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1E3AE0" w14:textId="08364BF9" w:rsidR="006947BC" w:rsidRPr="000C07E3" w:rsidRDefault="006947BC" w:rsidP="001046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C07E3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="00104679" w:rsidRPr="000C07E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C07E3">
        <w:rPr>
          <w:rFonts w:ascii="Times New Roman" w:hAnsi="Times New Roman" w:cs="Times New Roman"/>
          <w:b/>
          <w:bCs/>
          <w:sz w:val="24"/>
          <w:szCs w:val="24"/>
        </w:rPr>
        <w:t xml:space="preserve">Detection results of pooled swine serum samples using </w:t>
      </w:r>
      <w:proofErr w:type="spellStart"/>
      <w:r w:rsidRPr="000C07E3">
        <w:rPr>
          <w:rFonts w:ascii="Times New Roman" w:hAnsi="Times New Roman" w:cs="Times New Roman"/>
          <w:b/>
          <w:bCs/>
          <w:sz w:val="24"/>
          <w:szCs w:val="24"/>
        </w:rPr>
        <w:t>Taqman</w:t>
      </w:r>
      <w:proofErr w:type="spellEnd"/>
      <w:r w:rsidRPr="000C07E3">
        <w:rPr>
          <w:rFonts w:ascii="Times New Roman" w:hAnsi="Times New Roman" w:cs="Times New Roman"/>
          <w:b/>
          <w:bCs/>
          <w:sz w:val="24"/>
          <w:szCs w:val="24"/>
        </w:rPr>
        <w:t xml:space="preserve"> qPCR</w:t>
      </w:r>
      <w:r w:rsidR="00FA674D" w:rsidRPr="000C07E3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="00FA674D" w:rsidRPr="000C07E3">
        <w:rPr>
          <w:rFonts w:ascii="Times New Roman" w:hAnsi="Times New Roman" w:cs="Times New Roman"/>
          <w:b/>
          <w:bCs/>
          <w:sz w:val="24"/>
          <w:szCs w:val="24"/>
        </w:rPr>
        <w:t>vLAMP</w:t>
      </w:r>
      <w:proofErr w:type="spellEnd"/>
    </w:p>
    <w:p w14:paraId="4FDBE72F" w14:textId="77777777" w:rsidR="006947BC" w:rsidRPr="000C07E3" w:rsidRDefault="006947BC" w:rsidP="006947B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55"/>
        <w:gridCol w:w="1633"/>
        <w:gridCol w:w="1277"/>
        <w:gridCol w:w="1291"/>
        <w:gridCol w:w="1845"/>
        <w:gridCol w:w="1195"/>
      </w:tblGrid>
      <w:tr w:rsidR="00FA674D" w:rsidRPr="000C07E3" w14:paraId="663DEA1F" w14:textId="77777777" w:rsidTr="00F47563">
        <w:tc>
          <w:tcPr>
            <w:tcW w:w="1055" w:type="dxa"/>
            <w:vAlign w:val="center"/>
          </w:tcPr>
          <w:p w14:paraId="3394BEAA" w14:textId="79CFA4BB" w:rsidR="00FA674D" w:rsidRPr="000C07E3" w:rsidRDefault="00FA674D" w:rsidP="006947BC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1633" w:type="dxa"/>
            <w:vAlign w:val="center"/>
          </w:tcPr>
          <w:p w14:paraId="7199F994" w14:textId="70B5A2BC" w:rsidR="00FA674D" w:rsidRPr="000C07E3" w:rsidRDefault="00104679" w:rsidP="006947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 xml:space="preserve">Sample origin </w:t>
            </w:r>
          </w:p>
        </w:tc>
        <w:tc>
          <w:tcPr>
            <w:tcW w:w="1277" w:type="dxa"/>
            <w:vAlign w:val="center"/>
          </w:tcPr>
          <w:p w14:paraId="3B08878B" w14:textId="6477E053" w:rsidR="00FA674D" w:rsidRPr="000C07E3" w:rsidRDefault="00FA674D" w:rsidP="006947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Taqman</w:t>
            </w:r>
            <w:proofErr w:type="spellEnd"/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 xml:space="preserve"> qPCR C</w:t>
            </w: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39D460AB" w14:textId="77777777" w:rsidR="00FA674D" w:rsidRPr="000C07E3" w:rsidRDefault="00FA674D" w:rsidP="006947BC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vLAMP</w:t>
            </w:r>
            <w:proofErr w:type="spellEnd"/>
          </w:p>
          <w:p w14:paraId="50D59A42" w14:textId="01BDF8AA" w:rsidR="00FA674D" w:rsidRPr="000C07E3" w:rsidRDefault="00FA674D" w:rsidP="006947BC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5144C52C" w14:textId="319A1C9C" w:rsidR="00FA674D" w:rsidRPr="000C07E3" w:rsidRDefault="00FA674D" w:rsidP="006947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 xml:space="preserve">DNA </w:t>
            </w:r>
            <w:proofErr w:type="spellStart"/>
            <w:proofErr w:type="gramStart"/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conc.</w:t>
            </w: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  <w:r w:rsidR="00D10CC4"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(copies/µl)</w:t>
            </w:r>
          </w:p>
        </w:tc>
        <w:tc>
          <w:tcPr>
            <w:tcW w:w="1195" w:type="dxa"/>
            <w:vAlign w:val="center"/>
          </w:tcPr>
          <w:p w14:paraId="564D157B" w14:textId="77F8EA60" w:rsidR="00FA674D" w:rsidRPr="000C07E3" w:rsidRDefault="00FA674D" w:rsidP="006947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cat.</w:t>
            </w: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  <w:proofErr w:type="gramEnd"/>
          </w:p>
        </w:tc>
      </w:tr>
      <w:tr w:rsidR="00DD6D7D" w:rsidRPr="000C07E3" w14:paraId="6CB80F33" w14:textId="77777777" w:rsidTr="00F47563">
        <w:tc>
          <w:tcPr>
            <w:tcW w:w="1055" w:type="dxa"/>
          </w:tcPr>
          <w:p w14:paraId="397F9F1E" w14:textId="4F81504F" w:rsidR="00DD6D7D" w:rsidRPr="000C07E3" w:rsidRDefault="00DD6D7D" w:rsidP="00980EEC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704B8A50" w14:textId="194C0C93" w:rsidR="00DD6D7D" w:rsidRPr="000C07E3" w:rsidRDefault="00DD6D7D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West</w:t>
            </w:r>
          </w:p>
        </w:tc>
        <w:tc>
          <w:tcPr>
            <w:tcW w:w="1277" w:type="dxa"/>
          </w:tcPr>
          <w:p w14:paraId="1D062436" w14:textId="4BE20FE5" w:rsidR="00DD6D7D" w:rsidRPr="000C07E3" w:rsidRDefault="00091F71" w:rsidP="00940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6143E959" w14:textId="2914E0E3" w:rsidR="00DD6D7D" w:rsidRPr="000C07E3" w:rsidRDefault="00D61C22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0FA7FCEB" w14:textId="20D2D2EC" w:rsidR="00DD6D7D" w:rsidRPr="000C07E3" w:rsidRDefault="00D665D2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  <w:vAlign w:val="center"/>
          </w:tcPr>
          <w:p w14:paraId="3A9E79EB" w14:textId="78A90B95" w:rsidR="00DD6D7D" w:rsidRPr="000C07E3" w:rsidRDefault="000503B4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D6D7D" w:rsidRPr="000C07E3" w14:paraId="7BCEA402" w14:textId="77777777" w:rsidTr="00F47563">
        <w:tc>
          <w:tcPr>
            <w:tcW w:w="1055" w:type="dxa"/>
          </w:tcPr>
          <w:p w14:paraId="0233F24D" w14:textId="3C84D8E3" w:rsidR="00DD6D7D" w:rsidRPr="000C07E3" w:rsidRDefault="00DD6D7D" w:rsidP="00980EEC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6C2C07C4" w14:textId="00C3BE0C" w:rsidR="00DD6D7D" w:rsidRPr="000C07E3" w:rsidRDefault="00DD6D7D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West</w:t>
            </w:r>
          </w:p>
        </w:tc>
        <w:tc>
          <w:tcPr>
            <w:tcW w:w="1277" w:type="dxa"/>
          </w:tcPr>
          <w:p w14:paraId="7032EE4D" w14:textId="513D3FDC" w:rsidR="00DD6D7D" w:rsidRPr="000C07E3" w:rsidRDefault="00F47563" w:rsidP="00940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A4D01" w:rsidRPr="000C07E3">
              <w:rPr>
                <w:rFonts w:ascii="Times New Roman" w:hAnsi="Times New Roman" w:cs="Times New Roman"/>
                <w:sz w:val="24"/>
                <w:szCs w:val="24"/>
              </w:rPr>
              <w:t>9.62</w:t>
            </w:r>
          </w:p>
        </w:tc>
        <w:tc>
          <w:tcPr>
            <w:tcW w:w="1291" w:type="dxa"/>
          </w:tcPr>
          <w:p w14:paraId="324C8548" w14:textId="72F441DE" w:rsidR="00DD6D7D" w:rsidRPr="000C07E3" w:rsidRDefault="00C03962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18.17</w:t>
            </w:r>
          </w:p>
        </w:tc>
        <w:tc>
          <w:tcPr>
            <w:tcW w:w="1845" w:type="dxa"/>
            <w:vAlign w:val="center"/>
          </w:tcPr>
          <w:p w14:paraId="6CECE2CD" w14:textId="55D0F852" w:rsidR="00DD6D7D" w:rsidRPr="000C07E3" w:rsidRDefault="00074929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&gt;10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vAlign w:val="center"/>
          </w:tcPr>
          <w:p w14:paraId="56C5C2CA" w14:textId="69F8B89B" w:rsidR="00DD6D7D" w:rsidRPr="000C07E3" w:rsidRDefault="0037471E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</w:tr>
      <w:tr w:rsidR="00DD6D7D" w:rsidRPr="000C07E3" w14:paraId="5BC46B16" w14:textId="77777777" w:rsidTr="00F47563">
        <w:tc>
          <w:tcPr>
            <w:tcW w:w="1055" w:type="dxa"/>
          </w:tcPr>
          <w:p w14:paraId="10B1024F" w14:textId="2850BD8F" w:rsidR="00DD6D7D" w:rsidRPr="000C07E3" w:rsidRDefault="00DD6D7D" w:rsidP="009E7CBD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71B25CD3" w14:textId="705E7DF7" w:rsidR="00DD6D7D" w:rsidRPr="000C07E3" w:rsidRDefault="00DD6D7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West</w:t>
            </w:r>
          </w:p>
        </w:tc>
        <w:tc>
          <w:tcPr>
            <w:tcW w:w="1277" w:type="dxa"/>
            <w:vAlign w:val="center"/>
          </w:tcPr>
          <w:p w14:paraId="629FF978" w14:textId="684A307B" w:rsidR="00DD6D7D" w:rsidRPr="000C07E3" w:rsidRDefault="005A4D01" w:rsidP="00940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3.44</w:t>
            </w:r>
          </w:p>
        </w:tc>
        <w:tc>
          <w:tcPr>
            <w:tcW w:w="1291" w:type="dxa"/>
          </w:tcPr>
          <w:p w14:paraId="2E32634F" w14:textId="18E1092B" w:rsidR="00DD6D7D" w:rsidRPr="000C07E3" w:rsidRDefault="00C03962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19.69</w:t>
            </w:r>
          </w:p>
        </w:tc>
        <w:tc>
          <w:tcPr>
            <w:tcW w:w="1845" w:type="dxa"/>
            <w:vAlign w:val="center"/>
          </w:tcPr>
          <w:p w14:paraId="5E18AB0F" w14:textId="46C8AEB6" w:rsidR="00DD6D7D" w:rsidRPr="000C07E3" w:rsidRDefault="00E3456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1</w:t>
            </w:r>
            <w:r w:rsid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C07E3"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vAlign w:val="center"/>
          </w:tcPr>
          <w:p w14:paraId="736744B9" w14:textId="1480F101" w:rsidR="00DD6D7D" w:rsidRPr="000C07E3" w:rsidRDefault="0037471E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D6D7D" w:rsidRPr="000C07E3" w14:paraId="4964BFFA" w14:textId="77777777" w:rsidTr="00F47563">
        <w:tc>
          <w:tcPr>
            <w:tcW w:w="1055" w:type="dxa"/>
          </w:tcPr>
          <w:p w14:paraId="77BF4BDA" w14:textId="41DF230F" w:rsidR="00DD6D7D" w:rsidRPr="000C07E3" w:rsidRDefault="00DD6D7D" w:rsidP="009E7CBD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0CDD592" w14:textId="741361FE" w:rsidR="00DD6D7D" w:rsidRPr="000C07E3" w:rsidRDefault="00DD6D7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West</w:t>
            </w:r>
          </w:p>
        </w:tc>
        <w:tc>
          <w:tcPr>
            <w:tcW w:w="1277" w:type="dxa"/>
            <w:vAlign w:val="center"/>
          </w:tcPr>
          <w:p w14:paraId="738700C0" w14:textId="25D00E55" w:rsidR="00DD6D7D" w:rsidRPr="000C07E3" w:rsidRDefault="00091F71" w:rsidP="00940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1D34C73B" w14:textId="6C9F769C" w:rsidR="00DD6D7D" w:rsidRPr="000C07E3" w:rsidRDefault="00E96450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0CCBDCA8" w14:textId="42A075C5" w:rsidR="00DD6D7D" w:rsidRPr="000C07E3" w:rsidRDefault="00D665D2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  <w:vAlign w:val="center"/>
          </w:tcPr>
          <w:p w14:paraId="03DCD1AE" w14:textId="082E5CED" w:rsidR="00DD6D7D" w:rsidRPr="000C07E3" w:rsidRDefault="000503B4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D6D7D" w:rsidRPr="000C07E3" w14:paraId="14F16EF8" w14:textId="77777777" w:rsidTr="00F47563">
        <w:tc>
          <w:tcPr>
            <w:tcW w:w="1055" w:type="dxa"/>
          </w:tcPr>
          <w:p w14:paraId="190FA523" w14:textId="5493B6F8" w:rsidR="00DD6D7D" w:rsidRPr="000C07E3" w:rsidRDefault="00DD6D7D" w:rsidP="00980EEC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83EEB70" w14:textId="26A33CFE" w:rsidR="00DD6D7D" w:rsidRPr="000C07E3" w:rsidRDefault="00DD6D7D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West</w:t>
            </w:r>
          </w:p>
        </w:tc>
        <w:tc>
          <w:tcPr>
            <w:tcW w:w="1277" w:type="dxa"/>
          </w:tcPr>
          <w:p w14:paraId="70DAD23E" w14:textId="4077FCD4" w:rsidR="00DD6D7D" w:rsidRPr="000C07E3" w:rsidRDefault="005A4D01" w:rsidP="00940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6.02</w:t>
            </w:r>
          </w:p>
        </w:tc>
        <w:tc>
          <w:tcPr>
            <w:tcW w:w="1291" w:type="dxa"/>
          </w:tcPr>
          <w:p w14:paraId="15C09B53" w14:textId="247D03A7" w:rsidR="00DD6D7D" w:rsidRPr="000C07E3" w:rsidRDefault="00910C83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5.61</w:t>
            </w:r>
          </w:p>
        </w:tc>
        <w:tc>
          <w:tcPr>
            <w:tcW w:w="1845" w:type="dxa"/>
            <w:vAlign w:val="center"/>
          </w:tcPr>
          <w:p w14:paraId="191369F0" w14:textId="497CDE0B" w:rsidR="00DD6D7D" w:rsidRPr="000C07E3" w:rsidRDefault="000C07E3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18D3EB2A" w14:textId="5E0B12FD" w:rsidR="00DD6D7D" w:rsidRPr="000C07E3" w:rsidRDefault="0037471E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E96450" w:rsidRPr="000C07E3" w14:paraId="08C3483A" w14:textId="77777777" w:rsidTr="0030359A">
        <w:tc>
          <w:tcPr>
            <w:tcW w:w="1055" w:type="dxa"/>
          </w:tcPr>
          <w:p w14:paraId="6A247C9D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14CD85D4" w14:textId="5F67AF8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West</w:t>
            </w:r>
          </w:p>
        </w:tc>
        <w:tc>
          <w:tcPr>
            <w:tcW w:w="1277" w:type="dxa"/>
          </w:tcPr>
          <w:p w14:paraId="2B93D3FC" w14:textId="77417BE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61382657" w14:textId="44E56A4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4223AF7F" w14:textId="208DCA7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6E107772" w14:textId="4E26510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54571423" w14:textId="77777777" w:rsidTr="0030359A">
        <w:tc>
          <w:tcPr>
            <w:tcW w:w="1055" w:type="dxa"/>
          </w:tcPr>
          <w:p w14:paraId="31DC6391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6EE4885E" w14:textId="27C5539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West</w:t>
            </w:r>
          </w:p>
        </w:tc>
        <w:tc>
          <w:tcPr>
            <w:tcW w:w="1277" w:type="dxa"/>
          </w:tcPr>
          <w:p w14:paraId="50505E0E" w14:textId="1FBE8E4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36352C1C" w14:textId="302C310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30E9ECAA" w14:textId="7A9DE03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1928FBF8" w14:textId="2EFF4B7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074929" w:rsidRPr="000C07E3" w14:paraId="5EA3B8A0" w14:textId="77777777" w:rsidTr="00F12618">
        <w:tc>
          <w:tcPr>
            <w:tcW w:w="1055" w:type="dxa"/>
          </w:tcPr>
          <w:p w14:paraId="4F172525" w14:textId="77777777" w:rsidR="00074929" w:rsidRPr="000C07E3" w:rsidRDefault="00074929" w:rsidP="00074929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45F8D4B5" w14:textId="58248C44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West</w:t>
            </w:r>
          </w:p>
        </w:tc>
        <w:tc>
          <w:tcPr>
            <w:tcW w:w="1277" w:type="dxa"/>
          </w:tcPr>
          <w:p w14:paraId="7604FC8A" w14:textId="47F01FB6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6.50</w:t>
            </w:r>
          </w:p>
        </w:tc>
        <w:tc>
          <w:tcPr>
            <w:tcW w:w="1291" w:type="dxa"/>
          </w:tcPr>
          <w:p w14:paraId="385943B4" w14:textId="483EA114" w:rsidR="00074929" w:rsidRPr="000C07E3" w:rsidRDefault="00910C83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3.17</w:t>
            </w:r>
          </w:p>
        </w:tc>
        <w:tc>
          <w:tcPr>
            <w:tcW w:w="1845" w:type="dxa"/>
          </w:tcPr>
          <w:p w14:paraId="538716BF" w14:textId="50030A6F" w:rsidR="00074929" w:rsidRPr="000C07E3" w:rsidRDefault="00E3456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</w:tcPr>
          <w:p w14:paraId="00808CBC" w14:textId="353EA939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074929" w:rsidRPr="000C07E3" w14:paraId="616C7512" w14:textId="77777777" w:rsidTr="00F12618">
        <w:tc>
          <w:tcPr>
            <w:tcW w:w="1055" w:type="dxa"/>
          </w:tcPr>
          <w:p w14:paraId="248EFEC4" w14:textId="77777777" w:rsidR="00074929" w:rsidRPr="000C07E3" w:rsidRDefault="00074929" w:rsidP="00074929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1CD07587" w14:textId="0D25E054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West</w:t>
            </w:r>
          </w:p>
        </w:tc>
        <w:tc>
          <w:tcPr>
            <w:tcW w:w="1277" w:type="dxa"/>
          </w:tcPr>
          <w:p w14:paraId="04398B19" w14:textId="525F7071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8.73</w:t>
            </w:r>
          </w:p>
        </w:tc>
        <w:tc>
          <w:tcPr>
            <w:tcW w:w="1291" w:type="dxa"/>
          </w:tcPr>
          <w:p w14:paraId="2E99E366" w14:textId="632C4EB0" w:rsidR="00074929" w:rsidRPr="000C07E3" w:rsidRDefault="00910C83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5.31</w:t>
            </w:r>
          </w:p>
        </w:tc>
        <w:tc>
          <w:tcPr>
            <w:tcW w:w="1845" w:type="dxa"/>
          </w:tcPr>
          <w:p w14:paraId="60B58510" w14:textId="01EB3A59" w:rsidR="00074929" w:rsidRPr="000C07E3" w:rsidRDefault="00E3456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</w:tcPr>
          <w:p w14:paraId="2EBE9BD1" w14:textId="3FEECA99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DD6D7D" w:rsidRPr="000C07E3" w14:paraId="693F37A8" w14:textId="77777777" w:rsidTr="00F47563">
        <w:tc>
          <w:tcPr>
            <w:tcW w:w="1055" w:type="dxa"/>
          </w:tcPr>
          <w:p w14:paraId="4AFA9627" w14:textId="77777777" w:rsidR="00DD6D7D" w:rsidRPr="000C07E3" w:rsidRDefault="00DD6D7D" w:rsidP="00980EEC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A5F25AC" w14:textId="011B9EE8" w:rsidR="00DD6D7D" w:rsidRPr="000C07E3" w:rsidRDefault="00DD6D7D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West</w:t>
            </w:r>
          </w:p>
        </w:tc>
        <w:tc>
          <w:tcPr>
            <w:tcW w:w="1277" w:type="dxa"/>
          </w:tcPr>
          <w:p w14:paraId="7F34E03E" w14:textId="77AFD912" w:rsidR="00DD6D7D" w:rsidRPr="000C07E3" w:rsidRDefault="00091F71" w:rsidP="00940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2A8BA389" w14:textId="2A622C65" w:rsidR="00DD6D7D" w:rsidRPr="000C07E3" w:rsidRDefault="00E96450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4A0D7FBB" w14:textId="436CDE7F" w:rsidR="00DD6D7D" w:rsidRPr="000C07E3" w:rsidRDefault="00D665D2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  <w:vAlign w:val="center"/>
          </w:tcPr>
          <w:p w14:paraId="02EA1549" w14:textId="12FDF5FC" w:rsidR="00DD6D7D" w:rsidRPr="000C07E3" w:rsidRDefault="000503B4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D6D7D" w:rsidRPr="000C07E3" w14:paraId="08BF35E0" w14:textId="77777777" w:rsidTr="00F47563">
        <w:tc>
          <w:tcPr>
            <w:tcW w:w="1055" w:type="dxa"/>
          </w:tcPr>
          <w:p w14:paraId="66B7EB64" w14:textId="77777777" w:rsidR="00DD6D7D" w:rsidRPr="000C07E3" w:rsidRDefault="00DD6D7D" w:rsidP="00980EEC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8CE3684" w14:textId="1BABDA17" w:rsidR="00DD6D7D" w:rsidRPr="000C07E3" w:rsidRDefault="00DD6D7D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West</w:t>
            </w:r>
          </w:p>
        </w:tc>
        <w:tc>
          <w:tcPr>
            <w:tcW w:w="1277" w:type="dxa"/>
          </w:tcPr>
          <w:p w14:paraId="5A0E41F7" w14:textId="52DFF229" w:rsidR="00DD6D7D" w:rsidRPr="000C07E3" w:rsidRDefault="00AB1385" w:rsidP="00940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2.63</w:t>
            </w:r>
          </w:p>
        </w:tc>
        <w:tc>
          <w:tcPr>
            <w:tcW w:w="1291" w:type="dxa"/>
          </w:tcPr>
          <w:p w14:paraId="70057CAA" w14:textId="17C3B890" w:rsidR="00DD6D7D" w:rsidRPr="000C07E3" w:rsidRDefault="00910C83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19.36</w:t>
            </w:r>
          </w:p>
        </w:tc>
        <w:tc>
          <w:tcPr>
            <w:tcW w:w="1845" w:type="dxa"/>
            <w:vAlign w:val="center"/>
          </w:tcPr>
          <w:p w14:paraId="1D8C8118" w14:textId="127A3946" w:rsidR="00DD6D7D" w:rsidRPr="00E3456D" w:rsidRDefault="00E3456D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10</w:t>
            </w:r>
            <w:r w:rsidRPr="00E3456D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vAlign w:val="center"/>
          </w:tcPr>
          <w:p w14:paraId="32412899" w14:textId="294A2D0D" w:rsidR="00DD6D7D" w:rsidRPr="000C07E3" w:rsidRDefault="0037471E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D6D7D" w:rsidRPr="000C07E3" w14:paraId="0E863A07" w14:textId="77777777" w:rsidTr="00F47563">
        <w:tc>
          <w:tcPr>
            <w:tcW w:w="1055" w:type="dxa"/>
          </w:tcPr>
          <w:p w14:paraId="65494E93" w14:textId="77777777" w:rsidR="00DD6D7D" w:rsidRPr="000C07E3" w:rsidRDefault="00DD6D7D" w:rsidP="00980EEC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48584F4B" w14:textId="2ADA537D" w:rsidR="00DD6D7D" w:rsidRPr="000C07E3" w:rsidRDefault="00DD6D7D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West</w:t>
            </w:r>
          </w:p>
        </w:tc>
        <w:tc>
          <w:tcPr>
            <w:tcW w:w="1277" w:type="dxa"/>
          </w:tcPr>
          <w:p w14:paraId="7EE6CDAE" w14:textId="765EA37A" w:rsidR="00DD6D7D" w:rsidRPr="000C07E3" w:rsidRDefault="00091F71" w:rsidP="00940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776D7974" w14:textId="134DD76A" w:rsidR="00DD6D7D" w:rsidRPr="000C07E3" w:rsidRDefault="00E96450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3DD9510D" w14:textId="2F9D5FB1" w:rsidR="00DD6D7D" w:rsidRPr="000C07E3" w:rsidRDefault="00D665D2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  <w:vAlign w:val="center"/>
          </w:tcPr>
          <w:p w14:paraId="55072794" w14:textId="33D28669" w:rsidR="00DD6D7D" w:rsidRPr="000C07E3" w:rsidRDefault="000503B4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074929" w:rsidRPr="000C07E3" w14:paraId="18120735" w14:textId="77777777" w:rsidTr="00AA4142">
        <w:tc>
          <w:tcPr>
            <w:tcW w:w="1055" w:type="dxa"/>
          </w:tcPr>
          <w:p w14:paraId="06ED272B" w14:textId="77777777" w:rsidR="00074929" w:rsidRPr="000C07E3" w:rsidRDefault="00074929" w:rsidP="00074929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530441A3" w14:textId="14C1AB0E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West</w:t>
            </w:r>
          </w:p>
        </w:tc>
        <w:tc>
          <w:tcPr>
            <w:tcW w:w="1277" w:type="dxa"/>
          </w:tcPr>
          <w:p w14:paraId="6556D9B6" w14:textId="06ED073F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5.88</w:t>
            </w:r>
          </w:p>
        </w:tc>
        <w:tc>
          <w:tcPr>
            <w:tcW w:w="1291" w:type="dxa"/>
          </w:tcPr>
          <w:p w14:paraId="4FEB109B" w14:textId="7CEDD9B3" w:rsidR="00074929" w:rsidRPr="000C07E3" w:rsidRDefault="00910C83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5.14</w:t>
            </w:r>
          </w:p>
        </w:tc>
        <w:tc>
          <w:tcPr>
            <w:tcW w:w="1845" w:type="dxa"/>
          </w:tcPr>
          <w:p w14:paraId="07E8DCF5" w14:textId="43C15721" w:rsidR="00074929" w:rsidRPr="000C07E3" w:rsidRDefault="00E3456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</w:tcPr>
          <w:p w14:paraId="0B7163E5" w14:textId="7F1CDBD4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074929" w:rsidRPr="000C07E3" w14:paraId="5B718896" w14:textId="77777777" w:rsidTr="00AA4142">
        <w:tc>
          <w:tcPr>
            <w:tcW w:w="1055" w:type="dxa"/>
          </w:tcPr>
          <w:p w14:paraId="469A3DFF" w14:textId="77777777" w:rsidR="00074929" w:rsidRPr="000C07E3" w:rsidRDefault="00074929" w:rsidP="00074929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26493E93" w14:textId="64CC029A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West</w:t>
            </w:r>
          </w:p>
        </w:tc>
        <w:tc>
          <w:tcPr>
            <w:tcW w:w="1277" w:type="dxa"/>
          </w:tcPr>
          <w:p w14:paraId="62F24632" w14:textId="53ACF811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7.15</w:t>
            </w:r>
          </w:p>
        </w:tc>
        <w:tc>
          <w:tcPr>
            <w:tcW w:w="1291" w:type="dxa"/>
          </w:tcPr>
          <w:p w14:paraId="037BE03B" w14:textId="2ACD8276" w:rsidR="00074929" w:rsidRPr="000C07E3" w:rsidRDefault="00910C83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6.69</w:t>
            </w:r>
          </w:p>
        </w:tc>
        <w:tc>
          <w:tcPr>
            <w:tcW w:w="1845" w:type="dxa"/>
          </w:tcPr>
          <w:p w14:paraId="4255F8C5" w14:textId="6FC4AE0E" w:rsidR="00074929" w:rsidRPr="000C07E3" w:rsidRDefault="00E3456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</w:tcPr>
          <w:p w14:paraId="77358663" w14:textId="112A574B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DD6D7D" w:rsidRPr="000C07E3" w14:paraId="26EF2876" w14:textId="77777777" w:rsidTr="00F47563">
        <w:tc>
          <w:tcPr>
            <w:tcW w:w="1055" w:type="dxa"/>
          </w:tcPr>
          <w:p w14:paraId="1D4FA4B5" w14:textId="77777777" w:rsidR="00DD6D7D" w:rsidRPr="000C07E3" w:rsidRDefault="00DD6D7D" w:rsidP="00980EEC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136E7B63" w14:textId="018CAD39" w:rsidR="00DD6D7D" w:rsidRPr="000C07E3" w:rsidRDefault="00DD6D7D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West</w:t>
            </w:r>
          </w:p>
        </w:tc>
        <w:tc>
          <w:tcPr>
            <w:tcW w:w="1277" w:type="dxa"/>
          </w:tcPr>
          <w:p w14:paraId="10805152" w14:textId="034686B6" w:rsidR="00DD6D7D" w:rsidRPr="000C07E3" w:rsidRDefault="00091F71" w:rsidP="00940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25BC6DCA" w14:textId="2C4DC43E" w:rsidR="00DD6D7D" w:rsidRPr="000C07E3" w:rsidRDefault="00E96450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48CC9E4C" w14:textId="392A8782" w:rsidR="00DD6D7D" w:rsidRPr="000C07E3" w:rsidRDefault="00D665D2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  <w:vAlign w:val="center"/>
          </w:tcPr>
          <w:p w14:paraId="6CE1A120" w14:textId="4045FB06" w:rsidR="00DD6D7D" w:rsidRPr="000C07E3" w:rsidRDefault="000503B4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074929" w:rsidRPr="000C07E3" w14:paraId="0560D100" w14:textId="77777777" w:rsidTr="006B3B7F">
        <w:tc>
          <w:tcPr>
            <w:tcW w:w="1055" w:type="dxa"/>
          </w:tcPr>
          <w:p w14:paraId="14F7D460" w14:textId="77777777" w:rsidR="00074929" w:rsidRPr="000C07E3" w:rsidRDefault="00074929" w:rsidP="00074929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29B2D63" w14:textId="0CDE0248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West</w:t>
            </w:r>
          </w:p>
        </w:tc>
        <w:tc>
          <w:tcPr>
            <w:tcW w:w="1277" w:type="dxa"/>
          </w:tcPr>
          <w:p w14:paraId="1628DF85" w14:textId="6A43D756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7.25</w:t>
            </w:r>
          </w:p>
        </w:tc>
        <w:tc>
          <w:tcPr>
            <w:tcW w:w="1291" w:type="dxa"/>
          </w:tcPr>
          <w:p w14:paraId="3913BFC5" w14:textId="09906069" w:rsidR="00074929" w:rsidRPr="000C07E3" w:rsidRDefault="00910C83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7.17</w:t>
            </w:r>
          </w:p>
        </w:tc>
        <w:tc>
          <w:tcPr>
            <w:tcW w:w="1845" w:type="dxa"/>
          </w:tcPr>
          <w:p w14:paraId="45B0B9DD" w14:textId="7086912B" w:rsidR="00074929" w:rsidRPr="000C07E3" w:rsidRDefault="00E3456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</w:tcPr>
          <w:p w14:paraId="27D73033" w14:textId="2D6DFCCE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074929" w:rsidRPr="000C07E3" w14:paraId="22EF4293" w14:textId="77777777" w:rsidTr="006B3B7F">
        <w:tc>
          <w:tcPr>
            <w:tcW w:w="1055" w:type="dxa"/>
          </w:tcPr>
          <w:p w14:paraId="79A584B8" w14:textId="77777777" w:rsidR="00074929" w:rsidRPr="000C07E3" w:rsidRDefault="00074929" w:rsidP="00074929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5DE18745" w14:textId="3C0A3BD4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West</w:t>
            </w:r>
          </w:p>
        </w:tc>
        <w:tc>
          <w:tcPr>
            <w:tcW w:w="1277" w:type="dxa"/>
          </w:tcPr>
          <w:p w14:paraId="300F48CB" w14:textId="41D70B2A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7.61</w:t>
            </w:r>
          </w:p>
        </w:tc>
        <w:tc>
          <w:tcPr>
            <w:tcW w:w="1291" w:type="dxa"/>
          </w:tcPr>
          <w:p w14:paraId="55686EB5" w14:textId="689E5BD5" w:rsidR="00074929" w:rsidRPr="000C07E3" w:rsidRDefault="00910C83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6.98</w:t>
            </w:r>
          </w:p>
        </w:tc>
        <w:tc>
          <w:tcPr>
            <w:tcW w:w="1845" w:type="dxa"/>
          </w:tcPr>
          <w:p w14:paraId="226C033A" w14:textId="33A94DFE" w:rsidR="00074929" w:rsidRPr="000C07E3" w:rsidRDefault="00E3456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</w:tcPr>
          <w:p w14:paraId="24C48A02" w14:textId="6F8829B3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074929" w:rsidRPr="000C07E3" w14:paraId="70F93B74" w14:textId="77777777" w:rsidTr="006B3B7F">
        <w:tc>
          <w:tcPr>
            <w:tcW w:w="1055" w:type="dxa"/>
          </w:tcPr>
          <w:p w14:paraId="1B8FD688" w14:textId="77777777" w:rsidR="00074929" w:rsidRPr="000C07E3" w:rsidRDefault="00074929" w:rsidP="00074929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7825CFA8" w14:textId="6FA617C8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West</w:t>
            </w:r>
          </w:p>
        </w:tc>
        <w:tc>
          <w:tcPr>
            <w:tcW w:w="1277" w:type="dxa"/>
          </w:tcPr>
          <w:p w14:paraId="5D9C5F55" w14:textId="0F657818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  <w:r w:rsidR="00C5584C" w:rsidRPr="000C07E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91" w:type="dxa"/>
          </w:tcPr>
          <w:p w14:paraId="53023118" w14:textId="5ED2A06C" w:rsidR="00074929" w:rsidRPr="000C07E3" w:rsidRDefault="00910C83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3.63</w:t>
            </w:r>
          </w:p>
        </w:tc>
        <w:tc>
          <w:tcPr>
            <w:tcW w:w="1845" w:type="dxa"/>
          </w:tcPr>
          <w:p w14:paraId="1622512B" w14:textId="0A0D387D" w:rsidR="00074929" w:rsidRPr="000C07E3" w:rsidRDefault="00E3456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</w:tcPr>
          <w:p w14:paraId="3D90A43B" w14:textId="55B4A113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074929" w:rsidRPr="000C07E3" w14:paraId="5C56203B" w14:textId="77777777" w:rsidTr="006B3B7F">
        <w:tc>
          <w:tcPr>
            <w:tcW w:w="1055" w:type="dxa"/>
          </w:tcPr>
          <w:p w14:paraId="316AA605" w14:textId="77777777" w:rsidR="00074929" w:rsidRPr="000C07E3" w:rsidRDefault="00074929" w:rsidP="00074929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636FDE4A" w14:textId="51EB3B0E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West</w:t>
            </w:r>
          </w:p>
        </w:tc>
        <w:tc>
          <w:tcPr>
            <w:tcW w:w="1277" w:type="dxa"/>
          </w:tcPr>
          <w:p w14:paraId="55AF99DE" w14:textId="4F5CF699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7.33</w:t>
            </w:r>
          </w:p>
        </w:tc>
        <w:tc>
          <w:tcPr>
            <w:tcW w:w="1291" w:type="dxa"/>
          </w:tcPr>
          <w:p w14:paraId="4CAEC372" w14:textId="4606816F" w:rsidR="00074929" w:rsidRPr="000C07E3" w:rsidRDefault="00910C83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4.47</w:t>
            </w:r>
          </w:p>
        </w:tc>
        <w:tc>
          <w:tcPr>
            <w:tcW w:w="1845" w:type="dxa"/>
          </w:tcPr>
          <w:p w14:paraId="678CD889" w14:textId="1083FA2C" w:rsidR="00074929" w:rsidRPr="000C07E3" w:rsidRDefault="00E3456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</w:tcPr>
          <w:p w14:paraId="215BDDBB" w14:textId="0D944938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DD6D7D" w:rsidRPr="000C07E3" w14:paraId="3B553659" w14:textId="77777777" w:rsidTr="00F47563">
        <w:tc>
          <w:tcPr>
            <w:tcW w:w="1055" w:type="dxa"/>
          </w:tcPr>
          <w:p w14:paraId="363C75C9" w14:textId="77777777" w:rsidR="00DD6D7D" w:rsidRPr="000C07E3" w:rsidRDefault="00DD6D7D" w:rsidP="00980EEC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487F66E7" w14:textId="48457B67" w:rsidR="00DD6D7D" w:rsidRPr="000C07E3" w:rsidRDefault="00DD6D7D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West</w:t>
            </w:r>
          </w:p>
        </w:tc>
        <w:tc>
          <w:tcPr>
            <w:tcW w:w="1277" w:type="dxa"/>
          </w:tcPr>
          <w:p w14:paraId="5A9B7F50" w14:textId="07114B32" w:rsidR="00DD6D7D" w:rsidRPr="000C07E3" w:rsidRDefault="00091F71" w:rsidP="00940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1A700046" w14:textId="3E6E43FB" w:rsidR="00DD6D7D" w:rsidRPr="000C07E3" w:rsidRDefault="00E96450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55C73999" w14:textId="4EA8B4BD" w:rsidR="00DD6D7D" w:rsidRPr="000C07E3" w:rsidRDefault="00D665D2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  <w:vAlign w:val="center"/>
          </w:tcPr>
          <w:p w14:paraId="56F976F3" w14:textId="57BBF995" w:rsidR="00DD6D7D" w:rsidRPr="000C07E3" w:rsidRDefault="000503B4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D6D7D" w:rsidRPr="000C07E3" w14:paraId="61823546" w14:textId="77777777" w:rsidTr="00F47563">
        <w:tc>
          <w:tcPr>
            <w:tcW w:w="1055" w:type="dxa"/>
          </w:tcPr>
          <w:p w14:paraId="0870F55A" w14:textId="77777777" w:rsidR="00DD6D7D" w:rsidRPr="000C07E3" w:rsidRDefault="00DD6D7D" w:rsidP="009E7CBD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70812CE6" w14:textId="2C9BE6CD" w:rsidR="00DD6D7D" w:rsidRPr="000C07E3" w:rsidRDefault="00DD6D7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West</w:t>
            </w:r>
          </w:p>
        </w:tc>
        <w:tc>
          <w:tcPr>
            <w:tcW w:w="1277" w:type="dxa"/>
            <w:vAlign w:val="center"/>
          </w:tcPr>
          <w:p w14:paraId="26A45E08" w14:textId="5559E320" w:rsidR="00DD6D7D" w:rsidRPr="000C07E3" w:rsidRDefault="00AB1385" w:rsidP="00940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7.72</w:t>
            </w:r>
          </w:p>
        </w:tc>
        <w:tc>
          <w:tcPr>
            <w:tcW w:w="1291" w:type="dxa"/>
          </w:tcPr>
          <w:p w14:paraId="0AB810BB" w14:textId="701FAD5D" w:rsidR="00DD6D7D" w:rsidRPr="000C07E3" w:rsidRDefault="00910C83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3.91</w:t>
            </w:r>
          </w:p>
        </w:tc>
        <w:tc>
          <w:tcPr>
            <w:tcW w:w="1845" w:type="dxa"/>
            <w:vAlign w:val="center"/>
          </w:tcPr>
          <w:p w14:paraId="526695C6" w14:textId="3E8A85FA" w:rsidR="00DD6D7D" w:rsidRPr="000C07E3" w:rsidRDefault="00E3456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448C9D7A" w14:textId="0CC9B1BA" w:rsidR="00DD6D7D" w:rsidRPr="000C07E3" w:rsidRDefault="0037471E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E96450" w:rsidRPr="000C07E3" w14:paraId="4E967564" w14:textId="77777777" w:rsidTr="0019782D">
        <w:tc>
          <w:tcPr>
            <w:tcW w:w="1055" w:type="dxa"/>
          </w:tcPr>
          <w:p w14:paraId="75780425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1844050B" w14:textId="73F20BC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West</w:t>
            </w:r>
          </w:p>
        </w:tc>
        <w:tc>
          <w:tcPr>
            <w:tcW w:w="1277" w:type="dxa"/>
          </w:tcPr>
          <w:p w14:paraId="04822561" w14:textId="7CE368E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0FE0BE6D" w14:textId="438E8DC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3BF61A50" w14:textId="2DB2A0E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6B5C4A2C" w14:textId="086A0A5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035EB06D" w14:textId="77777777" w:rsidTr="0019782D">
        <w:tc>
          <w:tcPr>
            <w:tcW w:w="1055" w:type="dxa"/>
          </w:tcPr>
          <w:p w14:paraId="4ABB5CE5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10E78F04" w14:textId="27BAD22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West</w:t>
            </w:r>
          </w:p>
        </w:tc>
        <w:tc>
          <w:tcPr>
            <w:tcW w:w="1277" w:type="dxa"/>
          </w:tcPr>
          <w:p w14:paraId="1E664D6B" w14:textId="3B3BD41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55B4C7DA" w14:textId="4EE30BE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1363E910" w14:textId="38D4908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7AF0CFBE" w14:textId="671C8C9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6662C9F0" w14:textId="77777777" w:rsidTr="0019782D">
        <w:tc>
          <w:tcPr>
            <w:tcW w:w="1055" w:type="dxa"/>
          </w:tcPr>
          <w:p w14:paraId="255CDF04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76E46ECC" w14:textId="451DA5A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West</w:t>
            </w:r>
          </w:p>
        </w:tc>
        <w:tc>
          <w:tcPr>
            <w:tcW w:w="1277" w:type="dxa"/>
          </w:tcPr>
          <w:p w14:paraId="347B79DA" w14:textId="0144212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7FFE6FD7" w14:textId="774C5E4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5F158E87" w14:textId="4DB911C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5909C1F5" w14:textId="4D4A71E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033A4881" w14:textId="77777777" w:rsidTr="0019782D">
        <w:tc>
          <w:tcPr>
            <w:tcW w:w="1055" w:type="dxa"/>
          </w:tcPr>
          <w:p w14:paraId="2BA4664A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5CF4F774" w14:textId="1D68859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West</w:t>
            </w:r>
          </w:p>
        </w:tc>
        <w:tc>
          <w:tcPr>
            <w:tcW w:w="1277" w:type="dxa"/>
          </w:tcPr>
          <w:p w14:paraId="3CC5FD6D" w14:textId="2DB8310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129801BD" w14:textId="47C8CC7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6C87598B" w14:textId="4FEC333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1F8317F1" w14:textId="3C002D6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3D04742C" w14:textId="77777777" w:rsidTr="0019782D">
        <w:tc>
          <w:tcPr>
            <w:tcW w:w="1055" w:type="dxa"/>
          </w:tcPr>
          <w:p w14:paraId="153F3852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5606B85" w14:textId="4DDA5CE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West</w:t>
            </w:r>
          </w:p>
        </w:tc>
        <w:tc>
          <w:tcPr>
            <w:tcW w:w="1277" w:type="dxa"/>
          </w:tcPr>
          <w:p w14:paraId="4F099CF7" w14:textId="0E3EAAC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3ED78CCB" w14:textId="7D57C30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6E411226" w14:textId="3374E39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516223CE" w14:textId="6DDA2EF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38A390EA" w14:textId="77777777" w:rsidTr="0019782D">
        <w:tc>
          <w:tcPr>
            <w:tcW w:w="1055" w:type="dxa"/>
          </w:tcPr>
          <w:p w14:paraId="6391185A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50601713" w14:textId="4D2B02B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West</w:t>
            </w:r>
          </w:p>
        </w:tc>
        <w:tc>
          <w:tcPr>
            <w:tcW w:w="1277" w:type="dxa"/>
          </w:tcPr>
          <w:p w14:paraId="116220B4" w14:textId="152B28B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7C8D42F9" w14:textId="2AE18AF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524F4364" w14:textId="264B532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45D933C3" w14:textId="6647B6A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3D8FEC60" w14:textId="77777777" w:rsidTr="0019782D">
        <w:tc>
          <w:tcPr>
            <w:tcW w:w="1055" w:type="dxa"/>
          </w:tcPr>
          <w:p w14:paraId="629E72AD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73A23481" w14:textId="061385B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West</w:t>
            </w:r>
          </w:p>
        </w:tc>
        <w:tc>
          <w:tcPr>
            <w:tcW w:w="1277" w:type="dxa"/>
          </w:tcPr>
          <w:p w14:paraId="30C53B04" w14:textId="33C6CDF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1975CF90" w14:textId="299CA17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57A88940" w14:textId="32C19CF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77A63017" w14:textId="6838170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4C6F6ED5" w14:textId="77777777" w:rsidTr="0019782D">
        <w:tc>
          <w:tcPr>
            <w:tcW w:w="1055" w:type="dxa"/>
          </w:tcPr>
          <w:p w14:paraId="5B56E185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2F169976" w14:textId="35FE6F0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West</w:t>
            </w:r>
          </w:p>
        </w:tc>
        <w:tc>
          <w:tcPr>
            <w:tcW w:w="1277" w:type="dxa"/>
          </w:tcPr>
          <w:p w14:paraId="110A1E29" w14:textId="6CD7484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4C33B9A6" w14:textId="78EAF82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7765FC54" w14:textId="48B07AF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1E8E195B" w14:textId="4AD8AEB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7170317C" w14:textId="77777777" w:rsidTr="0019782D">
        <w:tc>
          <w:tcPr>
            <w:tcW w:w="1055" w:type="dxa"/>
          </w:tcPr>
          <w:p w14:paraId="0BBB6928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2FBDCCE5" w14:textId="7CF6A22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West</w:t>
            </w:r>
          </w:p>
        </w:tc>
        <w:tc>
          <w:tcPr>
            <w:tcW w:w="1277" w:type="dxa"/>
          </w:tcPr>
          <w:p w14:paraId="1F6A2ADC" w14:textId="19FC334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46FB0034" w14:textId="693E79D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2643B345" w14:textId="356B170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0E411285" w14:textId="75B3019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0EFA8273" w14:textId="77777777" w:rsidTr="0019782D">
        <w:tc>
          <w:tcPr>
            <w:tcW w:w="1055" w:type="dxa"/>
          </w:tcPr>
          <w:p w14:paraId="0E3C1D66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34092F2" w14:textId="1CB6C17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West</w:t>
            </w:r>
          </w:p>
        </w:tc>
        <w:tc>
          <w:tcPr>
            <w:tcW w:w="1277" w:type="dxa"/>
          </w:tcPr>
          <w:p w14:paraId="4F5223EE" w14:textId="7B471F0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1D394F62" w14:textId="1CD4CAD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3AA727FC" w14:textId="685F163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39B5D007" w14:textId="6F50BB4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763E97B0" w14:textId="77777777" w:rsidTr="0019782D">
        <w:tc>
          <w:tcPr>
            <w:tcW w:w="1055" w:type="dxa"/>
          </w:tcPr>
          <w:p w14:paraId="30AB2945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15AFDDB" w14:textId="2A2937F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West</w:t>
            </w:r>
          </w:p>
        </w:tc>
        <w:tc>
          <w:tcPr>
            <w:tcW w:w="1277" w:type="dxa"/>
          </w:tcPr>
          <w:p w14:paraId="0AC98078" w14:textId="727F18C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6F524120" w14:textId="2A76EB4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4199580B" w14:textId="22E468C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32D37BBC" w14:textId="072E2A5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77BCF18C" w14:textId="77777777" w:rsidTr="0019782D">
        <w:tc>
          <w:tcPr>
            <w:tcW w:w="1055" w:type="dxa"/>
          </w:tcPr>
          <w:p w14:paraId="3F58F7EF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532C5BEC" w14:textId="0A54E5F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West</w:t>
            </w:r>
          </w:p>
        </w:tc>
        <w:tc>
          <w:tcPr>
            <w:tcW w:w="1277" w:type="dxa"/>
          </w:tcPr>
          <w:p w14:paraId="67CF4D3D" w14:textId="10E6693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16D31B91" w14:textId="2F2DEE9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3BD54D90" w14:textId="2F93FBC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010D5686" w14:textId="111B8D2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6CCFF518" w14:textId="77777777" w:rsidTr="0019782D">
        <w:tc>
          <w:tcPr>
            <w:tcW w:w="1055" w:type="dxa"/>
          </w:tcPr>
          <w:p w14:paraId="316BC755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ECAE11F" w14:textId="7607B38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West</w:t>
            </w:r>
          </w:p>
        </w:tc>
        <w:tc>
          <w:tcPr>
            <w:tcW w:w="1277" w:type="dxa"/>
          </w:tcPr>
          <w:p w14:paraId="182B228E" w14:textId="725FB54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49D94F38" w14:textId="10262BB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30C0E293" w14:textId="5B2F9DB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72C0E2F6" w14:textId="6902A51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224F4072" w14:textId="77777777" w:rsidTr="0019782D">
        <w:tc>
          <w:tcPr>
            <w:tcW w:w="1055" w:type="dxa"/>
          </w:tcPr>
          <w:p w14:paraId="22554F35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DCC6D29" w14:textId="20806BF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West</w:t>
            </w:r>
          </w:p>
        </w:tc>
        <w:tc>
          <w:tcPr>
            <w:tcW w:w="1277" w:type="dxa"/>
          </w:tcPr>
          <w:p w14:paraId="66848D9E" w14:textId="5CBB460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0639CA6E" w14:textId="2367A25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7217A43E" w14:textId="4CC2892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1004C6E7" w14:textId="2584961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13555859" w14:textId="77777777" w:rsidTr="0019782D">
        <w:tc>
          <w:tcPr>
            <w:tcW w:w="1055" w:type="dxa"/>
          </w:tcPr>
          <w:p w14:paraId="195C009E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79906C1C" w14:textId="79B99AB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West</w:t>
            </w:r>
          </w:p>
        </w:tc>
        <w:tc>
          <w:tcPr>
            <w:tcW w:w="1277" w:type="dxa"/>
          </w:tcPr>
          <w:p w14:paraId="34906FA6" w14:textId="1779781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2418085A" w14:textId="59CB801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49051E64" w14:textId="5E14EA9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646BB6EC" w14:textId="6A7D9F7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50728BC0" w14:textId="77777777" w:rsidTr="0019782D">
        <w:tc>
          <w:tcPr>
            <w:tcW w:w="1055" w:type="dxa"/>
          </w:tcPr>
          <w:p w14:paraId="731F6D7D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17B83E49" w14:textId="607272F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West</w:t>
            </w:r>
          </w:p>
        </w:tc>
        <w:tc>
          <w:tcPr>
            <w:tcW w:w="1277" w:type="dxa"/>
          </w:tcPr>
          <w:p w14:paraId="123A4353" w14:textId="2A01017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60358198" w14:textId="6EFD5A0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7FB99821" w14:textId="6379B1D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0E0E2A1E" w14:textId="705B157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07F61D47" w14:textId="77777777" w:rsidTr="001A6D46">
        <w:tc>
          <w:tcPr>
            <w:tcW w:w="1055" w:type="dxa"/>
          </w:tcPr>
          <w:p w14:paraId="5058194A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5ECF05B8" w14:textId="21B0749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West</w:t>
            </w:r>
          </w:p>
        </w:tc>
        <w:tc>
          <w:tcPr>
            <w:tcW w:w="1277" w:type="dxa"/>
          </w:tcPr>
          <w:p w14:paraId="471B5BE1" w14:textId="03A3114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7FA0A020" w14:textId="1B2E009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502BE036" w14:textId="5A7B8D2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3E4569BC" w14:textId="6D495BC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3A944B82" w14:textId="77777777" w:rsidTr="001A6D46">
        <w:tc>
          <w:tcPr>
            <w:tcW w:w="1055" w:type="dxa"/>
          </w:tcPr>
          <w:p w14:paraId="05D60BB0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7F8B0406" w14:textId="3205B7D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13265703" w14:textId="371B909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40E4D93E" w14:textId="4ED9341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266F007C" w14:textId="50E1DD6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0B724A2D" w14:textId="3253A8A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62B977A2" w14:textId="77777777" w:rsidTr="001A6D46">
        <w:tc>
          <w:tcPr>
            <w:tcW w:w="1055" w:type="dxa"/>
          </w:tcPr>
          <w:p w14:paraId="517684BE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4ACF6129" w14:textId="6497FE95" w:rsidR="00E96450" w:rsidRPr="000C07E3" w:rsidRDefault="00E96450" w:rsidP="00E96450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10CF5091" w14:textId="4F8CD61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7C528903" w14:textId="7DB10A2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055F3D17" w14:textId="03F80EB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31B75EB8" w14:textId="4E79FF2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4EFF13E0" w14:textId="77777777" w:rsidTr="001A6D46">
        <w:tc>
          <w:tcPr>
            <w:tcW w:w="1055" w:type="dxa"/>
          </w:tcPr>
          <w:p w14:paraId="16B01020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7B674A74" w14:textId="2629414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44A03223" w14:textId="07FC157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50B03511" w14:textId="0BDFA7A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12F0AA8A" w14:textId="5E5948D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35CB300C" w14:textId="393DADD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6081D488" w14:textId="77777777" w:rsidTr="001A6D46">
        <w:tc>
          <w:tcPr>
            <w:tcW w:w="1055" w:type="dxa"/>
          </w:tcPr>
          <w:p w14:paraId="3A50CBF9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48ADEEC4" w14:textId="17B9031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  <w:vAlign w:val="center"/>
          </w:tcPr>
          <w:p w14:paraId="53ADB0D7" w14:textId="47982A9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49660790" w14:textId="1E2E922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6A3D08E2" w14:textId="224C291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428AC3AE" w14:textId="0E42FFE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153E60C5" w14:textId="77777777" w:rsidTr="001A6D46">
        <w:tc>
          <w:tcPr>
            <w:tcW w:w="1055" w:type="dxa"/>
          </w:tcPr>
          <w:p w14:paraId="73AEB7EC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10D2C708" w14:textId="2FB7CD0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012A3FC6" w14:textId="0E46581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4CDD3571" w14:textId="7BA97A4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5D5817D3" w14:textId="5ED107A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1796F4EA" w14:textId="3B60F36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6B8E2CAE" w14:textId="77777777" w:rsidTr="001A6D46">
        <w:tc>
          <w:tcPr>
            <w:tcW w:w="1055" w:type="dxa"/>
          </w:tcPr>
          <w:p w14:paraId="40FE7080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7C2EA53B" w14:textId="3941CA0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2485B442" w14:textId="28B175D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38610A24" w14:textId="2FC57BD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7DCEC976" w14:textId="1420A47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0113B187" w14:textId="1165804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310481F9" w14:textId="77777777" w:rsidTr="001A6D46">
        <w:tc>
          <w:tcPr>
            <w:tcW w:w="1055" w:type="dxa"/>
          </w:tcPr>
          <w:p w14:paraId="07F2E469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C3135FD" w14:textId="2BEF6C3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56F0D3F8" w14:textId="1743767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7000BF9C" w14:textId="462BE26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67C3C0CD" w14:textId="4352EFB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5BC85F7F" w14:textId="7DF69B1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074929" w:rsidRPr="000C07E3" w14:paraId="2A6A6B19" w14:textId="77777777" w:rsidTr="00634F18">
        <w:tc>
          <w:tcPr>
            <w:tcW w:w="1055" w:type="dxa"/>
          </w:tcPr>
          <w:p w14:paraId="3D7A1519" w14:textId="77777777" w:rsidR="00074929" w:rsidRPr="000C07E3" w:rsidRDefault="00074929" w:rsidP="00074929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F884490" w14:textId="1B18653C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  <w:vAlign w:val="center"/>
          </w:tcPr>
          <w:p w14:paraId="79BB120A" w14:textId="240B942E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6.15</w:t>
            </w:r>
          </w:p>
        </w:tc>
        <w:tc>
          <w:tcPr>
            <w:tcW w:w="1291" w:type="dxa"/>
          </w:tcPr>
          <w:p w14:paraId="18AFFFA6" w14:textId="22AA30ED" w:rsidR="00074929" w:rsidRPr="000C07E3" w:rsidRDefault="00F624C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2.62</w:t>
            </w:r>
          </w:p>
        </w:tc>
        <w:tc>
          <w:tcPr>
            <w:tcW w:w="1845" w:type="dxa"/>
          </w:tcPr>
          <w:p w14:paraId="32EF3A14" w14:textId="0B1326AB" w:rsidR="00074929" w:rsidRPr="000C07E3" w:rsidRDefault="00E3456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</w:tcPr>
          <w:p w14:paraId="1E93E2A4" w14:textId="2605C1B1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074929" w:rsidRPr="000C07E3" w14:paraId="013A84FE" w14:textId="77777777" w:rsidTr="00634F18">
        <w:tc>
          <w:tcPr>
            <w:tcW w:w="1055" w:type="dxa"/>
          </w:tcPr>
          <w:p w14:paraId="37D1F940" w14:textId="77777777" w:rsidR="00074929" w:rsidRPr="000C07E3" w:rsidRDefault="00074929" w:rsidP="00074929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D53E724" w14:textId="11F0790E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  <w:vAlign w:val="center"/>
          </w:tcPr>
          <w:p w14:paraId="66D71037" w14:textId="518145A0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7.55</w:t>
            </w:r>
          </w:p>
        </w:tc>
        <w:tc>
          <w:tcPr>
            <w:tcW w:w="1291" w:type="dxa"/>
          </w:tcPr>
          <w:p w14:paraId="6395FA66" w14:textId="158A36F2" w:rsidR="00074929" w:rsidRPr="000C07E3" w:rsidRDefault="00F624C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6.18</w:t>
            </w:r>
          </w:p>
        </w:tc>
        <w:tc>
          <w:tcPr>
            <w:tcW w:w="1845" w:type="dxa"/>
          </w:tcPr>
          <w:p w14:paraId="0BB414E4" w14:textId="59B4C284" w:rsidR="00074929" w:rsidRPr="000C07E3" w:rsidRDefault="00E3456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</w:tcPr>
          <w:p w14:paraId="16922FA5" w14:textId="45E45E7E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074929" w:rsidRPr="000C07E3" w14:paraId="35EA25E8" w14:textId="77777777" w:rsidTr="00634F18">
        <w:tc>
          <w:tcPr>
            <w:tcW w:w="1055" w:type="dxa"/>
          </w:tcPr>
          <w:p w14:paraId="32BAA6F3" w14:textId="77777777" w:rsidR="00074929" w:rsidRPr="000C07E3" w:rsidRDefault="00074929" w:rsidP="00074929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DA38E12" w14:textId="5160C1C9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  <w:vAlign w:val="center"/>
          </w:tcPr>
          <w:p w14:paraId="468E218E" w14:textId="75B87219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6.14</w:t>
            </w:r>
          </w:p>
        </w:tc>
        <w:tc>
          <w:tcPr>
            <w:tcW w:w="1291" w:type="dxa"/>
          </w:tcPr>
          <w:p w14:paraId="55AA1655" w14:textId="74481EFF" w:rsidR="00074929" w:rsidRPr="000C07E3" w:rsidRDefault="00F624C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4.54</w:t>
            </w:r>
          </w:p>
        </w:tc>
        <w:tc>
          <w:tcPr>
            <w:tcW w:w="1845" w:type="dxa"/>
          </w:tcPr>
          <w:p w14:paraId="79279B3C" w14:textId="7198A3CF" w:rsidR="00074929" w:rsidRPr="000C07E3" w:rsidRDefault="00E3456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</w:tcPr>
          <w:p w14:paraId="7F7B3D43" w14:textId="6509F4A4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8D3BE4" w:rsidRPr="000C07E3" w14:paraId="496CCCDB" w14:textId="77777777" w:rsidTr="00F47563">
        <w:tc>
          <w:tcPr>
            <w:tcW w:w="1055" w:type="dxa"/>
          </w:tcPr>
          <w:p w14:paraId="0F0DD09D" w14:textId="77777777" w:rsidR="008D3BE4" w:rsidRPr="000C07E3" w:rsidRDefault="008D3BE4" w:rsidP="008D3BE4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2008CEDC" w14:textId="07F7229A" w:rsidR="008D3BE4" w:rsidRPr="000C07E3" w:rsidRDefault="008D3BE4" w:rsidP="008D3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0CF48DC4" w14:textId="2EE60931" w:rsidR="008D3BE4" w:rsidRPr="000C07E3" w:rsidRDefault="00091F71" w:rsidP="008D3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1CEF4264" w14:textId="1C9995B0" w:rsidR="008D3BE4" w:rsidRPr="000C07E3" w:rsidRDefault="00E96450" w:rsidP="008D3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21D2B3EC" w14:textId="6314183D" w:rsidR="008D3BE4" w:rsidRPr="000C07E3" w:rsidRDefault="00D665D2" w:rsidP="008D3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  <w:vAlign w:val="center"/>
          </w:tcPr>
          <w:p w14:paraId="2B4D240D" w14:textId="345161E8" w:rsidR="008D3BE4" w:rsidRPr="000C07E3" w:rsidRDefault="000503B4" w:rsidP="008D3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8D3BE4" w:rsidRPr="000C07E3" w14:paraId="07E0C45F" w14:textId="77777777" w:rsidTr="00F47563">
        <w:tc>
          <w:tcPr>
            <w:tcW w:w="1055" w:type="dxa"/>
          </w:tcPr>
          <w:p w14:paraId="44A42133" w14:textId="77777777" w:rsidR="008D3BE4" w:rsidRPr="000C07E3" w:rsidRDefault="008D3BE4" w:rsidP="008D3BE4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679A7AFD" w14:textId="2EF7149C" w:rsidR="008D3BE4" w:rsidRPr="000C07E3" w:rsidRDefault="008D3BE4" w:rsidP="008D3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2C6D3778" w14:textId="5E793EF0" w:rsidR="008D3BE4" w:rsidRPr="000C07E3" w:rsidRDefault="008D3BE4" w:rsidP="008D3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7.43</w:t>
            </w:r>
          </w:p>
        </w:tc>
        <w:tc>
          <w:tcPr>
            <w:tcW w:w="1291" w:type="dxa"/>
          </w:tcPr>
          <w:p w14:paraId="74F5BE39" w14:textId="1E55BB69" w:rsidR="008D3BE4" w:rsidRPr="000C07E3" w:rsidRDefault="00F624CD" w:rsidP="008D3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8.34</w:t>
            </w:r>
          </w:p>
        </w:tc>
        <w:tc>
          <w:tcPr>
            <w:tcW w:w="1845" w:type="dxa"/>
            <w:vAlign w:val="center"/>
          </w:tcPr>
          <w:p w14:paraId="128F836D" w14:textId="7CC2BE4E" w:rsidR="008D3BE4" w:rsidRPr="000C07E3" w:rsidRDefault="00E3456D" w:rsidP="008D3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26B1A3AC" w14:textId="49FB34DC" w:rsidR="008D3BE4" w:rsidRPr="000C07E3" w:rsidRDefault="0037471E" w:rsidP="008D3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E96450" w:rsidRPr="000C07E3" w14:paraId="4560F80F" w14:textId="77777777" w:rsidTr="003758D2">
        <w:tc>
          <w:tcPr>
            <w:tcW w:w="1055" w:type="dxa"/>
          </w:tcPr>
          <w:p w14:paraId="27D68EAC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6D2C1CD8" w14:textId="57DE740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505B8BCB" w14:textId="4BE4273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630ED85D" w14:textId="48E96DB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4B8F5E06" w14:textId="287073F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5616D7C8" w14:textId="7AEA4F7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195C3466" w14:textId="77777777" w:rsidTr="003758D2">
        <w:tc>
          <w:tcPr>
            <w:tcW w:w="1055" w:type="dxa"/>
          </w:tcPr>
          <w:p w14:paraId="625017FB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5B4DACA" w14:textId="0C15CB5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763A52B8" w14:textId="2113947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368446CB" w14:textId="3E22D88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0B9CAD98" w14:textId="7D1DC45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14BC5D83" w14:textId="09F6EC9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352D4B64" w14:textId="77777777" w:rsidTr="003758D2">
        <w:tc>
          <w:tcPr>
            <w:tcW w:w="1055" w:type="dxa"/>
          </w:tcPr>
          <w:p w14:paraId="7623FDC7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5DCBA637" w14:textId="3B27B00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68B46D9C" w14:textId="2EB492D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6CDDED82" w14:textId="59D88A3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18ED8D63" w14:textId="7A020FE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6C55DDDD" w14:textId="60DEE91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6F7F99EE" w14:textId="77777777" w:rsidTr="003758D2">
        <w:tc>
          <w:tcPr>
            <w:tcW w:w="1055" w:type="dxa"/>
          </w:tcPr>
          <w:p w14:paraId="0925CF72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A93FD9E" w14:textId="7C992FC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6A754886" w14:textId="1827BC3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306C2A60" w14:textId="633BCA3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40A27BB8" w14:textId="3C27EF4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34710954" w14:textId="62A0225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8D3BE4" w:rsidRPr="000C07E3" w14:paraId="76BBE97B" w14:textId="77777777" w:rsidTr="00F47563">
        <w:tc>
          <w:tcPr>
            <w:tcW w:w="1055" w:type="dxa"/>
          </w:tcPr>
          <w:p w14:paraId="5877E904" w14:textId="77777777" w:rsidR="008D3BE4" w:rsidRPr="000C07E3" w:rsidRDefault="008D3BE4" w:rsidP="008D3BE4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B3310A7" w14:textId="1BCA84FD" w:rsidR="008D3BE4" w:rsidRPr="000C07E3" w:rsidRDefault="008D3BE4" w:rsidP="008D3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4112941C" w14:textId="2AFE9582" w:rsidR="008D3BE4" w:rsidRPr="000C07E3" w:rsidRDefault="008D3BE4" w:rsidP="008D3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5.13</w:t>
            </w:r>
          </w:p>
        </w:tc>
        <w:tc>
          <w:tcPr>
            <w:tcW w:w="1291" w:type="dxa"/>
          </w:tcPr>
          <w:p w14:paraId="00C8CDEB" w14:textId="1A71999C" w:rsidR="008D3BE4" w:rsidRPr="000C07E3" w:rsidRDefault="00F624CD" w:rsidP="008D3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1.26</w:t>
            </w:r>
          </w:p>
        </w:tc>
        <w:tc>
          <w:tcPr>
            <w:tcW w:w="1845" w:type="dxa"/>
            <w:vAlign w:val="center"/>
          </w:tcPr>
          <w:p w14:paraId="32905862" w14:textId="1A583E9B" w:rsidR="008D3BE4" w:rsidRPr="000C07E3" w:rsidRDefault="00E3456D" w:rsidP="008D3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669B814A" w14:textId="4527AA5F" w:rsidR="008D3BE4" w:rsidRPr="000C07E3" w:rsidRDefault="0037471E" w:rsidP="008D3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E96450" w:rsidRPr="000C07E3" w14:paraId="5DA0F47B" w14:textId="77777777" w:rsidTr="00F9501E">
        <w:tc>
          <w:tcPr>
            <w:tcW w:w="1055" w:type="dxa"/>
          </w:tcPr>
          <w:p w14:paraId="2D0C7838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526CCBEB" w14:textId="435CB17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32D7CC77" w14:textId="43B4969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1BCBBFC2" w14:textId="5881FB9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728836BD" w14:textId="48C8CF5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6EA8D284" w14:textId="6EB1C2F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7054BE98" w14:textId="77777777" w:rsidTr="00F9501E">
        <w:tc>
          <w:tcPr>
            <w:tcW w:w="1055" w:type="dxa"/>
          </w:tcPr>
          <w:p w14:paraId="0F387AAE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4C70E5A" w14:textId="56109D4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637E3B74" w14:textId="04D6272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7CBBCA25" w14:textId="0D9E304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4B46FB0E" w14:textId="5AC70F1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7D1A2D9C" w14:textId="34914F5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750F08D0" w14:textId="77777777" w:rsidTr="00F9501E">
        <w:tc>
          <w:tcPr>
            <w:tcW w:w="1055" w:type="dxa"/>
          </w:tcPr>
          <w:p w14:paraId="444BB585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277F948C" w14:textId="566ED3C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6472818B" w14:textId="20A316D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17E0A4AA" w14:textId="08AE7B1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2019C834" w14:textId="219B31C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18224072" w14:textId="459D1C0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460DF174" w14:textId="77777777" w:rsidTr="00F9501E">
        <w:tc>
          <w:tcPr>
            <w:tcW w:w="1055" w:type="dxa"/>
          </w:tcPr>
          <w:p w14:paraId="71502244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2A3F7AF3" w14:textId="74C0815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605C73A6" w14:textId="3006FD4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55CD8A0F" w14:textId="28B4174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49364AB9" w14:textId="59D0CD1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42DD7CEA" w14:textId="3748786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047804C9" w14:textId="77777777" w:rsidTr="00F9501E">
        <w:tc>
          <w:tcPr>
            <w:tcW w:w="1055" w:type="dxa"/>
          </w:tcPr>
          <w:p w14:paraId="7959C1D1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36D5954" w14:textId="182DE77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15089C4C" w14:textId="03A5DA9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0660CC9B" w14:textId="1FED483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4A96043D" w14:textId="3A5907F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782D7F42" w14:textId="723FF50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D6D7D" w:rsidRPr="000C07E3" w14:paraId="41A75C6D" w14:textId="77777777" w:rsidTr="00F47563">
        <w:tc>
          <w:tcPr>
            <w:tcW w:w="1055" w:type="dxa"/>
          </w:tcPr>
          <w:p w14:paraId="536B68FF" w14:textId="77777777" w:rsidR="00DD6D7D" w:rsidRPr="000C07E3" w:rsidRDefault="00DD6D7D" w:rsidP="009E7CBD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5AA7E31D" w14:textId="34151DB1" w:rsidR="00DD6D7D" w:rsidRPr="000C07E3" w:rsidRDefault="00DD6D7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  <w:vAlign w:val="center"/>
          </w:tcPr>
          <w:p w14:paraId="75C0BFA0" w14:textId="64E9D40E" w:rsidR="00DD6D7D" w:rsidRPr="000C07E3" w:rsidRDefault="008D3BE4" w:rsidP="00940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4.</w:t>
            </w:r>
            <w:r w:rsidR="00C5584C" w:rsidRPr="000C07E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1" w:type="dxa"/>
          </w:tcPr>
          <w:p w14:paraId="7E845322" w14:textId="600DE674" w:rsidR="00DD6D7D" w:rsidRPr="000C07E3" w:rsidRDefault="00F624C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6.80</w:t>
            </w:r>
          </w:p>
        </w:tc>
        <w:tc>
          <w:tcPr>
            <w:tcW w:w="1845" w:type="dxa"/>
            <w:vAlign w:val="center"/>
          </w:tcPr>
          <w:p w14:paraId="357642DA" w14:textId="41C6759C" w:rsidR="00DD6D7D" w:rsidRPr="000C07E3" w:rsidRDefault="00E3456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10</w:t>
            </w:r>
            <w:r w:rsidRPr="00E3456D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vAlign w:val="center"/>
          </w:tcPr>
          <w:p w14:paraId="14EF76A5" w14:textId="49E2C446" w:rsidR="00DD6D7D" w:rsidRPr="000C07E3" w:rsidRDefault="0037471E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E96450" w:rsidRPr="000C07E3" w14:paraId="7CE5B5CD" w14:textId="77777777" w:rsidTr="00097385">
        <w:tc>
          <w:tcPr>
            <w:tcW w:w="1055" w:type="dxa"/>
          </w:tcPr>
          <w:p w14:paraId="20E28B83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2E0EDF3B" w14:textId="2920CCE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0B96AE95" w14:textId="417C149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2EB43CEF" w14:textId="7A9E205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53925625" w14:textId="7A9F161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2FFFA18F" w14:textId="35974A4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15915750" w14:textId="77777777" w:rsidTr="00097385">
        <w:tc>
          <w:tcPr>
            <w:tcW w:w="1055" w:type="dxa"/>
          </w:tcPr>
          <w:p w14:paraId="2C11152B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2665F035" w14:textId="6A612C8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2FBCF613" w14:textId="3657B11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7F39020D" w14:textId="1F4B8EC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4910B40B" w14:textId="441F1F7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20D7E5A3" w14:textId="0809904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8D3BE4" w:rsidRPr="000C07E3" w14:paraId="6B8F4B96" w14:textId="77777777" w:rsidTr="00F47563">
        <w:tc>
          <w:tcPr>
            <w:tcW w:w="1055" w:type="dxa"/>
          </w:tcPr>
          <w:p w14:paraId="596C47BA" w14:textId="77777777" w:rsidR="008D3BE4" w:rsidRPr="000C07E3" w:rsidRDefault="008D3BE4" w:rsidP="008D3BE4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2A0890ED" w14:textId="2CF53D5C" w:rsidR="008D3BE4" w:rsidRPr="000C07E3" w:rsidRDefault="008D3BE4" w:rsidP="008D3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25AC8C39" w14:textId="2D5CFC47" w:rsidR="008D3BE4" w:rsidRPr="000C07E3" w:rsidRDefault="008D3BE4" w:rsidP="008D3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3.99</w:t>
            </w:r>
          </w:p>
        </w:tc>
        <w:tc>
          <w:tcPr>
            <w:tcW w:w="1291" w:type="dxa"/>
          </w:tcPr>
          <w:p w14:paraId="678C1C0E" w14:textId="439E9B21" w:rsidR="008D3BE4" w:rsidRPr="000C07E3" w:rsidRDefault="00F624CD" w:rsidP="008D3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3.67</w:t>
            </w:r>
          </w:p>
        </w:tc>
        <w:tc>
          <w:tcPr>
            <w:tcW w:w="1845" w:type="dxa"/>
            <w:vAlign w:val="center"/>
          </w:tcPr>
          <w:p w14:paraId="051D2B84" w14:textId="4A21645C" w:rsidR="008D3BE4" w:rsidRPr="000C07E3" w:rsidRDefault="00E3456D" w:rsidP="008D3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10</w:t>
            </w:r>
            <w:r w:rsidRPr="00E3456D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vAlign w:val="center"/>
          </w:tcPr>
          <w:p w14:paraId="4B1B260B" w14:textId="1B908C19" w:rsidR="008D3BE4" w:rsidRPr="000C07E3" w:rsidRDefault="0037471E" w:rsidP="008D3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E96450" w:rsidRPr="000C07E3" w14:paraId="6B5DB2CD" w14:textId="77777777" w:rsidTr="00F612D2">
        <w:tc>
          <w:tcPr>
            <w:tcW w:w="1055" w:type="dxa"/>
          </w:tcPr>
          <w:p w14:paraId="51812DA3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63C09CFB" w14:textId="573FCCD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6F53300F" w14:textId="140284A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65679859" w14:textId="3C67B03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524C738F" w14:textId="2F75BD7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59FA1DFF" w14:textId="1C5F960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5863D6B1" w14:textId="77777777" w:rsidTr="00F612D2">
        <w:tc>
          <w:tcPr>
            <w:tcW w:w="1055" w:type="dxa"/>
          </w:tcPr>
          <w:p w14:paraId="6CACBA6C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978A1D1" w14:textId="45A2F6F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63E4AE02" w14:textId="6B6329B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56F46FD2" w14:textId="70E0DC8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7A72B71C" w14:textId="52F16B5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1DE795A0" w14:textId="1A0B4FB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7CA26142" w14:textId="77777777" w:rsidTr="00F612D2">
        <w:tc>
          <w:tcPr>
            <w:tcW w:w="1055" w:type="dxa"/>
          </w:tcPr>
          <w:p w14:paraId="76C5039F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7F28E5A4" w14:textId="17E9B39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5EFEC095" w14:textId="3794159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6E2F05A5" w14:textId="7D7985C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1CF86BE7" w14:textId="12B0F4C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01503232" w14:textId="3EFD78F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1C2B9AA0" w14:textId="77777777" w:rsidTr="00F612D2">
        <w:tc>
          <w:tcPr>
            <w:tcW w:w="1055" w:type="dxa"/>
          </w:tcPr>
          <w:p w14:paraId="20F8A12A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7D4B8B9D" w14:textId="7B9C128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  <w:vAlign w:val="center"/>
          </w:tcPr>
          <w:p w14:paraId="5638118D" w14:textId="51BA6E4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40063074" w14:textId="3A0F0A6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487DB100" w14:textId="29AA506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18FC2531" w14:textId="1D168E0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5DE0097F" w14:textId="77777777" w:rsidTr="00F612D2">
        <w:tc>
          <w:tcPr>
            <w:tcW w:w="1055" w:type="dxa"/>
          </w:tcPr>
          <w:p w14:paraId="572AB9F5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1D2CCB17" w14:textId="2D7FC15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  <w:vAlign w:val="center"/>
          </w:tcPr>
          <w:p w14:paraId="5A77F816" w14:textId="4A8F9B4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47754FD0" w14:textId="6E0FC24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7A83C702" w14:textId="05DB536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2C769FDF" w14:textId="0552498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30FE0398" w14:textId="77777777" w:rsidTr="00F612D2">
        <w:tc>
          <w:tcPr>
            <w:tcW w:w="1055" w:type="dxa"/>
          </w:tcPr>
          <w:p w14:paraId="00B6CBF8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7FBBA6FB" w14:textId="19295A5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5D01ECBC" w14:textId="4A937BE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2DE3CFED" w14:textId="6D9DE17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17AC7298" w14:textId="4A1BD4B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4DB4ED3C" w14:textId="40DC7ED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39FC8DE7" w14:textId="77777777" w:rsidTr="00F612D2">
        <w:tc>
          <w:tcPr>
            <w:tcW w:w="1055" w:type="dxa"/>
          </w:tcPr>
          <w:p w14:paraId="4897D76A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42FE55D" w14:textId="627C4BE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3C7ECAD2" w14:textId="53919EF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6737B04E" w14:textId="5CE01FE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5E738E41" w14:textId="28BD183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12253F5D" w14:textId="65FBB98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310B2633" w14:textId="77777777" w:rsidTr="00F612D2">
        <w:tc>
          <w:tcPr>
            <w:tcW w:w="1055" w:type="dxa"/>
          </w:tcPr>
          <w:p w14:paraId="4DD4C40F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76724BF0" w14:textId="55786D2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19D823E3" w14:textId="43CF3CE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13E56BF2" w14:textId="1D3489E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636AEA65" w14:textId="79571A1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17AF0979" w14:textId="050A4B3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691108D9" w14:textId="77777777" w:rsidTr="00F612D2">
        <w:tc>
          <w:tcPr>
            <w:tcW w:w="1055" w:type="dxa"/>
          </w:tcPr>
          <w:p w14:paraId="541EA696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6E9BA3C" w14:textId="0801412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  <w:vAlign w:val="center"/>
          </w:tcPr>
          <w:p w14:paraId="3F9A5F4C" w14:textId="6A3ACC7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2046B5BC" w14:textId="039B4A7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53B6BFF1" w14:textId="1D901CC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24EE67CE" w14:textId="76F338A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070C9205" w14:textId="77777777" w:rsidTr="00F612D2">
        <w:tc>
          <w:tcPr>
            <w:tcW w:w="1055" w:type="dxa"/>
          </w:tcPr>
          <w:p w14:paraId="55EEAB20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4027D09A" w14:textId="332D149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527A85F3" w14:textId="617F778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4171AB98" w14:textId="7784B87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40D0CAC6" w14:textId="3CADAC7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24FFDEA1" w14:textId="6BD1D5D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658F92D7" w14:textId="77777777" w:rsidTr="00F612D2">
        <w:tc>
          <w:tcPr>
            <w:tcW w:w="1055" w:type="dxa"/>
          </w:tcPr>
          <w:p w14:paraId="70C13C22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402CC59C" w14:textId="637AB64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10A5C2D3" w14:textId="399FB41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422FC144" w14:textId="39A62D3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3D16126A" w14:textId="6DBEB38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12CD35A4" w14:textId="6C06156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2AE27D32" w14:textId="77777777" w:rsidTr="00F612D2">
        <w:tc>
          <w:tcPr>
            <w:tcW w:w="1055" w:type="dxa"/>
          </w:tcPr>
          <w:p w14:paraId="7783ED7A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1B3A681E" w14:textId="75AF6CB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2AB9180C" w14:textId="305E901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19DC5356" w14:textId="3720507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3475CEF4" w14:textId="47F997B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26912FC6" w14:textId="406F674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31B23666" w14:textId="77777777" w:rsidTr="00F612D2">
        <w:tc>
          <w:tcPr>
            <w:tcW w:w="1055" w:type="dxa"/>
          </w:tcPr>
          <w:p w14:paraId="54A2ECDD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965BAB9" w14:textId="65EAF87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1EB8F5EB" w14:textId="0BFB2D6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38BF0061" w14:textId="6DBCEB9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127E5212" w14:textId="4D3DE2F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131F454C" w14:textId="0CDA19C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0D8CA451" w14:textId="77777777" w:rsidTr="00F612D2">
        <w:tc>
          <w:tcPr>
            <w:tcW w:w="1055" w:type="dxa"/>
          </w:tcPr>
          <w:p w14:paraId="7CF05577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2B0BA8CC" w14:textId="024B698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7957699B" w14:textId="05744A9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297B54CC" w14:textId="03A7807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7B70E8C1" w14:textId="5A39840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359E1B5E" w14:textId="261C0BB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D6D7D" w:rsidRPr="000C07E3" w14:paraId="007CB30D" w14:textId="77777777" w:rsidTr="00F47563">
        <w:tc>
          <w:tcPr>
            <w:tcW w:w="1055" w:type="dxa"/>
          </w:tcPr>
          <w:p w14:paraId="071F728A" w14:textId="77777777" w:rsidR="00DD6D7D" w:rsidRPr="000C07E3" w:rsidRDefault="00DD6D7D" w:rsidP="009E7CBD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5C79C982" w14:textId="221BB6D6" w:rsidR="00DD6D7D" w:rsidRPr="000C07E3" w:rsidRDefault="00DD6D7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  <w:vAlign w:val="center"/>
          </w:tcPr>
          <w:p w14:paraId="473474F7" w14:textId="72035144" w:rsidR="00DD6D7D" w:rsidRPr="000C07E3" w:rsidRDefault="00F93EA8" w:rsidP="00940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7.13</w:t>
            </w:r>
          </w:p>
        </w:tc>
        <w:tc>
          <w:tcPr>
            <w:tcW w:w="1291" w:type="dxa"/>
          </w:tcPr>
          <w:p w14:paraId="4278016B" w14:textId="1C8FAFB1" w:rsidR="00DD6D7D" w:rsidRPr="000C07E3" w:rsidRDefault="00F624C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5.14</w:t>
            </w:r>
          </w:p>
        </w:tc>
        <w:tc>
          <w:tcPr>
            <w:tcW w:w="1845" w:type="dxa"/>
            <w:vAlign w:val="center"/>
          </w:tcPr>
          <w:p w14:paraId="10DB4FF9" w14:textId="62D0DF10" w:rsidR="00DD6D7D" w:rsidRPr="000C07E3" w:rsidRDefault="00E3456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4897BEBA" w14:textId="23EDA684" w:rsidR="00DD6D7D" w:rsidRPr="000C07E3" w:rsidRDefault="0037471E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DD6D7D" w:rsidRPr="000C07E3" w14:paraId="28A9051F" w14:textId="77777777" w:rsidTr="00F47563">
        <w:tc>
          <w:tcPr>
            <w:tcW w:w="1055" w:type="dxa"/>
          </w:tcPr>
          <w:p w14:paraId="7DC94AFA" w14:textId="77777777" w:rsidR="00DD6D7D" w:rsidRPr="000C07E3" w:rsidRDefault="00DD6D7D" w:rsidP="009E7CBD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2E4E5128" w14:textId="1C41E6F8" w:rsidR="00DD6D7D" w:rsidRPr="000C07E3" w:rsidRDefault="00DD6D7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  <w:vAlign w:val="center"/>
          </w:tcPr>
          <w:p w14:paraId="0D8C3A96" w14:textId="77A4468B" w:rsidR="00DD6D7D" w:rsidRPr="000C07E3" w:rsidRDefault="00091F71" w:rsidP="00940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57B031CE" w14:textId="4BF8F388" w:rsidR="00DD6D7D" w:rsidRPr="000C07E3" w:rsidRDefault="00E96450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1D739736" w14:textId="7F2F8D72" w:rsidR="00DD6D7D" w:rsidRPr="000C07E3" w:rsidRDefault="00D665D2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  <w:vAlign w:val="center"/>
          </w:tcPr>
          <w:p w14:paraId="767CB141" w14:textId="1CF92659" w:rsidR="00DD6D7D" w:rsidRPr="000C07E3" w:rsidRDefault="000503B4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32013BD2" w14:textId="77777777" w:rsidTr="00666B6B">
        <w:tc>
          <w:tcPr>
            <w:tcW w:w="1055" w:type="dxa"/>
          </w:tcPr>
          <w:p w14:paraId="7E9FF890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5A0F9B35" w14:textId="27467D8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23C21380" w14:textId="6EE5CF8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6772E7C5" w14:textId="233E55F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3E325B57" w14:textId="3D1EB92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2CE6EC3A" w14:textId="576248F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4CEA2E94" w14:textId="77777777" w:rsidTr="00666B6B">
        <w:tc>
          <w:tcPr>
            <w:tcW w:w="1055" w:type="dxa"/>
          </w:tcPr>
          <w:p w14:paraId="3FFDC445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55F5DDE" w14:textId="564B72A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36A0B61C" w14:textId="7848A2D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4E772D4F" w14:textId="297563B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4D120112" w14:textId="5EB0FCA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46BFF36B" w14:textId="70973D0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5DAE3B3B" w14:textId="77777777" w:rsidTr="00666B6B">
        <w:tc>
          <w:tcPr>
            <w:tcW w:w="1055" w:type="dxa"/>
          </w:tcPr>
          <w:p w14:paraId="7C028B48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8A63282" w14:textId="277B124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6AEC67B0" w14:textId="35CC9CA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0A52A933" w14:textId="177F1BA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2031D07D" w14:textId="46D89DE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3217FF69" w14:textId="750DE11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D6D7D" w:rsidRPr="000C07E3" w14:paraId="06CF842D" w14:textId="77777777" w:rsidTr="00F47563">
        <w:tc>
          <w:tcPr>
            <w:tcW w:w="1055" w:type="dxa"/>
          </w:tcPr>
          <w:p w14:paraId="5A297297" w14:textId="77777777" w:rsidR="00DD6D7D" w:rsidRPr="000C07E3" w:rsidRDefault="00DD6D7D" w:rsidP="009E7CBD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31DFFF9" w14:textId="3778961E" w:rsidR="00DD6D7D" w:rsidRPr="000C07E3" w:rsidRDefault="00DD6D7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  <w:vAlign w:val="center"/>
          </w:tcPr>
          <w:p w14:paraId="30F1A343" w14:textId="2E042392" w:rsidR="00DD6D7D" w:rsidRPr="000C07E3" w:rsidRDefault="00F93EA8" w:rsidP="00940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7.07</w:t>
            </w:r>
          </w:p>
        </w:tc>
        <w:tc>
          <w:tcPr>
            <w:tcW w:w="1291" w:type="dxa"/>
          </w:tcPr>
          <w:p w14:paraId="411116D6" w14:textId="07EF44D7" w:rsidR="00DD6D7D" w:rsidRPr="000C07E3" w:rsidRDefault="00F624C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2.24</w:t>
            </w:r>
          </w:p>
        </w:tc>
        <w:tc>
          <w:tcPr>
            <w:tcW w:w="1845" w:type="dxa"/>
            <w:vAlign w:val="center"/>
          </w:tcPr>
          <w:p w14:paraId="47A5E3E3" w14:textId="5F4FAAF7" w:rsidR="00DD6D7D" w:rsidRPr="000C07E3" w:rsidRDefault="00E3456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422454A1" w14:textId="504FE414" w:rsidR="00DD6D7D" w:rsidRPr="000C07E3" w:rsidRDefault="0037471E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F93EA8" w:rsidRPr="000C07E3" w14:paraId="6B4EC600" w14:textId="77777777" w:rsidTr="00F47563">
        <w:tc>
          <w:tcPr>
            <w:tcW w:w="1055" w:type="dxa"/>
          </w:tcPr>
          <w:p w14:paraId="6DB8264C" w14:textId="77777777" w:rsidR="00F93EA8" w:rsidRPr="000C07E3" w:rsidRDefault="00F93EA8" w:rsidP="00F93EA8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4CA21BA2" w14:textId="2823C774" w:rsidR="00F93EA8" w:rsidRPr="000C07E3" w:rsidRDefault="00F93EA8" w:rsidP="00F93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020AF098" w14:textId="71EB259B" w:rsidR="00F93EA8" w:rsidRPr="000C07E3" w:rsidRDefault="00091F71" w:rsidP="00F93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78BCA96B" w14:textId="02559E88" w:rsidR="00F93EA8" w:rsidRPr="000C07E3" w:rsidRDefault="00E96450" w:rsidP="00F93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78BC6289" w14:textId="286C2827" w:rsidR="00F93EA8" w:rsidRPr="000C07E3" w:rsidRDefault="00D665D2" w:rsidP="00F93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  <w:vAlign w:val="center"/>
          </w:tcPr>
          <w:p w14:paraId="6E1D0B7E" w14:textId="3081AA71" w:rsidR="00F93EA8" w:rsidRPr="000C07E3" w:rsidRDefault="000503B4" w:rsidP="00F93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074929" w:rsidRPr="000C07E3" w14:paraId="788E61D2" w14:textId="77777777" w:rsidTr="000B7E03">
        <w:tc>
          <w:tcPr>
            <w:tcW w:w="1055" w:type="dxa"/>
          </w:tcPr>
          <w:p w14:paraId="3024A8F4" w14:textId="77777777" w:rsidR="00074929" w:rsidRPr="000C07E3" w:rsidRDefault="00074929" w:rsidP="00074929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9727688" w14:textId="7FA77CB6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0739E360" w14:textId="3E3753F1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7.89</w:t>
            </w:r>
          </w:p>
        </w:tc>
        <w:tc>
          <w:tcPr>
            <w:tcW w:w="1291" w:type="dxa"/>
          </w:tcPr>
          <w:p w14:paraId="52D4948B" w14:textId="31775F64" w:rsidR="00074929" w:rsidRPr="000C07E3" w:rsidRDefault="00E96450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40537AF4" w14:textId="6415F36C" w:rsidR="00074929" w:rsidRPr="000C07E3" w:rsidRDefault="00E3456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</w:tcPr>
          <w:p w14:paraId="5DA0B00A" w14:textId="26BD2A22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074929" w:rsidRPr="000C07E3" w14:paraId="3603F28A" w14:textId="77777777" w:rsidTr="000B7E03">
        <w:tc>
          <w:tcPr>
            <w:tcW w:w="1055" w:type="dxa"/>
          </w:tcPr>
          <w:p w14:paraId="5715563F" w14:textId="77777777" w:rsidR="00074929" w:rsidRPr="000C07E3" w:rsidRDefault="00074929" w:rsidP="00074929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689A8E1E" w14:textId="57684E92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0C4B0FEF" w14:textId="624114ED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6.22</w:t>
            </w:r>
          </w:p>
        </w:tc>
        <w:tc>
          <w:tcPr>
            <w:tcW w:w="1291" w:type="dxa"/>
          </w:tcPr>
          <w:p w14:paraId="36AF010B" w14:textId="462749D2" w:rsidR="00074929" w:rsidRPr="000C07E3" w:rsidRDefault="00F624C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6.25</w:t>
            </w:r>
          </w:p>
        </w:tc>
        <w:tc>
          <w:tcPr>
            <w:tcW w:w="1845" w:type="dxa"/>
          </w:tcPr>
          <w:p w14:paraId="72C7C5D4" w14:textId="5B862FB6" w:rsidR="00074929" w:rsidRPr="000C07E3" w:rsidRDefault="00E3456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</w:tcPr>
          <w:p w14:paraId="74FD571D" w14:textId="42062D86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074929" w:rsidRPr="000C07E3" w14:paraId="049F878D" w14:textId="77777777" w:rsidTr="000B7E03">
        <w:tc>
          <w:tcPr>
            <w:tcW w:w="1055" w:type="dxa"/>
          </w:tcPr>
          <w:p w14:paraId="6E17503D" w14:textId="77777777" w:rsidR="00074929" w:rsidRPr="000C07E3" w:rsidRDefault="00074929" w:rsidP="00074929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F6E2049" w14:textId="579B2C00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0ED94832" w14:textId="75CCA142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5.75</w:t>
            </w:r>
          </w:p>
        </w:tc>
        <w:tc>
          <w:tcPr>
            <w:tcW w:w="1291" w:type="dxa"/>
          </w:tcPr>
          <w:p w14:paraId="40B35811" w14:textId="4DB2CDDB" w:rsidR="00074929" w:rsidRPr="000C07E3" w:rsidRDefault="00F624C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4.30</w:t>
            </w:r>
          </w:p>
        </w:tc>
        <w:tc>
          <w:tcPr>
            <w:tcW w:w="1845" w:type="dxa"/>
          </w:tcPr>
          <w:p w14:paraId="3B465CF7" w14:textId="6B38F500" w:rsidR="00074929" w:rsidRPr="000C07E3" w:rsidRDefault="00E3456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</w:tcPr>
          <w:p w14:paraId="156952F0" w14:textId="020D38FD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E96450" w:rsidRPr="000C07E3" w14:paraId="3293E3BF" w14:textId="77777777" w:rsidTr="00CC2DDE">
        <w:tc>
          <w:tcPr>
            <w:tcW w:w="1055" w:type="dxa"/>
          </w:tcPr>
          <w:p w14:paraId="69172536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7FB7557" w14:textId="76F3EA9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44D15396" w14:textId="5172870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2D807830" w14:textId="2F48B5A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348F82FC" w14:textId="57669E4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00A0C435" w14:textId="2539530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3AFFB601" w14:textId="77777777" w:rsidTr="00CC2DDE">
        <w:tc>
          <w:tcPr>
            <w:tcW w:w="1055" w:type="dxa"/>
          </w:tcPr>
          <w:p w14:paraId="77147F43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68632779" w14:textId="067BA6F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3EEE29CB" w14:textId="7C44500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51C62C9B" w14:textId="136E940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3AAA2AAC" w14:textId="16D372D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2D33E5B2" w14:textId="2332D47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D6D7D" w:rsidRPr="000C07E3" w14:paraId="45DA263F" w14:textId="77777777" w:rsidTr="00F47563">
        <w:tc>
          <w:tcPr>
            <w:tcW w:w="1055" w:type="dxa"/>
          </w:tcPr>
          <w:p w14:paraId="2D753EC4" w14:textId="77777777" w:rsidR="00DD6D7D" w:rsidRPr="000C07E3" w:rsidRDefault="00DD6D7D" w:rsidP="009E7CBD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5F5BD66" w14:textId="50C0C178" w:rsidR="00DD6D7D" w:rsidRPr="000C07E3" w:rsidRDefault="00DD6D7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  <w:vAlign w:val="center"/>
          </w:tcPr>
          <w:p w14:paraId="3F6F9D83" w14:textId="76FE92C3" w:rsidR="00DD6D7D" w:rsidRPr="000C07E3" w:rsidRDefault="00F93EA8" w:rsidP="00940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4.71</w:t>
            </w:r>
          </w:p>
        </w:tc>
        <w:tc>
          <w:tcPr>
            <w:tcW w:w="1291" w:type="dxa"/>
          </w:tcPr>
          <w:p w14:paraId="37FA91EB" w14:textId="67E88ED7" w:rsidR="00DD6D7D" w:rsidRPr="000C07E3" w:rsidRDefault="00F624C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2.19</w:t>
            </w:r>
          </w:p>
        </w:tc>
        <w:tc>
          <w:tcPr>
            <w:tcW w:w="1845" w:type="dxa"/>
            <w:vAlign w:val="center"/>
          </w:tcPr>
          <w:p w14:paraId="22BCAA5B" w14:textId="5C94B2F2" w:rsidR="00DD6D7D" w:rsidRPr="000C07E3" w:rsidRDefault="00E3456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10</w:t>
            </w:r>
            <w:r w:rsidRPr="00E3456D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vAlign w:val="center"/>
          </w:tcPr>
          <w:p w14:paraId="3AE03190" w14:textId="135B5D52" w:rsidR="00DD6D7D" w:rsidRPr="000C07E3" w:rsidRDefault="0037471E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E96450" w:rsidRPr="000C07E3" w14:paraId="19239BEE" w14:textId="77777777" w:rsidTr="00B16033">
        <w:tc>
          <w:tcPr>
            <w:tcW w:w="1055" w:type="dxa"/>
          </w:tcPr>
          <w:p w14:paraId="2FF39792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2F0A7C8E" w14:textId="0DCB08D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  <w:vAlign w:val="center"/>
          </w:tcPr>
          <w:p w14:paraId="4059161F" w14:textId="2FB702A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34B2887E" w14:textId="29816FB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402B0C76" w14:textId="61206D4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4E89D7AB" w14:textId="6458634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09808D64" w14:textId="77777777" w:rsidTr="00B16033">
        <w:tc>
          <w:tcPr>
            <w:tcW w:w="1055" w:type="dxa"/>
          </w:tcPr>
          <w:p w14:paraId="0A852170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0607E56" w14:textId="411ED75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00DB6903" w14:textId="2E439A3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7C583B4E" w14:textId="65A7B5C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5FE80769" w14:textId="340E6CA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6371380F" w14:textId="2DE6969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F93EA8" w:rsidRPr="000C07E3" w14:paraId="74ADCBCE" w14:textId="77777777" w:rsidTr="00F47563">
        <w:tc>
          <w:tcPr>
            <w:tcW w:w="1055" w:type="dxa"/>
          </w:tcPr>
          <w:p w14:paraId="2A62EF06" w14:textId="77777777" w:rsidR="00F93EA8" w:rsidRPr="000C07E3" w:rsidRDefault="00F93EA8" w:rsidP="00F93EA8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0788143" w14:textId="57378655" w:rsidR="00F93EA8" w:rsidRPr="000C07E3" w:rsidRDefault="00F93EA8" w:rsidP="00F93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1A03B724" w14:textId="6B5C6607" w:rsidR="00F93EA8" w:rsidRPr="000C07E3" w:rsidRDefault="00F93EA8" w:rsidP="00F93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7.67</w:t>
            </w:r>
          </w:p>
        </w:tc>
        <w:tc>
          <w:tcPr>
            <w:tcW w:w="1291" w:type="dxa"/>
          </w:tcPr>
          <w:p w14:paraId="1B95A4B7" w14:textId="56A3F1EE" w:rsidR="00F93EA8" w:rsidRPr="000C07E3" w:rsidRDefault="00F624CD" w:rsidP="00F93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  <w:r w:rsidR="00C5584C" w:rsidRPr="000C07E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5" w:type="dxa"/>
            <w:vAlign w:val="center"/>
          </w:tcPr>
          <w:p w14:paraId="56DCC2A4" w14:textId="63F3FECF" w:rsidR="00F93EA8" w:rsidRPr="000C07E3" w:rsidRDefault="00E3456D" w:rsidP="00F93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6E23F653" w14:textId="5273691C" w:rsidR="00F93EA8" w:rsidRPr="000C07E3" w:rsidRDefault="0037471E" w:rsidP="00F93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E96450" w:rsidRPr="000C07E3" w14:paraId="21B2DBD3" w14:textId="77777777" w:rsidTr="00234F52">
        <w:tc>
          <w:tcPr>
            <w:tcW w:w="1055" w:type="dxa"/>
          </w:tcPr>
          <w:p w14:paraId="1AC63B8C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41E73B9B" w14:textId="08295C6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  <w:vAlign w:val="center"/>
          </w:tcPr>
          <w:p w14:paraId="5EE689AA" w14:textId="3BA4128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4D3C2F3A" w14:textId="1A3324E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18EC9033" w14:textId="52A35CB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4664BCFC" w14:textId="40C6342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389C8C74" w14:textId="77777777" w:rsidTr="00234F52">
        <w:tc>
          <w:tcPr>
            <w:tcW w:w="1055" w:type="dxa"/>
          </w:tcPr>
          <w:p w14:paraId="3FA0568A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524C1DB" w14:textId="35CA6FA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6E2D9A3D" w14:textId="45F72BC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66831264" w14:textId="371AF9F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4D656676" w14:textId="60286E6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4618986E" w14:textId="0ECCD1C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16EDC596" w14:textId="77777777" w:rsidTr="00234F52">
        <w:tc>
          <w:tcPr>
            <w:tcW w:w="1055" w:type="dxa"/>
          </w:tcPr>
          <w:p w14:paraId="44A7B5D2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70F70B42" w14:textId="322A0EC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5077D83D" w14:textId="7B471E8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20AF8057" w14:textId="20F39ED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07DB5DD4" w14:textId="0A217AA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05AB47CA" w14:textId="6297BB6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074929" w:rsidRPr="000C07E3" w14:paraId="68C01E7E" w14:textId="77777777" w:rsidTr="00731A48">
        <w:tc>
          <w:tcPr>
            <w:tcW w:w="1055" w:type="dxa"/>
          </w:tcPr>
          <w:p w14:paraId="034AABB0" w14:textId="77777777" w:rsidR="00074929" w:rsidRPr="000C07E3" w:rsidRDefault="00074929" w:rsidP="00074929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62A93722" w14:textId="12865345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10B4F60A" w14:textId="2818AB70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7.09</w:t>
            </w:r>
          </w:p>
        </w:tc>
        <w:tc>
          <w:tcPr>
            <w:tcW w:w="1291" w:type="dxa"/>
          </w:tcPr>
          <w:p w14:paraId="094F8A38" w14:textId="1FFC4C27" w:rsidR="00074929" w:rsidRPr="000C07E3" w:rsidRDefault="00F624C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7.32</w:t>
            </w:r>
          </w:p>
        </w:tc>
        <w:tc>
          <w:tcPr>
            <w:tcW w:w="1845" w:type="dxa"/>
          </w:tcPr>
          <w:p w14:paraId="4B763CBE" w14:textId="1EDFDA67" w:rsidR="00074929" w:rsidRPr="000C07E3" w:rsidRDefault="00E3456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</w:tcPr>
          <w:p w14:paraId="120519EC" w14:textId="46A620C8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074929" w:rsidRPr="000C07E3" w14:paraId="7C878588" w14:textId="77777777" w:rsidTr="00731A48">
        <w:tc>
          <w:tcPr>
            <w:tcW w:w="1055" w:type="dxa"/>
          </w:tcPr>
          <w:p w14:paraId="4B2F66C2" w14:textId="77777777" w:rsidR="00074929" w:rsidRPr="000C07E3" w:rsidRDefault="00074929" w:rsidP="00074929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7485F2AC" w14:textId="46354985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51BB944A" w14:textId="5575AE0B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6.94</w:t>
            </w:r>
          </w:p>
        </w:tc>
        <w:tc>
          <w:tcPr>
            <w:tcW w:w="1291" w:type="dxa"/>
          </w:tcPr>
          <w:p w14:paraId="2434B2A0" w14:textId="6FC9F778" w:rsidR="00074929" w:rsidRPr="000C07E3" w:rsidRDefault="00F624C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2.39</w:t>
            </w:r>
          </w:p>
        </w:tc>
        <w:tc>
          <w:tcPr>
            <w:tcW w:w="1845" w:type="dxa"/>
          </w:tcPr>
          <w:p w14:paraId="14B57281" w14:textId="499AA1B1" w:rsidR="00074929" w:rsidRPr="000C07E3" w:rsidRDefault="00E3456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</w:tcPr>
          <w:p w14:paraId="0FF67231" w14:textId="6E446F6C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DD6D7D" w:rsidRPr="000C07E3" w14:paraId="07EF62D8" w14:textId="77777777" w:rsidTr="00F47563">
        <w:tc>
          <w:tcPr>
            <w:tcW w:w="1055" w:type="dxa"/>
          </w:tcPr>
          <w:p w14:paraId="535AB405" w14:textId="77777777" w:rsidR="00DD6D7D" w:rsidRPr="000C07E3" w:rsidRDefault="00DD6D7D" w:rsidP="009E7CBD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59B912A2" w14:textId="055249CA" w:rsidR="00DD6D7D" w:rsidRPr="000C07E3" w:rsidRDefault="00DD6D7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  <w:vAlign w:val="center"/>
          </w:tcPr>
          <w:p w14:paraId="2C0CC37E" w14:textId="29EBF684" w:rsidR="00DD6D7D" w:rsidRPr="000C07E3" w:rsidRDefault="00091F71" w:rsidP="00940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00B48F2C" w14:textId="3D2092F7" w:rsidR="00DD6D7D" w:rsidRPr="000C07E3" w:rsidRDefault="00E96450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29E528A8" w14:textId="5BFCAC54" w:rsidR="00DD6D7D" w:rsidRPr="000C07E3" w:rsidRDefault="00D665D2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  <w:vAlign w:val="center"/>
          </w:tcPr>
          <w:p w14:paraId="57558C2C" w14:textId="44F973A9" w:rsidR="00DD6D7D" w:rsidRPr="000C07E3" w:rsidRDefault="000503B4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D6D7D" w:rsidRPr="000C07E3" w14:paraId="170C426C" w14:textId="77777777" w:rsidTr="00F47563">
        <w:tc>
          <w:tcPr>
            <w:tcW w:w="1055" w:type="dxa"/>
          </w:tcPr>
          <w:p w14:paraId="4F384591" w14:textId="77777777" w:rsidR="00DD6D7D" w:rsidRPr="000C07E3" w:rsidRDefault="00DD6D7D" w:rsidP="009E7CBD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CD1B1F4" w14:textId="40E56F06" w:rsidR="00DD6D7D" w:rsidRPr="000C07E3" w:rsidRDefault="00DD6D7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  <w:vAlign w:val="center"/>
          </w:tcPr>
          <w:p w14:paraId="53A4B528" w14:textId="6E454F17" w:rsidR="00DD6D7D" w:rsidRPr="000C07E3" w:rsidRDefault="00F93EA8" w:rsidP="00940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8.92</w:t>
            </w:r>
          </w:p>
        </w:tc>
        <w:tc>
          <w:tcPr>
            <w:tcW w:w="1291" w:type="dxa"/>
          </w:tcPr>
          <w:p w14:paraId="70C69F5D" w14:textId="146DB671" w:rsidR="00DD6D7D" w:rsidRPr="000C07E3" w:rsidRDefault="00F624C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4.17</w:t>
            </w:r>
          </w:p>
        </w:tc>
        <w:tc>
          <w:tcPr>
            <w:tcW w:w="1845" w:type="dxa"/>
            <w:vAlign w:val="center"/>
          </w:tcPr>
          <w:p w14:paraId="0EDC98D7" w14:textId="611F542F" w:rsidR="00DD6D7D" w:rsidRPr="000C07E3" w:rsidRDefault="00E3456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3FE032DE" w14:textId="081956AF" w:rsidR="00DD6D7D" w:rsidRPr="000C07E3" w:rsidRDefault="0037471E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DD6D7D" w:rsidRPr="000C07E3" w14:paraId="573FDAE6" w14:textId="77777777" w:rsidTr="00F47563">
        <w:tc>
          <w:tcPr>
            <w:tcW w:w="1055" w:type="dxa"/>
          </w:tcPr>
          <w:p w14:paraId="6867CFAB" w14:textId="77777777" w:rsidR="00DD6D7D" w:rsidRPr="000C07E3" w:rsidRDefault="00DD6D7D" w:rsidP="009E7CBD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7196BDD1" w14:textId="3CE10C33" w:rsidR="00DD6D7D" w:rsidRPr="000C07E3" w:rsidRDefault="00DD6D7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  <w:vAlign w:val="center"/>
          </w:tcPr>
          <w:p w14:paraId="3EFCEDF1" w14:textId="768EA343" w:rsidR="00DD6D7D" w:rsidRPr="000C07E3" w:rsidRDefault="00091F71" w:rsidP="00940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08410980" w14:textId="25B2DBCF" w:rsidR="00DD6D7D" w:rsidRPr="000C07E3" w:rsidRDefault="00E96450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421629E6" w14:textId="6D39C30D" w:rsidR="00DD6D7D" w:rsidRPr="000C07E3" w:rsidRDefault="00D665D2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  <w:vAlign w:val="center"/>
          </w:tcPr>
          <w:p w14:paraId="67523172" w14:textId="7C22252F" w:rsidR="00DD6D7D" w:rsidRPr="000C07E3" w:rsidRDefault="000503B4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D6D7D" w:rsidRPr="000C07E3" w14:paraId="7ABBC221" w14:textId="77777777" w:rsidTr="00F47563">
        <w:tc>
          <w:tcPr>
            <w:tcW w:w="1055" w:type="dxa"/>
          </w:tcPr>
          <w:p w14:paraId="22CDF34A" w14:textId="77777777" w:rsidR="00DD6D7D" w:rsidRPr="000C07E3" w:rsidRDefault="00DD6D7D" w:rsidP="009E7CBD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51FB249D" w14:textId="209DE442" w:rsidR="00DD6D7D" w:rsidRPr="000C07E3" w:rsidRDefault="00DD6D7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  <w:vAlign w:val="center"/>
          </w:tcPr>
          <w:p w14:paraId="2AB886DC" w14:textId="6DD70131" w:rsidR="00DD6D7D" w:rsidRPr="000C07E3" w:rsidRDefault="00F93EA8" w:rsidP="00940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6.92</w:t>
            </w:r>
          </w:p>
        </w:tc>
        <w:tc>
          <w:tcPr>
            <w:tcW w:w="1291" w:type="dxa"/>
          </w:tcPr>
          <w:p w14:paraId="041A6803" w14:textId="2EA8B23D" w:rsidR="00DD6D7D" w:rsidRPr="000C07E3" w:rsidRDefault="00F624C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3.36</w:t>
            </w:r>
          </w:p>
        </w:tc>
        <w:tc>
          <w:tcPr>
            <w:tcW w:w="1845" w:type="dxa"/>
            <w:vAlign w:val="center"/>
          </w:tcPr>
          <w:p w14:paraId="0414F683" w14:textId="73A52D43" w:rsidR="00DD6D7D" w:rsidRPr="000C07E3" w:rsidRDefault="00E3456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3341B4A4" w14:textId="13C50339" w:rsidR="00DD6D7D" w:rsidRPr="000C07E3" w:rsidRDefault="0037471E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DD6D7D" w:rsidRPr="000C07E3" w14:paraId="5C33AEC1" w14:textId="77777777" w:rsidTr="00F47563">
        <w:tc>
          <w:tcPr>
            <w:tcW w:w="1055" w:type="dxa"/>
          </w:tcPr>
          <w:p w14:paraId="680D8392" w14:textId="77777777" w:rsidR="00DD6D7D" w:rsidRPr="000C07E3" w:rsidRDefault="00DD6D7D" w:rsidP="009E7CBD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697D7278" w14:textId="644A88BF" w:rsidR="00DD6D7D" w:rsidRPr="000C07E3" w:rsidRDefault="00DD6D7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  <w:vAlign w:val="center"/>
          </w:tcPr>
          <w:p w14:paraId="0C9D5E28" w14:textId="605527F3" w:rsidR="00DD6D7D" w:rsidRPr="000C07E3" w:rsidRDefault="00D21622" w:rsidP="00940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0C31E1FA" w14:textId="59A75204" w:rsidR="00DD6D7D" w:rsidRPr="000C07E3" w:rsidRDefault="00E96450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70B6E532" w14:textId="447F9311" w:rsidR="00DD6D7D" w:rsidRPr="000C07E3" w:rsidRDefault="00D665D2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  <w:vAlign w:val="center"/>
          </w:tcPr>
          <w:p w14:paraId="3383A3E7" w14:textId="0CAA4B94" w:rsidR="00DD6D7D" w:rsidRPr="000C07E3" w:rsidRDefault="000503B4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F93EA8" w:rsidRPr="000C07E3" w14:paraId="2258034C" w14:textId="77777777" w:rsidTr="00F47563">
        <w:tc>
          <w:tcPr>
            <w:tcW w:w="1055" w:type="dxa"/>
          </w:tcPr>
          <w:p w14:paraId="501B6152" w14:textId="77777777" w:rsidR="00F93EA8" w:rsidRPr="000C07E3" w:rsidRDefault="00F93EA8" w:rsidP="00F93EA8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45715C6F" w14:textId="1A6D0040" w:rsidR="00F93EA8" w:rsidRPr="000C07E3" w:rsidRDefault="00F93EA8" w:rsidP="00F93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28F3D967" w14:textId="57A3B1F8" w:rsidR="00F93EA8" w:rsidRPr="000C07E3" w:rsidRDefault="00F93EA8" w:rsidP="00F93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0.05</w:t>
            </w:r>
          </w:p>
        </w:tc>
        <w:tc>
          <w:tcPr>
            <w:tcW w:w="1291" w:type="dxa"/>
          </w:tcPr>
          <w:p w14:paraId="2DE81E69" w14:textId="7E6D397A" w:rsidR="00F93EA8" w:rsidRPr="000C07E3" w:rsidRDefault="00F624CD" w:rsidP="00F93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18.14</w:t>
            </w:r>
          </w:p>
        </w:tc>
        <w:tc>
          <w:tcPr>
            <w:tcW w:w="1845" w:type="dxa"/>
            <w:vAlign w:val="center"/>
          </w:tcPr>
          <w:p w14:paraId="3CE35B64" w14:textId="0D987BDB" w:rsidR="00F93EA8" w:rsidRPr="000C07E3" w:rsidRDefault="00E3456D" w:rsidP="00F93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10</w:t>
            </w:r>
            <w:r w:rsidRPr="00E3456D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vAlign w:val="center"/>
          </w:tcPr>
          <w:p w14:paraId="7935DC79" w14:textId="3317DC25" w:rsidR="00F93EA8" w:rsidRPr="000C07E3" w:rsidRDefault="0037471E" w:rsidP="00F93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F93EA8" w:rsidRPr="000C07E3" w14:paraId="7B3B4CEF" w14:textId="77777777" w:rsidTr="00F47563">
        <w:tc>
          <w:tcPr>
            <w:tcW w:w="1055" w:type="dxa"/>
          </w:tcPr>
          <w:p w14:paraId="6F508C3A" w14:textId="77777777" w:rsidR="00F93EA8" w:rsidRPr="000C07E3" w:rsidRDefault="00F93EA8" w:rsidP="00F93EA8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0207573" w14:textId="62AF4A33" w:rsidR="00F93EA8" w:rsidRPr="000C07E3" w:rsidRDefault="00F93EA8" w:rsidP="00F93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7846714D" w14:textId="3DEF6B9C" w:rsidR="00F93EA8" w:rsidRPr="000C07E3" w:rsidRDefault="00F93EA8" w:rsidP="00F93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9.33</w:t>
            </w:r>
          </w:p>
        </w:tc>
        <w:tc>
          <w:tcPr>
            <w:tcW w:w="1291" w:type="dxa"/>
          </w:tcPr>
          <w:p w14:paraId="41757D7A" w14:textId="2AE1ABCA" w:rsidR="00F93EA8" w:rsidRPr="000C07E3" w:rsidRDefault="00F624CD" w:rsidP="00F93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0.36</w:t>
            </w:r>
          </w:p>
        </w:tc>
        <w:tc>
          <w:tcPr>
            <w:tcW w:w="1845" w:type="dxa"/>
            <w:vAlign w:val="center"/>
          </w:tcPr>
          <w:p w14:paraId="535B85C3" w14:textId="73DD3ACB" w:rsidR="00F93EA8" w:rsidRPr="000C07E3" w:rsidRDefault="00074929" w:rsidP="00F93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&gt;10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vAlign w:val="center"/>
          </w:tcPr>
          <w:p w14:paraId="79277EE0" w14:textId="7AEB7EC1" w:rsidR="00F93EA8" w:rsidRPr="000C07E3" w:rsidRDefault="0037471E" w:rsidP="00F93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</w:tr>
      <w:tr w:rsidR="00DD6D7D" w:rsidRPr="000C07E3" w14:paraId="7DCA349B" w14:textId="77777777" w:rsidTr="00F47563">
        <w:tc>
          <w:tcPr>
            <w:tcW w:w="1055" w:type="dxa"/>
          </w:tcPr>
          <w:p w14:paraId="64A3E044" w14:textId="77777777" w:rsidR="00DD6D7D" w:rsidRPr="000C07E3" w:rsidRDefault="00DD6D7D" w:rsidP="009E7CBD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7DDF8211" w14:textId="79BE7425" w:rsidR="00DD6D7D" w:rsidRPr="000C07E3" w:rsidRDefault="00DD6D7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  <w:vAlign w:val="center"/>
          </w:tcPr>
          <w:p w14:paraId="028DBF90" w14:textId="5B96EE2D" w:rsidR="00DD6D7D" w:rsidRPr="000C07E3" w:rsidRDefault="00091F71" w:rsidP="00940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12FAB4AF" w14:textId="030237AD" w:rsidR="00DD6D7D" w:rsidRPr="000C07E3" w:rsidRDefault="00E96450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36F247FD" w14:textId="02BDC01C" w:rsidR="00DD6D7D" w:rsidRPr="000C07E3" w:rsidRDefault="00D665D2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  <w:vAlign w:val="center"/>
          </w:tcPr>
          <w:p w14:paraId="07C0780D" w14:textId="1AC4D84A" w:rsidR="00DD6D7D" w:rsidRPr="000C07E3" w:rsidRDefault="000503B4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D6D7D" w:rsidRPr="000C07E3" w14:paraId="299DA9D0" w14:textId="77777777" w:rsidTr="00F47563">
        <w:tc>
          <w:tcPr>
            <w:tcW w:w="1055" w:type="dxa"/>
          </w:tcPr>
          <w:p w14:paraId="622F143E" w14:textId="77777777" w:rsidR="00DD6D7D" w:rsidRPr="000C07E3" w:rsidRDefault="00DD6D7D" w:rsidP="009E7CBD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432884AF" w14:textId="1A7AA5AE" w:rsidR="00DD6D7D" w:rsidRPr="000C07E3" w:rsidRDefault="00DD6D7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  <w:vAlign w:val="center"/>
          </w:tcPr>
          <w:p w14:paraId="04771893" w14:textId="47721756" w:rsidR="00DD6D7D" w:rsidRPr="000C07E3" w:rsidRDefault="00251EC4" w:rsidP="00940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6.30</w:t>
            </w:r>
          </w:p>
        </w:tc>
        <w:tc>
          <w:tcPr>
            <w:tcW w:w="1291" w:type="dxa"/>
          </w:tcPr>
          <w:p w14:paraId="67F68190" w14:textId="2034CCAC" w:rsidR="00DD6D7D" w:rsidRPr="000C07E3" w:rsidRDefault="00F624C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2.74</w:t>
            </w:r>
          </w:p>
        </w:tc>
        <w:tc>
          <w:tcPr>
            <w:tcW w:w="1845" w:type="dxa"/>
            <w:vAlign w:val="center"/>
          </w:tcPr>
          <w:p w14:paraId="76D55A0F" w14:textId="30AED431" w:rsidR="00DD6D7D" w:rsidRPr="000C07E3" w:rsidRDefault="00E3456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71ECEF1A" w14:textId="0D5BBF42" w:rsidR="00DD6D7D" w:rsidRPr="000C07E3" w:rsidRDefault="0037471E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D665D2" w:rsidRPr="000C07E3" w14:paraId="71FF2A2B" w14:textId="77777777" w:rsidTr="00873BA8">
        <w:tc>
          <w:tcPr>
            <w:tcW w:w="1055" w:type="dxa"/>
          </w:tcPr>
          <w:p w14:paraId="45D08E67" w14:textId="77777777" w:rsidR="00D665D2" w:rsidRPr="000C07E3" w:rsidRDefault="00D665D2" w:rsidP="00D665D2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6CF3E5C6" w14:textId="6E32CFF6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  <w:vAlign w:val="center"/>
          </w:tcPr>
          <w:p w14:paraId="63C2CD65" w14:textId="47C481E3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434E8E42" w14:textId="071EA19F" w:rsidR="00D665D2" w:rsidRPr="000C07E3" w:rsidRDefault="00E96450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37B44967" w14:textId="521E2A3D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1A70BC94" w14:textId="2A17672E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665D2" w:rsidRPr="000C07E3" w14:paraId="5A8E0E92" w14:textId="77777777" w:rsidTr="00873BA8">
        <w:tc>
          <w:tcPr>
            <w:tcW w:w="1055" w:type="dxa"/>
          </w:tcPr>
          <w:p w14:paraId="42B8968D" w14:textId="77777777" w:rsidR="00D665D2" w:rsidRPr="000C07E3" w:rsidRDefault="00D665D2" w:rsidP="00D665D2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E747ADC" w14:textId="2E6102B6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  <w:vAlign w:val="center"/>
          </w:tcPr>
          <w:p w14:paraId="159A2962" w14:textId="29CF1235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5.67</w:t>
            </w:r>
          </w:p>
        </w:tc>
        <w:tc>
          <w:tcPr>
            <w:tcW w:w="1291" w:type="dxa"/>
          </w:tcPr>
          <w:p w14:paraId="563257D0" w14:textId="79D8F457" w:rsidR="00D665D2" w:rsidRPr="000C07E3" w:rsidRDefault="00F624CD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2.73</w:t>
            </w:r>
          </w:p>
        </w:tc>
        <w:tc>
          <w:tcPr>
            <w:tcW w:w="1845" w:type="dxa"/>
          </w:tcPr>
          <w:p w14:paraId="645F9DC7" w14:textId="6A4736EE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4334C59E" w14:textId="5EDE0F06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665D2" w:rsidRPr="000C07E3" w14:paraId="62FCBCA0" w14:textId="77777777" w:rsidTr="00873BA8">
        <w:tc>
          <w:tcPr>
            <w:tcW w:w="1055" w:type="dxa"/>
          </w:tcPr>
          <w:p w14:paraId="31ACDA55" w14:textId="77777777" w:rsidR="00D665D2" w:rsidRPr="000C07E3" w:rsidRDefault="00D665D2" w:rsidP="00D665D2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4F40AEDE" w14:textId="5AB1BAC9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7F815921" w14:textId="1C48C91F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20454911" w14:textId="3D2B05F7" w:rsidR="00D665D2" w:rsidRPr="000C07E3" w:rsidRDefault="00E96450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1D10D13E" w14:textId="49134152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2937F69D" w14:textId="07F345AE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251EC4" w:rsidRPr="000C07E3" w14:paraId="37D14E7C" w14:textId="77777777" w:rsidTr="00F47563">
        <w:tc>
          <w:tcPr>
            <w:tcW w:w="1055" w:type="dxa"/>
          </w:tcPr>
          <w:p w14:paraId="7BBCB216" w14:textId="77777777" w:rsidR="00251EC4" w:rsidRPr="000C07E3" w:rsidRDefault="00251EC4" w:rsidP="00251EC4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1108E184" w14:textId="6F579379" w:rsidR="00251EC4" w:rsidRPr="000C07E3" w:rsidRDefault="00251EC4" w:rsidP="00251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1CC0519B" w14:textId="765653C1" w:rsidR="00251EC4" w:rsidRPr="000C07E3" w:rsidRDefault="00251EC4" w:rsidP="00251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7.94</w:t>
            </w:r>
          </w:p>
        </w:tc>
        <w:tc>
          <w:tcPr>
            <w:tcW w:w="1291" w:type="dxa"/>
          </w:tcPr>
          <w:p w14:paraId="19077A2F" w14:textId="22DBF54C" w:rsidR="00251EC4" w:rsidRPr="000C07E3" w:rsidRDefault="00F624CD" w:rsidP="00251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17.20</w:t>
            </w:r>
          </w:p>
        </w:tc>
        <w:tc>
          <w:tcPr>
            <w:tcW w:w="1845" w:type="dxa"/>
            <w:vAlign w:val="center"/>
          </w:tcPr>
          <w:p w14:paraId="4EE70C81" w14:textId="0925745C" w:rsidR="00251EC4" w:rsidRPr="000C07E3" w:rsidRDefault="00074929" w:rsidP="00251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&gt;10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vAlign w:val="center"/>
          </w:tcPr>
          <w:p w14:paraId="10D789E2" w14:textId="71489CD1" w:rsidR="00251EC4" w:rsidRPr="000C07E3" w:rsidRDefault="0037471E" w:rsidP="00251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</w:tr>
      <w:tr w:rsidR="00DD6D7D" w:rsidRPr="000C07E3" w14:paraId="34B47195" w14:textId="77777777" w:rsidTr="00F47563">
        <w:tc>
          <w:tcPr>
            <w:tcW w:w="1055" w:type="dxa"/>
          </w:tcPr>
          <w:p w14:paraId="61D7D738" w14:textId="77777777" w:rsidR="00DD6D7D" w:rsidRPr="000C07E3" w:rsidRDefault="00DD6D7D" w:rsidP="009E7CBD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068683F" w14:textId="0DC17CBA" w:rsidR="00DD6D7D" w:rsidRPr="000C07E3" w:rsidRDefault="00DD6D7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  <w:vAlign w:val="center"/>
          </w:tcPr>
          <w:p w14:paraId="3073F7C1" w14:textId="6E91F07D" w:rsidR="00DD6D7D" w:rsidRPr="000C07E3" w:rsidRDefault="00091F71" w:rsidP="00940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6BF469CC" w14:textId="36909DDA" w:rsidR="00DD6D7D" w:rsidRPr="000C07E3" w:rsidRDefault="00E96450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1A8BAA47" w14:textId="1BFB2757" w:rsidR="00DD6D7D" w:rsidRPr="000C07E3" w:rsidRDefault="00D665D2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  <w:vAlign w:val="center"/>
          </w:tcPr>
          <w:p w14:paraId="7B10204F" w14:textId="7834B49D" w:rsidR="00DD6D7D" w:rsidRPr="000C07E3" w:rsidRDefault="000503B4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251EC4" w:rsidRPr="000C07E3" w14:paraId="1E047A53" w14:textId="77777777" w:rsidTr="00F47563">
        <w:tc>
          <w:tcPr>
            <w:tcW w:w="1055" w:type="dxa"/>
          </w:tcPr>
          <w:p w14:paraId="7E9641D0" w14:textId="77777777" w:rsidR="00251EC4" w:rsidRPr="000C07E3" w:rsidRDefault="00251EC4" w:rsidP="00251EC4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6567B80E" w14:textId="52DA911C" w:rsidR="00251EC4" w:rsidRPr="000C07E3" w:rsidRDefault="00251EC4" w:rsidP="00251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570CD5B7" w14:textId="7C7E4B83" w:rsidR="00251EC4" w:rsidRPr="000C07E3" w:rsidRDefault="00251EC4" w:rsidP="00251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8.51</w:t>
            </w:r>
          </w:p>
        </w:tc>
        <w:tc>
          <w:tcPr>
            <w:tcW w:w="1291" w:type="dxa"/>
          </w:tcPr>
          <w:p w14:paraId="226FA526" w14:textId="28637A76" w:rsidR="00251EC4" w:rsidRPr="000C07E3" w:rsidRDefault="00F624CD" w:rsidP="00251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16.97</w:t>
            </w:r>
          </w:p>
        </w:tc>
        <w:tc>
          <w:tcPr>
            <w:tcW w:w="1845" w:type="dxa"/>
            <w:vAlign w:val="center"/>
          </w:tcPr>
          <w:p w14:paraId="301F6A36" w14:textId="7CEDB593" w:rsidR="00251EC4" w:rsidRPr="000C07E3" w:rsidRDefault="00074929" w:rsidP="00251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&gt;10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vAlign w:val="center"/>
          </w:tcPr>
          <w:p w14:paraId="403A776D" w14:textId="09B4DF69" w:rsidR="00251EC4" w:rsidRPr="000C07E3" w:rsidRDefault="0037471E" w:rsidP="00251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</w:tr>
      <w:tr w:rsidR="00251EC4" w:rsidRPr="000C07E3" w14:paraId="452EE312" w14:textId="77777777" w:rsidTr="00F47563">
        <w:tc>
          <w:tcPr>
            <w:tcW w:w="1055" w:type="dxa"/>
          </w:tcPr>
          <w:p w14:paraId="7E266C07" w14:textId="77777777" w:rsidR="00251EC4" w:rsidRPr="000C07E3" w:rsidRDefault="00251EC4" w:rsidP="00251EC4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230B55C9" w14:textId="25FDB916" w:rsidR="00251EC4" w:rsidRPr="000C07E3" w:rsidRDefault="00251EC4" w:rsidP="00251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04E6C2A2" w14:textId="1423C9F1" w:rsidR="00251EC4" w:rsidRPr="000C07E3" w:rsidRDefault="00251EC4" w:rsidP="00251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4.09</w:t>
            </w:r>
          </w:p>
        </w:tc>
        <w:tc>
          <w:tcPr>
            <w:tcW w:w="1291" w:type="dxa"/>
          </w:tcPr>
          <w:p w14:paraId="23C586B0" w14:textId="062FA802" w:rsidR="00251EC4" w:rsidRPr="000C07E3" w:rsidRDefault="00F624CD" w:rsidP="00251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2.36</w:t>
            </w:r>
          </w:p>
        </w:tc>
        <w:tc>
          <w:tcPr>
            <w:tcW w:w="1845" w:type="dxa"/>
            <w:vAlign w:val="center"/>
          </w:tcPr>
          <w:p w14:paraId="6BCCCC80" w14:textId="42473EA6" w:rsidR="00251EC4" w:rsidRPr="000C07E3" w:rsidRDefault="00E3456D" w:rsidP="00251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10</w:t>
            </w:r>
            <w:r w:rsidRPr="00E3456D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vAlign w:val="center"/>
          </w:tcPr>
          <w:p w14:paraId="2ACE3E0B" w14:textId="35654A9D" w:rsidR="00251EC4" w:rsidRPr="000C07E3" w:rsidRDefault="0037471E" w:rsidP="00251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D6D7D" w:rsidRPr="000C07E3" w14:paraId="05927AD1" w14:textId="77777777" w:rsidTr="00F47563">
        <w:tc>
          <w:tcPr>
            <w:tcW w:w="1055" w:type="dxa"/>
          </w:tcPr>
          <w:p w14:paraId="2E2F45A4" w14:textId="77777777" w:rsidR="00DD6D7D" w:rsidRPr="000C07E3" w:rsidRDefault="00DD6D7D" w:rsidP="009E7CBD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668F7DD1" w14:textId="11B259A3" w:rsidR="00DD6D7D" w:rsidRPr="000C07E3" w:rsidRDefault="00DD6D7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  <w:vAlign w:val="center"/>
          </w:tcPr>
          <w:p w14:paraId="29DAA194" w14:textId="28E88A5E" w:rsidR="00DD6D7D" w:rsidRPr="000C07E3" w:rsidRDefault="00251EC4" w:rsidP="00940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9.10</w:t>
            </w:r>
          </w:p>
        </w:tc>
        <w:tc>
          <w:tcPr>
            <w:tcW w:w="1291" w:type="dxa"/>
          </w:tcPr>
          <w:p w14:paraId="43757EC3" w14:textId="4D2134C5" w:rsidR="00DD6D7D" w:rsidRPr="000C07E3" w:rsidRDefault="00F624C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19.69</w:t>
            </w:r>
          </w:p>
        </w:tc>
        <w:tc>
          <w:tcPr>
            <w:tcW w:w="1845" w:type="dxa"/>
            <w:vAlign w:val="center"/>
          </w:tcPr>
          <w:p w14:paraId="0D8CCA12" w14:textId="465BC588" w:rsidR="00DD6D7D" w:rsidRPr="000C07E3" w:rsidRDefault="00074929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&gt;10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vAlign w:val="center"/>
          </w:tcPr>
          <w:p w14:paraId="6D30D619" w14:textId="376ABA7C" w:rsidR="00DD6D7D" w:rsidRPr="000C07E3" w:rsidRDefault="0037471E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</w:tr>
      <w:tr w:rsidR="00DD6D7D" w:rsidRPr="000C07E3" w14:paraId="68CB3623" w14:textId="77777777" w:rsidTr="00F47563">
        <w:tc>
          <w:tcPr>
            <w:tcW w:w="1055" w:type="dxa"/>
          </w:tcPr>
          <w:p w14:paraId="25B4A98B" w14:textId="77777777" w:rsidR="00DD6D7D" w:rsidRPr="000C07E3" w:rsidRDefault="00DD6D7D" w:rsidP="009E7CBD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1ED8F54B" w14:textId="02257120" w:rsidR="00DD6D7D" w:rsidRPr="000C07E3" w:rsidRDefault="00DD6D7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  <w:vAlign w:val="center"/>
          </w:tcPr>
          <w:p w14:paraId="0446EFC7" w14:textId="4A639582" w:rsidR="00DD6D7D" w:rsidRPr="000C07E3" w:rsidRDefault="00091F71" w:rsidP="00940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30695B3E" w14:textId="65048989" w:rsidR="00DD6D7D" w:rsidRPr="000C07E3" w:rsidRDefault="00E96450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54DE2AF8" w14:textId="10B572A0" w:rsidR="00DD6D7D" w:rsidRPr="000C07E3" w:rsidRDefault="00D665D2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  <w:vAlign w:val="center"/>
          </w:tcPr>
          <w:p w14:paraId="6A2356F0" w14:textId="6F42FEC5" w:rsidR="00DD6D7D" w:rsidRPr="000C07E3" w:rsidRDefault="000503B4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665D2" w:rsidRPr="000C07E3" w14:paraId="55B2C414" w14:textId="77777777" w:rsidTr="00B248EB">
        <w:tc>
          <w:tcPr>
            <w:tcW w:w="1055" w:type="dxa"/>
          </w:tcPr>
          <w:p w14:paraId="3AFB759A" w14:textId="77777777" w:rsidR="00D665D2" w:rsidRPr="000C07E3" w:rsidRDefault="00D665D2" w:rsidP="00D665D2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5BDB6C63" w14:textId="717180DC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  <w:vAlign w:val="center"/>
          </w:tcPr>
          <w:p w14:paraId="0BD9EAD5" w14:textId="52F691F1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4.23</w:t>
            </w:r>
          </w:p>
        </w:tc>
        <w:tc>
          <w:tcPr>
            <w:tcW w:w="1291" w:type="dxa"/>
          </w:tcPr>
          <w:p w14:paraId="4212B130" w14:textId="5F24F521" w:rsidR="00D665D2" w:rsidRPr="000C07E3" w:rsidRDefault="00F624CD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6.32</w:t>
            </w:r>
          </w:p>
        </w:tc>
        <w:tc>
          <w:tcPr>
            <w:tcW w:w="1845" w:type="dxa"/>
          </w:tcPr>
          <w:p w14:paraId="62246709" w14:textId="72F3C152" w:rsidR="00D665D2" w:rsidRPr="000C07E3" w:rsidRDefault="00E3456D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10</w:t>
            </w:r>
            <w:r w:rsidRPr="00E3456D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vAlign w:val="center"/>
          </w:tcPr>
          <w:p w14:paraId="2991B3FD" w14:textId="09EC3457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665D2" w:rsidRPr="000C07E3" w14:paraId="06B9ECA2" w14:textId="77777777" w:rsidTr="00B248EB">
        <w:tc>
          <w:tcPr>
            <w:tcW w:w="1055" w:type="dxa"/>
          </w:tcPr>
          <w:p w14:paraId="15BBD0E0" w14:textId="77777777" w:rsidR="00D665D2" w:rsidRPr="000C07E3" w:rsidRDefault="00D665D2" w:rsidP="00D665D2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6148CD0E" w14:textId="2A696685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  <w:vAlign w:val="center"/>
          </w:tcPr>
          <w:p w14:paraId="40EF8E51" w14:textId="2E95EF90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2.02</w:t>
            </w:r>
          </w:p>
        </w:tc>
        <w:tc>
          <w:tcPr>
            <w:tcW w:w="1291" w:type="dxa"/>
          </w:tcPr>
          <w:p w14:paraId="41339969" w14:textId="0C35DC01" w:rsidR="00D665D2" w:rsidRPr="000C07E3" w:rsidRDefault="00F624CD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0.35</w:t>
            </w:r>
          </w:p>
        </w:tc>
        <w:tc>
          <w:tcPr>
            <w:tcW w:w="1845" w:type="dxa"/>
          </w:tcPr>
          <w:p w14:paraId="73911EC4" w14:textId="6A79AB9F" w:rsidR="00D665D2" w:rsidRPr="000C07E3" w:rsidRDefault="00E3456D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10</w:t>
            </w:r>
            <w:r w:rsidRPr="00E3456D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</w:tcPr>
          <w:p w14:paraId="21564C4D" w14:textId="4525C9F2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665D2" w:rsidRPr="000C07E3" w14:paraId="04D9E34E" w14:textId="77777777" w:rsidTr="00B248EB">
        <w:tc>
          <w:tcPr>
            <w:tcW w:w="1055" w:type="dxa"/>
          </w:tcPr>
          <w:p w14:paraId="75766D3A" w14:textId="77777777" w:rsidR="00D665D2" w:rsidRPr="000C07E3" w:rsidRDefault="00D665D2" w:rsidP="00D665D2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5B4939DD" w14:textId="288ECAC5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233DAD6D" w14:textId="52A27342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3.95</w:t>
            </w:r>
          </w:p>
        </w:tc>
        <w:tc>
          <w:tcPr>
            <w:tcW w:w="1291" w:type="dxa"/>
          </w:tcPr>
          <w:p w14:paraId="1032F5C8" w14:textId="5F1F3013" w:rsidR="00D665D2" w:rsidRPr="000C07E3" w:rsidRDefault="00F624CD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1.14</w:t>
            </w:r>
          </w:p>
        </w:tc>
        <w:tc>
          <w:tcPr>
            <w:tcW w:w="1845" w:type="dxa"/>
          </w:tcPr>
          <w:p w14:paraId="0E0BC291" w14:textId="6DE4BF58" w:rsidR="00D665D2" w:rsidRPr="000C07E3" w:rsidRDefault="00E3456D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10</w:t>
            </w:r>
            <w:r w:rsidRPr="00E3456D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</w:tcPr>
          <w:p w14:paraId="7433DE09" w14:textId="55C11770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665D2" w:rsidRPr="000C07E3" w14:paraId="35FCCEF3" w14:textId="77777777" w:rsidTr="00B248EB">
        <w:tc>
          <w:tcPr>
            <w:tcW w:w="1055" w:type="dxa"/>
          </w:tcPr>
          <w:p w14:paraId="5F373E66" w14:textId="77777777" w:rsidR="00D665D2" w:rsidRPr="000C07E3" w:rsidRDefault="00D665D2" w:rsidP="00D665D2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6561BC13" w14:textId="0905A1DD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717909C1" w14:textId="3D2C9334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2.85</w:t>
            </w:r>
          </w:p>
        </w:tc>
        <w:tc>
          <w:tcPr>
            <w:tcW w:w="1291" w:type="dxa"/>
          </w:tcPr>
          <w:p w14:paraId="4B781DAF" w14:textId="03DEDA01" w:rsidR="00D665D2" w:rsidRPr="000C07E3" w:rsidRDefault="00F624CD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3.36</w:t>
            </w:r>
          </w:p>
        </w:tc>
        <w:tc>
          <w:tcPr>
            <w:tcW w:w="1845" w:type="dxa"/>
          </w:tcPr>
          <w:p w14:paraId="5A17A40E" w14:textId="7E93907D" w:rsidR="00D665D2" w:rsidRPr="000C07E3" w:rsidRDefault="00E3456D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10</w:t>
            </w:r>
            <w:r w:rsidRPr="00E3456D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</w:tcPr>
          <w:p w14:paraId="57FD92FD" w14:textId="6BAD0B50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D6D7D" w:rsidRPr="000C07E3" w14:paraId="70A95397" w14:textId="77777777" w:rsidTr="00F47563">
        <w:tc>
          <w:tcPr>
            <w:tcW w:w="1055" w:type="dxa"/>
          </w:tcPr>
          <w:p w14:paraId="1C2BDCAB" w14:textId="77777777" w:rsidR="00DD6D7D" w:rsidRPr="000C07E3" w:rsidRDefault="00DD6D7D" w:rsidP="009E7CBD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59BD5ADF" w14:textId="381F5AE6" w:rsidR="00DD6D7D" w:rsidRPr="000C07E3" w:rsidRDefault="00DD6D7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  <w:vAlign w:val="center"/>
          </w:tcPr>
          <w:p w14:paraId="5053F32E" w14:textId="5B8EB0FC" w:rsidR="00DD6D7D" w:rsidRPr="000C07E3" w:rsidRDefault="00091F71" w:rsidP="00940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3FA50134" w14:textId="7A1D48B3" w:rsidR="00DD6D7D" w:rsidRPr="000C07E3" w:rsidRDefault="00E96450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382C0B65" w14:textId="74202842" w:rsidR="00DD6D7D" w:rsidRPr="000C07E3" w:rsidRDefault="00D665D2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  <w:vAlign w:val="center"/>
          </w:tcPr>
          <w:p w14:paraId="0CBE03ED" w14:textId="4FFE7107" w:rsidR="00DD6D7D" w:rsidRPr="000C07E3" w:rsidRDefault="000503B4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665D2" w:rsidRPr="000C07E3" w14:paraId="1D3A1909" w14:textId="77777777" w:rsidTr="00766E35">
        <w:tc>
          <w:tcPr>
            <w:tcW w:w="1055" w:type="dxa"/>
          </w:tcPr>
          <w:p w14:paraId="19138139" w14:textId="77777777" w:rsidR="00D665D2" w:rsidRPr="000C07E3" w:rsidRDefault="00D665D2" w:rsidP="00D665D2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1C511B7C" w14:textId="25EF0B90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6E982B3A" w14:textId="2CFAF45A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3.68</w:t>
            </w:r>
          </w:p>
        </w:tc>
        <w:tc>
          <w:tcPr>
            <w:tcW w:w="1291" w:type="dxa"/>
          </w:tcPr>
          <w:p w14:paraId="5EBF3F56" w14:textId="1E411902" w:rsidR="00D665D2" w:rsidRPr="000C07E3" w:rsidRDefault="00F624CD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2.17</w:t>
            </w:r>
          </w:p>
        </w:tc>
        <w:tc>
          <w:tcPr>
            <w:tcW w:w="1845" w:type="dxa"/>
          </w:tcPr>
          <w:p w14:paraId="69EDBC67" w14:textId="6CB66D82" w:rsidR="00D665D2" w:rsidRPr="000C07E3" w:rsidRDefault="00E3456D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10</w:t>
            </w:r>
            <w:r w:rsidRPr="00E3456D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vAlign w:val="center"/>
          </w:tcPr>
          <w:p w14:paraId="6061A66A" w14:textId="6897DDEB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665D2" w:rsidRPr="000C07E3" w14:paraId="22F7BADE" w14:textId="77777777" w:rsidTr="00766E35">
        <w:tc>
          <w:tcPr>
            <w:tcW w:w="1055" w:type="dxa"/>
          </w:tcPr>
          <w:p w14:paraId="7C3CF1E4" w14:textId="77777777" w:rsidR="00D665D2" w:rsidRPr="000C07E3" w:rsidRDefault="00D665D2" w:rsidP="00D665D2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4918A8BF" w14:textId="5E9B5D44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520E7709" w14:textId="327CEE79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2.87</w:t>
            </w:r>
          </w:p>
        </w:tc>
        <w:tc>
          <w:tcPr>
            <w:tcW w:w="1291" w:type="dxa"/>
          </w:tcPr>
          <w:p w14:paraId="0FF97155" w14:textId="2B36552C" w:rsidR="00D665D2" w:rsidRPr="000C07E3" w:rsidRDefault="00F624CD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3.21</w:t>
            </w:r>
          </w:p>
        </w:tc>
        <w:tc>
          <w:tcPr>
            <w:tcW w:w="1845" w:type="dxa"/>
          </w:tcPr>
          <w:p w14:paraId="6F7D9448" w14:textId="2062C571" w:rsidR="00D665D2" w:rsidRPr="000C07E3" w:rsidRDefault="00E3456D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10</w:t>
            </w:r>
            <w:r w:rsidRPr="00E3456D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vAlign w:val="center"/>
          </w:tcPr>
          <w:p w14:paraId="3FAE7628" w14:textId="252962E7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D6D7D" w:rsidRPr="000C07E3" w14:paraId="69AA5A82" w14:textId="77777777" w:rsidTr="00F47563">
        <w:tc>
          <w:tcPr>
            <w:tcW w:w="1055" w:type="dxa"/>
          </w:tcPr>
          <w:p w14:paraId="27B5FB96" w14:textId="77777777" w:rsidR="00DD6D7D" w:rsidRPr="000C07E3" w:rsidRDefault="00DD6D7D" w:rsidP="009E7CBD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B817A0B" w14:textId="0955DE43" w:rsidR="00DD6D7D" w:rsidRPr="000C07E3" w:rsidRDefault="00DD6D7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  <w:vAlign w:val="center"/>
          </w:tcPr>
          <w:p w14:paraId="0133B597" w14:textId="63A28536" w:rsidR="00DD6D7D" w:rsidRPr="000C07E3" w:rsidRDefault="00251EC4" w:rsidP="00940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5.69</w:t>
            </w:r>
          </w:p>
        </w:tc>
        <w:tc>
          <w:tcPr>
            <w:tcW w:w="1291" w:type="dxa"/>
          </w:tcPr>
          <w:p w14:paraId="37CA212C" w14:textId="7FD3C5BE" w:rsidR="00DD6D7D" w:rsidRPr="000C07E3" w:rsidRDefault="00F624C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0.36</w:t>
            </w:r>
          </w:p>
        </w:tc>
        <w:tc>
          <w:tcPr>
            <w:tcW w:w="1845" w:type="dxa"/>
            <w:vAlign w:val="center"/>
          </w:tcPr>
          <w:p w14:paraId="60675B1E" w14:textId="66871D66" w:rsidR="00DD6D7D" w:rsidRPr="000C07E3" w:rsidRDefault="00E3456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781F73CC" w14:textId="0CBEC36C" w:rsidR="00DD6D7D" w:rsidRPr="000C07E3" w:rsidRDefault="0037471E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251EC4" w:rsidRPr="000C07E3" w14:paraId="3AC17324" w14:textId="77777777" w:rsidTr="00F47563">
        <w:tc>
          <w:tcPr>
            <w:tcW w:w="1055" w:type="dxa"/>
          </w:tcPr>
          <w:p w14:paraId="3A88BFE5" w14:textId="77777777" w:rsidR="00251EC4" w:rsidRPr="000C07E3" w:rsidRDefault="00251EC4" w:rsidP="00251EC4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2B36796D" w14:textId="3E3C5AAD" w:rsidR="00251EC4" w:rsidRPr="000C07E3" w:rsidRDefault="00251EC4" w:rsidP="00251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63DD1E24" w14:textId="01CA448B" w:rsidR="00251EC4" w:rsidRPr="000C07E3" w:rsidRDefault="00251EC4" w:rsidP="00251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1.88</w:t>
            </w:r>
          </w:p>
        </w:tc>
        <w:tc>
          <w:tcPr>
            <w:tcW w:w="1291" w:type="dxa"/>
          </w:tcPr>
          <w:p w14:paraId="34DA3939" w14:textId="1487D451" w:rsidR="00251EC4" w:rsidRPr="000C07E3" w:rsidRDefault="00F624CD" w:rsidP="00251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18.94</w:t>
            </w:r>
          </w:p>
        </w:tc>
        <w:tc>
          <w:tcPr>
            <w:tcW w:w="1845" w:type="dxa"/>
            <w:vAlign w:val="center"/>
          </w:tcPr>
          <w:p w14:paraId="32D219FF" w14:textId="2FBAAA89" w:rsidR="00251EC4" w:rsidRPr="000C07E3" w:rsidRDefault="00E3456D" w:rsidP="00251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10</w:t>
            </w:r>
            <w:r w:rsidRPr="00E3456D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vAlign w:val="center"/>
          </w:tcPr>
          <w:p w14:paraId="413C20C1" w14:textId="3FC40C4A" w:rsidR="00251EC4" w:rsidRPr="000C07E3" w:rsidRDefault="0037471E" w:rsidP="00251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251EC4" w:rsidRPr="000C07E3" w14:paraId="58076E1B" w14:textId="77777777" w:rsidTr="00F47563">
        <w:tc>
          <w:tcPr>
            <w:tcW w:w="1055" w:type="dxa"/>
          </w:tcPr>
          <w:p w14:paraId="030AB8E4" w14:textId="77777777" w:rsidR="00251EC4" w:rsidRPr="000C07E3" w:rsidRDefault="00251EC4" w:rsidP="00251EC4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4D63BF4B" w14:textId="2C6F6A60" w:rsidR="00251EC4" w:rsidRPr="000C07E3" w:rsidRDefault="00251EC4" w:rsidP="00251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06AE907F" w14:textId="47B441D1" w:rsidR="00251EC4" w:rsidRPr="000C07E3" w:rsidRDefault="00251EC4" w:rsidP="00251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5.07</w:t>
            </w:r>
          </w:p>
        </w:tc>
        <w:tc>
          <w:tcPr>
            <w:tcW w:w="1291" w:type="dxa"/>
          </w:tcPr>
          <w:p w14:paraId="71E9FFFF" w14:textId="1B846C71" w:rsidR="00251EC4" w:rsidRPr="000C07E3" w:rsidRDefault="00F624CD" w:rsidP="00251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4.36</w:t>
            </w:r>
          </w:p>
        </w:tc>
        <w:tc>
          <w:tcPr>
            <w:tcW w:w="1845" w:type="dxa"/>
            <w:vAlign w:val="center"/>
          </w:tcPr>
          <w:p w14:paraId="390ECBC1" w14:textId="06315383" w:rsidR="00251EC4" w:rsidRPr="000C07E3" w:rsidRDefault="00E3456D" w:rsidP="00251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07AB772B" w14:textId="4FF88979" w:rsidR="00251EC4" w:rsidRPr="000C07E3" w:rsidRDefault="0037471E" w:rsidP="00251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D665D2" w:rsidRPr="000C07E3" w14:paraId="413C39E0" w14:textId="77777777" w:rsidTr="00F552EB">
        <w:tc>
          <w:tcPr>
            <w:tcW w:w="1055" w:type="dxa"/>
          </w:tcPr>
          <w:p w14:paraId="3B261714" w14:textId="77777777" w:rsidR="00D665D2" w:rsidRPr="000C07E3" w:rsidRDefault="00D665D2" w:rsidP="00D665D2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F502857" w14:textId="4950C24F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012875CA" w14:textId="04622A0B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2.89</w:t>
            </w:r>
          </w:p>
        </w:tc>
        <w:tc>
          <w:tcPr>
            <w:tcW w:w="1291" w:type="dxa"/>
          </w:tcPr>
          <w:p w14:paraId="083B743E" w14:textId="4BCB7907" w:rsidR="00D665D2" w:rsidRPr="000C07E3" w:rsidRDefault="00F624CD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1.01</w:t>
            </w:r>
          </w:p>
        </w:tc>
        <w:tc>
          <w:tcPr>
            <w:tcW w:w="1845" w:type="dxa"/>
          </w:tcPr>
          <w:p w14:paraId="6BE7284B" w14:textId="060FF3A3" w:rsidR="00D665D2" w:rsidRPr="000C07E3" w:rsidRDefault="00E3456D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10</w:t>
            </w:r>
            <w:r w:rsidRPr="00E3456D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vAlign w:val="center"/>
          </w:tcPr>
          <w:p w14:paraId="1E01AC50" w14:textId="5F183A96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E96450" w:rsidRPr="000C07E3" w14:paraId="1545A994" w14:textId="77777777" w:rsidTr="00F552EB">
        <w:tc>
          <w:tcPr>
            <w:tcW w:w="1055" w:type="dxa"/>
          </w:tcPr>
          <w:p w14:paraId="5584A70A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5D08FF3A" w14:textId="3A3B3DF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3D3430AF" w14:textId="0A9122F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163C7089" w14:textId="4F7AFF4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27B5EBC6" w14:textId="6A30E89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0922C0A8" w14:textId="365FE8F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4768C9FF" w14:textId="77777777" w:rsidTr="00F552EB">
        <w:tc>
          <w:tcPr>
            <w:tcW w:w="1055" w:type="dxa"/>
          </w:tcPr>
          <w:p w14:paraId="229731C4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1D5D03CC" w14:textId="0DC4405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  <w:vAlign w:val="center"/>
          </w:tcPr>
          <w:p w14:paraId="1467698D" w14:textId="32A8B2E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5E4901CA" w14:textId="3C9FF1A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31D68BBC" w14:textId="715728B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0EBB6D9D" w14:textId="18796F3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1A4ABF43" w14:textId="77777777" w:rsidTr="00F552EB">
        <w:tc>
          <w:tcPr>
            <w:tcW w:w="1055" w:type="dxa"/>
          </w:tcPr>
          <w:p w14:paraId="001AE504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22D07923" w14:textId="3CE3F6E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  <w:vAlign w:val="center"/>
          </w:tcPr>
          <w:p w14:paraId="32C3ED6A" w14:textId="0BDA991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2177B821" w14:textId="5F06699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08DF7B72" w14:textId="37C1E21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008F7366" w14:textId="05ACC49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87AB6" w:rsidRPr="000C07E3" w14:paraId="18CE5EFF" w14:textId="77777777" w:rsidTr="00F47563">
        <w:tc>
          <w:tcPr>
            <w:tcW w:w="1055" w:type="dxa"/>
          </w:tcPr>
          <w:p w14:paraId="4FEC6179" w14:textId="77777777" w:rsidR="00E87AB6" w:rsidRPr="000C07E3" w:rsidRDefault="00E87AB6" w:rsidP="00E87AB6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A64489B" w14:textId="108404D1" w:rsidR="00E87AB6" w:rsidRPr="000C07E3" w:rsidRDefault="00E87AB6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3442407F" w14:textId="1A14C4BE" w:rsidR="00E87AB6" w:rsidRPr="000C07E3" w:rsidRDefault="00E87AB6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7.55</w:t>
            </w:r>
          </w:p>
        </w:tc>
        <w:tc>
          <w:tcPr>
            <w:tcW w:w="1291" w:type="dxa"/>
          </w:tcPr>
          <w:p w14:paraId="6CB107F9" w14:textId="53AB5DE6" w:rsidR="00E87AB6" w:rsidRPr="000C07E3" w:rsidRDefault="00F624CD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4.45</w:t>
            </w:r>
          </w:p>
        </w:tc>
        <w:tc>
          <w:tcPr>
            <w:tcW w:w="1845" w:type="dxa"/>
            <w:vAlign w:val="center"/>
          </w:tcPr>
          <w:p w14:paraId="5E8BD25E" w14:textId="76CC4594" w:rsidR="00E87AB6" w:rsidRPr="000C07E3" w:rsidRDefault="00E3456D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3512442E" w14:textId="47277677" w:rsidR="00E87AB6" w:rsidRPr="000C07E3" w:rsidRDefault="0037471E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E87AB6" w:rsidRPr="000C07E3" w14:paraId="0C804D1E" w14:textId="77777777" w:rsidTr="00F47563">
        <w:tc>
          <w:tcPr>
            <w:tcW w:w="1055" w:type="dxa"/>
          </w:tcPr>
          <w:p w14:paraId="6CC0A8E9" w14:textId="77777777" w:rsidR="00E87AB6" w:rsidRPr="000C07E3" w:rsidRDefault="00E87AB6" w:rsidP="00E87AB6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61CE7C2" w14:textId="33B973EF" w:rsidR="00E87AB6" w:rsidRPr="000C07E3" w:rsidRDefault="00E87AB6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0DF3D3B9" w14:textId="28E3CB51" w:rsidR="00E87AB6" w:rsidRPr="000C07E3" w:rsidRDefault="00091F71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5E0E164E" w14:textId="140E6CA0" w:rsidR="00E87AB6" w:rsidRPr="000C07E3" w:rsidRDefault="00E96450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5D7A8DB8" w14:textId="12A32382" w:rsidR="00E87AB6" w:rsidRPr="000C07E3" w:rsidRDefault="00D665D2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  <w:vAlign w:val="center"/>
          </w:tcPr>
          <w:p w14:paraId="419BAE73" w14:textId="1E8C48A4" w:rsidR="00E87AB6" w:rsidRPr="000C07E3" w:rsidRDefault="000503B4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87AB6" w:rsidRPr="000C07E3" w14:paraId="5B2BD983" w14:textId="77777777" w:rsidTr="00F47563">
        <w:tc>
          <w:tcPr>
            <w:tcW w:w="1055" w:type="dxa"/>
          </w:tcPr>
          <w:p w14:paraId="7205A5D3" w14:textId="77777777" w:rsidR="00E87AB6" w:rsidRPr="000C07E3" w:rsidRDefault="00E87AB6" w:rsidP="00E87AB6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5DB796BF" w14:textId="6CA15F87" w:rsidR="00E87AB6" w:rsidRPr="000C07E3" w:rsidRDefault="00E87AB6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671F0A68" w14:textId="20BE7EC0" w:rsidR="00E87AB6" w:rsidRPr="000C07E3" w:rsidRDefault="00E87AB6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2.88</w:t>
            </w:r>
          </w:p>
        </w:tc>
        <w:tc>
          <w:tcPr>
            <w:tcW w:w="1291" w:type="dxa"/>
          </w:tcPr>
          <w:p w14:paraId="2CDF1CA3" w14:textId="5E4C96FC" w:rsidR="00E87AB6" w:rsidRPr="000C07E3" w:rsidRDefault="00F624CD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19.69</w:t>
            </w:r>
          </w:p>
        </w:tc>
        <w:tc>
          <w:tcPr>
            <w:tcW w:w="1845" w:type="dxa"/>
            <w:vAlign w:val="center"/>
          </w:tcPr>
          <w:p w14:paraId="065A5F6D" w14:textId="50FA5B57" w:rsidR="00E87AB6" w:rsidRPr="000C07E3" w:rsidRDefault="00E3456D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10</w:t>
            </w:r>
            <w:r w:rsidRPr="00E3456D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vAlign w:val="center"/>
          </w:tcPr>
          <w:p w14:paraId="540B93A4" w14:textId="3F8C862D" w:rsidR="00E87AB6" w:rsidRPr="000C07E3" w:rsidRDefault="0037471E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E87AB6" w:rsidRPr="000C07E3" w14:paraId="64FB6447" w14:textId="77777777" w:rsidTr="00F47563">
        <w:tc>
          <w:tcPr>
            <w:tcW w:w="1055" w:type="dxa"/>
          </w:tcPr>
          <w:p w14:paraId="23BF8DF5" w14:textId="77777777" w:rsidR="00E87AB6" w:rsidRPr="000C07E3" w:rsidRDefault="00E87AB6" w:rsidP="00E87AB6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6B5ADF9" w14:textId="05DAB7BB" w:rsidR="00E87AB6" w:rsidRPr="000C07E3" w:rsidRDefault="00E87AB6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02DFF0C1" w14:textId="65B74B45" w:rsidR="00E87AB6" w:rsidRPr="000C07E3" w:rsidRDefault="00091F71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6423DC4A" w14:textId="0869FFA2" w:rsidR="00E87AB6" w:rsidRPr="000C07E3" w:rsidRDefault="00E96450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4EC6DF9C" w14:textId="72145F91" w:rsidR="00E87AB6" w:rsidRPr="000C07E3" w:rsidRDefault="00D665D2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  <w:vAlign w:val="center"/>
          </w:tcPr>
          <w:p w14:paraId="3E7D38DE" w14:textId="54280673" w:rsidR="00E87AB6" w:rsidRPr="000C07E3" w:rsidRDefault="000503B4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87AB6" w:rsidRPr="000C07E3" w14:paraId="5D24D5EF" w14:textId="77777777" w:rsidTr="00F47563">
        <w:tc>
          <w:tcPr>
            <w:tcW w:w="1055" w:type="dxa"/>
          </w:tcPr>
          <w:p w14:paraId="430CA48C" w14:textId="77777777" w:rsidR="00E87AB6" w:rsidRPr="000C07E3" w:rsidRDefault="00E87AB6" w:rsidP="00E87AB6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57117788" w14:textId="32C733D0" w:rsidR="00E87AB6" w:rsidRPr="000C07E3" w:rsidRDefault="00E87AB6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54239317" w14:textId="104A4B5C" w:rsidR="00E87AB6" w:rsidRPr="000C07E3" w:rsidRDefault="00E87AB6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6.27</w:t>
            </w:r>
          </w:p>
        </w:tc>
        <w:tc>
          <w:tcPr>
            <w:tcW w:w="1291" w:type="dxa"/>
          </w:tcPr>
          <w:p w14:paraId="73CECEC4" w14:textId="6A29F1B7" w:rsidR="00E87AB6" w:rsidRPr="000C07E3" w:rsidRDefault="00F624CD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3.39</w:t>
            </w:r>
          </w:p>
        </w:tc>
        <w:tc>
          <w:tcPr>
            <w:tcW w:w="1845" w:type="dxa"/>
            <w:vAlign w:val="center"/>
          </w:tcPr>
          <w:p w14:paraId="5FDF273E" w14:textId="3CC746C6" w:rsidR="00E87AB6" w:rsidRPr="000C07E3" w:rsidRDefault="00E3456D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0EF1610D" w14:textId="75227D22" w:rsidR="00E87AB6" w:rsidRPr="000C07E3" w:rsidRDefault="0037471E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E87AB6" w:rsidRPr="000C07E3" w14:paraId="018A7CD1" w14:textId="77777777" w:rsidTr="00F47563">
        <w:tc>
          <w:tcPr>
            <w:tcW w:w="1055" w:type="dxa"/>
          </w:tcPr>
          <w:p w14:paraId="42094E68" w14:textId="77777777" w:rsidR="00E87AB6" w:rsidRPr="000C07E3" w:rsidRDefault="00E87AB6" w:rsidP="00E87AB6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7A11B309" w14:textId="1F1B72DA" w:rsidR="00E87AB6" w:rsidRPr="000C07E3" w:rsidRDefault="00E87AB6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140E5682" w14:textId="0D39C857" w:rsidR="00E87AB6" w:rsidRPr="000C07E3" w:rsidRDefault="00E87AB6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3.95</w:t>
            </w:r>
          </w:p>
        </w:tc>
        <w:tc>
          <w:tcPr>
            <w:tcW w:w="1291" w:type="dxa"/>
          </w:tcPr>
          <w:p w14:paraId="051984FC" w14:textId="06865A7B" w:rsidR="00E87AB6" w:rsidRPr="000C07E3" w:rsidRDefault="00F624CD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5.14</w:t>
            </w:r>
          </w:p>
        </w:tc>
        <w:tc>
          <w:tcPr>
            <w:tcW w:w="1845" w:type="dxa"/>
            <w:vAlign w:val="center"/>
          </w:tcPr>
          <w:p w14:paraId="3F0F5D29" w14:textId="1DB50606" w:rsidR="00E87AB6" w:rsidRPr="000C07E3" w:rsidRDefault="00E3456D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10</w:t>
            </w:r>
            <w:r w:rsidRPr="00E3456D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vAlign w:val="center"/>
          </w:tcPr>
          <w:p w14:paraId="4B75CEC7" w14:textId="0D044597" w:rsidR="00E87AB6" w:rsidRPr="000C07E3" w:rsidRDefault="0037471E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E87AB6" w:rsidRPr="000C07E3" w14:paraId="2CFBF5D4" w14:textId="77777777" w:rsidTr="00F47563">
        <w:tc>
          <w:tcPr>
            <w:tcW w:w="1055" w:type="dxa"/>
          </w:tcPr>
          <w:p w14:paraId="66D5BA97" w14:textId="77777777" w:rsidR="00E87AB6" w:rsidRPr="000C07E3" w:rsidRDefault="00E87AB6" w:rsidP="00E87AB6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0641B75" w14:textId="7B11E930" w:rsidR="00E87AB6" w:rsidRPr="000C07E3" w:rsidRDefault="00E87AB6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0B7E20DD" w14:textId="7CC762C1" w:rsidR="00E87AB6" w:rsidRPr="000C07E3" w:rsidRDefault="00E87AB6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7.55</w:t>
            </w:r>
          </w:p>
        </w:tc>
        <w:tc>
          <w:tcPr>
            <w:tcW w:w="1291" w:type="dxa"/>
          </w:tcPr>
          <w:p w14:paraId="00BF6B19" w14:textId="720340AF" w:rsidR="00E87AB6" w:rsidRPr="000C07E3" w:rsidRDefault="00F624CD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4.39</w:t>
            </w:r>
          </w:p>
        </w:tc>
        <w:tc>
          <w:tcPr>
            <w:tcW w:w="1845" w:type="dxa"/>
            <w:vAlign w:val="center"/>
          </w:tcPr>
          <w:p w14:paraId="4A7C4305" w14:textId="5A4DC06F" w:rsidR="00E87AB6" w:rsidRPr="000C07E3" w:rsidRDefault="00E3456D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1C2405B7" w14:textId="33162F54" w:rsidR="00E87AB6" w:rsidRPr="000C07E3" w:rsidRDefault="0037471E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E87AB6" w:rsidRPr="000C07E3" w14:paraId="31C48900" w14:textId="77777777" w:rsidTr="00F47563">
        <w:tc>
          <w:tcPr>
            <w:tcW w:w="1055" w:type="dxa"/>
          </w:tcPr>
          <w:p w14:paraId="10745461" w14:textId="77777777" w:rsidR="00E87AB6" w:rsidRPr="000C07E3" w:rsidRDefault="00E87AB6" w:rsidP="00E87AB6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59D5C968" w14:textId="792BC807" w:rsidR="00E87AB6" w:rsidRPr="000C07E3" w:rsidRDefault="00E87AB6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799C6F26" w14:textId="0A608DCC" w:rsidR="00E87AB6" w:rsidRPr="000C07E3" w:rsidRDefault="00091F71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0160F2E1" w14:textId="6580A498" w:rsidR="00E87AB6" w:rsidRPr="000C07E3" w:rsidRDefault="00E96450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7F524EC4" w14:textId="1230B820" w:rsidR="00E87AB6" w:rsidRPr="000C07E3" w:rsidRDefault="00D665D2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  <w:vAlign w:val="center"/>
          </w:tcPr>
          <w:p w14:paraId="13A4BBC7" w14:textId="12760199" w:rsidR="00E87AB6" w:rsidRPr="000C07E3" w:rsidRDefault="000503B4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87AB6" w:rsidRPr="000C07E3" w14:paraId="595D2A3C" w14:textId="77777777" w:rsidTr="00F47563">
        <w:tc>
          <w:tcPr>
            <w:tcW w:w="1055" w:type="dxa"/>
          </w:tcPr>
          <w:p w14:paraId="291EEDE1" w14:textId="77777777" w:rsidR="00E87AB6" w:rsidRPr="000C07E3" w:rsidRDefault="00E87AB6" w:rsidP="00E87AB6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2298A99B" w14:textId="1FA59C79" w:rsidR="00E87AB6" w:rsidRPr="000C07E3" w:rsidRDefault="00E87AB6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55AF631E" w14:textId="26FDD528" w:rsidR="00E87AB6" w:rsidRPr="000C07E3" w:rsidRDefault="00E87AB6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7.29</w:t>
            </w:r>
          </w:p>
        </w:tc>
        <w:tc>
          <w:tcPr>
            <w:tcW w:w="1291" w:type="dxa"/>
          </w:tcPr>
          <w:p w14:paraId="447A5E80" w14:textId="34226399" w:rsidR="00E87AB6" w:rsidRPr="000C07E3" w:rsidRDefault="00F624CD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8.41</w:t>
            </w:r>
          </w:p>
        </w:tc>
        <w:tc>
          <w:tcPr>
            <w:tcW w:w="1845" w:type="dxa"/>
            <w:vAlign w:val="center"/>
          </w:tcPr>
          <w:p w14:paraId="25881DDB" w14:textId="67AB9300" w:rsidR="00E87AB6" w:rsidRPr="000C07E3" w:rsidRDefault="00E3456D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71EE2DBA" w14:textId="4BDB31E6" w:rsidR="00E87AB6" w:rsidRPr="000C07E3" w:rsidRDefault="0037471E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E96450" w:rsidRPr="000C07E3" w14:paraId="6B57D0EA" w14:textId="77777777" w:rsidTr="00897E65">
        <w:tc>
          <w:tcPr>
            <w:tcW w:w="1055" w:type="dxa"/>
          </w:tcPr>
          <w:p w14:paraId="16E15ED1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5EFF38AA" w14:textId="2F707F0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002DA934" w14:textId="6585FC4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72C0E264" w14:textId="1F9E456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6CBA0080" w14:textId="34E234B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36B22590" w14:textId="7B3F9CC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0B20F680" w14:textId="77777777" w:rsidTr="00897E65">
        <w:tc>
          <w:tcPr>
            <w:tcW w:w="1055" w:type="dxa"/>
          </w:tcPr>
          <w:p w14:paraId="62E02D37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4D33765D" w14:textId="09C6552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4A50B064" w14:textId="097975B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148BC7AB" w14:textId="15D86D1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5177AEB5" w14:textId="650C9C8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77762972" w14:textId="526E554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04BBF85C" w14:textId="77777777" w:rsidTr="00897E65">
        <w:tc>
          <w:tcPr>
            <w:tcW w:w="1055" w:type="dxa"/>
          </w:tcPr>
          <w:p w14:paraId="6D9D630F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49EE1F20" w14:textId="18BCE38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4F2CDF06" w14:textId="5627D12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0774BF33" w14:textId="2ADEA0F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24D7CF16" w14:textId="2FDED22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06304461" w14:textId="6DCAA70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074929" w:rsidRPr="000C07E3" w14:paraId="5BD30BFA" w14:textId="77777777" w:rsidTr="00C313E6">
        <w:tc>
          <w:tcPr>
            <w:tcW w:w="1055" w:type="dxa"/>
          </w:tcPr>
          <w:p w14:paraId="4F624B93" w14:textId="77777777" w:rsidR="00074929" w:rsidRPr="000C07E3" w:rsidRDefault="00074929" w:rsidP="00074929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8FA1EE5" w14:textId="21717448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7E7FFE85" w14:textId="00BD8BFC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5.28</w:t>
            </w:r>
          </w:p>
        </w:tc>
        <w:tc>
          <w:tcPr>
            <w:tcW w:w="1291" w:type="dxa"/>
          </w:tcPr>
          <w:p w14:paraId="0F543186" w14:textId="4043E438" w:rsidR="00074929" w:rsidRPr="000C07E3" w:rsidRDefault="00F624C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6.54</w:t>
            </w:r>
          </w:p>
        </w:tc>
        <w:tc>
          <w:tcPr>
            <w:tcW w:w="1845" w:type="dxa"/>
          </w:tcPr>
          <w:p w14:paraId="2BFCA93D" w14:textId="166ABCD9" w:rsidR="00074929" w:rsidRPr="000C07E3" w:rsidRDefault="00E3456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16F54E8C" w14:textId="119DC970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074929" w:rsidRPr="000C07E3" w14:paraId="45244F4F" w14:textId="77777777" w:rsidTr="00C313E6">
        <w:tc>
          <w:tcPr>
            <w:tcW w:w="1055" w:type="dxa"/>
          </w:tcPr>
          <w:p w14:paraId="59D4F8B1" w14:textId="77777777" w:rsidR="00074929" w:rsidRPr="000C07E3" w:rsidRDefault="00074929" w:rsidP="00074929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5A557DC2" w14:textId="1886B784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1CC6650E" w14:textId="02AFE7F1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7.23</w:t>
            </w:r>
          </w:p>
        </w:tc>
        <w:tc>
          <w:tcPr>
            <w:tcW w:w="1291" w:type="dxa"/>
          </w:tcPr>
          <w:p w14:paraId="021F7AF1" w14:textId="4515E379" w:rsidR="00074929" w:rsidRPr="000C07E3" w:rsidRDefault="00F624C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7.17</w:t>
            </w:r>
          </w:p>
        </w:tc>
        <w:tc>
          <w:tcPr>
            <w:tcW w:w="1845" w:type="dxa"/>
          </w:tcPr>
          <w:p w14:paraId="0CBC3384" w14:textId="5CD9CC13" w:rsidR="00074929" w:rsidRPr="000C07E3" w:rsidRDefault="00E3456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2B10F8C4" w14:textId="1D908215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E96450" w:rsidRPr="000C07E3" w14:paraId="19D7411E" w14:textId="77777777" w:rsidTr="00501A04">
        <w:tc>
          <w:tcPr>
            <w:tcW w:w="1055" w:type="dxa"/>
          </w:tcPr>
          <w:p w14:paraId="76D50FE5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66CFC1B2" w14:textId="033AEFC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4B46AD18" w14:textId="1C58CD4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716B4CFB" w14:textId="5560084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3C751C2A" w14:textId="36E8C4A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73C64F25" w14:textId="7885DF1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6B848CC1" w14:textId="77777777" w:rsidTr="00501A04">
        <w:tc>
          <w:tcPr>
            <w:tcW w:w="1055" w:type="dxa"/>
          </w:tcPr>
          <w:p w14:paraId="5EB43524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42678756" w14:textId="070CD72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18BFCAB5" w14:textId="441F74C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10D03AC7" w14:textId="6029998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1F6BA08A" w14:textId="1ACDF52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7EFA831B" w14:textId="42CCC13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2736C59B" w14:textId="77777777" w:rsidTr="00501A04">
        <w:tc>
          <w:tcPr>
            <w:tcW w:w="1055" w:type="dxa"/>
          </w:tcPr>
          <w:p w14:paraId="46983F30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59BCDFF7" w14:textId="12A66EF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3DE8E42B" w14:textId="27D6EC8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2A860C81" w14:textId="36F3A9C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739A8441" w14:textId="6A424D2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09D0B830" w14:textId="441DFE1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1E557574" w14:textId="77777777" w:rsidTr="00501A04">
        <w:tc>
          <w:tcPr>
            <w:tcW w:w="1055" w:type="dxa"/>
          </w:tcPr>
          <w:p w14:paraId="6E751533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1CBB26C9" w14:textId="15FC30B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52CBBE2B" w14:textId="04A6A42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6D4B4698" w14:textId="3CC634E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7BE0204A" w14:textId="0C97B52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6043A673" w14:textId="4DA9129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19BF0CB2" w14:textId="77777777" w:rsidTr="00501A04">
        <w:tc>
          <w:tcPr>
            <w:tcW w:w="1055" w:type="dxa"/>
          </w:tcPr>
          <w:p w14:paraId="1641DF11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78175EAC" w14:textId="06E4FCF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3397E1F9" w14:textId="5D6BFE2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64C4E01A" w14:textId="1AE85F6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6FD62CB2" w14:textId="330D720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067D8E0C" w14:textId="6A3B161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6D09BF48" w14:textId="77777777" w:rsidTr="00501A04">
        <w:tc>
          <w:tcPr>
            <w:tcW w:w="1055" w:type="dxa"/>
          </w:tcPr>
          <w:p w14:paraId="59E19957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EC48CAD" w14:textId="19CA295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15559C2C" w14:textId="37AA46C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1054F6DD" w14:textId="5FA1CCC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268F3C93" w14:textId="25DC871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6013A765" w14:textId="77CAD45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1F72F7BB" w14:textId="77777777" w:rsidTr="00501A04">
        <w:tc>
          <w:tcPr>
            <w:tcW w:w="1055" w:type="dxa"/>
          </w:tcPr>
          <w:p w14:paraId="0D3D472C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2E00EE6" w14:textId="7BA11CB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68A84298" w14:textId="19C0832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1A0FA2E2" w14:textId="5D3B16D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64E87DA2" w14:textId="1836F2D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46289F45" w14:textId="3B409D4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00AEAC8D" w14:textId="77777777" w:rsidTr="00501A04">
        <w:tc>
          <w:tcPr>
            <w:tcW w:w="1055" w:type="dxa"/>
          </w:tcPr>
          <w:p w14:paraId="77C23A84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714BC805" w14:textId="6ED6EDA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03456194" w14:textId="552D458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17BD24B0" w14:textId="3EE7F05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4E353713" w14:textId="0F0FF80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6A8EBB27" w14:textId="38DE123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87AB6" w:rsidRPr="000C07E3" w14:paraId="56E4DEEA" w14:textId="77777777" w:rsidTr="00F47563">
        <w:tc>
          <w:tcPr>
            <w:tcW w:w="1055" w:type="dxa"/>
          </w:tcPr>
          <w:p w14:paraId="075B9E3F" w14:textId="77777777" w:rsidR="00E87AB6" w:rsidRPr="000C07E3" w:rsidRDefault="00E87AB6" w:rsidP="00E87AB6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60D28A83" w14:textId="46683A8B" w:rsidR="00E87AB6" w:rsidRPr="000C07E3" w:rsidRDefault="00E87AB6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0818A334" w14:textId="6CFF8F3E" w:rsidR="00E87AB6" w:rsidRPr="000C07E3" w:rsidRDefault="00E87AB6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7.85</w:t>
            </w:r>
          </w:p>
        </w:tc>
        <w:tc>
          <w:tcPr>
            <w:tcW w:w="1291" w:type="dxa"/>
          </w:tcPr>
          <w:p w14:paraId="3439ACAD" w14:textId="6A78A5A3" w:rsidR="00E87AB6" w:rsidRPr="000C07E3" w:rsidRDefault="00E96450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23A237D3" w14:textId="2D8102B1" w:rsidR="00E87AB6" w:rsidRPr="000C07E3" w:rsidRDefault="00E3456D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21445E5D" w14:textId="35DBACC9" w:rsidR="00E87AB6" w:rsidRPr="000C07E3" w:rsidRDefault="00B917B2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D665D2" w:rsidRPr="000C07E3" w14:paraId="735403A6" w14:textId="77777777" w:rsidTr="00C64A4C">
        <w:tc>
          <w:tcPr>
            <w:tcW w:w="1055" w:type="dxa"/>
          </w:tcPr>
          <w:p w14:paraId="314EE3E2" w14:textId="77777777" w:rsidR="00D665D2" w:rsidRPr="000C07E3" w:rsidRDefault="00D665D2" w:rsidP="00D665D2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A892281" w14:textId="279AD1B8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39FD7AB1" w14:textId="03D271F2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4C58AB3F" w14:textId="62FB7F29" w:rsidR="00D665D2" w:rsidRPr="000C07E3" w:rsidRDefault="00E96450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00AE6CA7" w14:textId="123043BC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3E8AF133" w14:textId="03C5561D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665D2" w:rsidRPr="000C07E3" w14:paraId="792C8D77" w14:textId="77777777" w:rsidTr="00C64A4C">
        <w:tc>
          <w:tcPr>
            <w:tcW w:w="1055" w:type="dxa"/>
          </w:tcPr>
          <w:p w14:paraId="5F103A09" w14:textId="77777777" w:rsidR="00D665D2" w:rsidRPr="000C07E3" w:rsidRDefault="00D665D2" w:rsidP="00D665D2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C8F6183" w14:textId="796C56E8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739C83D4" w14:textId="307E1CAA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6.61</w:t>
            </w:r>
          </w:p>
        </w:tc>
        <w:tc>
          <w:tcPr>
            <w:tcW w:w="1291" w:type="dxa"/>
          </w:tcPr>
          <w:p w14:paraId="567A406B" w14:textId="7FCFB183" w:rsidR="00D665D2" w:rsidRPr="000C07E3" w:rsidRDefault="00F624CD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2.68</w:t>
            </w:r>
          </w:p>
        </w:tc>
        <w:tc>
          <w:tcPr>
            <w:tcW w:w="1845" w:type="dxa"/>
          </w:tcPr>
          <w:p w14:paraId="2B0631FF" w14:textId="60A32E74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27B8D769" w14:textId="44853CC0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87AB6" w:rsidRPr="000C07E3" w14:paraId="1B7856AB" w14:textId="77777777" w:rsidTr="00F47563">
        <w:tc>
          <w:tcPr>
            <w:tcW w:w="1055" w:type="dxa"/>
          </w:tcPr>
          <w:p w14:paraId="74325406" w14:textId="77777777" w:rsidR="00E87AB6" w:rsidRPr="000C07E3" w:rsidRDefault="00E87AB6" w:rsidP="00E87AB6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49CE72E3" w14:textId="4C4F0508" w:rsidR="00E87AB6" w:rsidRPr="000C07E3" w:rsidRDefault="00E87AB6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101A44B6" w14:textId="6E6DB408" w:rsidR="00E87AB6" w:rsidRPr="000C07E3" w:rsidRDefault="00091F71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5ACAB037" w14:textId="654A2E05" w:rsidR="00E87AB6" w:rsidRPr="000C07E3" w:rsidRDefault="00E96450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2CD70D5E" w14:textId="47C6645A" w:rsidR="00E87AB6" w:rsidRPr="000C07E3" w:rsidRDefault="00E3456D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51288B64" w14:textId="47807229" w:rsidR="00E87AB6" w:rsidRPr="000C07E3" w:rsidRDefault="00B917B2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E87AB6" w:rsidRPr="000C07E3" w14:paraId="07E06018" w14:textId="77777777" w:rsidTr="00F47563">
        <w:tc>
          <w:tcPr>
            <w:tcW w:w="1055" w:type="dxa"/>
          </w:tcPr>
          <w:p w14:paraId="1971C8C4" w14:textId="77777777" w:rsidR="00E87AB6" w:rsidRPr="000C07E3" w:rsidRDefault="00E87AB6" w:rsidP="00E87AB6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D2FD355" w14:textId="0E80DC66" w:rsidR="00E87AB6" w:rsidRPr="000C07E3" w:rsidRDefault="00E87AB6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</w:tcPr>
          <w:p w14:paraId="6ECB2C55" w14:textId="77E19354" w:rsidR="00E87AB6" w:rsidRPr="000C07E3" w:rsidRDefault="00D21622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0370AB86" w14:textId="69D465C2" w:rsidR="00E87AB6" w:rsidRPr="000C07E3" w:rsidRDefault="00E96450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1470E3DD" w14:textId="11A353C3" w:rsidR="00E87AB6" w:rsidRPr="000C07E3" w:rsidRDefault="00D665D2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  <w:vAlign w:val="center"/>
          </w:tcPr>
          <w:p w14:paraId="49E240E5" w14:textId="0A56308F" w:rsidR="00E87AB6" w:rsidRPr="000C07E3" w:rsidRDefault="000503B4" w:rsidP="00E8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074929" w:rsidRPr="000C07E3" w14:paraId="226CED84" w14:textId="77777777" w:rsidTr="006E00F6">
        <w:tc>
          <w:tcPr>
            <w:tcW w:w="1055" w:type="dxa"/>
          </w:tcPr>
          <w:p w14:paraId="3D6FCE5D" w14:textId="77777777" w:rsidR="00074929" w:rsidRPr="000C07E3" w:rsidRDefault="00074929" w:rsidP="00074929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54CA5D9" w14:textId="0093FC64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277" w:type="dxa"/>
            <w:vAlign w:val="center"/>
          </w:tcPr>
          <w:p w14:paraId="68832410" w14:textId="4570738E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4.29</w:t>
            </w:r>
          </w:p>
        </w:tc>
        <w:tc>
          <w:tcPr>
            <w:tcW w:w="1291" w:type="dxa"/>
          </w:tcPr>
          <w:p w14:paraId="0A0B566D" w14:textId="5ABCCBAB" w:rsidR="00074929" w:rsidRPr="000C07E3" w:rsidRDefault="00F624C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1.14</w:t>
            </w:r>
          </w:p>
        </w:tc>
        <w:tc>
          <w:tcPr>
            <w:tcW w:w="1845" w:type="dxa"/>
          </w:tcPr>
          <w:p w14:paraId="6FFF5A8D" w14:textId="4CFD8532" w:rsidR="00074929" w:rsidRPr="000C07E3" w:rsidRDefault="00E3456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3241D3F3" w14:textId="25A87240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074929" w:rsidRPr="000C07E3" w14:paraId="01B72F74" w14:textId="77777777" w:rsidTr="006E00F6">
        <w:tc>
          <w:tcPr>
            <w:tcW w:w="1055" w:type="dxa"/>
          </w:tcPr>
          <w:p w14:paraId="08635669" w14:textId="77777777" w:rsidR="00074929" w:rsidRPr="000C07E3" w:rsidRDefault="00074929" w:rsidP="00074929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65F6ABD2" w14:textId="29DEF893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</w:tcPr>
          <w:p w14:paraId="432A818A" w14:textId="2CFC23E4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7.34</w:t>
            </w:r>
          </w:p>
        </w:tc>
        <w:tc>
          <w:tcPr>
            <w:tcW w:w="1291" w:type="dxa"/>
          </w:tcPr>
          <w:p w14:paraId="50B85456" w14:textId="6978BB8E" w:rsidR="00074929" w:rsidRPr="000C07E3" w:rsidRDefault="00F624C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3.14</w:t>
            </w:r>
          </w:p>
        </w:tc>
        <w:tc>
          <w:tcPr>
            <w:tcW w:w="1845" w:type="dxa"/>
          </w:tcPr>
          <w:p w14:paraId="4A8852D7" w14:textId="52B07B27" w:rsidR="00074929" w:rsidRPr="000C07E3" w:rsidRDefault="00E3456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6ADED5A6" w14:textId="12F41B27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60051B" w:rsidRPr="000C07E3" w14:paraId="0476BB9F" w14:textId="77777777" w:rsidTr="00F47563">
        <w:tc>
          <w:tcPr>
            <w:tcW w:w="1055" w:type="dxa"/>
          </w:tcPr>
          <w:p w14:paraId="641A7E8F" w14:textId="77777777" w:rsidR="0060051B" w:rsidRPr="000C07E3" w:rsidRDefault="0060051B" w:rsidP="0060051B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67762AEF" w14:textId="16A75001" w:rsidR="0060051B" w:rsidRPr="000C07E3" w:rsidRDefault="0060051B" w:rsidP="0060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</w:tcPr>
          <w:p w14:paraId="3B59FDBF" w14:textId="054B4788" w:rsidR="0060051B" w:rsidRPr="000C07E3" w:rsidRDefault="00091F71" w:rsidP="0060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066869F2" w14:textId="1450AB8E" w:rsidR="0060051B" w:rsidRPr="000C07E3" w:rsidRDefault="00E96450" w:rsidP="0060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6EB52F6B" w14:textId="4E6EF46A" w:rsidR="0060051B" w:rsidRPr="000C07E3" w:rsidRDefault="00D665D2" w:rsidP="0060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  <w:vAlign w:val="center"/>
          </w:tcPr>
          <w:p w14:paraId="37E91927" w14:textId="46496FE3" w:rsidR="0060051B" w:rsidRPr="000C07E3" w:rsidRDefault="000503B4" w:rsidP="0060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60051B" w:rsidRPr="000C07E3" w14:paraId="336B4FAE" w14:textId="77777777" w:rsidTr="00D10CC4">
        <w:tc>
          <w:tcPr>
            <w:tcW w:w="1055" w:type="dxa"/>
          </w:tcPr>
          <w:p w14:paraId="20C97243" w14:textId="77777777" w:rsidR="0060051B" w:rsidRPr="000C07E3" w:rsidRDefault="0060051B" w:rsidP="0060051B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6B314267" w14:textId="2BB4F84D" w:rsidR="0060051B" w:rsidRPr="000C07E3" w:rsidRDefault="0060051B" w:rsidP="0060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</w:tcPr>
          <w:p w14:paraId="5BCD64B6" w14:textId="68FAB0BE" w:rsidR="0060051B" w:rsidRPr="000C07E3" w:rsidRDefault="0060051B" w:rsidP="0060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8.78</w:t>
            </w:r>
          </w:p>
        </w:tc>
        <w:tc>
          <w:tcPr>
            <w:tcW w:w="1291" w:type="dxa"/>
          </w:tcPr>
          <w:p w14:paraId="719D82F0" w14:textId="4786C3CA" w:rsidR="0060051B" w:rsidRPr="000C07E3" w:rsidRDefault="00F624CD" w:rsidP="0060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16.25</w:t>
            </w:r>
          </w:p>
        </w:tc>
        <w:tc>
          <w:tcPr>
            <w:tcW w:w="1845" w:type="dxa"/>
            <w:vAlign w:val="center"/>
          </w:tcPr>
          <w:p w14:paraId="42B535D0" w14:textId="49B5D96F" w:rsidR="0060051B" w:rsidRPr="000C07E3" w:rsidRDefault="00074929" w:rsidP="0060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&gt;10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3CDE3385" w14:textId="248D3464" w:rsidR="0060051B" w:rsidRPr="000C07E3" w:rsidRDefault="00B917B2" w:rsidP="0060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</w:tr>
      <w:tr w:rsidR="0060051B" w:rsidRPr="000C07E3" w14:paraId="7D4E1F3A" w14:textId="77777777" w:rsidTr="00D10CC4">
        <w:tc>
          <w:tcPr>
            <w:tcW w:w="1055" w:type="dxa"/>
          </w:tcPr>
          <w:p w14:paraId="3898BE26" w14:textId="77777777" w:rsidR="0060051B" w:rsidRPr="000C07E3" w:rsidRDefault="0060051B" w:rsidP="0060051B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56C3952A" w14:textId="58A675D1" w:rsidR="0060051B" w:rsidRPr="000C07E3" w:rsidRDefault="0060051B" w:rsidP="0060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</w:tcPr>
          <w:p w14:paraId="283E5289" w14:textId="745B62B4" w:rsidR="0060051B" w:rsidRPr="000C07E3" w:rsidRDefault="0060051B" w:rsidP="0060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7.32</w:t>
            </w:r>
          </w:p>
        </w:tc>
        <w:tc>
          <w:tcPr>
            <w:tcW w:w="1291" w:type="dxa"/>
          </w:tcPr>
          <w:p w14:paraId="79F12948" w14:textId="0BC88F6A" w:rsidR="0060051B" w:rsidRPr="000C07E3" w:rsidRDefault="00F624CD" w:rsidP="0060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0.36</w:t>
            </w:r>
          </w:p>
        </w:tc>
        <w:tc>
          <w:tcPr>
            <w:tcW w:w="1845" w:type="dxa"/>
            <w:vAlign w:val="center"/>
          </w:tcPr>
          <w:p w14:paraId="33C9B55B" w14:textId="32BD65BF" w:rsidR="0060051B" w:rsidRPr="000C07E3" w:rsidRDefault="00E3456D" w:rsidP="0060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5C3F23D2" w14:textId="39C25540" w:rsidR="0060051B" w:rsidRPr="000C07E3" w:rsidRDefault="00B917B2" w:rsidP="0060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DD6D7D" w:rsidRPr="000C07E3" w14:paraId="4D079EAB" w14:textId="77777777" w:rsidTr="00D10CC4">
        <w:tc>
          <w:tcPr>
            <w:tcW w:w="1055" w:type="dxa"/>
          </w:tcPr>
          <w:p w14:paraId="571EA355" w14:textId="77777777" w:rsidR="00DD6D7D" w:rsidRPr="000C07E3" w:rsidRDefault="00DD6D7D" w:rsidP="00980EEC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4D6CE8B1" w14:textId="0502B696" w:rsidR="00DD6D7D" w:rsidRPr="000C07E3" w:rsidRDefault="00DD6D7D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</w:tcPr>
          <w:p w14:paraId="6627AEF5" w14:textId="185B8B44" w:rsidR="00DD6D7D" w:rsidRPr="000C07E3" w:rsidRDefault="0060051B" w:rsidP="00940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9.97</w:t>
            </w:r>
          </w:p>
        </w:tc>
        <w:tc>
          <w:tcPr>
            <w:tcW w:w="1291" w:type="dxa"/>
          </w:tcPr>
          <w:p w14:paraId="1B6FD2FC" w14:textId="28962E74" w:rsidR="00DD6D7D" w:rsidRPr="000C07E3" w:rsidRDefault="00F624CD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18.36</w:t>
            </w:r>
          </w:p>
        </w:tc>
        <w:tc>
          <w:tcPr>
            <w:tcW w:w="1845" w:type="dxa"/>
            <w:vAlign w:val="center"/>
          </w:tcPr>
          <w:p w14:paraId="2BFDC931" w14:textId="606347CC" w:rsidR="00DD6D7D" w:rsidRPr="000C07E3" w:rsidRDefault="00074929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&gt;10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421C26C1" w14:textId="0F1586CE" w:rsidR="00DD6D7D" w:rsidRPr="000C07E3" w:rsidRDefault="00B917B2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</w:tr>
      <w:tr w:rsidR="00DD6D7D" w:rsidRPr="000C07E3" w14:paraId="6B7DEB1E" w14:textId="77777777" w:rsidTr="00F47563">
        <w:tc>
          <w:tcPr>
            <w:tcW w:w="1055" w:type="dxa"/>
          </w:tcPr>
          <w:p w14:paraId="5A860835" w14:textId="77777777" w:rsidR="00DD6D7D" w:rsidRPr="000C07E3" w:rsidRDefault="00DD6D7D" w:rsidP="00980EEC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62F5AE5F" w14:textId="54233BEF" w:rsidR="00DD6D7D" w:rsidRPr="000C07E3" w:rsidRDefault="00DD6D7D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</w:tcPr>
          <w:p w14:paraId="062F598B" w14:textId="72FCD91A" w:rsidR="00DD6D7D" w:rsidRPr="000C07E3" w:rsidRDefault="0060051B" w:rsidP="00940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7.28</w:t>
            </w:r>
          </w:p>
        </w:tc>
        <w:tc>
          <w:tcPr>
            <w:tcW w:w="1291" w:type="dxa"/>
          </w:tcPr>
          <w:p w14:paraId="618AD39B" w14:textId="2D09B4C2" w:rsidR="00DD6D7D" w:rsidRPr="000C07E3" w:rsidRDefault="00F624CD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7.59</w:t>
            </w:r>
          </w:p>
        </w:tc>
        <w:tc>
          <w:tcPr>
            <w:tcW w:w="1845" w:type="dxa"/>
            <w:vAlign w:val="center"/>
          </w:tcPr>
          <w:p w14:paraId="25E4BE4C" w14:textId="23FAA06C" w:rsidR="00DD6D7D" w:rsidRPr="000C07E3" w:rsidRDefault="00E3456D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53652D0B" w14:textId="6F4D46EC" w:rsidR="00DD6D7D" w:rsidRPr="000C07E3" w:rsidRDefault="00B917B2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E96450" w:rsidRPr="000C07E3" w14:paraId="66CBEAD0" w14:textId="77777777" w:rsidTr="00F47563">
        <w:tc>
          <w:tcPr>
            <w:tcW w:w="1055" w:type="dxa"/>
          </w:tcPr>
          <w:p w14:paraId="4DEA5803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23F3A24" w14:textId="66BF167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</w:tcPr>
          <w:p w14:paraId="3EA642C2" w14:textId="131E24D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0B5BD17D" w14:textId="2E9C2B5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5C80670C" w14:textId="475CCE9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  <w:vAlign w:val="center"/>
          </w:tcPr>
          <w:p w14:paraId="44FE31DE" w14:textId="0C4821E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0738287B" w14:textId="77777777" w:rsidTr="00F47563">
        <w:tc>
          <w:tcPr>
            <w:tcW w:w="1055" w:type="dxa"/>
          </w:tcPr>
          <w:p w14:paraId="32D5D122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4FC4E243" w14:textId="4BCCC5F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</w:tcPr>
          <w:p w14:paraId="4F29072B" w14:textId="7755563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7404ECDC" w14:textId="383660C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7BFFB7DE" w14:textId="6563F93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  <w:vAlign w:val="center"/>
          </w:tcPr>
          <w:p w14:paraId="1C3DBAE8" w14:textId="08FD27C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665D2" w:rsidRPr="000C07E3" w14:paraId="1456B1AC" w14:textId="77777777" w:rsidTr="006C408D">
        <w:tc>
          <w:tcPr>
            <w:tcW w:w="1055" w:type="dxa"/>
          </w:tcPr>
          <w:p w14:paraId="66A6CACA" w14:textId="77777777" w:rsidR="00D665D2" w:rsidRPr="000C07E3" w:rsidRDefault="00D665D2" w:rsidP="00D665D2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27BEA08B" w14:textId="09D46C0E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</w:tcPr>
          <w:p w14:paraId="5721C352" w14:textId="1E2796FC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2.31</w:t>
            </w:r>
          </w:p>
        </w:tc>
        <w:tc>
          <w:tcPr>
            <w:tcW w:w="1291" w:type="dxa"/>
          </w:tcPr>
          <w:p w14:paraId="454EFDED" w14:textId="7AC70F0A" w:rsidR="00D665D2" w:rsidRPr="000C07E3" w:rsidRDefault="008B532A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3.14</w:t>
            </w:r>
          </w:p>
        </w:tc>
        <w:tc>
          <w:tcPr>
            <w:tcW w:w="1845" w:type="dxa"/>
          </w:tcPr>
          <w:p w14:paraId="02703E79" w14:textId="679B5B59" w:rsidR="00D665D2" w:rsidRPr="000C07E3" w:rsidRDefault="00E3456D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10</w:t>
            </w:r>
            <w:r w:rsidRPr="00E3456D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</w:tcPr>
          <w:p w14:paraId="2719657A" w14:textId="4074DD2C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665D2" w:rsidRPr="000C07E3" w14:paraId="0A7D2E63" w14:textId="77777777" w:rsidTr="006C408D">
        <w:tc>
          <w:tcPr>
            <w:tcW w:w="1055" w:type="dxa"/>
          </w:tcPr>
          <w:p w14:paraId="7F3CA5A2" w14:textId="77777777" w:rsidR="00D665D2" w:rsidRPr="000C07E3" w:rsidRDefault="00D665D2" w:rsidP="00D665D2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54AB28EB" w14:textId="35421334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</w:tcPr>
          <w:p w14:paraId="454D9CF5" w14:textId="6FD7F0C0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2.52</w:t>
            </w:r>
          </w:p>
        </w:tc>
        <w:tc>
          <w:tcPr>
            <w:tcW w:w="1291" w:type="dxa"/>
          </w:tcPr>
          <w:p w14:paraId="4D8B37D2" w14:textId="78E28C7F" w:rsidR="00D665D2" w:rsidRPr="000C07E3" w:rsidRDefault="008B532A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1.39</w:t>
            </w:r>
          </w:p>
        </w:tc>
        <w:tc>
          <w:tcPr>
            <w:tcW w:w="1845" w:type="dxa"/>
          </w:tcPr>
          <w:p w14:paraId="70E964CE" w14:textId="473F2863" w:rsidR="00D665D2" w:rsidRPr="000C07E3" w:rsidRDefault="00E3456D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10</w:t>
            </w:r>
            <w:r w:rsidRPr="00E3456D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</w:tcPr>
          <w:p w14:paraId="44CD13CB" w14:textId="5E55C277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D6D7D" w:rsidRPr="000C07E3" w14:paraId="017F5BAF" w14:textId="77777777" w:rsidTr="00F47563">
        <w:tc>
          <w:tcPr>
            <w:tcW w:w="1055" w:type="dxa"/>
          </w:tcPr>
          <w:p w14:paraId="38102D3C" w14:textId="77777777" w:rsidR="00DD6D7D" w:rsidRPr="000C07E3" w:rsidRDefault="00DD6D7D" w:rsidP="009E7CBD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5FA42CD0" w14:textId="42E77B9F" w:rsidR="00DD6D7D" w:rsidRPr="000C07E3" w:rsidRDefault="00DD6D7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  <w:vAlign w:val="center"/>
          </w:tcPr>
          <w:p w14:paraId="3858157C" w14:textId="708EBE4B" w:rsidR="00DD6D7D" w:rsidRPr="000C07E3" w:rsidRDefault="00091F71" w:rsidP="00940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263CFB6F" w14:textId="192B5510" w:rsidR="00DD6D7D" w:rsidRPr="000C07E3" w:rsidRDefault="00E96450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0C868C72" w14:textId="7E60DF50" w:rsidR="00DD6D7D" w:rsidRPr="000C07E3" w:rsidRDefault="00D665D2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  <w:vAlign w:val="center"/>
          </w:tcPr>
          <w:p w14:paraId="20C6B0F5" w14:textId="72EBDF5F" w:rsidR="00DD6D7D" w:rsidRPr="000C07E3" w:rsidRDefault="000503B4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60051B" w:rsidRPr="000C07E3" w14:paraId="41874482" w14:textId="77777777" w:rsidTr="00F47563">
        <w:tc>
          <w:tcPr>
            <w:tcW w:w="1055" w:type="dxa"/>
          </w:tcPr>
          <w:p w14:paraId="1F94584F" w14:textId="77777777" w:rsidR="0060051B" w:rsidRPr="000C07E3" w:rsidRDefault="0060051B" w:rsidP="0060051B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190C8300" w14:textId="457E5269" w:rsidR="0060051B" w:rsidRPr="000C07E3" w:rsidRDefault="0060051B" w:rsidP="0060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</w:tcPr>
          <w:p w14:paraId="100A689A" w14:textId="09DEBB84" w:rsidR="0060051B" w:rsidRPr="000C07E3" w:rsidRDefault="0060051B" w:rsidP="0060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0.87</w:t>
            </w:r>
          </w:p>
        </w:tc>
        <w:tc>
          <w:tcPr>
            <w:tcW w:w="1291" w:type="dxa"/>
          </w:tcPr>
          <w:p w14:paraId="7A5B8800" w14:textId="13CE3ACD" w:rsidR="0060051B" w:rsidRPr="000C07E3" w:rsidRDefault="008B532A" w:rsidP="0060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18.62</w:t>
            </w:r>
          </w:p>
        </w:tc>
        <w:tc>
          <w:tcPr>
            <w:tcW w:w="1845" w:type="dxa"/>
            <w:vAlign w:val="center"/>
          </w:tcPr>
          <w:p w14:paraId="247D60B6" w14:textId="7BDF2E26" w:rsidR="0060051B" w:rsidRPr="000C07E3" w:rsidRDefault="00E3456D" w:rsidP="0060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10</w:t>
            </w:r>
            <w:r w:rsidRPr="00E3456D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vAlign w:val="center"/>
          </w:tcPr>
          <w:p w14:paraId="78F3F191" w14:textId="01C7C234" w:rsidR="0060051B" w:rsidRPr="000C07E3" w:rsidRDefault="00B917B2" w:rsidP="0060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60051B" w:rsidRPr="000C07E3" w14:paraId="54447135" w14:textId="77777777" w:rsidTr="00F47563">
        <w:tc>
          <w:tcPr>
            <w:tcW w:w="1055" w:type="dxa"/>
          </w:tcPr>
          <w:p w14:paraId="44642B3E" w14:textId="77777777" w:rsidR="0060051B" w:rsidRPr="000C07E3" w:rsidRDefault="0060051B" w:rsidP="0060051B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51DBB593" w14:textId="1A2C6335" w:rsidR="0060051B" w:rsidRPr="000C07E3" w:rsidRDefault="0060051B" w:rsidP="0060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</w:tcPr>
          <w:p w14:paraId="74D1B040" w14:textId="0F01A3B0" w:rsidR="0060051B" w:rsidRPr="000C07E3" w:rsidRDefault="00091F71" w:rsidP="0060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2B637E03" w14:textId="2E6B0514" w:rsidR="0060051B" w:rsidRPr="000C07E3" w:rsidRDefault="00E96450" w:rsidP="0060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22E60F2F" w14:textId="05D2ADC4" w:rsidR="0060051B" w:rsidRPr="000C07E3" w:rsidRDefault="00D665D2" w:rsidP="0060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  <w:vAlign w:val="center"/>
          </w:tcPr>
          <w:p w14:paraId="6EE14C99" w14:textId="5DE536CC" w:rsidR="0060051B" w:rsidRPr="000C07E3" w:rsidRDefault="000503B4" w:rsidP="0060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60051B" w:rsidRPr="000C07E3" w14:paraId="6AE348DC" w14:textId="77777777" w:rsidTr="00F47563">
        <w:tc>
          <w:tcPr>
            <w:tcW w:w="1055" w:type="dxa"/>
          </w:tcPr>
          <w:p w14:paraId="4E969324" w14:textId="77777777" w:rsidR="0060051B" w:rsidRPr="000C07E3" w:rsidRDefault="0060051B" w:rsidP="0060051B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197AD1D" w14:textId="33E6B2A9" w:rsidR="0060051B" w:rsidRPr="000C07E3" w:rsidRDefault="0060051B" w:rsidP="0060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</w:tcPr>
          <w:p w14:paraId="32D8EDA1" w14:textId="0FC3AA5B" w:rsidR="0060051B" w:rsidRPr="000C07E3" w:rsidRDefault="0060051B" w:rsidP="0060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2.35</w:t>
            </w:r>
          </w:p>
        </w:tc>
        <w:tc>
          <w:tcPr>
            <w:tcW w:w="1291" w:type="dxa"/>
          </w:tcPr>
          <w:p w14:paraId="472106E4" w14:textId="5620246E" w:rsidR="0060051B" w:rsidRPr="000C07E3" w:rsidRDefault="008B532A" w:rsidP="0060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0.78</w:t>
            </w:r>
          </w:p>
        </w:tc>
        <w:tc>
          <w:tcPr>
            <w:tcW w:w="1845" w:type="dxa"/>
            <w:vAlign w:val="center"/>
          </w:tcPr>
          <w:p w14:paraId="59123028" w14:textId="0E2D60A8" w:rsidR="0060051B" w:rsidRPr="000C07E3" w:rsidRDefault="00E3456D" w:rsidP="0060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10</w:t>
            </w:r>
            <w:r w:rsidRPr="00E3456D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vAlign w:val="center"/>
          </w:tcPr>
          <w:p w14:paraId="29CE5017" w14:textId="6771F42B" w:rsidR="0060051B" w:rsidRPr="000C07E3" w:rsidRDefault="00B917B2" w:rsidP="0060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E96450" w:rsidRPr="000C07E3" w14:paraId="458BA1EA" w14:textId="77777777" w:rsidTr="00D3107E">
        <w:tc>
          <w:tcPr>
            <w:tcW w:w="1055" w:type="dxa"/>
          </w:tcPr>
          <w:p w14:paraId="3D3DE559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A945809" w14:textId="3460BF0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</w:tcPr>
          <w:p w14:paraId="7801F66E" w14:textId="5E08C9F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7E57DDC2" w14:textId="26C2514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0BE348CD" w14:textId="5BB1C32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296C948D" w14:textId="23253FB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3646B578" w14:textId="77777777" w:rsidTr="00D3107E">
        <w:tc>
          <w:tcPr>
            <w:tcW w:w="1055" w:type="dxa"/>
          </w:tcPr>
          <w:p w14:paraId="378DE681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59D0A805" w14:textId="7E8D743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</w:tcPr>
          <w:p w14:paraId="34CABAC2" w14:textId="2DC890A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606B7061" w14:textId="07B4AA6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14C31328" w14:textId="4D9948A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1AC297D0" w14:textId="670B12F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30E083F0" w14:textId="77777777" w:rsidTr="00D3107E">
        <w:tc>
          <w:tcPr>
            <w:tcW w:w="1055" w:type="dxa"/>
          </w:tcPr>
          <w:p w14:paraId="5D6A51EA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52D5730C" w14:textId="13B13C4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</w:tcPr>
          <w:p w14:paraId="61AB628F" w14:textId="0451B47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06F0E191" w14:textId="38FAA95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620A3471" w14:textId="0C85D89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3C8AB8CE" w14:textId="2EE2AD3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665D2" w:rsidRPr="000C07E3" w14:paraId="5D247BFA" w14:textId="77777777" w:rsidTr="003C31F9">
        <w:tc>
          <w:tcPr>
            <w:tcW w:w="1055" w:type="dxa"/>
          </w:tcPr>
          <w:p w14:paraId="5C1899AB" w14:textId="77777777" w:rsidR="00D665D2" w:rsidRPr="000C07E3" w:rsidRDefault="00D665D2" w:rsidP="00D665D2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6CC1F98" w14:textId="11631E6E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</w:tcPr>
          <w:p w14:paraId="4FE4E854" w14:textId="402C62C7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4.30</w:t>
            </w:r>
          </w:p>
        </w:tc>
        <w:tc>
          <w:tcPr>
            <w:tcW w:w="1291" w:type="dxa"/>
          </w:tcPr>
          <w:p w14:paraId="1BB1BDC1" w14:textId="5B2746A7" w:rsidR="00D665D2" w:rsidRPr="000C07E3" w:rsidRDefault="008B532A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0.67</w:t>
            </w:r>
          </w:p>
        </w:tc>
        <w:tc>
          <w:tcPr>
            <w:tcW w:w="1845" w:type="dxa"/>
          </w:tcPr>
          <w:p w14:paraId="0CC9436C" w14:textId="57753A7A" w:rsidR="00D665D2" w:rsidRPr="000C07E3" w:rsidRDefault="00E3456D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10</w:t>
            </w:r>
            <w:r w:rsidRPr="00E3456D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</w:tcPr>
          <w:p w14:paraId="202C4374" w14:textId="590A6CF4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665D2" w:rsidRPr="000C07E3" w14:paraId="12EBCB07" w14:textId="77777777" w:rsidTr="003C31F9">
        <w:tc>
          <w:tcPr>
            <w:tcW w:w="1055" w:type="dxa"/>
          </w:tcPr>
          <w:p w14:paraId="73FF519A" w14:textId="77777777" w:rsidR="00D665D2" w:rsidRPr="000C07E3" w:rsidRDefault="00D665D2" w:rsidP="00D665D2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24EA6859" w14:textId="22932E3D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</w:tcPr>
          <w:p w14:paraId="4FB1EB48" w14:textId="01D6308F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1.44</w:t>
            </w:r>
          </w:p>
        </w:tc>
        <w:tc>
          <w:tcPr>
            <w:tcW w:w="1291" w:type="dxa"/>
          </w:tcPr>
          <w:p w14:paraId="779C17E6" w14:textId="395936BA" w:rsidR="00D665D2" w:rsidRPr="000C07E3" w:rsidRDefault="008B532A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19.39</w:t>
            </w:r>
          </w:p>
        </w:tc>
        <w:tc>
          <w:tcPr>
            <w:tcW w:w="1845" w:type="dxa"/>
          </w:tcPr>
          <w:p w14:paraId="3A4DBE3A" w14:textId="12D788B9" w:rsidR="00D665D2" w:rsidRPr="000C07E3" w:rsidRDefault="00E3456D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10</w:t>
            </w:r>
            <w:r w:rsidRPr="00E3456D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</w:tcPr>
          <w:p w14:paraId="538791A8" w14:textId="0002AD87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E96450" w:rsidRPr="000C07E3" w14:paraId="3E982965" w14:textId="77777777" w:rsidTr="008B380C">
        <w:tc>
          <w:tcPr>
            <w:tcW w:w="1055" w:type="dxa"/>
          </w:tcPr>
          <w:p w14:paraId="717527AC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67FF103" w14:textId="0361B08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</w:tcPr>
          <w:p w14:paraId="654DDFEC" w14:textId="7AED2A3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779446C9" w14:textId="5AAF5F7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0E6C75FF" w14:textId="5115D1C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71F77D8B" w14:textId="23B2A76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74B77C13" w14:textId="77777777" w:rsidTr="008B380C">
        <w:tc>
          <w:tcPr>
            <w:tcW w:w="1055" w:type="dxa"/>
          </w:tcPr>
          <w:p w14:paraId="13A11AAB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2688DC9A" w14:textId="55BEFB9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</w:tcPr>
          <w:p w14:paraId="6B83C88C" w14:textId="7253BBD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39B1A370" w14:textId="14EEC26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6ED7CDD6" w14:textId="4D1DABB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680075E3" w14:textId="17CCD5B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72BF82E7" w14:textId="77777777" w:rsidTr="008B380C">
        <w:tc>
          <w:tcPr>
            <w:tcW w:w="1055" w:type="dxa"/>
          </w:tcPr>
          <w:p w14:paraId="50B3F917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2367B728" w14:textId="1AC7D9E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</w:tcPr>
          <w:p w14:paraId="5CEA3E2A" w14:textId="6276810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215FB9C9" w14:textId="26A3F52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70671667" w14:textId="06515EF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3DD36B13" w14:textId="282E8E6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2B33651B" w14:textId="77777777" w:rsidTr="008B380C">
        <w:tc>
          <w:tcPr>
            <w:tcW w:w="1055" w:type="dxa"/>
          </w:tcPr>
          <w:p w14:paraId="20810538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10B20119" w14:textId="7FFF564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</w:tcPr>
          <w:p w14:paraId="17E0E810" w14:textId="7A99F04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2A336855" w14:textId="7AFFD06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11365967" w14:textId="7AB4777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6D1073B2" w14:textId="1D1A4B4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2FF2C3F3" w14:textId="77777777" w:rsidTr="008B380C">
        <w:tc>
          <w:tcPr>
            <w:tcW w:w="1055" w:type="dxa"/>
          </w:tcPr>
          <w:p w14:paraId="03454DD1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14C6FC88" w14:textId="019D8FB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</w:tcPr>
          <w:p w14:paraId="30D2AA54" w14:textId="1813679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1CDD167C" w14:textId="42EBAC7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68B44ED6" w14:textId="78577B8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684165FF" w14:textId="14C7BE2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7CEDD8E2" w14:textId="77777777" w:rsidTr="008B380C">
        <w:tc>
          <w:tcPr>
            <w:tcW w:w="1055" w:type="dxa"/>
          </w:tcPr>
          <w:p w14:paraId="2693FCE1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1659017B" w14:textId="149F936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</w:tcPr>
          <w:p w14:paraId="6F9A98EF" w14:textId="6B6E814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18E9ED15" w14:textId="6644BE3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6138F39A" w14:textId="4F2BA4F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60E644E4" w14:textId="4DD7080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6AD555FC" w14:textId="77777777" w:rsidTr="008B380C">
        <w:tc>
          <w:tcPr>
            <w:tcW w:w="1055" w:type="dxa"/>
          </w:tcPr>
          <w:p w14:paraId="42418D5E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67D92D2E" w14:textId="48E5F50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</w:tcPr>
          <w:p w14:paraId="11A73C58" w14:textId="0FACABE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57C2AE65" w14:textId="7642A53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62A93BE5" w14:textId="5864825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116BACEA" w14:textId="4D5BEC4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6F695AC8" w14:textId="77777777" w:rsidTr="008B380C">
        <w:tc>
          <w:tcPr>
            <w:tcW w:w="1055" w:type="dxa"/>
          </w:tcPr>
          <w:p w14:paraId="75539B27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23742653" w14:textId="38F5545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</w:tcPr>
          <w:p w14:paraId="39EEFB12" w14:textId="039080D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2022AEDE" w14:textId="75C9094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6D9B3F81" w14:textId="22E9A2B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77E0354A" w14:textId="5A8443A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D6D7D" w:rsidRPr="000C07E3" w14:paraId="784BB62F" w14:textId="77777777" w:rsidTr="00F47563">
        <w:tc>
          <w:tcPr>
            <w:tcW w:w="1055" w:type="dxa"/>
          </w:tcPr>
          <w:p w14:paraId="62728580" w14:textId="77777777" w:rsidR="00DD6D7D" w:rsidRPr="000C07E3" w:rsidRDefault="00DD6D7D" w:rsidP="00980EEC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5E78780F" w14:textId="36B13A1D" w:rsidR="00DD6D7D" w:rsidRPr="000C07E3" w:rsidRDefault="00DD6D7D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</w:tcPr>
          <w:p w14:paraId="4EA2BB41" w14:textId="09CBE0D5" w:rsidR="00DD6D7D" w:rsidRPr="000C07E3" w:rsidRDefault="004F5E6E" w:rsidP="00940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7.27</w:t>
            </w:r>
          </w:p>
        </w:tc>
        <w:tc>
          <w:tcPr>
            <w:tcW w:w="1291" w:type="dxa"/>
          </w:tcPr>
          <w:p w14:paraId="53F6845A" w14:textId="236FEB52" w:rsidR="00DD6D7D" w:rsidRPr="000C07E3" w:rsidRDefault="008B532A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6.35</w:t>
            </w:r>
          </w:p>
        </w:tc>
        <w:tc>
          <w:tcPr>
            <w:tcW w:w="1845" w:type="dxa"/>
            <w:vAlign w:val="center"/>
          </w:tcPr>
          <w:p w14:paraId="3340656F" w14:textId="65F75357" w:rsidR="00DD6D7D" w:rsidRPr="000C07E3" w:rsidRDefault="00E3456D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48802D03" w14:textId="02A6C14D" w:rsidR="00DD6D7D" w:rsidRPr="000C07E3" w:rsidRDefault="00B917B2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E96450" w:rsidRPr="000C07E3" w14:paraId="38483A51" w14:textId="77777777" w:rsidTr="00FB1B19">
        <w:tc>
          <w:tcPr>
            <w:tcW w:w="1055" w:type="dxa"/>
          </w:tcPr>
          <w:p w14:paraId="1030FA52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41FFE465" w14:textId="480F405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</w:tcPr>
          <w:p w14:paraId="10E9D0E9" w14:textId="4E46018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7500226E" w14:textId="0FD79B6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2135C11C" w14:textId="3658565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263E1F6C" w14:textId="0C5B89A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5A81E483" w14:textId="77777777" w:rsidTr="00FB1B19">
        <w:tc>
          <w:tcPr>
            <w:tcW w:w="1055" w:type="dxa"/>
          </w:tcPr>
          <w:p w14:paraId="4FE7EB48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F3A0DDD" w14:textId="0C23AF8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</w:tcPr>
          <w:p w14:paraId="41328F8E" w14:textId="4C1C46D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4BBA243C" w14:textId="5D70818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3F0CEFFB" w14:textId="75F536F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6E5F5662" w14:textId="2EBD844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6BB09D04" w14:textId="77777777" w:rsidTr="00FB1B19">
        <w:tc>
          <w:tcPr>
            <w:tcW w:w="1055" w:type="dxa"/>
          </w:tcPr>
          <w:p w14:paraId="63783F24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171B40CA" w14:textId="5011C62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</w:tcPr>
          <w:p w14:paraId="0B9150C4" w14:textId="5FD3A36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60D41856" w14:textId="4025CEB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43B690BB" w14:textId="5B49DEF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4DDB2894" w14:textId="37881D6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7BCC58AA" w14:textId="77777777" w:rsidTr="00FB1B19">
        <w:tc>
          <w:tcPr>
            <w:tcW w:w="1055" w:type="dxa"/>
          </w:tcPr>
          <w:p w14:paraId="173CAD81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DD8F7AC" w14:textId="54EBA68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</w:tcPr>
          <w:p w14:paraId="57A231BD" w14:textId="48BF590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045AF89B" w14:textId="0579196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30FFF6BA" w14:textId="3BFBB01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66A8FBAF" w14:textId="7BDD36E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46CB4657" w14:textId="77777777" w:rsidTr="00FB1B19">
        <w:tc>
          <w:tcPr>
            <w:tcW w:w="1055" w:type="dxa"/>
          </w:tcPr>
          <w:p w14:paraId="16C6372C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4D3F5333" w14:textId="6F60532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</w:tcPr>
          <w:p w14:paraId="1167988F" w14:textId="6C299E1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4E544EEF" w14:textId="11D1529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13650E61" w14:textId="419EBCE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26E553C4" w14:textId="708F71F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3AA3887C" w14:textId="77777777" w:rsidTr="00FB1B19">
        <w:tc>
          <w:tcPr>
            <w:tcW w:w="1055" w:type="dxa"/>
          </w:tcPr>
          <w:p w14:paraId="2F06514B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20697E65" w14:textId="5D62A4E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</w:tcPr>
          <w:p w14:paraId="0A229B7F" w14:textId="46524B3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6CB41074" w14:textId="265A95E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52E8309E" w14:textId="01C1579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309E0E9E" w14:textId="4A13DFE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5C4860D1" w14:textId="77777777" w:rsidTr="00FB1B19">
        <w:tc>
          <w:tcPr>
            <w:tcW w:w="1055" w:type="dxa"/>
          </w:tcPr>
          <w:p w14:paraId="526BCAB6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C4C79DE" w14:textId="2C5E2D4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</w:tcPr>
          <w:p w14:paraId="6CEBF3A4" w14:textId="5F9D1FA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32EECB0C" w14:textId="7C36262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0DF05791" w14:textId="7148F5E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585BFEBC" w14:textId="7782872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49A67C0E" w14:textId="77777777" w:rsidTr="00FB1B19">
        <w:tc>
          <w:tcPr>
            <w:tcW w:w="1055" w:type="dxa"/>
          </w:tcPr>
          <w:p w14:paraId="54C3A80D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7112EEA2" w14:textId="33FBEF6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</w:tcPr>
          <w:p w14:paraId="7E59BCFA" w14:textId="4AAAE0A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53B3B409" w14:textId="4462481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300EA8CB" w14:textId="170E301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3D6E4053" w14:textId="6587A6E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4F5E6E" w:rsidRPr="000C07E3" w14:paraId="6976649A" w14:textId="77777777" w:rsidTr="00F47563">
        <w:tc>
          <w:tcPr>
            <w:tcW w:w="1055" w:type="dxa"/>
          </w:tcPr>
          <w:p w14:paraId="6CCB490B" w14:textId="77777777" w:rsidR="004F5E6E" w:rsidRPr="000C07E3" w:rsidRDefault="004F5E6E" w:rsidP="004F5E6E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4DBE22E1" w14:textId="631D4BB7" w:rsidR="004F5E6E" w:rsidRPr="000C07E3" w:rsidRDefault="004F5E6E" w:rsidP="004F5E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</w:tcPr>
          <w:p w14:paraId="124D038F" w14:textId="0939D2BE" w:rsidR="004F5E6E" w:rsidRPr="000C07E3" w:rsidRDefault="004F5E6E" w:rsidP="004F5E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7.76</w:t>
            </w:r>
          </w:p>
        </w:tc>
        <w:tc>
          <w:tcPr>
            <w:tcW w:w="1291" w:type="dxa"/>
          </w:tcPr>
          <w:p w14:paraId="2F8E350E" w14:textId="6943D614" w:rsidR="004F5E6E" w:rsidRPr="000C07E3" w:rsidRDefault="00E96450" w:rsidP="004F5E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7D962516" w14:textId="6146B6B8" w:rsidR="004F5E6E" w:rsidRPr="000C07E3" w:rsidRDefault="00E3456D" w:rsidP="004F5E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0419B661" w14:textId="52525A4C" w:rsidR="004F5E6E" w:rsidRPr="000C07E3" w:rsidRDefault="00B917B2" w:rsidP="004F5E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E96450" w:rsidRPr="000C07E3" w14:paraId="5800CE9B" w14:textId="77777777" w:rsidTr="00342803">
        <w:tc>
          <w:tcPr>
            <w:tcW w:w="1055" w:type="dxa"/>
          </w:tcPr>
          <w:p w14:paraId="6BDA18A2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28EFF9BC" w14:textId="75EE95E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</w:tcPr>
          <w:p w14:paraId="194C76F1" w14:textId="5014578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257BC6A2" w14:textId="19FA31C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187FE87B" w14:textId="2DD3139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7E066FED" w14:textId="3F5ACC6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03543B21" w14:textId="77777777" w:rsidTr="00342803">
        <w:tc>
          <w:tcPr>
            <w:tcW w:w="1055" w:type="dxa"/>
          </w:tcPr>
          <w:p w14:paraId="47ECFECC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69F7B039" w14:textId="5CF8AFE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</w:tcPr>
          <w:p w14:paraId="5E306BEC" w14:textId="17DD6EE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02A92830" w14:textId="2E535CA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2E7758AF" w14:textId="15A4656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3392019A" w14:textId="1960D72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074929" w:rsidRPr="000C07E3" w14:paraId="1758EE36" w14:textId="77777777" w:rsidTr="00A6387B">
        <w:tc>
          <w:tcPr>
            <w:tcW w:w="1055" w:type="dxa"/>
          </w:tcPr>
          <w:p w14:paraId="6384703F" w14:textId="77777777" w:rsidR="00074929" w:rsidRPr="000C07E3" w:rsidRDefault="00074929" w:rsidP="00074929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6AD30583" w14:textId="4B802E2B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</w:tcPr>
          <w:p w14:paraId="3C87709F" w14:textId="3FD08DA4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7.79</w:t>
            </w:r>
          </w:p>
        </w:tc>
        <w:tc>
          <w:tcPr>
            <w:tcW w:w="1291" w:type="dxa"/>
          </w:tcPr>
          <w:p w14:paraId="32F84B52" w14:textId="2EA90D53" w:rsidR="00074929" w:rsidRPr="000C07E3" w:rsidRDefault="008B532A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  <w:r w:rsidR="00C5584C" w:rsidRPr="000C07E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5" w:type="dxa"/>
          </w:tcPr>
          <w:p w14:paraId="7A6E4E2B" w14:textId="5BF9FC9E" w:rsidR="00074929" w:rsidRPr="000C07E3" w:rsidRDefault="00E3456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</w:tcPr>
          <w:p w14:paraId="74B9CF77" w14:textId="48CCE2F9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074929" w:rsidRPr="000C07E3" w14:paraId="2865B202" w14:textId="77777777" w:rsidTr="00A6387B">
        <w:tc>
          <w:tcPr>
            <w:tcW w:w="1055" w:type="dxa"/>
          </w:tcPr>
          <w:p w14:paraId="748B485C" w14:textId="77777777" w:rsidR="00074929" w:rsidRPr="000C07E3" w:rsidRDefault="00074929" w:rsidP="00074929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1E63DA53" w14:textId="0F7802E3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</w:tcPr>
          <w:p w14:paraId="77BB6104" w14:textId="38E900BC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7.52</w:t>
            </w:r>
          </w:p>
        </w:tc>
        <w:tc>
          <w:tcPr>
            <w:tcW w:w="1291" w:type="dxa"/>
          </w:tcPr>
          <w:p w14:paraId="6A85BF80" w14:textId="76CF2FFA" w:rsidR="00074929" w:rsidRPr="000C07E3" w:rsidRDefault="008B532A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4.93</w:t>
            </w:r>
          </w:p>
        </w:tc>
        <w:tc>
          <w:tcPr>
            <w:tcW w:w="1845" w:type="dxa"/>
          </w:tcPr>
          <w:p w14:paraId="281084D1" w14:textId="312D3500" w:rsidR="00074929" w:rsidRPr="000C07E3" w:rsidRDefault="00E3456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</w:tcPr>
          <w:p w14:paraId="1CC40E4F" w14:textId="772C523B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DD6D7D" w:rsidRPr="000C07E3" w14:paraId="64E919D5" w14:textId="77777777" w:rsidTr="00F47563">
        <w:tc>
          <w:tcPr>
            <w:tcW w:w="1055" w:type="dxa"/>
          </w:tcPr>
          <w:p w14:paraId="21655805" w14:textId="77777777" w:rsidR="00DD6D7D" w:rsidRPr="000C07E3" w:rsidRDefault="00DD6D7D" w:rsidP="00DD6D7D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47EE7F00" w14:textId="0A137B16" w:rsidR="00DD6D7D" w:rsidRPr="000C07E3" w:rsidRDefault="00DD6D7D" w:rsidP="00DD6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</w:tcPr>
          <w:p w14:paraId="238AEBE8" w14:textId="172CD505" w:rsidR="00DD6D7D" w:rsidRPr="000C07E3" w:rsidRDefault="00091F71" w:rsidP="00940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2388F302" w14:textId="4F156A13" w:rsidR="00DD6D7D" w:rsidRPr="000C07E3" w:rsidRDefault="00E96450" w:rsidP="00DD6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57DF5164" w14:textId="41139D5C" w:rsidR="00DD6D7D" w:rsidRPr="000C07E3" w:rsidRDefault="00D665D2" w:rsidP="00DD6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  <w:vAlign w:val="center"/>
          </w:tcPr>
          <w:p w14:paraId="2D4255FA" w14:textId="332AA213" w:rsidR="00DD6D7D" w:rsidRPr="000C07E3" w:rsidRDefault="000503B4" w:rsidP="00DD6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D6D7D" w:rsidRPr="000C07E3" w14:paraId="2150BB2B" w14:textId="77777777" w:rsidTr="00F47563">
        <w:tc>
          <w:tcPr>
            <w:tcW w:w="1055" w:type="dxa"/>
          </w:tcPr>
          <w:p w14:paraId="3F6B99B9" w14:textId="77777777" w:rsidR="00DD6D7D" w:rsidRPr="000C07E3" w:rsidRDefault="00DD6D7D" w:rsidP="00DD6D7D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1DF52401" w14:textId="2865AC72" w:rsidR="00DD6D7D" w:rsidRPr="000C07E3" w:rsidRDefault="00DD6D7D" w:rsidP="00DD6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</w:tcPr>
          <w:p w14:paraId="6072ED03" w14:textId="1C10B667" w:rsidR="00DD6D7D" w:rsidRPr="000C07E3" w:rsidRDefault="00447F9B" w:rsidP="00940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4.52</w:t>
            </w:r>
          </w:p>
        </w:tc>
        <w:tc>
          <w:tcPr>
            <w:tcW w:w="1291" w:type="dxa"/>
          </w:tcPr>
          <w:p w14:paraId="33FB8433" w14:textId="2ADE2F16" w:rsidR="00DD6D7D" w:rsidRPr="000C07E3" w:rsidRDefault="008B532A" w:rsidP="00DD6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1.65</w:t>
            </w:r>
          </w:p>
        </w:tc>
        <w:tc>
          <w:tcPr>
            <w:tcW w:w="1845" w:type="dxa"/>
            <w:vAlign w:val="center"/>
          </w:tcPr>
          <w:p w14:paraId="530B78E2" w14:textId="5C718462" w:rsidR="00DD6D7D" w:rsidRPr="000C07E3" w:rsidRDefault="00E3456D" w:rsidP="00DD6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10</w:t>
            </w:r>
            <w:r w:rsidRPr="00E3456D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vAlign w:val="center"/>
          </w:tcPr>
          <w:p w14:paraId="7A296691" w14:textId="73BA0600" w:rsidR="00DD6D7D" w:rsidRPr="000C07E3" w:rsidRDefault="00B917B2" w:rsidP="00DD6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D6D7D" w:rsidRPr="000C07E3" w14:paraId="4DB56023" w14:textId="77777777" w:rsidTr="00F47563">
        <w:tc>
          <w:tcPr>
            <w:tcW w:w="1055" w:type="dxa"/>
          </w:tcPr>
          <w:p w14:paraId="54D97A15" w14:textId="77777777" w:rsidR="00DD6D7D" w:rsidRPr="000C07E3" w:rsidRDefault="00DD6D7D" w:rsidP="00DD6D7D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62D6CAB" w14:textId="5F9566C1" w:rsidR="00DD6D7D" w:rsidRPr="000C07E3" w:rsidRDefault="00DD6D7D" w:rsidP="00DD6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</w:tcPr>
          <w:p w14:paraId="07AEAB53" w14:textId="26D41826" w:rsidR="00DD6D7D" w:rsidRPr="000C07E3" w:rsidRDefault="00091F71" w:rsidP="00940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52EF4267" w14:textId="03932FBA" w:rsidR="00DD6D7D" w:rsidRPr="000C07E3" w:rsidRDefault="00E96450" w:rsidP="00DD6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3FD34C8C" w14:textId="6A61B2C2" w:rsidR="00DD6D7D" w:rsidRPr="000C07E3" w:rsidRDefault="00D665D2" w:rsidP="00DD6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  <w:vAlign w:val="center"/>
          </w:tcPr>
          <w:p w14:paraId="282C7C9D" w14:textId="05988182" w:rsidR="00DD6D7D" w:rsidRPr="000C07E3" w:rsidRDefault="000503B4" w:rsidP="00DD6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D6D7D" w:rsidRPr="000C07E3" w14:paraId="71E73B60" w14:textId="77777777" w:rsidTr="00F47563">
        <w:tc>
          <w:tcPr>
            <w:tcW w:w="1055" w:type="dxa"/>
          </w:tcPr>
          <w:p w14:paraId="2E0266DB" w14:textId="77777777" w:rsidR="00DD6D7D" w:rsidRPr="000C07E3" w:rsidRDefault="00DD6D7D" w:rsidP="00DD6D7D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2D30A3D2" w14:textId="0193F60C" w:rsidR="00DD6D7D" w:rsidRPr="000C07E3" w:rsidRDefault="00DD6D7D" w:rsidP="00DD6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</w:tcPr>
          <w:p w14:paraId="3E0974F9" w14:textId="2DD52A95" w:rsidR="00DD6D7D" w:rsidRPr="000C07E3" w:rsidRDefault="00447F9B" w:rsidP="00940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6.11</w:t>
            </w:r>
          </w:p>
        </w:tc>
        <w:tc>
          <w:tcPr>
            <w:tcW w:w="1291" w:type="dxa"/>
          </w:tcPr>
          <w:p w14:paraId="0BD94B74" w14:textId="024A0D1F" w:rsidR="00DD6D7D" w:rsidRPr="000C07E3" w:rsidRDefault="008B532A" w:rsidP="00DD6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2.87</w:t>
            </w:r>
          </w:p>
        </w:tc>
        <w:tc>
          <w:tcPr>
            <w:tcW w:w="1845" w:type="dxa"/>
            <w:vAlign w:val="center"/>
          </w:tcPr>
          <w:p w14:paraId="2A305032" w14:textId="5E1DC23E" w:rsidR="00DD6D7D" w:rsidRPr="000C07E3" w:rsidRDefault="00E3456D" w:rsidP="00DD6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1A816AB4" w14:textId="7A5B9139" w:rsidR="00DD6D7D" w:rsidRPr="000C07E3" w:rsidRDefault="00B917B2" w:rsidP="00DD6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E96450" w:rsidRPr="000C07E3" w14:paraId="0E60CA42" w14:textId="77777777" w:rsidTr="000633AB">
        <w:tc>
          <w:tcPr>
            <w:tcW w:w="1055" w:type="dxa"/>
          </w:tcPr>
          <w:p w14:paraId="4603586C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9640A38" w14:textId="2452EE7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</w:tcPr>
          <w:p w14:paraId="5DE8B7CC" w14:textId="2A55D30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43DFE274" w14:textId="681CCB4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7EFF51B5" w14:textId="6C62628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23EE773B" w14:textId="5957A7F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51CAA3BB" w14:textId="77777777" w:rsidTr="000633AB">
        <w:tc>
          <w:tcPr>
            <w:tcW w:w="1055" w:type="dxa"/>
          </w:tcPr>
          <w:p w14:paraId="2F72F65B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6861E0AA" w14:textId="1C934FB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</w:tcPr>
          <w:p w14:paraId="0DF4D146" w14:textId="1595AC1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040D130B" w14:textId="33AF050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04A051B6" w14:textId="156BD7D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156B55E3" w14:textId="12D42C7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38B5E86F" w14:textId="77777777" w:rsidTr="000633AB">
        <w:tc>
          <w:tcPr>
            <w:tcW w:w="1055" w:type="dxa"/>
          </w:tcPr>
          <w:p w14:paraId="4D58C6FE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61D6DF15" w14:textId="5A65972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</w:tcPr>
          <w:p w14:paraId="0B390D30" w14:textId="06B58FA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26BB94C6" w14:textId="5C61047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05473B76" w14:textId="6543856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18C0D4F1" w14:textId="70B99FD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D6D7D" w:rsidRPr="000C07E3" w14:paraId="4947429C" w14:textId="77777777" w:rsidTr="00F47563">
        <w:tc>
          <w:tcPr>
            <w:tcW w:w="1055" w:type="dxa"/>
          </w:tcPr>
          <w:p w14:paraId="30F3C311" w14:textId="77777777" w:rsidR="00DD6D7D" w:rsidRPr="000C07E3" w:rsidRDefault="00DD6D7D" w:rsidP="00DD6D7D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128F2378" w14:textId="066389F2" w:rsidR="00DD6D7D" w:rsidRPr="000C07E3" w:rsidRDefault="00DD6D7D" w:rsidP="00DD6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</w:tcPr>
          <w:p w14:paraId="1850603A" w14:textId="4A765DFE" w:rsidR="00DD6D7D" w:rsidRPr="000C07E3" w:rsidRDefault="00447F9B" w:rsidP="00940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7.13</w:t>
            </w:r>
          </w:p>
        </w:tc>
        <w:tc>
          <w:tcPr>
            <w:tcW w:w="1291" w:type="dxa"/>
          </w:tcPr>
          <w:p w14:paraId="5E885C4C" w14:textId="7ED04A5E" w:rsidR="00DD6D7D" w:rsidRPr="000C07E3" w:rsidRDefault="008B532A" w:rsidP="00DD6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6.11</w:t>
            </w:r>
          </w:p>
        </w:tc>
        <w:tc>
          <w:tcPr>
            <w:tcW w:w="1845" w:type="dxa"/>
            <w:vAlign w:val="center"/>
          </w:tcPr>
          <w:p w14:paraId="3049B789" w14:textId="59260FA9" w:rsidR="00DD6D7D" w:rsidRPr="000C07E3" w:rsidRDefault="00E3456D" w:rsidP="00DD6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1712DA24" w14:textId="25DF3836" w:rsidR="00DD6D7D" w:rsidRPr="000C07E3" w:rsidRDefault="00B917B2" w:rsidP="00DD6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DD6D7D" w:rsidRPr="000C07E3" w14:paraId="02CC545F" w14:textId="77777777" w:rsidTr="00F47563">
        <w:tc>
          <w:tcPr>
            <w:tcW w:w="1055" w:type="dxa"/>
          </w:tcPr>
          <w:p w14:paraId="4D4D8334" w14:textId="77777777" w:rsidR="00DD6D7D" w:rsidRPr="000C07E3" w:rsidRDefault="00DD6D7D" w:rsidP="00DD6D7D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1AF5129" w14:textId="33AFC682" w:rsidR="00DD6D7D" w:rsidRPr="000C07E3" w:rsidRDefault="00DD6D7D" w:rsidP="00DD6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</w:tcPr>
          <w:p w14:paraId="2DC9619F" w14:textId="6DB128C3" w:rsidR="00DD6D7D" w:rsidRPr="000C07E3" w:rsidRDefault="00B917B2" w:rsidP="00940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21B2CE6E" w14:textId="10F5D733" w:rsidR="00DD6D7D" w:rsidRPr="000C07E3" w:rsidRDefault="00E96450" w:rsidP="00DD6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63A6183E" w14:textId="39F4C295" w:rsidR="00DD6D7D" w:rsidRPr="000C07E3" w:rsidRDefault="00D665D2" w:rsidP="00DD6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  <w:vAlign w:val="center"/>
          </w:tcPr>
          <w:p w14:paraId="75FCEAE5" w14:textId="1C373064" w:rsidR="00DD6D7D" w:rsidRPr="000C07E3" w:rsidRDefault="000503B4" w:rsidP="00DD6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749CFE28" w14:textId="77777777" w:rsidTr="00C87CD9">
        <w:tc>
          <w:tcPr>
            <w:tcW w:w="1055" w:type="dxa"/>
          </w:tcPr>
          <w:p w14:paraId="4B3E1557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27C59993" w14:textId="795F288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277" w:type="dxa"/>
            <w:vAlign w:val="center"/>
          </w:tcPr>
          <w:p w14:paraId="62A1769D" w14:textId="05E9DBB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6750598C" w14:textId="513AC41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10883B03" w14:textId="60A1882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554C8BD3" w14:textId="2FD1C87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6EC19026" w14:textId="77777777" w:rsidTr="00C87CD9">
        <w:tc>
          <w:tcPr>
            <w:tcW w:w="1055" w:type="dxa"/>
          </w:tcPr>
          <w:p w14:paraId="2909BDE2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75C63EB2" w14:textId="2C189CD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China</w:t>
            </w:r>
          </w:p>
        </w:tc>
        <w:tc>
          <w:tcPr>
            <w:tcW w:w="1277" w:type="dxa"/>
          </w:tcPr>
          <w:p w14:paraId="51602A53" w14:textId="17ABC3B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71448F23" w14:textId="56823EE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6E341B83" w14:textId="2FF1748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60105CB6" w14:textId="1E03BAB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69C008CB" w14:textId="77777777" w:rsidTr="00C87CD9">
        <w:tc>
          <w:tcPr>
            <w:tcW w:w="1055" w:type="dxa"/>
          </w:tcPr>
          <w:p w14:paraId="5DBB9D02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183467F" w14:textId="079A9C2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China</w:t>
            </w:r>
          </w:p>
        </w:tc>
        <w:tc>
          <w:tcPr>
            <w:tcW w:w="1277" w:type="dxa"/>
          </w:tcPr>
          <w:p w14:paraId="243437C7" w14:textId="73B5C21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024C8545" w14:textId="5DB366B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4CA15AFB" w14:textId="5D0FF42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652C2623" w14:textId="101E0D1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1C63AC45" w14:textId="77777777" w:rsidTr="00C87CD9">
        <w:tc>
          <w:tcPr>
            <w:tcW w:w="1055" w:type="dxa"/>
          </w:tcPr>
          <w:p w14:paraId="42CF9AEA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176CD57" w14:textId="5166579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China</w:t>
            </w:r>
          </w:p>
        </w:tc>
        <w:tc>
          <w:tcPr>
            <w:tcW w:w="1277" w:type="dxa"/>
          </w:tcPr>
          <w:p w14:paraId="35B03D46" w14:textId="3DF649D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452B88E3" w14:textId="4677D1D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322F39DE" w14:textId="48171E5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58CBC57A" w14:textId="6BE9F23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074929" w:rsidRPr="000C07E3" w14:paraId="20DE5904" w14:textId="77777777" w:rsidTr="000A6AAC">
        <w:tc>
          <w:tcPr>
            <w:tcW w:w="1055" w:type="dxa"/>
          </w:tcPr>
          <w:p w14:paraId="1E4561D9" w14:textId="77777777" w:rsidR="00074929" w:rsidRPr="000C07E3" w:rsidRDefault="00074929" w:rsidP="00074929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66C773CF" w14:textId="5E3B43FD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China</w:t>
            </w:r>
          </w:p>
        </w:tc>
        <w:tc>
          <w:tcPr>
            <w:tcW w:w="1277" w:type="dxa"/>
          </w:tcPr>
          <w:p w14:paraId="0CB2ABF6" w14:textId="241C34E2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7.57</w:t>
            </w:r>
          </w:p>
        </w:tc>
        <w:tc>
          <w:tcPr>
            <w:tcW w:w="1291" w:type="dxa"/>
          </w:tcPr>
          <w:p w14:paraId="3D7BB517" w14:textId="66C5DDB5" w:rsidR="00074929" w:rsidRPr="000C07E3" w:rsidRDefault="00EA4B08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2.17</w:t>
            </w:r>
          </w:p>
        </w:tc>
        <w:tc>
          <w:tcPr>
            <w:tcW w:w="1845" w:type="dxa"/>
          </w:tcPr>
          <w:p w14:paraId="4DDEFA16" w14:textId="6CDEA0B9" w:rsidR="00074929" w:rsidRPr="000C07E3" w:rsidRDefault="00E3456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7E2D09CF" w14:textId="102D27F2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074929" w:rsidRPr="000C07E3" w14:paraId="68ED32A6" w14:textId="77777777" w:rsidTr="000A6AAC">
        <w:tc>
          <w:tcPr>
            <w:tcW w:w="1055" w:type="dxa"/>
          </w:tcPr>
          <w:p w14:paraId="7ABC4951" w14:textId="77777777" w:rsidR="00074929" w:rsidRPr="000C07E3" w:rsidRDefault="00074929" w:rsidP="00074929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24559B5E" w14:textId="22AC3367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China</w:t>
            </w:r>
          </w:p>
        </w:tc>
        <w:tc>
          <w:tcPr>
            <w:tcW w:w="1277" w:type="dxa"/>
          </w:tcPr>
          <w:p w14:paraId="03363134" w14:textId="131D3305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7.27</w:t>
            </w:r>
          </w:p>
        </w:tc>
        <w:tc>
          <w:tcPr>
            <w:tcW w:w="1291" w:type="dxa"/>
          </w:tcPr>
          <w:p w14:paraId="510A5961" w14:textId="4C644183" w:rsidR="00074929" w:rsidRPr="000C07E3" w:rsidRDefault="00EA4B08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6.44</w:t>
            </w:r>
          </w:p>
        </w:tc>
        <w:tc>
          <w:tcPr>
            <w:tcW w:w="1845" w:type="dxa"/>
          </w:tcPr>
          <w:p w14:paraId="1513AEA4" w14:textId="39CDF3F7" w:rsidR="00074929" w:rsidRPr="000C07E3" w:rsidRDefault="00E3456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2F1F903D" w14:textId="2F6229E2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E96450" w:rsidRPr="000C07E3" w14:paraId="332EE258" w14:textId="77777777" w:rsidTr="00B66505">
        <w:tc>
          <w:tcPr>
            <w:tcW w:w="1055" w:type="dxa"/>
          </w:tcPr>
          <w:p w14:paraId="2B20067A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6A52E38" w14:textId="433CBEE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China</w:t>
            </w:r>
          </w:p>
        </w:tc>
        <w:tc>
          <w:tcPr>
            <w:tcW w:w="1277" w:type="dxa"/>
          </w:tcPr>
          <w:p w14:paraId="09EAE128" w14:textId="3505D77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12CC6199" w14:textId="108AE90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45C8E88C" w14:textId="3D235E9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478E2504" w14:textId="2E0A661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661AB6AC" w14:textId="77777777" w:rsidTr="00B66505">
        <w:tc>
          <w:tcPr>
            <w:tcW w:w="1055" w:type="dxa"/>
          </w:tcPr>
          <w:p w14:paraId="0E247C90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28CB48DA" w14:textId="0C7363A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China</w:t>
            </w:r>
          </w:p>
        </w:tc>
        <w:tc>
          <w:tcPr>
            <w:tcW w:w="1277" w:type="dxa"/>
          </w:tcPr>
          <w:p w14:paraId="19B690F0" w14:textId="51E68BC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0BE31471" w14:textId="3C1A3BE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2193F0F2" w14:textId="10F0FF0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438F28BD" w14:textId="5FFC280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7F8F3679" w14:textId="77777777" w:rsidTr="00B66505">
        <w:tc>
          <w:tcPr>
            <w:tcW w:w="1055" w:type="dxa"/>
          </w:tcPr>
          <w:p w14:paraId="389B12AD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0285110" w14:textId="41C2D40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China</w:t>
            </w:r>
          </w:p>
        </w:tc>
        <w:tc>
          <w:tcPr>
            <w:tcW w:w="1277" w:type="dxa"/>
          </w:tcPr>
          <w:p w14:paraId="15BAA0F7" w14:textId="2EB89C7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33BDE884" w14:textId="5578297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178DE00E" w14:textId="08749B8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38D9333B" w14:textId="67983E9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066307EA" w14:textId="77777777" w:rsidTr="00B66505">
        <w:tc>
          <w:tcPr>
            <w:tcW w:w="1055" w:type="dxa"/>
          </w:tcPr>
          <w:p w14:paraId="6361B4CE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6622D9C" w14:textId="6A4E2DD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China</w:t>
            </w:r>
          </w:p>
        </w:tc>
        <w:tc>
          <w:tcPr>
            <w:tcW w:w="1277" w:type="dxa"/>
          </w:tcPr>
          <w:p w14:paraId="6F7C8D4A" w14:textId="0982554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18454500" w14:textId="7DDC78D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3474C0E1" w14:textId="7C7EE6F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7E185432" w14:textId="56A589C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5DB4088B" w14:textId="77777777" w:rsidTr="00B66505">
        <w:tc>
          <w:tcPr>
            <w:tcW w:w="1055" w:type="dxa"/>
          </w:tcPr>
          <w:p w14:paraId="5BB36DDB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D8A62BF" w14:textId="5441B4F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China</w:t>
            </w:r>
          </w:p>
        </w:tc>
        <w:tc>
          <w:tcPr>
            <w:tcW w:w="1277" w:type="dxa"/>
          </w:tcPr>
          <w:p w14:paraId="10FAFA5A" w14:textId="17F001A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076314AF" w14:textId="0E141D6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7F1D23B6" w14:textId="2B6FDE5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1BEFE86B" w14:textId="27A3AB9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4FF77D14" w14:textId="77777777" w:rsidTr="00B66505">
        <w:tc>
          <w:tcPr>
            <w:tcW w:w="1055" w:type="dxa"/>
          </w:tcPr>
          <w:p w14:paraId="6FF9D366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5E2FDD13" w14:textId="77C897C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China</w:t>
            </w:r>
          </w:p>
        </w:tc>
        <w:tc>
          <w:tcPr>
            <w:tcW w:w="1277" w:type="dxa"/>
          </w:tcPr>
          <w:p w14:paraId="6D4106D4" w14:textId="5081AAB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72AFE68D" w14:textId="34B7ED4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612CB305" w14:textId="7DB24BA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0ADCB424" w14:textId="4CFA122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3D94A38B" w14:textId="77777777" w:rsidTr="00B66505">
        <w:tc>
          <w:tcPr>
            <w:tcW w:w="1055" w:type="dxa"/>
          </w:tcPr>
          <w:p w14:paraId="5B1AF184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3B03251" w14:textId="6574DAD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China</w:t>
            </w:r>
          </w:p>
        </w:tc>
        <w:tc>
          <w:tcPr>
            <w:tcW w:w="1277" w:type="dxa"/>
          </w:tcPr>
          <w:p w14:paraId="09870D58" w14:textId="40D26E5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1D179A20" w14:textId="0F168AD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2D807719" w14:textId="3C0D5CE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3465B9C6" w14:textId="30971D4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4F5E6E" w:rsidRPr="000C07E3" w14:paraId="7948EC4E" w14:textId="77777777" w:rsidTr="00F47563">
        <w:tc>
          <w:tcPr>
            <w:tcW w:w="1055" w:type="dxa"/>
          </w:tcPr>
          <w:p w14:paraId="574AE467" w14:textId="77777777" w:rsidR="004F5E6E" w:rsidRPr="000C07E3" w:rsidRDefault="004F5E6E" w:rsidP="004F5E6E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6F292CFE" w14:textId="4EFCEABC" w:rsidR="004F5E6E" w:rsidRPr="000C07E3" w:rsidRDefault="004F5E6E" w:rsidP="004F5E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China</w:t>
            </w:r>
          </w:p>
        </w:tc>
        <w:tc>
          <w:tcPr>
            <w:tcW w:w="1277" w:type="dxa"/>
          </w:tcPr>
          <w:p w14:paraId="19AFF1E1" w14:textId="02B5F3CB" w:rsidR="004F5E6E" w:rsidRPr="000C07E3" w:rsidRDefault="004F5E6E" w:rsidP="004F5E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7.15</w:t>
            </w:r>
          </w:p>
        </w:tc>
        <w:tc>
          <w:tcPr>
            <w:tcW w:w="1291" w:type="dxa"/>
          </w:tcPr>
          <w:p w14:paraId="0DDF03E8" w14:textId="678D0796" w:rsidR="004F5E6E" w:rsidRPr="000C07E3" w:rsidRDefault="00EA4B08" w:rsidP="004F5E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5.32</w:t>
            </w:r>
          </w:p>
        </w:tc>
        <w:tc>
          <w:tcPr>
            <w:tcW w:w="1845" w:type="dxa"/>
            <w:vAlign w:val="center"/>
          </w:tcPr>
          <w:p w14:paraId="3FA5937A" w14:textId="1B6B91C7" w:rsidR="004F5E6E" w:rsidRPr="000C07E3" w:rsidRDefault="00E3456D" w:rsidP="004F5E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4E179200" w14:textId="436EE3FD" w:rsidR="004F5E6E" w:rsidRPr="000C07E3" w:rsidRDefault="00D10CC4" w:rsidP="004F5E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E96450" w:rsidRPr="000C07E3" w14:paraId="3448FDA8" w14:textId="77777777" w:rsidTr="00452F07">
        <w:tc>
          <w:tcPr>
            <w:tcW w:w="1055" w:type="dxa"/>
          </w:tcPr>
          <w:p w14:paraId="73397968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7EF38942" w14:textId="57C60CB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China</w:t>
            </w:r>
          </w:p>
        </w:tc>
        <w:tc>
          <w:tcPr>
            <w:tcW w:w="1277" w:type="dxa"/>
          </w:tcPr>
          <w:p w14:paraId="5FE59A31" w14:textId="3D2CE89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06593554" w14:textId="69B6D4D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275F7DBB" w14:textId="64EB5E0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15673AD7" w14:textId="4323343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318E1802" w14:textId="77777777" w:rsidTr="00452F07">
        <w:tc>
          <w:tcPr>
            <w:tcW w:w="1055" w:type="dxa"/>
          </w:tcPr>
          <w:p w14:paraId="29FF514B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42DE62BE" w14:textId="63E2507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China</w:t>
            </w:r>
          </w:p>
        </w:tc>
        <w:tc>
          <w:tcPr>
            <w:tcW w:w="1277" w:type="dxa"/>
          </w:tcPr>
          <w:p w14:paraId="687EEB36" w14:textId="6374201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68126ECD" w14:textId="2610265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263195CD" w14:textId="348331D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574C9F74" w14:textId="3896941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100FBC7F" w14:textId="77777777" w:rsidTr="00452F07">
        <w:tc>
          <w:tcPr>
            <w:tcW w:w="1055" w:type="dxa"/>
          </w:tcPr>
          <w:p w14:paraId="497F9334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E3F0908" w14:textId="7C3702A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China</w:t>
            </w:r>
          </w:p>
        </w:tc>
        <w:tc>
          <w:tcPr>
            <w:tcW w:w="1277" w:type="dxa"/>
          </w:tcPr>
          <w:p w14:paraId="134A5B44" w14:textId="41E49A9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269BEDA3" w14:textId="549C3A4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46F846F4" w14:textId="281C1C9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3DC6D615" w14:textId="03BD2BF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D6D7D" w:rsidRPr="000C07E3" w14:paraId="4946263F" w14:textId="77777777" w:rsidTr="00F47563">
        <w:tc>
          <w:tcPr>
            <w:tcW w:w="1055" w:type="dxa"/>
          </w:tcPr>
          <w:p w14:paraId="2AE6F840" w14:textId="77777777" w:rsidR="00DD6D7D" w:rsidRPr="000C07E3" w:rsidRDefault="00DD6D7D" w:rsidP="00DD6D7D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79CE8185" w14:textId="656ED8A7" w:rsidR="00DD6D7D" w:rsidRPr="000C07E3" w:rsidRDefault="00DD6D7D" w:rsidP="00DD6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China</w:t>
            </w:r>
          </w:p>
        </w:tc>
        <w:tc>
          <w:tcPr>
            <w:tcW w:w="1277" w:type="dxa"/>
          </w:tcPr>
          <w:p w14:paraId="024BB618" w14:textId="6F660753" w:rsidR="00DD6D7D" w:rsidRPr="000C07E3" w:rsidRDefault="004F5E6E" w:rsidP="00940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5.94</w:t>
            </w:r>
          </w:p>
        </w:tc>
        <w:tc>
          <w:tcPr>
            <w:tcW w:w="1291" w:type="dxa"/>
          </w:tcPr>
          <w:p w14:paraId="2D95640D" w14:textId="07C8721F" w:rsidR="00DD6D7D" w:rsidRPr="000C07E3" w:rsidRDefault="00EA4B08" w:rsidP="00DD6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5.13</w:t>
            </w:r>
          </w:p>
        </w:tc>
        <w:tc>
          <w:tcPr>
            <w:tcW w:w="1845" w:type="dxa"/>
            <w:vAlign w:val="center"/>
          </w:tcPr>
          <w:p w14:paraId="572C1C71" w14:textId="6E3AAEEE" w:rsidR="00DD6D7D" w:rsidRPr="000C07E3" w:rsidRDefault="00E3456D" w:rsidP="00DD6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524C0419" w14:textId="04B8DFD0" w:rsidR="00DD6D7D" w:rsidRPr="000C07E3" w:rsidRDefault="00D10CC4" w:rsidP="00DD6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DD6D7D" w:rsidRPr="000C07E3" w14:paraId="7BD3B711" w14:textId="77777777" w:rsidTr="00F47563">
        <w:tc>
          <w:tcPr>
            <w:tcW w:w="1055" w:type="dxa"/>
          </w:tcPr>
          <w:p w14:paraId="5DF70141" w14:textId="77777777" w:rsidR="00DD6D7D" w:rsidRPr="000C07E3" w:rsidRDefault="00DD6D7D" w:rsidP="00DD6D7D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67F7FB1E" w14:textId="687A59DB" w:rsidR="00DD6D7D" w:rsidRPr="000C07E3" w:rsidRDefault="00DD6D7D" w:rsidP="00DD6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China</w:t>
            </w:r>
          </w:p>
        </w:tc>
        <w:tc>
          <w:tcPr>
            <w:tcW w:w="1277" w:type="dxa"/>
          </w:tcPr>
          <w:p w14:paraId="2F69AC4E" w14:textId="3A2184FB" w:rsidR="00DD6D7D" w:rsidRPr="000C07E3" w:rsidRDefault="00091F71" w:rsidP="00940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0403F03A" w14:textId="087407F1" w:rsidR="00DD6D7D" w:rsidRPr="000C07E3" w:rsidRDefault="00E96450" w:rsidP="00DD6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262383EA" w14:textId="7E6E778F" w:rsidR="00DD6D7D" w:rsidRPr="000C07E3" w:rsidRDefault="00D665D2" w:rsidP="00DD6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  <w:vAlign w:val="center"/>
          </w:tcPr>
          <w:p w14:paraId="3B886D3E" w14:textId="0B4BD615" w:rsidR="00DD6D7D" w:rsidRPr="000C07E3" w:rsidRDefault="000503B4" w:rsidP="00DD6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D6D7D" w:rsidRPr="000C07E3" w14:paraId="15AB120D" w14:textId="77777777" w:rsidTr="00F47563">
        <w:tc>
          <w:tcPr>
            <w:tcW w:w="1055" w:type="dxa"/>
          </w:tcPr>
          <w:p w14:paraId="5CE6314E" w14:textId="77777777" w:rsidR="00DD6D7D" w:rsidRPr="000C07E3" w:rsidRDefault="00DD6D7D" w:rsidP="00DD6D7D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5FE6D5C" w14:textId="38D60292" w:rsidR="00DD6D7D" w:rsidRPr="000C07E3" w:rsidRDefault="00DD6D7D" w:rsidP="00DD6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China</w:t>
            </w:r>
          </w:p>
        </w:tc>
        <w:tc>
          <w:tcPr>
            <w:tcW w:w="1277" w:type="dxa"/>
          </w:tcPr>
          <w:p w14:paraId="0CB604BE" w14:textId="02529B93" w:rsidR="00DD6D7D" w:rsidRPr="000C07E3" w:rsidRDefault="008D3BE4" w:rsidP="00940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7.10</w:t>
            </w:r>
          </w:p>
        </w:tc>
        <w:tc>
          <w:tcPr>
            <w:tcW w:w="1291" w:type="dxa"/>
          </w:tcPr>
          <w:p w14:paraId="3DE0A7D8" w14:textId="1CFC02FE" w:rsidR="00DD6D7D" w:rsidRPr="000C07E3" w:rsidRDefault="00EA4B08" w:rsidP="00DD6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3.39</w:t>
            </w:r>
          </w:p>
        </w:tc>
        <w:tc>
          <w:tcPr>
            <w:tcW w:w="1845" w:type="dxa"/>
            <w:vAlign w:val="center"/>
          </w:tcPr>
          <w:p w14:paraId="6E93D37F" w14:textId="61010079" w:rsidR="00DD6D7D" w:rsidRPr="000C07E3" w:rsidRDefault="00E3456D" w:rsidP="00DD6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38259AA9" w14:textId="54DEDC5E" w:rsidR="00DD6D7D" w:rsidRPr="000C07E3" w:rsidRDefault="00D10CC4" w:rsidP="00DD6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E96450" w:rsidRPr="000C07E3" w14:paraId="6784B655" w14:textId="77777777" w:rsidTr="00D470C1">
        <w:tc>
          <w:tcPr>
            <w:tcW w:w="1055" w:type="dxa"/>
          </w:tcPr>
          <w:p w14:paraId="0ED65EDD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51020CBD" w14:textId="052D76F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China</w:t>
            </w:r>
          </w:p>
        </w:tc>
        <w:tc>
          <w:tcPr>
            <w:tcW w:w="1277" w:type="dxa"/>
          </w:tcPr>
          <w:p w14:paraId="56AFA14D" w14:textId="58E895D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2ACBDD5E" w14:textId="3A53292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69F8232E" w14:textId="79C52C4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6F6A9937" w14:textId="0BFFC28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2006F2D7" w14:textId="77777777" w:rsidTr="00D470C1">
        <w:tc>
          <w:tcPr>
            <w:tcW w:w="1055" w:type="dxa"/>
          </w:tcPr>
          <w:p w14:paraId="0717722E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2983FEAB" w14:textId="3C3A29C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China</w:t>
            </w:r>
          </w:p>
        </w:tc>
        <w:tc>
          <w:tcPr>
            <w:tcW w:w="1277" w:type="dxa"/>
          </w:tcPr>
          <w:p w14:paraId="47CDA330" w14:textId="38F3845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36FA43B3" w14:textId="235F65F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3A040D02" w14:textId="1C413E3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4873DD8B" w14:textId="6DD61DD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1BE4DB27" w14:textId="77777777" w:rsidTr="00D470C1">
        <w:tc>
          <w:tcPr>
            <w:tcW w:w="1055" w:type="dxa"/>
          </w:tcPr>
          <w:p w14:paraId="7A297A12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243D05A4" w14:textId="1E62037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China</w:t>
            </w:r>
          </w:p>
        </w:tc>
        <w:tc>
          <w:tcPr>
            <w:tcW w:w="1277" w:type="dxa"/>
          </w:tcPr>
          <w:p w14:paraId="540E3D38" w14:textId="464888D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414F629D" w14:textId="1DD7543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1D86EFA3" w14:textId="0DFDBA4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5CA40872" w14:textId="4A42A8E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7C5ED38F" w14:textId="77777777" w:rsidTr="00D470C1">
        <w:tc>
          <w:tcPr>
            <w:tcW w:w="1055" w:type="dxa"/>
          </w:tcPr>
          <w:p w14:paraId="0AD7C47C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12997DB9" w14:textId="312C11A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China</w:t>
            </w:r>
          </w:p>
        </w:tc>
        <w:tc>
          <w:tcPr>
            <w:tcW w:w="1277" w:type="dxa"/>
          </w:tcPr>
          <w:p w14:paraId="2578F049" w14:textId="33C5F60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2BA6DE56" w14:textId="68C60D7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3BAC5D76" w14:textId="59DEE80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5E8A5800" w14:textId="7A57696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39A2B433" w14:textId="77777777" w:rsidTr="00D470C1">
        <w:tc>
          <w:tcPr>
            <w:tcW w:w="1055" w:type="dxa"/>
          </w:tcPr>
          <w:p w14:paraId="31C7892E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4EE68A25" w14:textId="02AECFB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China</w:t>
            </w:r>
          </w:p>
        </w:tc>
        <w:tc>
          <w:tcPr>
            <w:tcW w:w="1277" w:type="dxa"/>
          </w:tcPr>
          <w:p w14:paraId="7D4E7E83" w14:textId="51B22AD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475855F6" w14:textId="10FF0EA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22E68746" w14:textId="5778A9B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00E05828" w14:textId="0672B3E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4074C1D0" w14:textId="77777777" w:rsidTr="00D470C1">
        <w:tc>
          <w:tcPr>
            <w:tcW w:w="1055" w:type="dxa"/>
          </w:tcPr>
          <w:p w14:paraId="3F3377AB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482B5B6" w14:textId="0763B6B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China</w:t>
            </w:r>
          </w:p>
        </w:tc>
        <w:tc>
          <w:tcPr>
            <w:tcW w:w="1277" w:type="dxa"/>
          </w:tcPr>
          <w:p w14:paraId="1581D1C0" w14:textId="09636D9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305862EE" w14:textId="23E3068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49D8166F" w14:textId="4B13A26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01E16F3A" w14:textId="796CCD4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2A5840BE" w14:textId="77777777" w:rsidTr="00D470C1">
        <w:tc>
          <w:tcPr>
            <w:tcW w:w="1055" w:type="dxa"/>
          </w:tcPr>
          <w:p w14:paraId="582D36A2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5995BD31" w14:textId="1764468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China</w:t>
            </w:r>
          </w:p>
        </w:tc>
        <w:tc>
          <w:tcPr>
            <w:tcW w:w="1277" w:type="dxa"/>
          </w:tcPr>
          <w:p w14:paraId="6087E08F" w14:textId="35DB087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57BEAD08" w14:textId="577D157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4900F900" w14:textId="4B4A29D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455D60D2" w14:textId="5E0C229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491CF2D0" w14:textId="77777777" w:rsidTr="00D470C1">
        <w:tc>
          <w:tcPr>
            <w:tcW w:w="1055" w:type="dxa"/>
          </w:tcPr>
          <w:p w14:paraId="6DA2050C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7BA88DE6" w14:textId="7CF333B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China</w:t>
            </w:r>
          </w:p>
        </w:tc>
        <w:tc>
          <w:tcPr>
            <w:tcW w:w="1277" w:type="dxa"/>
          </w:tcPr>
          <w:p w14:paraId="0C58AA2B" w14:textId="78E2614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4084DF9B" w14:textId="74AC920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448308B0" w14:textId="7734614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71F1176F" w14:textId="1298CAC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47E86E87" w14:textId="77777777" w:rsidTr="00D470C1">
        <w:tc>
          <w:tcPr>
            <w:tcW w:w="1055" w:type="dxa"/>
          </w:tcPr>
          <w:p w14:paraId="4D8DB937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51074720" w14:textId="19135C9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China</w:t>
            </w:r>
          </w:p>
        </w:tc>
        <w:tc>
          <w:tcPr>
            <w:tcW w:w="1277" w:type="dxa"/>
          </w:tcPr>
          <w:p w14:paraId="1F406FCB" w14:textId="5DA73BC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060D7812" w14:textId="1B6BDC2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4DC3FC4A" w14:textId="2F845C1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72B29419" w14:textId="0AA759A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6B26B4C0" w14:textId="77777777" w:rsidTr="00D470C1">
        <w:tc>
          <w:tcPr>
            <w:tcW w:w="1055" w:type="dxa"/>
          </w:tcPr>
          <w:p w14:paraId="52AADA70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7F8ACF6E" w14:textId="16D3E72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China</w:t>
            </w:r>
          </w:p>
        </w:tc>
        <w:tc>
          <w:tcPr>
            <w:tcW w:w="1277" w:type="dxa"/>
          </w:tcPr>
          <w:p w14:paraId="0B449983" w14:textId="5A57440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61C1F574" w14:textId="13EABA7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68F24C30" w14:textId="03CD0DD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3261C09A" w14:textId="5126579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56AC46C6" w14:textId="77777777" w:rsidTr="00D470C1">
        <w:tc>
          <w:tcPr>
            <w:tcW w:w="1055" w:type="dxa"/>
          </w:tcPr>
          <w:p w14:paraId="381036CF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61137638" w14:textId="5A574B8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China</w:t>
            </w:r>
          </w:p>
        </w:tc>
        <w:tc>
          <w:tcPr>
            <w:tcW w:w="1277" w:type="dxa"/>
          </w:tcPr>
          <w:p w14:paraId="42AB2613" w14:textId="41A4085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3AE077AD" w14:textId="2EFF197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505BFA58" w14:textId="6C978DE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739FDB48" w14:textId="46FA4CF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27482EAB" w14:textId="77777777" w:rsidTr="00D470C1">
        <w:tc>
          <w:tcPr>
            <w:tcW w:w="1055" w:type="dxa"/>
          </w:tcPr>
          <w:p w14:paraId="538C212D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41E1A66C" w14:textId="61FA93F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China</w:t>
            </w:r>
          </w:p>
        </w:tc>
        <w:tc>
          <w:tcPr>
            <w:tcW w:w="1277" w:type="dxa"/>
          </w:tcPr>
          <w:p w14:paraId="08BA465E" w14:textId="7965113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6D2A4269" w14:textId="0B813F6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0942B42D" w14:textId="0D2C7AC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5F06E9E7" w14:textId="0B6759C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AD5811" w:rsidRPr="000C07E3" w14:paraId="7F476E6E" w14:textId="77777777" w:rsidTr="00F47563">
        <w:tc>
          <w:tcPr>
            <w:tcW w:w="1055" w:type="dxa"/>
          </w:tcPr>
          <w:p w14:paraId="5A5CD7F1" w14:textId="77777777" w:rsidR="00AD5811" w:rsidRPr="000C07E3" w:rsidRDefault="00AD5811" w:rsidP="00AD5811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6D5141D" w14:textId="650BAE4B" w:rsidR="00AD5811" w:rsidRPr="000C07E3" w:rsidRDefault="00AD5811" w:rsidP="00AD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China</w:t>
            </w:r>
          </w:p>
        </w:tc>
        <w:tc>
          <w:tcPr>
            <w:tcW w:w="1277" w:type="dxa"/>
          </w:tcPr>
          <w:p w14:paraId="27717507" w14:textId="1F396A05" w:rsidR="00AD5811" w:rsidRPr="000C07E3" w:rsidRDefault="00AD5811" w:rsidP="00AD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1.26</w:t>
            </w:r>
          </w:p>
        </w:tc>
        <w:tc>
          <w:tcPr>
            <w:tcW w:w="1291" w:type="dxa"/>
          </w:tcPr>
          <w:p w14:paraId="46A354E0" w14:textId="0E6B6232" w:rsidR="00AD5811" w:rsidRPr="000C07E3" w:rsidRDefault="00EA4B08" w:rsidP="00AD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18.66</w:t>
            </w:r>
          </w:p>
        </w:tc>
        <w:tc>
          <w:tcPr>
            <w:tcW w:w="1845" w:type="dxa"/>
            <w:vAlign w:val="center"/>
          </w:tcPr>
          <w:p w14:paraId="02FBEC39" w14:textId="69DB2BCA" w:rsidR="00AD5811" w:rsidRPr="000C07E3" w:rsidRDefault="00E3456D" w:rsidP="00AD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10</w:t>
            </w:r>
            <w:r w:rsidRPr="00E3456D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vAlign w:val="center"/>
          </w:tcPr>
          <w:p w14:paraId="15A1E7D4" w14:textId="743CE25C" w:rsidR="00AD5811" w:rsidRPr="000C07E3" w:rsidRDefault="00D10CC4" w:rsidP="00AD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D6D7D" w:rsidRPr="000C07E3" w14:paraId="537099EF" w14:textId="77777777" w:rsidTr="00F47563">
        <w:tc>
          <w:tcPr>
            <w:tcW w:w="1055" w:type="dxa"/>
          </w:tcPr>
          <w:p w14:paraId="775C4127" w14:textId="77777777" w:rsidR="00DD6D7D" w:rsidRPr="000C07E3" w:rsidRDefault="00DD6D7D" w:rsidP="009E7CBD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293C615E" w14:textId="0C2A503C" w:rsidR="00DD6D7D" w:rsidRPr="000C07E3" w:rsidRDefault="00DD6D7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China</w:t>
            </w:r>
          </w:p>
        </w:tc>
        <w:tc>
          <w:tcPr>
            <w:tcW w:w="1277" w:type="dxa"/>
            <w:vAlign w:val="center"/>
          </w:tcPr>
          <w:p w14:paraId="0C7011B8" w14:textId="3123F2A8" w:rsidR="00DD6D7D" w:rsidRPr="000C07E3" w:rsidRDefault="00091F71" w:rsidP="00940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426466A8" w14:textId="786A2356" w:rsidR="00DD6D7D" w:rsidRPr="000C07E3" w:rsidRDefault="00E96450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20C31852" w14:textId="6A63F97E" w:rsidR="00DD6D7D" w:rsidRPr="000C07E3" w:rsidRDefault="00D665D2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  <w:vAlign w:val="center"/>
          </w:tcPr>
          <w:p w14:paraId="7788BABB" w14:textId="16ECDE8C" w:rsidR="00DD6D7D" w:rsidRPr="000C07E3" w:rsidRDefault="000503B4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D6D7D" w:rsidRPr="000C07E3" w14:paraId="0A16DA82" w14:textId="77777777" w:rsidTr="00F47563">
        <w:tc>
          <w:tcPr>
            <w:tcW w:w="1055" w:type="dxa"/>
          </w:tcPr>
          <w:p w14:paraId="4164E9C4" w14:textId="77777777" w:rsidR="00DD6D7D" w:rsidRPr="000C07E3" w:rsidRDefault="00DD6D7D" w:rsidP="009E7CBD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5768D9B2" w14:textId="4E54D13B" w:rsidR="00DD6D7D" w:rsidRPr="000C07E3" w:rsidRDefault="00DD6D7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China</w:t>
            </w:r>
          </w:p>
        </w:tc>
        <w:tc>
          <w:tcPr>
            <w:tcW w:w="1277" w:type="dxa"/>
            <w:vAlign w:val="center"/>
          </w:tcPr>
          <w:p w14:paraId="6C74652B" w14:textId="7B2E4145" w:rsidR="00DD6D7D" w:rsidRPr="000C07E3" w:rsidRDefault="00AD5811" w:rsidP="00940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6.69</w:t>
            </w:r>
          </w:p>
        </w:tc>
        <w:tc>
          <w:tcPr>
            <w:tcW w:w="1291" w:type="dxa"/>
          </w:tcPr>
          <w:p w14:paraId="485A04DA" w14:textId="69A13A3B" w:rsidR="00DD6D7D" w:rsidRPr="000C07E3" w:rsidRDefault="00E96450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4078FE21" w14:textId="771E1FC4" w:rsidR="00DD6D7D" w:rsidRPr="000C07E3" w:rsidRDefault="00E3456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7CBA1725" w14:textId="1A088B90" w:rsidR="00DD6D7D" w:rsidRPr="000C07E3" w:rsidRDefault="00D10CC4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E96450" w:rsidRPr="000C07E3" w14:paraId="75933C9B" w14:textId="77777777" w:rsidTr="00BE1D2F">
        <w:tc>
          <w:tcPr>
            <w:tcW w:w="1055" w:type="dxa"/>
          </w:tcPr>
          <w:p w14:paraId="79A7568D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23B04BF2" w14:textId="26EBB08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China</w:t>
            </w:r>
          </w:p>
        </w:tc>
        <w:tc>
          <w:tcPr>
            <w:tcW w:w="1277" w:type="dxa"/>
          </w:tcPr>
          <w:p w14:paraId="3D5E4BF8" w14:textId="48249F7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659546C1" w14:textId="32C48A0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2AC835E7" w14:textId="4967EB1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5DC8A5F3" w14:textId="3DC42EC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2B3AAEFC" w14:textId="77777777" w:rsidTr="00BE1D2F">
        <w:tc>
          <w:tcPr>
            <w:tcW w:w="1055" w:type="dxa"/>
          </w:tcPr>
          <w:p w14:paraId="2C53DCFE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2851C063" w14:textId="3AE1158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China</w:t>
            </w:r>
          </w:p>
        </w:tc>
        <w:tc>
          <w:tcPr>
            <w:tcW w:w="1277" w:type="dxa"/>
          </w:tcPr>
          <w:p w14:paraId="634E4DB6" w14:textId="2793BA8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4E081E5A" w14:textId="38EFFC2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2881375E" w14:textId="32B1A1F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0035CE5E" w14:textId="2A43685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73474D72" w14:textId="77777777" w:rsidTr="00BE1D2F">
        <w:tc>
          <w:tcPr>
            <w:tcW w:w="1055" w:type="dxa"/>
          </w:tcPr>
          <w:p w14:paraId="55414CCE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452C6143" w14:textId="68046D2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China</w:t>
            </w:r>
          </w:p>
        </w:tc>
        <w:tc>
          <w:tcPr>
            <w:tcW w:w="1277" w:type="dxa"/>
          </w:tcPr>
          <w:p w14:paraId="529C2CCB" w14:textId="36BAC48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4C6F3F56" w14:textId="69A86E6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62DDAD0B" w14:textId="639EB8A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6D4460ED" w14:textId="7707194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5014E03E" w14:textId="77777777" w:rsidTr="00BE1D2F">
        <w:tc>
          <w:tcPr>
            <w:tcW w:w="1055" w:type="dxa"/>
          </w:tcPr>
          <w:p w14:paraId="6195C4B2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49A7BAA7" w14:textId="0CDC747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China</w:t>
            </w:r>
          </w:p>
        </w:tc>
        <w:tc>
          <w:tcPr>
            <w:tcW w:w="1277" w:type="dxa"/>
          </w:tcPr>
          <w:p w14:paraId="42B07847" w14:textId="7266C71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07030CF2" w14:textId="7DA0DAB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1B144887" w14:textId="5B1E9C2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742F27C0" w14:textId="6662087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3F0A1C4F" w14:textId="77777777" w:rsidTr="00BE1D2F">
        <w:tc>
          <w:tcPr>
            <w:tcW w:w="1055" w:type="dxa"/>
          </w:tcPr>
          <w:p w14:paraId="0D5B9B93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E6C00F7" w14:textId="006BF5E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China</w:t>
            </w:r>
          </w:p>
        </w:tc>
        <w:tc>
          <w:tcPr>
            <w:tcW w:w="1277" w:type="dxa"/>
          </w:tcPr>
          <w:p w14:paraId="606DBDCC" w14:textId="5097CED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6D17328B" w14:textId="1EF42C4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2DFAECDE" w14:textId="405A95C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0E5DC98F" w14:textId="59ECB71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047D1131" w14:textId="77777777" w:rsidTr="00BE1D2F">
        <w:tc>
          <w:tcPr>
            <w:tcW w:w="1055" w:type="dxa"/>
          </w:tcPr>
          <w:p w14:paraId="3260F4FB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4CA2FE8D" w14:textId="48C4A8F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China</w:t>
            </w:r>
          </w:p>
        </w:tc>
        <w:tc>
          <w:tcPr>
            <w:tcW w:w="1277" w:type="dxa"/>
          </w:tcPr>
          <w:p w14:paraId="240C37FF" w14:textId="448E88A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03CD0423" w14:textId="18543CE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6B2465AA" w14:textId="6E310A4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6E5D1860" w14:textId="6938EE1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AD5811" w:rsidRPr="000C07E3" w14:paraId="5F589B00" w14:textId="77777777" w:rsidTr="00F47563">
        <w:tc>
          <w:tcPr>
            <w:tcW w:w="1055" w:type="dxa"/>
          </w:tcPr>
          <w:p w14:paraId="5BDA788D" w14:textId="77777777" w:rsidR="00AD5811" w:rsidRPr="000C07E3" w:rsidRDefault="00AD5811" w:rsidP="00AD5811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674FB2FB" w14:textId="3B9382C5" w:rsidR="00AD5811" w:rsidRPr="000C07E3" w:rsidRDefault="00AD5811" w:rsidP="00AD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China</w:t>
            </w:r>
          </w:p>
        </w:tc>
        <w:tc>
          <w:tcPr>
            <w:tcW w:w="1277" w:type="dxa"/>
          </w:tcPr>
          <w:p w14:paraId="77922763" w14:textId="26AABB11" w:rsidR="00AD5811" w:rsidRPr="000C07E3" w:rsidRDefault="00AD5811" w:rsidP="00AD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7.17</w:t>
            </w:r>
          </w:p>
        </w:tc>
        <w:tc>
          <w:tcPr>
            <w:tcW w:w="1291" w:type="dxa"/>
          </w:tcPr>
          <w:p w14:paraId="3CFE09DC" w14:textId="45E256A8" w:rsidR="00AD5811" w:rsidRPr="000C07E3" w:rsidRDefault="00EA4B08" w:rsidP="00AD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3.47</w:t>
            </w:r>
          </w:p>
        </w:tc>
        <w:tc>
          <w:tcPr>
            <w:tcW w:w="1845" w:type="dxa"/>
            <w:vAlign w:val="center"/>
          </w:tcPr>
          <w:p w14:paraId="78CD115D" w14:textId="29497457" w:rsidR="00AD5811" w:rsidRPr="000C07E3" w:rsidRDefault="00E3456D" w:rsidP="00AD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6E2011D2" w14:textId="3FD0C027" w:rsidR="00AD5811" w:rsidRPr="000C07E3" w:rsidRDefault="00D10CC4" w:rsidP="00AD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E96450" w:rsidRPr="000C07E3" w14:paraId="57023E46" w14:textId="77777777" w:rsidTr="00F47563">
        <w:tc>
          <w:tcPr>
            <w:tcW w:w="1055" w:type="dxa"/>
          </w:tcPr>
          <w:p w14:paraId="62C9D1A9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737D29E4" w14:textId="250C9FD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outh China</w:t>
            </w:r>
          </w:p>
        </w:tc>
        <w:tc>
          <w:tcPr>
            <w:tcW w:w="1277" w:type="dxa"/>
          </w:tcPr>
          <w:p w14:paraId="23BD0671" w14:textId="79A1D17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25ACE535" w14:textId="7EEC624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74E1F905" w14:textId="63257B1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  <w:vAlign w:val="center"/>
          </w:tcPr>
          <w:p w14:paraId="1C1B1BB2" w14:textId="0D7774F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19B1DD15" w14:textId="77777777" w:rsidTr="00337BC0">
        <w:tc>
          <w:tcPr>
            <w:tcW w:w="1055" w:type="dxa"/>
          </w:tcPr>
          <w:p w14:paraId="3A0899D4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77021D39" w14:textId="67D7583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2728114A" w14:textId="509BCF6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472C07D8" w14:textId="4D84670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7F35B9A3" w14:textId="4E3F187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4B1FB00E" w14:textId="2D9D133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03F2D473" w14:textId="77777777" w:rsidTr="00337BC0">
        <w:tc>
          <w:tcPr>
            <w:tcW w:w="1055" w:type="dxa"/>
          </w:tcPr>
          <w:p w14:paraId="558EA7BC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5CC5BF85" w14:textId="7905FBC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2951448F" w14:textId="57143FB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2DBFE35D" w14:textId="6B70B0B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35823037" w14:textId="659A8FD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5E80881E" w14:textId="7DF63D9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30D438AF" w14:textId="77777777" w:rsidTr="00337BC0">
        <w:tc>
          <w:tcPr>
            <w:tcW w:w="1055" w:type="dxa"/>
          </w:tcPr>
          <w:p w14:paraId="5A3B5DE4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328DD7C9" w14:textId="7597E39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069BF956" w14:textId="31034CB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28B91E60" w14:textId="5D39038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60CF2350" w14:textId="758CA8D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058A971F" w14:textId="6AA53D7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62A4E9C5" w14:textId="77777777" w:rsidTr="00337BC0">
        <w:tc>
          <w:tcPr>
            <w:tcW w:w="1055" w:type="dxa"/>
          </w:tcPr>
          <w:p w14:paraId="4320BDBA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5A1B5525" w14:textId="5F02246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659E5EB5" w14:textId="35BCB7C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07A41FAC" w14:textId="6F49F76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3E5FBBC3" w14:textId="3036C88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79B2FD1B" w14:textId="6034E5C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7F753F0F" w14:textId="77777777" w:rsidTr="00337BC0">
        <w:tc>
          <w:tcPr>
            <w:tcW w:w="1055" w:type="dxa"/>
          </w:tcPr>
          <w:p w14:paraId="5579A157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362F6A90" w14:textId="703AEDC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5417D5A0" w14:textId="305FEFD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316B479F" w14:textId="03A46F8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7BA77932" w14:textId="40B7BD5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62E17C95" w14:textId="68612AA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63C73892" w14:textId="77777777" w:rsidTr="00337BC0">
        <w:tc>
          <w:tcPr>
            <w:tcW w:w="1055" w:type="dxa"/>
          </w:tcPr>
          <w:p w14:paraId="3067EB56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1DBC03F5" w14:textId="1FC03F1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50F08CF1" w14:textId="5BF5C49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375BE992" w14:textId="56574A8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5C1C4EB8" w14:textId="63E73AF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4504CA07" w14:textId="72AD936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5C68B03C" w14:textId="77777777" w:rsidTr="00337BC0">
        <w:tc>
          <w:tcPr>
            <w:tcW w:w="1055" w:type="dxa"/>
          </w:tcPr>
          <w:p w14:paraId="1E67FBB5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163014F7" w14:textId="2D41028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4DA102C6" w14:textId="4D08C90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34F444DD" w14:textId="6DD24D7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1A02B172" w14:textId="38CF2FA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745E301D" w14:textId="07FC5DE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7B05A302" w14:textId="77777777" w:rsidTr="00337BC0">
        <w:tc>
          <w:tcPr>
            <w:tcW w:w="1055" w:type="dxa"/>
          </w:tcPr>
          <w:p w14:paraId="06F7F5EE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71A25D49" w14:textId="320B2FE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7CE1B1B3" w14:textId="55F9FBC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796B2DB7" w14:textId="37F2D22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1FC5B1E7" w14:textId="7F645D3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7E46BE76" w14:textId="77AB93C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1350287F" w14:textId="77777777" w:rsidTr="00337BC0">
        <w:tc>
          <w:tcPr>
            <w:tcW w:w="1055" w:type="dxa"/>
          </w:tcPr>
          <w:p w14:paraId="34168EB5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606D796A" w14:textId="7239FE4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62D7B22B" w14:textId="29F7167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07DB1396" w14:textId="7976039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7A8B0D8C" w14:textId="48597D6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4393AC92" w14:textId="0C5114D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2B9A50BC" w14:textId="77777777" w:rsidTr="00337BC0">
        <w:tc>
          <w:tcPr>
            <w:tcW w:w="1055" w:type="dxa"/>
          </w:tcPr>
          <w:p w14:paraId="5E326BA0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4F57C6BF" w14:textId="35DD7EB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75705D42" w14:textId="03D1A80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72B69EF1" w14:textId="3F75236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62FC6807" w14:textId="2C2D5BB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082FC4B7" w14:textId="1D99EE3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D6D7D" w:rsidRPr="000C07E3" w14:paraId="71FCF87C" w14:textId="77777777" w:rsidTr="00F47563">
        <w:tc>
          <w:tcPr>
            <w:tcW w:w="1055" w:type="dxa"/>
          </w:tcPr>
          <w:p w14:paraId="295F9FD0" w14:textId="77777777" w:rsidR="00DD6D7D" w:rsidRPr="000C07E3" w:rsidRDefault="00DD6D7D" w:rsidP="00980EEC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5482B046" w14:textId="0D538C9A" w:rsidR="00DD6D7D" w:rsidRPr="000C07E3" w:rsidRDefault="00DD6D7D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34B152BC" w14:textId="7892D5D9" w:rsidR="00DD6D7D" w:rsidRPr="000C07E3" w:rsidRDefault="009C3BC0" w:rsidP="00940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6.75</w:t>
            </w:r>
          </w:p>
        </w:tc>
        <w:tc>
          <w:tcPr>
            <w:tcW w:w="1291" w:type="dxa"/>
          </w:tcPr>
          <w:p w14:paraId="11BFBFF4" w14:textId="703CEC02" w:rsidR="00DD6D7D" w:rsidRPr="000C07E3" w:rsidRDefault="00EA4B08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4.93</w:t>
            </w:r>
          </w:p>
        </w:tc>
        <w:tc>
          <w:tcPr>
            <w:tcW w:w="1845" w:type="dxa"/>
            <w:vAlign w:val="center"/>
          </w:tcPr>
          <w:p w14:paraId="0433BC53" w14:textId="78010633" w:rsidR="00DD6D7D" w:rsidRPr="000C07E3" w:rsidRDefault="00E3456D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4FCC76F8" w14:textId="11A98238" w:rsidR="00DD6D7D" w:rsidRPr="000C07E3" w:rsidRDefault="00D10CC4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DD6D7D" w:rsidRPr="000C07E3" w14:paraId="3DC656D4" w14:textId="77777777" w:rsidTr="00F47563">
        <w:tc>
          <w:tcPr>
            <w:tcW w:w="1055" w:type="dxa"/>
          </w:tcPr>
          <w:p w14:paraId="7A9B1637" w14:textId="77777777" w:rsidR="00DD6D7D" w:rsidRPr="000C07E3" w:rsidRDefault="00DD6D7D" w:rsidP="00980EEC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2AB033B8" w14:textId="59459A0E" w:rsidR="00DD6D7D" w:rsidRPr="000C07E3" w:rsidRDefault="00DD6D7D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44BCD783" w14:textId="4D982440" w:rsidR="00DD6D7D" w:rsidRPr="000C07E3" w:rsidRDefault="00D10CC4" w:rsidP="00940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1BA482E0" w14:textId="0BDD0FCD" w:rsidR="00DD6D7D" w:rsidRPr="000C07E3" w:rsidRDefault="00E96450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113D8D64" w14:textId="025FAD58" w:rsidR="00DD6D7D" w:rsidRPr="000C07E3" w:rsidRDefault="00D665D2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  <w:vAlign w:val="center"/>
          </w:tcPr>
          <w:p w14:paraId="0165E9C8" w14:textId="3553EFCC" w:rsidR="00DD6D7D" w:rsidRPr="000C07E3" w:rsidRDefault="000503B4" w:rsidP="0098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C3BC0" w:rsidRPr="000C07E3" w14:paraId="188E4C18" w14:textId="77777777" w:rsidTr="00F47563">
        <w:tc>
          <w:tcPr>
            <w:tcW w:w="1055" w:type="dxa"/>
          </w:tcPr>
          <w:p w14:paraId="18D2288F" w14:textId="77777777" w:rsidR="009C3BC0" w:rsidRPr="000C07E3" w:rsidRDefault="009C3BC0" w:rsidP="009C3BC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516AB14B" w14:textId="5E33E812" w:rsidR="009C3BC0" w:rsidRPr="000C07E3" w:rsidRDefault="009C3BC0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05205EB2" w14:textId="3E89B034" w:rsidR="009C3BC0" w:rsidRPr="000C07E3" w:rsidRDefault="009C3BC0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5.12</w:t>
            </w:r>
          </w:p>
        </w:tc>
        <w:tc>
          <w:tcPr>
            <w:tcW w:w="1291" w:type="dxa"/>
          </w:tcPr>
          <w:p w14:paraId="45DD7AFA" w14:textId="3696E4B2" w:rsidR="009C3BC0" w:rsidRPr="000C07E3" w:rsidRDefault="00EA4B08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0.36</w:t>
            </w:r>
          </w:p>
        </w:tc>
        <w:tc>
          <w:tcPr>
            <w:tcW w:w="1845" w:type="dxa"/>
            <w:vAlign w:val="center"/>
          </w:tcPr>
          <w:p w14:paraId="5CC39805" w14:textId="77D74630" w:rsidR="009C3BC0" w:rsidRPr="000C07E3" w:rsidRDefault="00E3456D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56ABD16E" w14:textId="2EF554BE" w:rsidR="009C3BC0" w:rsidRPr="000C07E3" w:rsidRDefault="00D10CC4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E96450" w:rsidRPr="000C07E3" w14:paraId="7BD5CCD8" w14:textId="77777777" w:rsidTr="00662353">
        <w:tc>
          <w:tcPr>
            <w:tcW w:w="1055" w:type="dxa"/>
          </w:tcPr>
          <w:p w14:paraId="5B50ADB0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41240E48" w14:textId="085AE45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1F44B5BA" w14:textId="4194F3D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29FC64AF" w14:textId="246DF3C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52AF4552" w14:textId="6453843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29033A06" w14:textId="39792A6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69C3A821" w14:textId="77777777" w:rsidTr="00662353">
        <w:tc>
          <w:tcPr>
            <w:tcW w:w="1055" w:type="dxa"/>
          </w:tcPr>
          <w:p w14:paraId="5AF69A07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417FE1AC" w14:textId="21F6A35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6201693C" w14:textId="4612130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6B2F1642" w14:textId="292D550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0875DEA9" w14:textId="7304670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2CEBB676" w14:textId="785CCEB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499130B1" w14:textId="77777777" w:rsidTr="00662353">
        <w:tc>
          <w:tcPr>
            <w:tcW w:w="1055" w:type="dxa"/>
          </w:tcPr>
          <w:p w14:paraId="5464DAFF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3C3239C9" w14:textId="0DE604C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6DDFA2FE" w14:textId="63C6A16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377CD559" w14:textId="4B2401E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4B118089" w14:textId="0AF08B9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797CF35D" w14:textId="1B72404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101A8FDB" w14:textId="77777777" w:rsidTr="00662353">
        <w:tc>
          <w:tcPr>
            <w:tcW w:w="1055" w:type="dxa"/>
          </w:tcPr>
          <w:p w14:paraId="1041C5ED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4652D72F" w14:textId="4C50E4A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731607DA" w14:textId="637E241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2F3837F9" w14:textId="3F69C74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1AC81603" w14:textId="492743C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090140AB" w14:textId="0917E37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D6D7D" w:rsidRPr="000C07E3" w14:paraId="41121DE9" w14:textId="77777777" w:rsidTr="00F47563">
        <w:tc>
          <w:tcPr>
            <w:tcW w:w="1055" w:type="dxa"/>
          </w:tcPr>
          <w:p w14:paraId="041AB9CE" w14:textId="77777777" w:rsidR="00DD6D7D" w:rsidRPr="000C07E3" w:rsidRDefault="00DD6D7D" w:rsidP="00940CBC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1056CDC2" w14:textId="5661EA7C" w:rsidR="00DD6D7D" w:rsidRPr="000C07E3" w:rsidRDefault="00DD6D7D" w:rsidP="00940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6D204E9C" w14:textId="7452A068" w:rsidR="00DD6D7D" w:rsidRPr="000C07E3" w:rsidRDefault="009C3BC0" w:rsidP="00940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4.75</w:t>
            </w:r>
          </w:p>
        </w:tc>
        <w:tc>
          <w:tcPr>
            <w:tcW w:w="1291" w:type="dxa"/>
          </w:tcPr>
          <w:p w14:paraId="0B74AD49" w14:textId="3575CAC1" w:rsidR="00DD6D7D" w:rsidRPr="000C07E3" w:rsidRDefault="00EA4B08" w:rsidP="00940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6.48</w:t>
            </w:r>
          </w:p>
        </w:tc>
        <w:tc>
          <w:tcPr>
            <w:tcW w:w="1845" w:type="dxa"/>
            <w:vAlign w:val="center"/>
          </w:tcPr>
          <w:p w14:paraId="162891AE" w14:textId="653DF390" w:rsidR="00DD6D7D" w:rsidRPr="000C07E3" w:rsidRDefault="00E3456D" w:rsidP="00940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10</w:t>
            </w:r>
            <w:r w:rsidRPr="00E3456D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vAlign w:val="center"/>
          </w:tcPr>
          <w:p w14:paraId="2D69709E" w14:textId="6DD2F7C4" w:rsidR="00DD6D7D" w:rsidRPr="000C07E3" w:rsidRDefault="00D10CC4" w:rsidP="00940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E96450" w:rsidRPr="000C07E3" w14:paraId="77909536" w14:textId="77777777" w:rsidTr="00C817A7">
        <w:tc>
          <w:tcPr>
            <w:tcW w:w="1055" w:type="dxa"/>
          </w:tcPr>
          <w:p w14:paraId="1EE90FC6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6E0ED507" w14:textId="056D79E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4A0F4CED" w14:textId="673AB70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480702C7" w14:textId="2ED9DC1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50026E99" w14:textId="1C043EF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0859C96A" w14:textId="0AEC488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2490488B" w14:textId="77777777" w:rsidTr="00C817A7">
        <w:tc>
          <w:tcPr>
            <w:tcW w:w="1055" w:type="dxa"/>
          </w:tcPr>
          <w:p w14:paraId="4FEBD6EE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25A13617" w14:textId="53E9769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34A4CABA" w14:textId="2232EAD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31020827" w14:textId="76DCBB8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35FF9E0E" w14:textId="69F1838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2A5F496B" w14:textId="25A7EEC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665D2" w:rsidRPr="000C07E3" w14:paraId="239079C8" w14:textId="77777777" w:rsidTr="000901D2">
        <w:tc>
          <w:tcPr>
            <w:tcW w:w="1055" w:type="dxa"/>
          </w:tcPr>
          <w:p w14:paraId="7150D952" w14:textId="77777777" w:rsidR="00D665D2" w:rsidRPr="000C07E3" w:rsidRDefault="00D665D2" w:rsidP="00D665D2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45AE21FD" w14:textId="3E7868FC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445AC2D9" w14:textId="76A89E49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0.75</w:t>
            </w:r>
          </w:p>
        </w:tc>
        <w:tc>
          <w:tcPr>
            <w:tcW w:w="1291" w:type="dxa"/>
          </w:tcPr>
          <w:p w14:paraId="68F1D3CC" w14:textId="01356736" w:rsidR="00D665D2" w:rsidRPr="000C07E3" w:rsidRDefault="00EA4B08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17.12</w:t>
            </w:r>
          </w:p>
        </w:tc>
        <w:tc>
          <w:tcPr>
            <w:tcW w:w="1845" w:type="dxa"/>
          </w:tcPr>
          <w:p w14:paraId="20573891" w14:textId="1A88E41E" w:rsidR="00D665D2" w:rsidRPr="000C07E3" w:rsidRDefault="00E3456D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10</w:t>
            </w:r>
            <w:r w:rsidRPr="00E3456D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vAlign w:val="center"/>
          </w:tcPr>
          <w:p w14:paraId="4D21C507" w14:textId="5177FCF5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665D2" w:rsidRPr="000C07E3" w14:paraId="57DE0BE8" w14:textId="77777777" w:rsidTr="000901D2">
        <w:tc>
          <w:tcPr>
            <w:tcW w:w="1055" w:type="dxa"/>
          </w:tcPr>
          <w:p w14:paraId="2537AB5B" w14:textId="77777777" w:rsidR="00D665D2" w:rsidRPr="000C07E3" w:rsidRDefault="00D665D2" w:rsidP="00D665D2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63B5857E" w14:textId="2C60605E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45CF1EE5" w14:textId="3DCD53E0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4.61</w:t>
            </w:r>
          </w:p>
        </w:tc>
        <w:tc>
          <w:tcPr>
            <w:tcW w:w="1291" w:type="dxa"/>
          </w:tcPr>
          <w:p w14:paraId="35E11527" w14:textId="6AEA5761" w:rsidR="00D665D2" w:rsidRPr="000C07E3" w:rsidRDefault="00EA4B08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5.96</w:t>
            </w:r>
          </w:p>
        </w:tc>
        <w:tc>
          <w:tcPr>
            <w:tcW w:w="1845" w:type="dxa"/>
          </w:tcPr>
          <w:p w14:paraId="16F54A78" w14:textId="01E587E9" w:rsidR="00D665D2" w:rsidRPr="000C07E3" w:rsidRDefault="00E3456D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10</w:t>
            </w:r>
            <w:r w:rsidRPr="00E3456D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vAlign w:val="center"/>
          </w:tcPr>
          <w:p w14:paraId="5B369424" w14:textId="03302C6F" w:rsidR="00D665D2" w:rsidRPr="000C07E3" w:rsidRDefault="00D665D2" w:rsidP="00D6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D6D7D" w:rsidRPr="000C07E3" w14:paraId="6EDC9971" w14:textId="77777777" w:rsidTr="00F47563">
        <w:tc>
          <w:tcPr>
            <w:tcW w:w="1055" w:type="dxa"/>
          </w:tcPr>
          <w:p w14:paraId="6086D5D3" w14:textId="77777777" w:rsidR="00DD6D7D" w:rsidRPr="000C07E3" w:rsidRDefault="00DD6D7D" w:rsidP="009E7CBD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2FC5DCDD" w14:textId="085DC14E" w:rsidR="00DD6D7D" w:rsidRPr="000C07E3" w:rsidRDefault="00DD6D7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  <w:vAlign w:val="center"/>
          </w:tcPr>
          <w:p w14:paraId="54B6E2A0" w14:textId="4B38180D" w:rsidR="00DD6D7D" w:rsidRPr="000C07E3" w:rsidRDefault="00091F71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0720F3E3" w14:textId="0D127F0A" w:rsidR="00DD6D7D" w:rsidRPr="000C07E3" w:rsidRDefault="00E96450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16390430" w14:textId="045B2C6B" w:rsidR="00DD6D7D" w:rsidRPr="000C07E3" w:rsidRDefault="00D665D2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  <w:vAlign w:val="center"/>
          </w:tcPr>
          <w:p w14:paraId="24626C2C" w14:textId="367F88C1" w:rsidR="00DD6D7D" w:rsidRPr="000C07E3" w:rsidRDefault="000503B4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074929" w:rsidRPr="000C07E3" w14:paraId="440B408C" w14:textId="77777777" w:rsidTr="00372E9D">
        <w:tc>
          <w:tcPr>
            <w:tcW w:w="1055" w:type="dxa"/>
          </w:tcPr>
          <w:p w14:paraId="16EBF7DA" w14:textId="77777777" w:rsidR="00074929" w:rsidRPr="000C07E3" w:rsidRDefault="00074929" w:rsidP="00074929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75902428" w14:textId="0FCD87EF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  <w:vAlign w:val="center"/>
          </w:tcPr>
          <w:p w14:paraId="35C81B0D" w14:textId="47F0F761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6.27</w:t>
            </w:r>
          </w:p>
        </w:tc>
        <w:tc>
          <w:tcPr>
            <w:tcW w:w="1291" w:type="dxa"/>
          </w:tcPr>
          <w:p w14:paraId="58C299C3" w14:textId="14AE1AB6" w:rsidR="00074929" w:rsidRPr="000C07E3" w:rsidRDefault="00EA4B08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3.33</w:t>
            </w:r>
          </w:p>
        </w:tc>
        <w:tc>
          <w:tcPr>
            <w:tcW w:w="1845" w:type="dxa"/>
          </w:tcPr>
          <w:p w14:paraId="3C91B817" w14:textId="2EFFA493" w:rsidR="00074929" w:rsidRPr="000C07E3" w:rsidRDefault="00E3456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</w:tcPr>
          <w:p w14:paraId="3D501390" w14:textId="7DF16CC9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074929" w:rsidRPr="000C07E3" w14:paraId="63A74414" w14:textId="77777777" w:rsidTr="00372E9D">
        <w:tc>
          <w:tcPr>
            <w:tcW w:w="1055" w:type="dxa"/>
          </w:tcPr>
          <w:p w14:paraId="1DA5B975" w14:textId="77777777" w:rsidR="00074929" w:rsidRPr="000C07E3" w:rsidRDefault="00074929" w:rsidP="00074929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79C876D2" w14:textId="5AE490F2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  <w:vAlign w:val="center"/>
          </w:tcPr>
          <w:p w14:paraId="1A8354C5" w14:textId="6C22A1A4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7.92</w:t>
            </w:r>
          </w:p>
        </w:tc>
        <w:tc>
          <w:tcPr>
            <w:tcW w:w="1291" w:type="dxa"/>
          </w:tcPr>
          <w:p w14:paraId="3B57D46C" w14:textId="2FC915F2" w:rsidR="00074929" w:rsidRPr="000C07E3" w:rsidRDefault="00EA4B08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9.31</w:t>
            </w:r>
          </w:p>
        </w:tc>
        <w:tc>
          <w:tcPr>
            <w:tcW w:w="1845" w:type="dxa"/>
          </w:tcPr>
          <w:p w14:paraId="337CF852" w14:textId="2027DD66" w:rsidR="00074929" w:rsidRPr="000C07E3" w:rsidRDefault="00E3456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</w:tcPr>
          <w:p w14:paraId="5C4F2765" w14:textId="31E74E09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E96450" w:rsidRPr="000C07E3" w14:paraId="15A8D010" w14:textId="77777777" w:rsidTr="00D500A2">
        <w:tc>
          <w:tcPr>
            <w:tcW w:w="1055" w:type="dxa"/>
          </w:tcPr>
          <w:p w14:paraId="5E2DBF43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1C0F61EE" w14:textId="0D998BC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  <w:vAlign w:val="center"/>
          </w:tcPr>
          <w:p w14:paraId="152CB337" w14:textId="028D59F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6EE410F5" w14:textId="004E40D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3E6B67E3" w14:textId="04ED4D8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397D440F" w14:textId="65DCD5E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620BB875" w14:textId="77777777" w:rsidTr="00D500A2">
        <w:tc>
          <w:tcPr>
            <w:tcW w:w="1055" w:type="dxa"/>
          </w:tcPr>
          <w:p w14:paraId="4EDD94CE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25A28884" w14:textId="569502E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  <w:vAlign w:val="center"/>
          </w:tcPr>
          <w:p w14:paraId="675BF615" w14:textId="426B526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4DFC846E" w14:textId="01757FE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6B715304" w14:textId="1EC4F0E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758A9F3C" w14:textId="6406606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D6D7D" w:rsidRPr="000C07E3" w14:paraId="09C3C6C7" w14:textId="77777777" w:rsidTr="00F47563">
        <w:tc>
          <w:tcPr>
            <w:tcW w:w="1055" w:type="dxa"/>
          </w:tcPr>
          <w:p w14:paraId="701C951B" w14:textId="77777777" w:rsidR="00DD6D7D" w:rsidRPr="000C07E3" w:rsidRDefault="00DD6D7D" w:rsidP="009E7CBD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13911DCE" w14:textId="2D9E1491" w:rsidR="00DD6D7D" w:rsidRPr="000C07E3" w:rsidRDefault="00DD6D7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  <w:vAlign w:val="center"/>
          </w:tcPr>
          <w:p w14:paraId="41311804" w14:textId="058F4A28" w:rsidR="00DD6D7D" w:rsidRPr="000C07E3" w:rsidRDefault="00AD5811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7.95</w:t>
            </w:r>
          </w:p>
        </w:tc>
        <w:tc>
          <w:tcPr>
            <w:tcW w:w="1291" w:type="dxa"/>
          </w:tcPr>
          <w:p w14:paraId="1373236D" w14:textId="583CC86A" w:rsidR="00DD6D7D" w:rsidRPr="000C07E3" w:rsidRDefault="00EA4B08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15.19</w:t>
            </w:r>
          </w:p>
        </w:tc>
        <w:tc>
          <w:tcPr>
            <w:tcW w:w="1845" w:type="dxa"/>
            <w:vAlign w:val="center"/>
          </w:tcPr>
          <w:p w14:paraId="4322DB7F" w14:textId="5BC63A18" w:rsidR="00DD6D7D" w:rsidRPr="000C07E3" w:rsidRDefault="00074929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&gt;10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vAlign w:val="center"/>
          </w:tcPr>
          <w:p w14:paraId="2B4B7B3E" w14:textId="43D46850" w:rsidR="00DD6D7D" w:rsidRPr="000C07E3" w:rsidRDefault="00D10CC4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</w:tr>
      <w:tr w:rsidR="00DD6D7D" w:rsidRPr="000C07E3" w14:paraId="4A28E2FD" w14:textId="77777777" w:rsidTr="00F47563">
        <w:tc>
          <w:tcPr>
            <w:tcW w:w="1055" w:type="dxa"/>
          </w:tcPr>
          <w:p w14:paraId="54B725FE" w14:textId="77777777" w:rsidR="00DD6D7D" w:rsidRPr="000C07E3" w:rsidRDefault="00DD6D7D" w:rsidP="009E7CBD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11396BD3" w14:textId="2487C9AE" w:rsidR="00DD6D7D" w:rsidRPr="000C07E3" w:rsidRDefault="00DD6D7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  <w:vAlign w:val="center"/>
          </w:tcPr>
          <w:p w14:paraId="62EA3C5E" w14:textId="0553E38D" w:rsidR="00DD6D7D" w:rsidRPr="000C07E3" w:rsidRDefault="00AD5811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5.80</w:t>
            </w:r>
          </w:p>
        </w:tc>
        <w:tc>
          <w:tcPr>
            <w:tcW w:w="1291" w:type="dxa"/>
          </w:tcPr>
          <w:p w14:paraId="4F1ABD43" w14:textId="60D6946D" w:rsidR="00DD6D7D" w:rsidRPr="000C07E3" w:rsidRDefault="00EA4B08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7.30</w:t>
            </w:r>
          </w:p>
        </w:tc>
        <w:tc>
          <w:tcPr>
            <w:tcW w:w="1845" w:type="dxa"/>
            <w:vAlign w:val="center"/>
          </w:tcPr>
          <w:p w14:paraId="4FDB8862" w14:textId="3064F353" w:rsidR="00DD6D7D" w:rsidRPr="000C07E3" w:rsidRDefault="00E3456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340BF7A9" w14:textId="27E9AF5C" w:rsidR="00DD6D7D" w:rsidRPr="000C07E3" w:rsidRDefault="00D10CC4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DD6D7D" w:rsidRPr="000C07E3" w14:paraId="6007D5D7" w14:textId="77777777" w:rsidTr="00F47563">
        <w:tc>
          <w:tcPr>
            <w:tcW w:w="1055" w:type="dxa"/>
          </w:tcPr>
          <w:p w14:paraId="42AC75B6" w14:textId="77777777" w:rsidR="00DD6D7D" w:rsidRPr="000C07E3" w:rsidRDefault="00DD6D7D" w:rsidP="009E7CBD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6D2C9C75" w14:textId="0850EB3C" w:rsidR="00DD6D7D" w:rsidRPr="000C07E3" w:rsidRDefault="00DD6D7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  <w:vAlign w:val="center"/>
          </w:tcPr>
          <w:p w14:paraId="637B306F" w14:textId="59A79BB3" w:rsidR="00DD6D7D" w:rsidRPr="000C07E3" w:rsidRDefault="00AD5811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0.73</w:t>
            </w:r>
          </w:p>
        </w:tc>
        <w:tc>
          <w:tcPr>
            <w:tcW w:w="1291" w:type="dxa"/>
          </w:tcPr>
          <w:p w14:paraId="07FDFCF3" w14:textId="50CB5326" w:rsidR="00DD6D7D" w:rsidRPr="000C07E3" w:rsidRDefault="00EA4B08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19.91</w:t>
            </w:r>
          </w:p>
        </w:tc>
        <w:tc>
          <w:tcPr>
            <w:tcW w:w="1845" w:type="dxa"/>
            <w:vAlign w:val="center"/>
          </w:tcPr>
          <w:p w14:paraId="35DDBBF6" w14:textId="36E4E540" w:rsidR="00DD6D7D" w:rsidRPr="000C07E3" w:rsidRDefault="00E3456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10</w:t>
            </w:r>
            <w:r w:rsidRPr="00E3456D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vAlign w:val="center"/>
          </w:tcPr>
          <w:p w14:paraId="1680A35D" w14:textId="6A25413D" w:rsidR="00DD6D7D" w:rsidRPr="000C07E3" w:rsidRDefault="00D10CC4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D6D7D" w:rsidRPr="000C07E3" w14:paraId="7CD92994" w14:textId="77777777" w:rsidTr="00F47563">
        <w:tc>
          <w:tcPr>
            <w:tcW w:w="1055" w:type="dxa"/>
          </w:tcPr>
          <w:p w14:paraId="36D2E771" w14:textId="77777777" w:rsidR="00DD6D7D" w:rsidRPr="000C07E3" w:rsidRDefault="00DD6D7D" w:rsidP="009E7CBD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54059A7D" w14:textId="235D1A2A" w:rsidR="00DD6D7D" w:rsidRPr="000C07E3" w:rsidRDefault="00DD6D7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  <w:vAlign w:val="center"/>
          </w:tcPr>
          <w:p w14:paraId="76048F57" w14:textId="27EEF58C" w:rsidR="00DD6D7D" w:rsidRPr="000C07E3" w:rsidRDefault="00AD5811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6.16</w:t>
            </w:r>
          </w:p>
        </w:tc>
        <w:tc>
          <w:tcPr>
            <w:tcW w:w="1291" w:type="dxa"/>
          </w:tcPr>
          <w:p w14:paraId="27FBE5F5" w14:textId="003848AA" w:rsidR="00DD6D7D" w:rsidRPr="000C07E3" w:rsidRDefault="00EA4B08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6.64</w:t>
            </w:r>
          </w:p>
        </w:tc>
        <w:tc>
          <w:tcPr>
            <w:tcW w:w="1845" w:type="dxa"/>
            <w:vAlign w:val="center"/>
          </w:tcPr>
          <w:p w14:paraId="05B1AA78" w14:textId="04F3F3B4" w:rsidR="00DD6D7D" w:rsidRPr="000C07E3" w:rsidRDefault="00E3456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0BE5757E" w14:textId="5A4F1BC8" w:rsidR="00DD6D7D" w:rsidRPr="000C07E3" w:rsidRDefault="00D10CC4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DD6D7D" w:rsidRPr="000C07E3" w14:paraId="6CBC9C85" w14:textId="77777777" w:rsidTr="00F47563">
        <w:tc>
          <w:tcPr>
            <w:tcW w:w="1055" w:type="dxa"/>
          </w:tcPr>
          <w:p w14:paraId="1B6906D2" w14:textId="77777777" w:rsidR="00DD6D7D" w:rsidRPr="000C07E3" w:rsidRDefault="00DD6D7D" w:rsidP="009E7CBD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27375A84" w14:textId="45C18E08" w:rsidR="00DD6D7D" w:rsidRPr="000C07E3" w:rsidRDefault="00DD6D7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  <w:vAlign w:val="center"/>
          </w:tcPr>
          <w:p w14:paraId="11984496" w14:textId="1CBAEC0B" w:rsidR="00DD6D7D" w:rsidRPr="000C07E3" w:rsidRDefault="00AD5811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3.36</w:t>
            </w:r>
          </w:p>
        </w:tc>
        <w:tc>
          <w:tcPr>
            <w:tcW w:w="1291" w:type="dxa"/>
          </w:tcPr>
          <w:p w14:paraId="198BDEAC" w14:textId="088EFE34" w:rsidR="00DD6D7D" w:rsidRPr="000C07E3" w:rsidRDefault="00EA4B08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0.03</w:t>
            </w:r>
          </w:p>
        </w:tc>
        <w:tc>
          <w:tcPr>
            <w:tcW w:w="1845" w:type="dxa"/>
            <w:vAlign w:val="center"/>
          </w:tcPr>
          <w:p w14:paraId="25EA3E75" w14:textId="34E0AAE8" w:rsidR="00DD6D7D" w:rsidRPr="000C07E3" w:rsidRDefault="00E3456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10</w:t>
            </w:r>
            <w:r w:rsidRPr="00E3456D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vAlign w:val="center"/>
          </w:tcPr>
          <w:p w14:paraId="266ADD68" w14:textId="3244B3BB" w:rsidR="00DD6D7D" w:rsidRPr="000C07E3" w:rsidRDefault="00D10CC4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D6D7D" w:rsidRPr="000C07E3" w14:paraId="593091F5" w14:textId="77777777" w:rsidTr="00F47563">
        <w:tc>
          <w:tcPr>
            <w:tcW w:w="1055" w:type="dxa"/>
          </w:tcPr>
          <w:p w14:paraId="1D545845" w14:textId="77777777" w:rsidR="00DD6D7D" w:rsidRPr="000C07E3" w:rsidRDefault="00DD6D7D" w:rsidP="009E7CBD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47CB0A56" w14:textId="2D729B67" w:rsidR="00DD6D7D" w:rsidRPr="000C07E3" w:rsidRDefault="00DD6D7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  <w:vAlign w:val="center"/>
          </w:tcPr>
          <w:p w14:paraId="535852B8" w14:textId="49958A9A" w:rsidR="00DD6D7D" w:rsidRPr="000C07E3" w:rsidRDefault="00091F71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7E6A2FA3" w14:textId="13B7B69A" w:rsidR="00DD6D7D" w:rsidRPr="000C07E3" w:rsidRDefault="00E96450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4AB27567" w14:textId="24A5265B" w:rsidR="00DD6D7D" w:rsidRPr="000C07E3" w:rsidRDefault="00D665D2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  <w:vAlign w:val="center"/>
          </w:tcPr>
          <w:p w14:paraId="3B4ECD8E" w14:textId="63ADEBD8" w:rsidR="00DD6D7D" w:rsidRPr="000C07E3" w:rsidRDefault="000503B4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D6D7D" w:rsidRPr="000C07E3" w14:paraId="6C9D2445" w14:textId="77777777" w:rsidTr="00F47563">
        <w:tc>
          <w:tcPr>
            <w:tcW w:w="1055" w:type="dxa"/>
          </w:tcPr>
          <w:p w14:paraId="10B5FAD2" w14:textId="77777777" w:rsidR="00DD6D7D" w:rsidRPr="000C07E3" w:rsidRDefault="00DD6D7D" w:rsidP="009E7CBD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30640C3A" w14:textId="20C097BC" w:rsidR="00DD6D7D" w:rsidRPr="000C07E3" w:rsidRDefault="00DD6D7D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  <w:vAlign w:val="center"/>
          </w:tcPr>
          <w:p w14:paraId="0935E0EB" w14:textId="250DB580" w:rsidR="00DD6D7D" w:rsidRPr="000C07E3" w:rsidRDefault="00AD5811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7.61</w:t>
            </w:r>
          </w:p>
        </w:tc>
        <w:tc>
          <w:tcPr>
            <w:tcW w:w="1291" w:type="dxa"/>
          </w:tcPr>
          <w:p w14:paraId="730254A9" w14:textId="47BDF6A4" w:rsidR="00DD6D7D" w:rsidRPr="000C07E3" w:rsidRDefault="00EA4B08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16.69</w:t>
            </w:r>
          </w:p>
        </w:tc>
        <w:tc>
          <w:tcPr>
            <w:tcW w:w="1845" w:type="dxa"/>
            <w:vAlign w:val="center"/>
          </w:tcPr>
          <w:p w14:paraId="3B76C790" w14:textId="5EAF9484" w:rsidR="00DD6D7D" w:rsidRPr="000C07E3" w:rsidRDefault="00074929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&gt;10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vAlign w:val="center"/>
          </w:tcPr>
          <w:p w14:paraId="56D2B601" w14:textId="37034523" w:rsidR="00DD6D7D" w:rsidRPr="000C07E3" w:rsidRDefault="00D10CC4" w:rsidP="009E7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</w:tr>
      <w:tr w:rsidR="00E96450" w:rsidRPr="000C07E3" w14:paraId="7014653E" w14:textId="77777777" w:rsidTr="000832AA">
        <w:tc>
          <w:tcPr>
            <w:tcW w:w="1055" w:type="dxa"/>
          </w:tcPr>
          <w:p w14:paraId="3581AD6D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4AE6F8C7" w14:textId="1789CE8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19E2BD64" w14:textId="708EB9B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2A8869AA" w14:textId="600FF00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4E4A6B69" w14:textId="4FE0FB3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18076E05" w14:textId="7DD4736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249C346E" w14:textId="77777777" w:rsidTr="000832AA">
        <w:tc>
          <w:tcPr>
            <w:tcW w:w="1055" w:type="dxa"/>
          </w:tcPr>
          <w:p w14:paraId="2B4C7BCA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3035AB62" w14:textId="1CC5ED7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15FC8E85" w14:textId="53E0B24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14F43579" w14:textId="5E795E4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77B41C6D" w14:textId="05126BB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53B367A6" w14:textId="5A5BC3E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074929" w:rsidRPr="000C07E3" w14:paraId="52E9AD45" w14:textId="77777777" w:rsidTr="00E55935">
        <w:tc>
          <w:tcPr>
            <w:tcW w:w="1055" w:type="dxa"/>
          </w:tcPr>
          <w:p w14:paraId="5A3370C1" w14:textId="77777777" w:rsidR="00074929" w:rsidRPr="000C07E3" w:rsidRDefault="00074929" w:rsidP="00074929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02797774" w14:textId="70339378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  <w:vAlign w:val="center"/>
          </w:tcPr>
          <w:p w14:paraId="08E860BB" w14:textId="4CD6234E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5.75</w:t>
            </w:r>
          </w:p>
        </w:tc>
        <w:tc>
          <w:tcPr>
            <w:tcW w:w="1291" w:type="dxa"/>
          </w:tcPr>
          <w:p w14:paraId="55D39344" w14:textId="4147A27B" w:rsidR="00074929" w:rsidRPr="000C07E3" w:rsidRDefault="00EA4B08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6.24</w:t>
            </w:r>
          </w:p>
        </w:tc>
        <w:tc>
          <w:tcPr>
            <w:tcW w:w="1845" w:type="dxa"/>
          </w:tcPr>
          <w:p w14:paraId="30C5846A" w14:textId="2735BBA4" w:rsidR="00074929" w:rsidRPr="000C07E3" w:rsidRDefault="00E3456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</w:tcPr>
          <w:p w14:paraId="2475B691" w14:textId="6AB1CBAB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074929" w:rsidRPr="000C07E3" w14:paraId="10741001" w14:textId="77777777" w:rsidTr="00E55935">
        <w:tc>
          <w:tcPr>
            <w:tcW w:w="1055" w:type="dxa"/>
          </w:tcPr>
          <w:p w14:paraId="13328F62" w14:textId="77777777" w:rsidR="00074929" w:rsidRPr="000C07E3" w:rsidRDefault="00074929" w:rsidP="00074929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15B34DB0" w14:textId="05AD4700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1AB81D6D" w14:textId="4D4D3222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7.71</w:t>
            </w:r>
          </w:p>
        </w:tc>
        <w:tc>
          <w:tcPr>
            <w:tcW w:w="1291" w:type="dxa"/>
          </w:tcPr>
          <w:p w14:paraId="244D92D3" w14:textId="0DC6C71E" w:rsidR="00074929" w:rsidRPr="000C07E3" w:rsidRDefault="00EA4B08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3.30</w:t>
            </w:r>
          </w:p>
        </w:tc>
        <w:tc>
          <w:tcPr>
            <w:tcW w:w="1845" w:type="dxa"/>
          </w:tcPr>
          <w:p w14:paraId="4F067348" w14:textId="7CC98192" w:rsidR="00074929" w:rsidRPr="000C07E3" w:rsidRDefault="00E3456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</w:tcPr>
          <w:p w14:paraId="458167B3" w14:textId="41DF4BB1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074929" w:rsidRPr="000C07E3" w14:paraId="40892BBA" w14:textId="77777777" w:rsidTr="00E55935">
        <w:tc>
          <w:tcPr>
            <w:tcW w:w="1055" w:type="dxa"/>
          </w:tcPr>
          <w:p w14:paraId="3A65B7B1" w14:textId="77777777" w:rsidR="00074929" w:rsidRPr="000C07E3" w:rsidRDefault="00074929" w:rsidP="00074929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6B44D658" w14:textId="63898DC2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4ADFCE07" w14:textId="258917EC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7.25</w:t>
            </w:r>
          </w:p>
        </w:tc>
        <w:tc>
          <w:tcPr>
            <w:tcW w:w="1291" w:type="dxa"/>
          </w:tcPr>
          <w:p w14:paraId="06EFB74A" w14:textId="7753323B" w:rsidR="00074929" w:rsidRPr="000C07E3" w:rsidRDefault="00EA4B08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7.91</w:t>
            </w:r>
          </w:p>
        </w:tc>
        <w:tc>
          <w:tcPr>
            <w:tcW w:w="1845" w:type="dxa"/>
          </w:tcPr>
          <w:p w14:paraId="35575612" w14:textId="1E622750" w:rsidR="00074929" w:rsidRPr="000C07E3" w:rsidRDefault="00E3456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</w:tcPr>
          <w:p w14:paraId="728DAF40" w14:textId="2E67A6B5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074929" w:rsidRPr="000C07E3" w14:paraId="6238B45E" w14:textId="77777777" w:rsidTr="00E55935">
        <w:tc>
          <w:tcPr>
            <w:tcW w:w="1055" w:type="dxa"/>
          </w:tcPr>
          <w:p w14:paraId="4354F0C4" w14:textId="77777777" w:rsidR="00074929" w:rsidRPr="000C07E3" w:rsidRDefault="00074929" w:rsidP="00074929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2CA559AF" w14:textId="2F10459C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5E6E572E" w14:textId="17677CD9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5.07</w:t>
            </w:r>
          </w:p>
        </w:tc>
        <w:tc>
          <w:tcPr>
            <w:tcW w:w="1291" w:type="dxa"/>
          </w:tcPr>
          <w:p w14:paraId="4A1359ED" w14:textId="4DBB246C" w:rsidR="00074929" w:rsidRPr="000C07E3" w:rsidRDefault="00EA4B08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0.09</w:t>
            </w:r>
          </w:p>
        </w:tc>
        <w:tc>
          <w:tcPr>
            <w:tcW w:w="1845" w:type="dxa"/>
          </w:tcPr>
          <w:p w14:paraId="636DA73F" w14:textId="0CC9789F" w:rsidR="00074929" w:rsidRPr="000C07E3" w:rsidRDefault="00E3456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</w:tcPr>
          <w:p w14:paraId="00B6070A" w14:textId="59734CB0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074929" w:rsidRPr="000C07E3" w14:paraId="27AF5D27" w14:textId="77777777" w:rsidTr="00E55935">
        <w:tc>
          <w:tcPr>
            <w:tcW w:w="1055" w:type="dxa"/>
          </w:tcPr>
          <w:p w14:paraId="78F76A50" w14:textId="77777777" w:rsidR="00074929" w:rsidRPr="000C07E3" w:rsidRDefault="00074929" w:rsidP="00074929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46B67A18" w14:textId="1E4B4E5C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6176CE72" w14:textId="1316BA01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5.35</w:t>
            </w:r>
          </w:p>
        </w:tc>
        <w:tc>
          <w:tcPr>
            <w:tcW w:w="1291" w:type="dxa"/>
          </w:tcPr>
          <w:p w14:paraId="25DAE28D" w14:textId="23FD0C83" w:rsidR="00074929" w:rsidRPr="000C07E3" w:rsidRDefault="00EA4B08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3.78</w:t>
            </w:r>
          </w:p>
        </w:tc>
        <w:tc>
          <w:tcPr>
            <w:tcW w:w="1845" w:type="dxa"/>
          </w:tcPr>
          <w:p w14:paraId="59320DB8" w14:textId="330C9A41" w:rsidR="00074929" w:rsidRPr="000C07E3" w:rsidRDefault="00E3456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</w:tcPr>
          <w:p w14:paraId="70452528" w14:textId="3751DB19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074929" w:rsidRPr="000C07E3" w14:paraId="5A38C289" w14:textId="77777777" w:rsidTr="00E55935">
        <w:tc>
          <w:tcPr>
            <w:tcW w:w="1055" w:type="dxa"/>
          </w:tcPr>
          <w:p w14:paraId="7CB4970D" w14:textId="77777777" w:rsidR="00074929" w:rsidRPr="000C07E3" w:rsidRDefault="00074929" w:rsidP="00074929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3713CFB9" w14:textId="4A09ED59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0E14CBBE" w14:textId="69EA61A6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6.54</w:t>
            </w:r>
          </w:p>
        </w:tc>
        <w:tc>
          <w:tcPr>
            <w:tcW w:w="1291" w:type="dxa"/>
          </w:tcPr>
          <w:p w14:paraId="4ED90234" w14:textId="69BC94E9" w:rsidR="00074929" w:rsidRPr="000C07E3" w:rsidRDefault="00EA4B08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6.84</w:t>
            </w:r>
          </w:p>
        </w:tc>
        <w:tc>
          <w:tcPr>
            <w:tcW w:w="1845" w:type="dxa"/>
          </w:tcPr>
          <w:p w14:paraId="763657FC" w14:textId="164E0D90" w:rsidR="00074929" w:rsidRPr="000C07E3" w:rsidRDefault="00E3456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1DDA493F" w14:textId="245CD5F5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074929" w:rsidRPr="000C07E3" w14:paraId="59AE04A0" w14:textId="77777777" w:rsidTr="00E55935">
        <w:tc>
          <w:tcPr>
            <w:tcW w:w="1055" w:type="dxa"/>
          </w:tcPr>
          <w:p w14:paraId="54ECBB32" w14:textId="77777777" w:rsidR="00074929" w:rsidRPr="000C07E3" w:rsidRDefault="00074929" w:rsidP="00074929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18D65BFC" w14:textId="79E34592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72939ED2" w14:textId="5FB105DE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6.27</w:t>
            </w:r>
          </w:p>
        </w:tc>
        <w:tc>
          <w:tcPr>
            <w:tcW w:w="1291" w:type="dxa"/>
          </w:tcPr>
          <w:p w14:paraId="2440DB0C" w14:textId="3D055794" w:rsidR="00074929" w:rsidRPr="000C07E3" w:rsidRDefault="00EA4B08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3.76</w:t>
            </w:r>
          </w:p>
        </w:tc>
        <w:tc>
          <w:tcPr>
            <w:tcW w:w="1845" w:type="dxa"/>
          </w:tcPr>
          <w:p w14:paraId="67201F78" w14:textId="66BBCC81" w:rsidR="00074929" w:rsidRPr="000C07E3" w:rsidRDefault="00E3456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56641CB4" w14:textId="29470378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D14A21" w:rsidRPr="000C07E3" w14:paraId="4D06516E" w14:textId="77777777" w:rsidTr="00F47563">
        <w:tc>
          <w:tcPr>
            <w:tcW w:w="1055" w:type="dxa"/>
          </w:tcPr>
          <w:p w14:paraId="13E1F4C9" w14:textId="77777777" w:rsidR="00D14A21" w:rsidRPr="000C07E3" w:rsidRDefault="00D14A21" w:rsidP="00D14A21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5E7891D8" w14:textId="1EF0F4DE" w:rsidR="00D14A21" w:rsidRPr="000C07E3" w:rsidRDefault="00D14A21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527FE89B" w14:textId="0CE621AB" w:rsidR="00D14A21" w:rsidRPr="000C07E3" w:rsidRDefault="00091F71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100B53AF" w14:textId="71224957" w:rsidR="00D14A21" w:rsidRPr="000C07E3" w:rsidRDefault="00E96450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1D961E18" w14:textId="2B3ED604" w:rsidR="00D14A21" w:rsidRPr="000C07E3" w:rsidRDefault="00D665D2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  <w:vAlign w:val="center"/>
          </w:tcPr>
          <w:p w14:paraId="230D3711" w14:textId="20D9F15C" w:rsidR="00D14A21" w:rsidRPr="000C07E3" w:rsidRDefault="000503B4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14A21" w:rsidRPr="000C07E3" w14:paraId="56193912" w14:textId="77777777" w:rsidTr="00F47563">
        <w:tc>
          <w:tcPr>
            <w:tcW w:w="1055" w:type="dxa"/>
          </w:tcPr>
          <w:p w14:paraId="4CA9DECE" w14:textId="77777777" w:rsidR="00D14A21" w:rsidRPr="000C07E3" w:rsidRDefault="00D14A21" w:rsidP="00D14A21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2BD551F0" w14:textId="1CEEA1D2" w:rsidR="00D14A21" w:rsidRPr="000C07E3" w:rsidRDefault="00D14A21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31B53A82" w14:textId="29B745AB" w:rsidR="00D14A21" w:rsidRPr="000C07E3" w:rsidRDefault="00D14A21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6.12</w:t>
            </w:r>
          </w:p>
        </w:tc>
        <w:tc>
          <w:tcPr>
            <w:tcW w:w="1291" w:type="dxa"/>
          </w:tcPr>
          <w:p w14:paraId="10924A4C" w14:textId="2522EFC2" w:rsidR="00D14A21" w:rsidRPr="000C07E3" w:rsidRDefault="00C5584C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0.93</w:t>
            </w:r>
          </w:p>
        </w:tc>
        <w:tc>
          <w:tcPr>
            <w:tcW w:w="1845" w:type="dxa"/>
            <w:vAlign w:val="center"/>
          </w:tcPr>
          <w:p w14:paraId="5738FA82" w14:textId="43732241" w:rsidR="00D14A21" w:rsidRPr="000C07E3" w:rsidRDefault="00E3456D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3FEF3035" w14:textId="60D011C8" w:rsidR="00D14A21" w:rsidRPr="000C07E3" w:rsidRDefault="00D10CC4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D14A21" w:rsidRPr="000C07E3" w14:paraId="24CD2993" w14:textId="77777777" w:rsidTr="00F47563">
        <w:tc>
          <w:tcPr>
            <w:tcW w:w="1055" w:type="dxa"/>
          </w:tcPr>
          <w:p w14:paraId="2FE381A8" w14:textId="77777777" w:rsidR="00D14A21" w:rsidRPr="000C07E3" w:rsidRDefault="00D14A21" w:rsidP="00D14A21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45F1C958" w14:textId="09C2BF79" w:rsidR="00D14A21" w:rsidRPr="000C07E3" w:rsidRDefault="00D14A21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67C62176" w14:textId="76F87860" w:rsidR="00D14A21" w:rsidRPr="000C07E3" w:rsidRDefault="00D14A21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2.07</w:t>
            </w:r>
          </w:p>
        </w:tc>
        <w:tc>
          <w:tcPr>
            <w:tcW w:w="1291" w:type="dxa"/>
          </w:tcPr>
          <w:p w14:paraId="36FEACAB" w14:textId="40B216F7" w:rsidR="00D14A21" w:rsidRPr="000C07E3" w:rsidRDefault="00C5584C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3.24</w:t>
            </w:r>
          </w:p>
        </w:tc>
        <w:tc>
          <w:tcPr>
            <w:tcW w:w="1845" w:type="dxa"/>
            <w:vAlign w:val="center"/>
          </w:tcPr>
          <w:p w14:paraId="6332FF2D" w14:textId="407DA7B1" w:rsidR="00D14A21" w:rsidRPr="000C07E3" w:rsidRDefault="00E3456D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10</w:t>
            </w:r>
            <w:r w:rsidRPr="00E3456D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vAlign w:val="center"/>
          </w:tcPr>
          <w:p w14:paraId="36744022" w14:textId="10AFCD00" w:rsidR="00D14A21" w:rsidRPr="000C07E3" w:rsidRDefault="00D10CC4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074929" w:rsidRPr="000C07E3" w14:paraId="0C42048B" w14:textId="77777777" w:rsidTr="00BE178C">
        <w:tc>
          <w:tcPr>
            <w:tcW w:w="1055" w:type="dxa"/>
          </w:tcPr>
          <w:p w14:paraId="77F96B01" w14:textId="77777777" w:rsidR="00074929" w:rsidRPr="000C07E3" w:rsidRDefault="00074929" w:rsidP="00074929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368AF84E" w14:textId="0F3831B1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0C649464" w14:textId="37AC201B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5.32</w:t>
            </w:r>
          </w:p>
        </w:tc>
        <w:tc>
          <w:tcPr>
            <w:tcW w:w="1291" w:type="dxa"/>
          </w:tcPr>
          <w:p w14:paraId="099D81D2" w14:textId="7C4B1A1E" w:rsidR="00074929" w:rsidRPr="000C07E3" w:rsidRDefault="00C5584C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2.90</w:t>
            </w:r>
          </w:p>
        </w:tc>
        <w:tc>
          <w:tcPr>
            <w:tcW w:w="1845" w:type="dxa"/>
          </w:tcPr>
          <w:p w14:paraId="7A89FF52" w14:textId="22B8043C" w:rsidR="00074929" w:rsidRPr="000C07E3" w:rsidRDefault="00E3456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1B14E92C" w14:textId="597B0DDF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074929" w:rsidRPr="000C07E3" w14:paraId="075E96F4" w14:textId="77777777" w:rsidTr="00BE178C">
        <w:tc>
          <w:tcPr>
            <w:tcW w:w="1055" w:type="dxa"/>
          </w:tcPr>
          <w:p w14:paraId="69FC1837" w14:textId="77777777" w:rsidR="00074929" w:rsidRPr="000C07E3" w:rsidRDefault="00074929" w:rsidP="00074929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0739F43D" w14:textId="79D717A2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555B7E1C" w14:textId="61588F63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6.78</w:t>
            </w:r>
          </w:p>
        </w:tc>
        <w:tc>
          <w:tcPr>
            <w:tcW w:w="1291" w:type="dxa"/>
          </w:tcPr>
          <w:p w14:paraId="3201C99F" w14:textId="65B3706D" w:rsidR="00074929" w:rsidRPr="000C07E3" w:rsidRDefault="00C5584C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8.07</w:t>
            </w:r>
          </w:p>
        </w:tc>
        <w:tc>
          <w:tcPr>
            <w:tcW w:w="1845" w:type="dxa"/>
          </w:tcPr>
          <w:p w14:paraId="09A09D40" w14:textId="451ACFAD" w:rsidR="00074929" w:rsidRPr="000C07E3" w:rsidRDefault="00E3456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71BD5479" w14:textId="37DAA1B9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D14A21" w:rsidRPr="000C07E3" w14:paraId="7D482C96" w14:textId="77777777" w:rsidTr="00F47563">
        <w:tc>
          <w:tcPr>
            <w:tcW w:w="1055" w:type="dxa"/>
          </w:tcPr>
          <w:p w14:paraId="4A0C5661" w14:textId="77777777" w:rsidR="00D14A21" w:rsidRPr="000C07E3" w:rsidRDefault="00D14A21" w:rsidP="00D14A21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565AA340" w14:textId="4BB294DE" w:rsidR="00D14A21" w:rsidRPr="000C07E3" w:rsidRDefault="00D14A21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6E35AA2F" w14:textId="1D81B22B" w:rsidR="00D14A21" w:rsidRPr="000C07E3" w:rsidRDefault="00D14A21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2.96</w:t>
            </w:r>
          </w:p>
        </w:tc>
        <w:tc>
          <w:tcPr>
            <w:tcW w:w="1291" w:type="dxa"/>
          </w:tcPr>
          <w:p w14:paraId="1BCEC869" w14:textId="5449A9F1" w:rsidR="00D14A21" w:rsidRPr="000C07E3" w:rsidRDefault="00C5584C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5.51</w:t>
            </w:r>
          </w:p>
        </w:tc>
        <w:tc>
          <w:tcPr>
            <w:tcW w:w="1845" w:type="dxa"/>
            <w:vAlign w:val="center"/>
          </w:tcPr>
          <w:p w14:paraId="66EB1705" w14:textId="4D9F37C3" w:rsidR="00D14A21" w:rsidRPr="000C07E3" w:rsidRDefault="00E3456D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10</w:t>
            </w:r>
            <w:r w:rsidRPr="00E3456D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vAlign w:val="center"/>
          </w:tcPr>
          <w:p w14:paraId="63DF0177" w14:textId="43583817" w:rsidR="00D14A21" w:rsidRPr="000C07E3" w:rsidRDefault="00D10CC4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14A21" w:rsidRPr="000C07E3" w14:paraId="12BF5BE1" w14:textId="77777777" w:rsidTr="00F47563">
        <w:tc>
          <w:tcPr>
            <w:tcW w:w="1055" w:type="dxa"/>
          </w:tcPr>
          <w:p w14:paraId="766C4B66" w14:textId="77777777" w:rsidR="00D14A21" w:rsidRPr="000C07E3" w:rsidRDefault="00D14A21" w:rsidP="00D14A21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33957035" w14:textId="1D05DB99" w:rsidR="00D14A21" w:rsidRPr="000C07E3" w:rsidRDefault="00D14A21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06FE6751" w14:textId="6FAAD79C" w:rsidR="00D14A21" w:rsidRPr="000C07E3" w:rsidRDefault="00D10CC4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68CE3B88" w14:textId="4B648B5C" w:rsidR="00D14A21" w:rsidRPr="000C07E3" w:rsidRDefault="00E96450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4ACEB795" w14:textId="4C065D87" w:rsidR="00D14A21" w:rsidRPr="000C07E3" w:rsidRDefault="00D665D2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  <w:vAlign w:val="center"/>
          </w:tcPr>
          <w:p w14:paraId="7765AD89" w14:textId="1C591727" w:rsidR="00D14A21" w:rsidRPr="000C07E3" w:rsidRDefault="000503B4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074929" w:rsidRPr="000C07E3" w14:paraId="1AB79416" w14:textId="77777777" w:rsidTr="00DE3D16">
        <w:tc>
          <w:tcPr>
            <w:tcW w:w="1055" w:type="dxa"/>
          </w:tcPr>
          <w:p w14:paraId="5AFACA37" w14:textId="77777777" w:rsidR="00074929" w:rsidRPr="000C07E3" w:rsidRDefault="00074929" w:rsidP="00074929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622C7BB1" w14:textId="04C632FC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5F921BBA" w14:textId="12DA8F27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6.53</w:t>
            </w:r>
          </w:p>
        </w:tc>
        <w:tc>
          <w:tcPr>
            <w:tcW w:w="1291" w:type="dxa"/>
          </w:tcPr>
          <w:p w14:paraId="033E9407" w14:textId="569176F6" w:rsidR="00074929" w:rsidRPr="000C07E3" w:rsidRDefault="00C5584C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7.00</w:t>
            </w:r>
          </w:p>
        </w:tc>
        <w:tc>
          <w:tcPr>
            <w:tcW w:w="1845" w:type="dxa"/>
          </w:tcPr>
          <w:p w14:paraId="12C181C6" w14:textId="397D6FB8" w:rsidR="00074929" w:rsidRPr="000C07E3" w:rsidRDefault="00E3456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249C495F" w14:textId="273BAFF9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074929" w:rsidRPr="000C07E3" w14:paraId="658E0994" w14:textId="77777777" w:rsidTr="00DE3D16">
        <w:tc>
          <w:tcPr>
            <w:tcW w:w="1055" w:type="dxa"/>
          </w:tcPr>
          <w:p w14:paraId="5A002C3F" w14:textId="77777777" w:rsidR="00074929" w:rsidRPr="000C07E3" w:rsidRDefault="00074929" w:rsidP="00074929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53AE55A3" w14:textId="429E9C14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62182581" w14:textId="65B27B7F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7.33</w:t>
            </w:r>
          </w:p>
        </w:tc>
        <w:tc>
          <w:tcPr>
            <w:tcW w:w="1291" w:type="dxa"/>
          </w:tcPr>
          <w:p w14:paraId="5363B727" w14:textId="3F7BE3A3" w:rsidR="00074929" w:rsidRPr="000C07E3" w:rsidRDefault="00C5584C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8.64</w:t>
            </w:r>
          </w:p>
        </w:tc>
        <w:tc>
          <w:tcPr>
            <w:tcW w:w="1845" w:type="dxa"/>
          </w:tcPr>
          <w:p w14:paraId="33764596" w14:textId="08280FEE" w:rsidR="00074929" w:rsidRPr="000C07E3" w:rsidRDefault="00E3456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5B584CFA" w14:textId="77CDA4E4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D14A21" w:rsidRPr="000C07E3" w14:paraId="58AA4BC7" w14:textId="77777777" w:rsidTr="00F47563">
        <w:tc>
          <w:tcPr>
            <w:tcW w:w="1055" w:type="dxa"/>
          </w:tcPr>
          <w:p w14:paraId="567A792A" w14:textId="77777777" w:rsidR="00D14A21" w:rsidRPr="000C07E3" w:rsidRDefault="00D14A21" w:rsidP="00D14A21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3387117B" w14:textId="59D67D63" w:rsidR="00D14A21" w:rsidRPr="000C07E3" w:rsidRDefault="00D14A21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5FB671A0" w14:textId="0B38970C" w:rsidR="00D14A21" w:rsidRPr="000C07E3" w:rsidRDefault="00D14A21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4.24</w:t>
            </w:r>
          </w:p>
        </w:tc>
        <w:tc>
          <w:tcPr>
            <w:tcW w:w="1291" w:type="dxa"/>
          </w:tcPr>
          <w:p w14:paraId="7531EE13" w14:textId="4C085A50" w:rsidR="00D14A21" w:rsidRPr="000C07E3" w:rsidRDefault="00C5584C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4.77</w:t>
            </w:r>
          </w:p>
        </w:tc>
        <w:tc>
          <w:tcPr>
            <w:tcW w:w="1845" w:type="dxa"/>
            <w:vAlign w:val="center"/>
          </w:tcPr>
          <w:p w14:paraId="17873EC6" w14:textId="401A2DFA" w:rsidR="00D14A21" w:rsidRPr="000C07E3" w:rsidRDefault="00E3456D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10</w:t>
            </w:r>
            <w:r w:rsidRPr="00E3456D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vAlign w:val="center"/>
          </w:tcPr>
          <w:p w14:paraId="3A7FECC0" w14:textId="2A6CA1F3" w:rsidR="00D14A21" w:rsidRPr="000C07E3" w:rsidRDefault="00D10CC4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14A21" w:rsidRPr="000C07E3" w14:paraId="75585511" w14:textId="77777777" w:rsidTr="00F47563">
        <w:tc>
          <w:tcPr>
            <w:tcW w:w="1055" w:type="dxa"/>
          </w:tcPr>
          <w:p w14:paraId="52343B64" w14:textId="77777777" w:rsidR="00D14A21" w:rsidRPr="000C07E3" w:rsidRDefault="00D14A21" w:rsidP="00D14A21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38D73B5A" w14:textId="14951BCE" w:rsidR="00D14A21" w:rsidRPr="000C07E3" w:rsidRDefault="00D14A21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340CC53C" w14:textId="4E3B1195" w:rsidR="00D14A21" w:rsidRPr="000C07E3" w:rsidRDefault="00091F71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68F76AF5" w14:textId="6B4332E5" w:rsidR="00D14A21" w:rsidRPr="000C07E3" w:rsidRDefault="00E96450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76CF22E0" w14:textId="1FD1BB2D" w:rsidR="00D14A21" w:rsidRPr="000C07E3" w:rsidRDefault="00D665D2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  <w:vAlign w:val="center"/>
          </w:tcPr>
          <w:p w14:paraId="0379DE78" w14:textId="2B9C0ADA" w:rsidR="00D14A21" w:rsidRPr="000C07E3" w:rsidRDefault="000503B4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074929" w:rsidRPr="000C07E3" w14:paraId="70129208" w14:textId="77777777" w:rsidTr="007C5FD8">
        <w:tc>
          <w:tcPr>
            <w:tcW w:w="1055" w:type="dxa"/>
          </w:tcPr>
          <w:p w14:paraId="5774B9F3" w14:textId="77777777" w:rsidR="00074929" w:rsidRPr="000C07E3" w:rsidRDefault="00074929" w:rsidP="00074929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340E7C1D" w14:textId="37586356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2ABC4066" w14:textId="0653C446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5.03</w:t>
            </w:r>
          </w:p>
        </w:tc>
        <w:tc>
          <w:tcPr>
            <w:tcW w:w="1291" w:type="dxa"/>
          </w:tcPr>
          <w:p w14:paraId="12FF570F" w14:textId="5BA6F8F8" w:rsidR="00074929" w:rsidRPr="000C07E3" w:rsidRDefault="00C5584C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0.94</w:t>
            </w:r>
          </w:p>
        </w:tc>
        <w:tc>
          <w:tcPr>
            <w:tcW w:w="1845" w:type="dxa"/>
          </w:tcPr>
          <w:p w14:paraId="68BB914B" w14:textId="574D9F62" w:rsidR="00074929" w:rsidRPr="000C07E3" w:rsidRDefault="00E3456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7EC1E8F2" w14:textId="1208D485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074929" w:rsidRPr="000C07E3" w14:paraId="345E9B13" w14:textId="77777777" w:rsidTr="007C5FD8">
        <w:tc>
          <w:tcPr>
            <w:tcW w:w="1055" w:type="dxa"/>
          </w:tcPr>
          <w:p w14:paraId="0A190E16" w14:textId="77777777" w:rsidR="00074929" w:rsidRPr="000C07E3" w:rsidRDefault="00074929" w:rsidP="00074929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7E3E1743" w14:textId="54E7A83E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2F0F6B2A" w14:textId="569D7217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7.82</w:t>
            </w:r>
          </w:p>
        </w:tc>
        <w:tc>
          <w:tcPr>
            <w:tcW w:w="1291" w:type="dxa"/>
          </w:tcPr>
          <w:p w14:paraId="7D8EED9D" w14:textId="061CAE6B" w:rsidR="00074929" w:rsidRPr="000C07E3" w:rsidRDefault="00C5584C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4.96</w:t>
            </w:r>
          </w:p>
        </w:tc>
        <w:tc>
          <w:tcPr>
            <w:tcW w:w="1845" w:type="dxa"/>
          </w:tcPr>
          <w:p w14:paraId="6F3EAB8D" w14:textId="04C9883D" w:rsidR="00074929" w:rsidRPr="000C07E3" w:rsidRDefault="00E3456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52482274" w14:textId="7F559A2E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D14A21" w:rsidRPr="000C07E3" w14:paraId="2AF74E4F" w14:textId="77777777" w:rsidTr="00F47563">
        <w:tc>
          <w:tcPr>
            <w:tcW w:w="1055" w:type="dxa"/>
          </w:tcPr>
          <w:p w14:paraId="76AA9E81" w14:textId="77777777" w:rsidR="00D14A21" w:rsidRPr="000C07E3" w:rsidRDefault="00D14A21" w:rsidP="00D14A21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0A8FBD51" w14:textId="562E2FBC" w:rsidR="00D14A21" w:rsidRPr="000C07E3" w:rsidRDefault="00D14A21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475E890B" w14:textId="712ED330" w:rsidR="00D14A21" w:rsidRPr="000C07E3" w:rsidRDefault="00D14A21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4.34</w:t>
            </w:r>
          </w:p>
        </w:tc>
        <w:tc>
          <w:tcPr>
            <w:tcW w:w="1291" w:type="dxa"/>
          </w:tcPr>
          <w:p w14:paraId="10BC42D1" w14:textId="49760511" w:rsidR="00D14A21" w:rsidRPr="000C07E3" w:rsidRDefault="00C5584C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1.12</w:t>
            </w:r>
          </w:p>
        </w:tc>
        <w:tc>
          <w:tcPr>
            <w:tcW w:w="1845" w:type="dxa"/>
            <w:vAlign w:val="center"/>
          </w:tcPr>
          <w:p w14:paraId="215BFAE8" w14:textId="2DCBD8D0" w:rsidR="00D14A21" w:rsidRPr="000C07E3" w:rsidRDefault="00E3456D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10</w:t>
            </w:r>
            <w:r w:rsidRPr="00E3456D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vAlign w:val="center"/>
          </w:tcPr>
          <w:p w14:paraId="60B56BD9" w14:textId="248DA7B8" w:rsidR="00D14A21" w:rsidRPr="000C07E3" w:rsidRDefault="00D10CC4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14A21" w:rsidRPr="000C07E3" w14:paraId="6FD20698" w14:textId="77777777" w:rsidTr="00F47563">
        <w:tc>
          <w:tcPr>
            <w:tcW w:w="1055" w:type="dxa"/>
          </w:tcPr>
          <w:p w14:paraId="2C791CD1" w14:textId="77777777" w:rsidR="00D14A21" w:rsidRPr="000C07E3" w:rsidRDefault="00D14A21" w:rsidP="00D14A21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3D53379F" w14:textId="44EA17A3" w:rsidR="00D14A21" w:rsidRPr="000C07E3" w:rsidRDefault="00D14A21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3C89A35B" w14:textId="6621B2F0" w:rsidR="00D14A21" w:rsidRPr="000C07E3" w:rsidRDefault="00091F71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074CB6AC" w14:textId="0C04594E" w:rsidR="00D14A21" w:rsidRPr="000C07E3" w:rsidRDefault="00E96450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2508AB72" w14:textId="0F4D3407" w:rsidR="00D14A21" w:rsidRPr="000C07E3" w:rsidRDefault="00D665D2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  <w:vAlign w:val="center"/>
          </w:tcPr>
          <w:p w14:paraId="58A5E86A" w14:textId="5D1C8EB8" w:rsidR="00D14A21" w:rsidRPr="000C07E3" w:rsidRDefault="000503B4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14A21" w:rsidRPr="000C07E3" w14:paraId="55D2C684" w14:textId="77777777" w:rsidTr="00F47563">
        <w:tc>
          <w:tcPr>
            <w:tcW w:w="1055" w:type="dxa"/>
          </w:tcPr>
          <w:p w14:paraId="0ED84367" w14:textId="77777777" w:rsidR="00D14A21" w:rsidRPr="000C07E3" w:rsidRDefault="00D14A21" w:rsidP="00D14A21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199E8656" w14:textId="6399A7F9" w:rsidR="00D14A21" w:rsidRPr="000C07E3" w:rsidRDefault="00D14A21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71944264" w14:textId="57EBB17A" w:rsidR="00D14A21" w:rsidRPr="000C07E3" w:rsidRDefault="00D14A21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2.66</w:t>
            </w:r>
          </w:p>
        </w:tc>
        <w:tc>
          <w:tcPr>
            <w:tcW w:w="1291" w:type="dxa"/>
          </w:tcPr>
          <w:p w14:paraId="5FC3FC86" w14:textId="7871085D" w:rsidR="00D14A21" w:rsidRPr="000C07E3" w:rsidRDefault="00C458C7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0.36</w:t>
            </w:r>
          </w:p>
        </w:tc>
        <w:tc>
          <w:tcPr>
            <w:tcW w:w="1845" w:type="dxa"/>
            <w:vAlign w:val="center"/>
          </w:tcPr>
          <w:p w14:paraId="7CBB86CE" w14:textId="19F5DCCA" w:rsidR="00D14A21" w:rsidRPr="000C07E3" w:rsidRDefault="00E3456D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10</w:t>
            </w:r>
            <w:r w:rsidRPr="00E3456D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vAlign w:val="center"/>
          </w:tcPr>
          <w:p w14:paraId="412F7CC7" w14:textId="6967F969" w:rsidR="00D14A21" w:rsidRPr="000C07E3" w:rsidRDefault="00D10CC4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14A21" w:rsidRPr="000C07E3" w14:paraId="584DFFDD" w14:textId="77777777" w:rsidTr="00F47563">
        <w:tc>
          <w:tcPr>
            <w:tcW w:w="1055" w:type="dxa"/>
          </w:tcPr>
          <w:p w14:paraId="2813E153" w14:textId="77777777" w:rsidR="00D14A21" w:rsidRPr="000C07E3" w:rsidRDefault="00D14A21" w:rsidP="00D14A21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1DB7EB32" w14:textId="18CDDA8B" w:rsidR="00D14A21" w:rsidRPr="000C07E3" w:rsidRDefault="00D14A21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33C69FED" w14:textId="0804887D" w:rsidR="00D14A21" w:rsidRPr="000C07E3" w:rsidRDefault="00D14A21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5.36</w:t>
            </w:r>
          </w:p>
        </w:tc>
        <w:tc>
          <w:tcPr>
            <w:tcW w:w="1291" w:type="dxa"/>
          </w:tcPr>
          <w:p w14:paraId="65F21ADE" w14:textId="01FFE0FC" w:rsidR="00D14A21" w:rsidRPr="000C07E3" w:rsidRDefault="00C458C7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3.01</w:t>
            </w:r>
          </w:p>
        </w:tc>
        <w:tc>
          <w:tcPr>
            <w:tcW w:w="1845" w:type="dxa"/>
            <w:vAlign w:val="center"/>
          </w:tcPr>
          <w:p w14:paraId="13FD9356" w14:textId="310A1FC3" w:rsidR="00D14A21" w:rsidRPr="000C07E3" w:rsidRDefault="00E3456D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020A182C" w14:textId="70A18419" w:rsidR="00D14A21" w:rsidRPr="000C07E3" w:rsidRDefault="00D10CC4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D14A21" w:rsidRPr="000C07E3" w14:paraId="7C826629" w14:textId="77777777" w:rsidTr="00F47563">
        <w:tc>
          <w:tcPr>
            <w:tcW w:w="1055" w:type="dxa"/>
          </w:tcPr>
          <w:p w14:paraId="0F660043" w14:textId="77777777" w:rsidR="00D14A21" w:rsidRPr="000C07E3" w:rsidRDefault="00D14A21" w:rsidP="00D14A21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5724B220" w14:textId="2C45CD3B" w:rsidR="00D14A21" w:rsidRPr="000C07E3" w:rsidRDefault="00D14A21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35D260C6" w14:textId="30F4DDDB" w:rsidR="00D14A21" w:rsidRPr="000C07E3" w:rsidRDefault="00D14A21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4.97</w:t>
            </w:r>
          </w:p>
        </w:tc>
        <w:tc>
          <w:tcPr>
            <w:tcW w:w="1291" w:type="dxa"/>
          </w:tcPr>
          <w:p w14:paraId="62D75C07" w14:textId="518BD6D8" w:rsidR="00D14A21" w:rsidRPr="000C07E3" w:rsidRDefault="00C458C7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3.98</w:t>
            </w:r>
          </w:p>
        </w:tc>
        <w:tc>
          <w:tcPr>
            <w:tcW w:w="1845" w:type="dxa"/>
            <w:vAlign w:val="center"/>
          </w:tcPr>
          <w:p w14:paraId="7AF2590C" w14:textId="649F657E" w:rsidR="00D14A21" w:rsidRPr="000C07E3" w:rsidRDefault="00E3456D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10</w:t>
            </w:r>
            <w:r w:rsidRPr="00E3456D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vAlign w:val="center"/>
          </w:tcPr>
          <w:p w14:paraId="3E4F1FC4" w14:textId="54D81A7E" w:rsidR="00D14A21" w:rsidRPr="000C07E3" w:rsidRDefault="00D10CC4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14A21" w:rsidRPr="000C07E3" w14:paraId="77F322E0" w14:textId="77777777" w:rsidTr="00F47563">
        <w:tc>
          <w:tcPr>
            <w:tcW w:w="1055" w:type="dxa"/>
          </w:tcPr>
          <w:p w14:paraId="10570795" w14:textId="77777777" w:rsidR="00D14A21" w:rsidRPr="000C07E3" w:rsidRDefault="00D14A21" w:rsidP="00D14A21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75CA89AF" w14:textId="0CDF15E5" w:rsidR="00D14A21" w:rsidRPr="000C07E3" w:rsidRDefault="00D14A21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7611055E" w14:textId="462143B9" w:rsidR="00D14A21" w:rsidRPr="000C07E3" w:rsidRDefault="00D14A21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6.80</w:t>
            </w:r>
          </w:p>
        </w:tc>
        <w:tc>
          <w:tcPr>
            <w:tcW w:w="1291" w:type="dxa"/>
          </w:tcPr>
          <w:p w14:paraId="0607DEAA" w14:textId="4ECAA158" w:rsidR="00D14A21" w:rsidRPr="000C07E3" w:rsidRDefault="00C458C7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3.14</w:t>
            </w:r>
          </w:p>
        </w:tc>
        <w:tc>
          <w:tcPr>
            <w:tcW w:w="1845" w:type="dxa"/>
            <w:vAlign w:val="center"/>
          </w:tcPr>
          <w:p w14:paraId="76F5C871" w14:textId="51CE72F2" w:rsidR="00D14A21" w:rsidRPr="000C07E3" w:rsidRDefault="00E3456D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4E178917" w14:textId="111F1627" w:rsidR="00D14A21" w:rsidRPr="000C07E3" w:rsidRDefault="00D10CC4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D14A21" w:rsidRPr="000C07E3" w14:paraId="6B81FF28" w14:textId="77777777" w:rsidTr="00F47563">
        <w:tc>
          <w:tcPr>
            <w:tcW w:w="1055" w:type="dxa"/>
          </w:tcPr>
          <w:p w14:paraId="18079495" w14:textId="77777777" w:rsidR="00D14A21" w:rsidRPr="000C07E3" w:rsidRDefault="00D14A21" w:rsidP="00D14A21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75DBCC33" w14:textId="6557B447" w:rsidR="00D14A21" w:rsidRPr="000C07E3" w:rsidRDefault="00D14A21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0C35C9F3" w14:textId="052FF8BC" w:rsidR="00D14A21" w:rsidRPr="000C07E3" w:rsidRDefault="00D14A21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8.00</w:t>
            </w:r>
          </w:p>
        </w:tc>
        <w:tc>
          <w:tcPr>
            <w:tcW w:w="1291" w:type="dxa"/>
          </w:tcPr>
          <w:p w14:paraId="069127DA" w14:textId="74AD06CF" w:rsidR="00D14A21" w:rsidRPr="000C07E3" w:rsidRDefault="00C458C7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5.98</w:t>
            </w:r>
          </w:p>
        </w:tc>
        <w:tc>
          <w:tcPr>
            <w:tcW w:w="1845" w:type="dxa"/>
            <w:vAlign w:val="center"/>
          </w:tcPr>
          <w:p w14:paraId="09B28EFF" w14:textId="78A51363" w:rsidR="00D14A21" w:rsidRPr="000C07E3" w:rsidRDefault="00E3456D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222473FA" w14:textId="3C84D81A" w:rsidR="00D14A21" w:rsidRPr="000C07E3" w:rsidRDefault="00D10CC4" w:rsidP="00D14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E96450" w:rsidRPr="000C07E3" w14:paraId="0E29E4CA" w14:textId="77777777" w:rsidTr="00251786">
        <w:tc>
          <w:tcPr>
            <w:tcW w:w="1055" w:type="dxa"/>
          </w:tcPr>
          <w:p w14:paraId="246A7DB1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2464B8E2" w14:textId="70ABE99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471577D0" w14:textId="1B523A5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1DA24BDE" w14:textId="044EF77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76454D4D" w14:textId="1C6A6F4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5BB37204" w14:textId="6E2BF01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1AD734DA" w14:textId="77777777" w:rsidTr="00251786">
        <w:tc>
          <w:tcPr>
            <w:tcW w:w="1055" w:type="dxa"/>
          </w:tcPr>
          <w:p w14:paraId="2096B83A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51264F94" w14:textId="0E2C87D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1277" w:type="dxa"/>
          </w:tcPr>
          <w:p w14:paraId="45C7B7AF" w14:textId="2FD9D85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19DE8307" w14:textId="6477A82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08555DD7" w14:textId="3A3B483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4DFDC0B8" w14:textId="26A683D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D6D7D" w:rsidRPr="000C07E3" w14:paraId="7F4B7CCD" w14:textId="77777777" w:rsidTr="00F47563">
        <w:tc>
          <w:tcPr>
            <w:tcW w:w="1055" w:type="dxa"/>
          </w:tcPr>
          <w:p w14:paraId="4BD9C995" w14:textId="77777777" w:rsidR="00DD6D7D" w:rsidRPr="000C07E3" w:rsidRDefault="00DD6D7D" w:rsidP="00B41048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73456085"/>
          </w:p>
        </w:tc>
        <w:tc>
          <w:tcPr>
            <w:tcW w:w="1633" w:type="dxa"/>
            <w:vAlign w:val="center"/>
          </w:tcPr>
          <w:p w14:paraId="7D1735D0" w14:textId="30170796" w:rsidR="00DD6D7D" w:rsidRPr="000C07E3" w:rsidRDefault="00DD6D7D" w:rsidP="00B410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  <w:vAlign w:val="center"/>
          </w:tcPr>
          <w:p w14:paraId="7E7860D9" w14:textId="62DA3E55" w:rsidR="00DD6D7D" w:rsidRPr="000C07E3" w:rsidRDefault="009C3BC0" w:rsidP="00B410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5.48</w:t>
            </w:r>
          </w:p>
        </w:tc>
        <w:tc>
          <w:tcPr>
            <w:tcW w:w="1291" w:type="dxa"/>
          </w:tcPr>
          <w:p w14:paraId="6B28616F" w14:textId="7BFC70C1" w:rsidR="00DD6D7D" w:rsidRPr="000C07E3" w:rsidRDefault="00C458C7" w:rsidP="00B410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1.39</w:t>
            </w:r>
          </w:p>
        </w:tc>
        <w:tc>
          <w:tcPr>
            <w:tcW w:w="1845" w:type="dxa"/>
            <w:vAlign w:val="center"/>
          </w:tcPr>
          <w:p w14:paraId="072EE23A" w14:textId="5A6BF9D1" w:rsidR="00DD6D7D" w:rsidRPr="000C07E3" w:rsidRDefault="00E3456D" w:rsidP="00B410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2CA98B23" w14:textId="0AE5B725" w:rsidR="00DD6D7D" w:rsidRPr="000C07E3" w:rsidRDefault="000503B4" w:rsidP="00B410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E96450" w:rsidRPr="000C07E3" w14:paraId="476265BE" w14:textId="77777777" w:rsidTr="00DC466C">
        <w:tc>
          <w:tcPr>
            <w:tcW w:w="1055" w:type="dxa"/>
          </w:tcPr>
          <w:p w14:paraId="3F728B6A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285B2F0F" w14:textId="2C9C74C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4D292C36" w14:textId="5B0D26D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3F9204AF" w14:textId="7D8C7A7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5FCA8B15" w14:textId="66078BD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784698D7" w14:textId="13581CE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35A730A4" w14:textId="77777777" w:rsidTr="00DC466C">
        <w:tc>
          <w:tcPr>
            <w:tcW w:w="1055" w:type="dxa"/>
          </w:tcPr>
          <w:p w14:paraId="02B5E6EA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1768405B" w14:textId="09399D8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15799005" w14:textId="22440CC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7396D9B1" w14:textId="1143A4D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7D2A5F3F" w14:textId="4A8D83C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5D94EF24" w14:textId="3658C41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1C27DF79" w14:textId="77777777" w:rsidTr="00DC466C">
        <w:tc>
          <w:tcPr>
            <w:tcW w:w="1055" w:type="dxa"/>
          </w:tcPr>
          <w:p w14:paraId="0D1066EC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4949146C" w14:textId="025C778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13A13EEA" w14:textId="43C02C8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2BF75C05" w14:textId="6B18869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4B91EA75" w14:textId="3205A27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37DC5EA6" w14:textId="0667BD3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7967B787" w14:textId="77777777" w:rsidTr="00DC466C">
        <w:tc>
          <w:tcPr>
            <w:tcW w:w="1055" w:type="dxa"/>
          </w:tcPr>
          <w:p w14:paraId="56A5F713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8048AAA" w14:textId="3062D7E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214871C7" w14:textId="22BA90B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7341A6D9" w14:textId="26EFC2D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38AABE94" w14:textId="1D359C8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095E1567" w14:textId="54D1A69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482F9247" w14:textId="77777777" w:rsidTr="00DC466C">
        <w:tc>
          <w:tcPr>
            <w:tcW w:w="1055" w:type="dxa"/>
          </w:tcPr>
          <w:p w14:paraId="5BB2B8C9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7267D2F4" w14:textId="5B00980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1414D5FA" w14:textId="35E5EB7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7E618AB1" w14:textId="5713961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7F12B550" w14:textId="2CC2817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0BC2B893" w14:textId="09EFD12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D6D7D" w:rsidRPr="000C07E3" w14:paraId="776D1DCB" w14:textId="77777777" w:rsidTr="00F47563">
        <w:tc>
          <w:tcPr>
            <w:tcW w:w="1055" w:type="dxa"/>
          </w:tcPr>
          <w:p w14:paraId="0373AB5F" w14:textId="77777777" w:rsidR="00DD6D7D" w:rsidRPr="000C07E3" w:rsidRDefault="00DD6D7D" w:rsidP="00B17A27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7821DC1" w14:textId="40D5F5E0" w:rsidR="00DD6D7D" w:rsidRPr="000C07E3" w:rsidRDefault="00DD6D7D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  <w:vAlign w:val="center"/>
          </w:tcPr>
          <w:p w14:paraId="25BC181B" w14:textId="689FB3D9" w:rsidR="00DD6D7D" w:rsidRPr="000C07E3" w:rsidRDefault="009C3BC0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8.16</w:t>
            </w:r>
          </w:p>
        </w:tc>
        <w:tc>
          <w:tcPr>
            <w:tcW w:w="1291" w:type="dxa"/>
          </w:tcPr>
          <w:p w14:paraId="3BF596FB" w14:textId="40E3DAE9" w:rsidR="00DD6D7D" w:rsidRPr="000C07E3" w:rsidRDefault="00C458C7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5.07</w:t>
            </w:r>
          </w:p>
        </w:tc>
        <w:tc>
          <w:tcPr>
            <w:tcW w:w="1845" w:type="dxa"/>
            <w:vAlign w:val="center"/>
          </w:tcPr>
          <w:p w14:paraId="57ADE67C" w14:textId="072D3A1E" w:rsidR="00DD6D7D" w:rsidRPr="000C07E3" w:rsidRDefault="00E3456D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457011F1" w14:textId="5F6479C2" w:rsidR="00DD6D7D" w:rsidRPr="000C07E3" w:rsidRDefault="000503B4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DD6D7D" w:rsidRPr="000C07E3" w14:paraId="6E3EA094" w14:textId="77777777" w:rsidTr="00F47563">
        <w:tc>
          <w:tcPr>
            <w:tcW w:w="1055" w:type="dxa"/>
          </w:tcPr>
          <w:p w14:paraId="3BCE8414" w14:textId="77777777" w:rsidR="00DD6D7D" w:rsidRPr="000C07E3" w:rsidRDefault="00DD6D7D" w:rsidP="00B17A27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7CADD99D" w14:textId="6B467354" w:rsidR="00DD6D7D" w:rsidRPr="000C07E3" w:rsidRDefault="00DD6D7D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  <w:vAlign w:val="center"/>
          </w:tcPr>
          <w:p w14:paraId="348260E2" w14:textId="41205C44" w:rsidR="00DD6D7D" w:rsidRPr="000C07E3" w:rsidRDefault="00091F71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08CB99E4" w14:textId="2571C939" w:rsidR="00DD6D7D" w:rsidRPr="000C07E3" w:rsidRDefault="00E96450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05DB86DD" w14:textId="3CEE9D2F" w:rsidR="00DD6D7D" w:rsidRPr="000C07E3" w:rsidRDefault="00D665D2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  <w:vAlign w:val="center"/>
          </w:tcPr>
          <w:p w14:paraId="51D18741" w14:textId="1865AFE0" w:rsidR="00DD6D7D" w:rsidRPr="000C07E3" w:rsidRDefault="000503B4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C3BC0" w:rsidRPr="000C07E3" w14:paraId="697AF253" w14:textId="77777777" w:rsidTr="00F47563">
        <w:tc>
          <w:tcPr>
            <w:tcW w:w="1055" w:type="dxa"/>
          </w:tcPr>
          <w:p w14:paraId="01B48420" w14:textId="77777777" w:rsidR="009C3BC0" w:rsidRPr="000C07E3" w:rsidRDefault="009C3BC0" w:rsidP="009C3BC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53D617F" w14:textId="08C35F5F" w:rsidR="009C3BC0" w:rsidRPr="000C07E3" w:rsidRDefault="009C3BC0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1ED1FC83" w14:textId="63F5DC53" w:rsidR="009C3BC0" w:rsidRPr="000C07E3" w:rsidRDefault="009C3BC0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4.80</w:t>
            </w:r>
          </w:p>
        </w:tc>
        <w:tc>
          <w:tcPr>
            <w:tcW w:w="1291" w:type="dxa"/>
          </w:tcPr>
          <w:p w14:paraId="78D100F9" w14:textId="51DB8E2F" w:rsidR="009C3BC0" w:rsidRPr="000C07E3" w:rsidRDefault="00C458C7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0.88</w:t>
            </w:r>
          </w:p>
        </w:tc>
        <w:tc>
          <w:tcPr>
            <w:tcW w:w="1845" w:type="dxa"/>
            <w:vAlign w:val="center"/>
          </w:tcPr>
          <w:p w14:paraId="051F47C9" w14:textId="39260E97" w:rsidR="009C3BC0" w:rsidRPr="000C07E3" w:rsidRDefault="00E3456D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10</w:t>
            </w:r>
            <w:r w:rsidRPr="00E3456D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vAlign w:val="center"/>
          </w:tcPr>
          <w:p w14:paraId="1C119482" w14:textId="4A0C3EB0" w:rsidR="009C3BC0" w:rsidRPr="000C07E3" w:rsidRDefault="00D10CC4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E96450" w:rsidRPr="000C07E3" w14:paraId="54452892" w14:textId="77777777" w:rsidTr="00570A45">
        <w:tc>
          <w:tcPr>
            <w:tcW w:w="1055" w:type="dxa"/>
          </w:tcPr>
          <w:p w14:paraId="289D418F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3E8CAB7" w14:textId="4A2E6AB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04B59810" w14:textId="0742505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45975F86" w14:textId="5A037E2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5B387CFB" w14:textId="227E619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211F9934" w14:textId="377A5D5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45495C29" w14:textId="77777777" w:rsidTr="00570A45">
        <w:tc>
          <w:tcPr>
            <w:tcW w:w="1055" w:type="dxa"/>
          </w:tcPr>
          <w:p w14:paraId="2878A302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71255A0" w14:textId="71C1F3C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556BA30E" w14:textId="0CD7B14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1D5B3850" w14:textId="530B78D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4F8C21F0" w14:textId="6572AAC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4DFEDBF6" w14:textId="6C5BCA1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C3BC0" w:rsidRPr="000C07E3" w14:paraId="3675BFB0" w14:textId="77777777" w:rsidTr="00F47563">
        <w:tc>
          <w:tcPr>
            <w:tcW w:w="1055" w:type="dxa"/>
          </w:tcPr>
          <w:p w14:paraId="295A856D" w14:textId="77777777" w:rsidR="009C3BC0" w:rsidRPr="000C07E3" w:rsidRDefault="009C3BC0" w:rsidP="009C3BC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10BD7E0B" w14:textId="38B31E8C" w:rsidR="009C3BC0" w:rsidRPr="000C07E3" w:rsidRDefault="009C3BC0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50991E7F" w14:textId="1837DCBF" w:rsidR="009C3BC0" w:rsidRPr="000C07E3" w:rsidRDefault="009C3BC0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7.60</w:t>
            </w:r>
          </w:p>
        </w:tc>
        <w:tc>
          <w:tcPr>
            <w:tcW w:w="1291" w:type="dxa"/>
          </w:tcPr>
          <w:p w14:paraId="1D33D850" w14:textId="621563C4" w:rsidR="009C3BC0" w:rsidRPr="000C07E3" w:rsidRDefault="00E96450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68FE374C" w14:textId="4A9962DB" w:rsidR="009C3BC0" w:rsidRPr="000C07E3" w:rsidRDefault="00E3456D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7B9C4E53" w14:textId="2C9FED15" w:rsidR="009C3BC0" w:rsidRPr="000C07E3" w:rsidRDefault="000503B4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9C3BC0" w:rsidRPr="000C07E3" w14:paraId="6D10BD93" w14:textId="77777777" w:rsidTr="00F47563">
        <w:tc>
          <w:tcPr>
            <w:tcW w:w="1055" w:type="dxa"/>
          </w:tcPr>
          <w:p w14:paraId="4B523A3A" w14:textId="77777777" w:rsidR="009C3BC0" w:rsidRPr="000C07E3" w:rsidRDefault="009C3BC0" w:rsidP="009C3BC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2C909904" w14:textId="4AA7AC50" w:rsidR="009C3BC0" w:rsidRPr="000C07E3" w:rsidRDefault="009C3BC0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424AEF0B" w14:textId="321C5830" w:rsidR="009C3BC0" w:rsidRPr="000C07E3" w:rsidRDefault="009C3BC0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4.14</w:t>
            </w:r>
          </w:p>
        </w:tc>
        <w:tc>
          <w:tcPr>
            <w:tcW w:w="1291" w:type="dxa"/>
          </w:tcPr>
          <w:p w14:paraId="4FC14280" w14:textId="7FA0084C" w:rsidR="009C3BC0" w:rsidRPr="000C07E3" w:rsidRDefault="00C458C7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5.21</w:t>
            </w:r>
          </w:p>
        </w:tc>
        <w:tc>
          <w:tcPr>
            <w:tcW w:w="1845" w:type="dxa"/>
            <w:vAlign w:val="center"/>
          </w:tcPr>
          <w:p w14:paraId="4421099B" w14:textId="22B4617A" w:rsidR="009C3BC0" w:rsidRPr="000C07E3" w:rsidRDefault="00E3456D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10</w:t>
            </w:r>
            <w:r w:rsidRPr="00E3456D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vAlign w:val="center"/>
          </w:tcPr>
          <w:p w14:paraId="427A68BC" w14:textId="75184098" w:rsidR="009C3BC0" w:rsidRPr="000C07E3" w:rsidRDefault="00D10CC4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074929" w:rsidRPr="000C07E3" w14:paraId="75772A52" w14:textId="77777777" w:rsidTr="00474CFB">
        <w:tc>
          <w:tcPr>
            <w:tcW w:w="1055" w:type="dxa"/>
          </w:tcPr>
          <w:p w14:paraId="244BDE2E" w14:textId="77777777" w:rsidR="00074929" w:rsidRPr="000C07E3" w:rsidRDefault="00074929" w:rsidP="00074929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D974F46" w14:textId="1D8A4F88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00C8EBA1" w14:textId="566D68B8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5.04</w:t>
            </w:r>
          </w:p>
        </w:tc>
        <w:tc>
          <w:tcPr>
            <w:tcW w:w="1291" w:type="dxa"/>
          </w:tcPr>
          <w:p w14:paraId="37041FA2" w14:textId="54CE1E37" w:rsidR="00074929" w:rsidRPr="000C07E3" w:rsidRDefault="00C458C7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6.36</w:t>
            </w:r>
          </w:p>
        </w:tc>
        <w:tc>
          <w:tcPr>
            <w:tcW w:w="1845" w:type="dxa"/>
          </w:tcPr>
          <w:p w14:paraId="343E60C5" w14:textId="31641A24" w:rsidR="00074929" w:rsidRPr="000C07E3" w:rsidRDefault="00E3456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</w:tcPr>
          <w:p w14:paraId="58133F7B" w14:textId="38FAD0CC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074929" w:rsidRPr="000C07E3" w14:paraId="3A85033E" w14:textId="77777777" w:rsidTr="00474CFB">
        <w:tc>
          <w:tcPr>
            <w:tcW w:w="1055" w:type="dxa"/>
          </w:tcPr>
          <w:p w14:paraId="6297A7CF" w14:textId="77777777" w:rsidR="00074929" w:rsidRPr="000C07E3" w:rsidRDefault="00074929" w:rsidP="00074929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6F0D9A25" w14:textId="5E19DF68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77DF777F" w14:textId="3E57385B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5.81</w:t>
            </w:r>
          </w:p>
        </w:tc>
        <w:tc>
          <w:tcPr>
            <w:tcW w:w="1291" w:type="dxa"/>
          </w:tcPr>
          <w:p w14:paraId="52F83F4B" w14:textId="73402197" w:rsidR="00074929" w:rsidRPr="000C07E3" w:rsidRDefault="00C458C7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4.74</w:t>
            </w:r>
          </w:p>
        </w:tc>
        <w:tc>
          <w:tcPr>
            <w:tcW w:w="1845" w:type="dxa"/>
          </w:tcPr>
          <w:p w14:paraId="18A0F957" w14:textId="3742A1E9" w:rsidR="00074929" w:rsidRPr="000C07E3" w:rsidRDefault="00E3456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</w:tcPr>
          <w:p w14:paraId="728A30F4" w14:textId="0928F98E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E96450" w:rsidRPr="000C07E3" w14:paraId="4FA92CC9" w14:textId="77777777" w:rsidTr="00D41185">
        <w:tc>
          <w:tcPr>
            <w:tcW w:w="1055" w:type="dxa"/>
          </w:tcPr>
          <w:p w14:paraId="132644D2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E2AF2B9" w14:textId="219C922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10AE7329" w14:textId="22D9C4B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0F84981B" w14:textId="5737DB7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6CCBFDBA" w14:textId="454A964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68D1B211" w14:textId="3B43778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3527F1D7" w14:textId="77777777" w:rsidTr="00D41185">
        <w:tc>
          <w:tcPr>
            <w:tcW w:w="1055" w:type="dxa"/>
          </w:tcPr>
          <w:p w14:paraId="4C433335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491061AE" w14:textId="0EA038F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1480197E" w14:textId="3045367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115EC2FB" w14:textId="14EB508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7B6AC03E" w14:textId="59734C3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495DF90B" w14:textId="264C932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C3BC0" w:rsidRPr="000C07E3" w14:paraId="4C209DFB" w14:textId="77777777" w:rsidTr="00F47563">
        <w:tc>
          <w:tcPr>
            <w:tcW w:w="1055" w:type="dxa"/>
          </w:tcPr>
          <w:p w14:paraId="0152480A" w14:textId="77777777" w:rsidR="009C3BC0" w:rsidRPr="000C07E3" w:rsidRDefault="009C3BC0" w:rsidP="009C3BC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4CA26719" w14:textId="33B712AF" w:rsidR="009C3BC0" w:rsidRPr="000C07E3" w:rsidRDefault="009C3BC0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0D59FE28" w14:textId="70E254F3" w:rsidR="009C3BC0" w:rsidRPr="000C07E3" w:rsidRDefault="009C3BC0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1.69</w:t>
            </w:r>
          </w:p>
        </w:tc>
        <w:tc>
          <w:tcPr>
            <w:tcW w:w="1291" w:type="dxa"/>
          </w:tcPr>
          <w:p w14:paraId="5077FBD4" w14:textId="4D3F35F7" w:rsidR="009C3BC0" w:rsidRPr="000C07E3" w:rsidRDefault="00C458C7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18.36</w:t>
            </w:r>
          </w:p>
        </w:tc>
        <w:tc>
          <w:tcPr>
            <w:tcW w:w="1845" w:type="dxa"/>
            <w:vAlign w:val="center"/>
          </w:tcPr>
          <w:p w14:paraId="2604CFCE" w14:textId="5E04C111" w:rsidR="009C3BC0" w:rsidRPr="000C07E3" w:rsidRDefault="00E3456D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10</w:t>
            </w:r>
            <w:r w:rsidRPr="00E3456D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vAlign w:val="center"/>
          </w:tcPr>
          <w:p w14:paraId="21A4D8DF" w14:textId="3E72FC42" w:rsidR="009C3BC0" w:rsidRPr="000C07E3" w:rsidRDefault="00D10CC4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D6D7D" w:rsidRPr="000C07E3" w14:paraId="0C933DE2" w14:textId="77777777" w:rsidTr="00F47563">
        <w:tc>
          <w:tcPr>
            <w:tcW w:w="1055" w:type="dxa"/>
          </w:tcPr>
          <w:p w14:paraId="2AF30EDD" w14:textId="77777777" w:rsidR="00DD6D7D" w:rsidRPr="000C07E3" w:rsidRDefault="00DD6D7D" w:rsidP="00B17A27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498DF519" w14:textId="11549613" w:rsidR="00DD6D7D" w:rsidRPr="000C07E3" w:rsidRDefault="00DD6D7D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  <w:vAlign w:val="center"/>
          </w:tcPr>
          <w:p w14:paraId="66009E7D" w14:textId="57078132" w:rsidR="00DD6D7D" w:rsidRPr="000C07E3" w:rsidRDefault="009C3BC0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7.26</w:t>
            </w:r>
          </w:p>
        </w:tc>
        <w:tc>
          <w:tcPr>
            <w:tcW w:w="1291" w:type="dxa"/>
          </w:tcPr>
          <w:p w14:paraId="40CD1C85" w14:textId="5FEE2746" w:rsidR="00DD6D7D" w:rsidRPr="000C07E3" w:rsidRDefault="00C458C7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3.01</w:t>
            </w:r>
          </w:p>
        </w:tc>
        <w:tc>
          <w:tcPr>
            <w:tcW w:w="1845" w:type="dxa"/>
            <w:vAlign w:val="center"/>
          </w:tcPr>
          <w:p w14:paraId="17CBDE81" w14:textId="455D481E" w:rsidR="00DD6D7D" w:rsidRPr="000C07E3" w:rsidRDefault="00E3456D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0323B995" w14:textId="03FA6F17" w:rsidR="00DD6D7D" w:rsidRPr="000C07E3" w:rsidRDefault="000503B4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9C3BC0" w:rsidRPr="000C07E3" w14:paraId="57DB6EAE" w14:textId="77777777" w:rsidTr="00F47563">
        <w:tc>
          <w:tcPr>
            <w:tcW w:w="1055" w:type="dxa"/>
          </w:tcPr>
          <w:p w14:paraId="6B8DC4F4" w14:textId="77777777" w:rsidR="009C3BC0" w:rsidRPr="000C07E3" w:rsidRDefault="009C3BC0" w:rsidP="009C3BC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8C9B628" w14:textId="750E09DA" w:rsidR="009C3BC0" w:rsidRPr="000C07E3" w:rsidRDefault="009C3BC0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2D5DFD91" w14:textId="46A4F144" w:rsidR="009C3BC0" w:rsidRPr="000C07E3" w:rsidRDefault="009C3BC0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6.53</w:t>
            </w:r>
          </w:p>
        </w:tc>
        <w:tc>
          <w:tcPr>
            <w:tcW w:w="1291" w:type="dxa"/>
          </w:tcPr>
          <w:p w14:paraId="09D55FC6" w14:textId="6AC2485F" w:rsidR="009C3BC0" w:rsidRPr="000C07E3" w:rsidRDefault="00C458C7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14.84</w:t>
            </w:r>
          </w:p>
        </w:tc>
        <w:tc>
          <w:tcPr>
            <w:tcW w:w="1845" w:type="dxa"/>
            <w:vAlign w:val="center"/>
          </w:tcPr>
          <w:p w14:paraId="59C7D5F7" w14:textId="10E17814" w:rsidR="009C3BC0" w:rsidRPr="000C07E3" w:rsidRDefault="00074929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&gt;10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vAlign w:val="center"/>
          </w:tcPr>
          <w:p w14:paraId="626856EB" w14:textId="413E3AB4" w:rsidR="009C3BC0" w:rsidRPr="000C07E3" w:rsidRDefault="00D10CC4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</w:tr>
      <w:tr w:rsidR="009C3BC0" w:rsidRPr="000C07E3" w14:paraId="5D28DC49" w14:textId="77777777" w:rsidTr="00F47563">
        <w:tc>
          <w:tcPr>
            <w:tcW w:w="1055" w:type="dxa"/>
          </w:tcPr>
          <w:p w14:paraId="23170A8A" w14:textId="77777777" w:rsidR="009C3BC0" w:rsidRPr="000C07E3" w:rsidRDefault="009C3BC0" w:rsidP="009C3BC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45FC2879" w14:textId="369CDDD1" w:rsidR="009C3BC0" w:rsidRPr="000C07E3" w:rsidRDefault="009C3BC0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75A989B6" w14:textId="40C8A6E7" w:rsidR="009C3BC0" w:rsidRPr="000C07E3" w:rsidRDefault="009C3BC0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7.43</w:t>
            </w:r>
          </w:p>
        </w:tc>
        <w:tc>
          <w:tcPr>
            <w:tcW w:w="1291" w:type="dxa"/>
          </w:tcPr>
          <w:p w14:paraId="04151092" w14:textId="7FC6EAF7" w:rsidR="009C3BC0" w:rsidRPr="000C07E3" w:rsidRDefault="00C458C7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3.00</w:t>
            </w:r>
          </w:p>
        </w:tc>
        <w:tc>
          <w:tcPr>
            <w:tcW w:w="1845" w:type="dxa"/>
            <w:vAlign w:val="center"/>
          </w:tcPr>
          <w:p w14:paraId="3729517C" w14:textId="0DDABC22" w:rsidR="009C3BC0" w:rsidRPr="000C07E3" w:rsidRDefault="00E3456D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4727CE79" w14:textId="3984892B" w:rsidR="009C3BC0" w:rsidRPr="000C07E3" w:rsidRDefault="000503B4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DD6D7D" w:rsidRPr="000C07E3" w14:paraId="269F1076" w14:textId="77777777" w:rsidTr="00F47563">
        <w:tc>
          <w:tcPr>
            <w:tcW w:w="1055" w:type="dxa"/>
          </w:tcPr>
          <w:p w14:paraId="359FA81E" w14:textId="77777777" w:rsidR="00DD6D7D" w:rsidRPr="000C07E3" w:rsidRDefault="00DD6D7D" w:rsidP="00B17A27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49015533" w14:textId="3AF66AE0" w:rsidR="00DD6D7D" w:rsidRPr="000C07E3" w:rsidRDefault="00DD6D7D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  <w:vAlign w:val="center"/>
          </w:tcPr>
          <w:p w14:paraId="532E583F" w14:textId="66CD4D09" w:rsidR="00DD6D7D" w:rsidRPr="000C07E3" w:rsidRDefault="00091F71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33FC571B" w14:textId="227C2A66" w:rsidR="00DD6D7D" w:rsidRPr="000C07E3" w:rsidRDefault="00E96450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72A68810" w14:textId="467F88AE" w:rsidR="00DD6D7D" w:rsidRPr="000C07E3" w:rsidRDefault="00D665D2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  <w:vAlign w:val="center"/>
          </w:tcPr>
          <w:p w14:paraId="79BEC52C" w14:textId="4B934146" w:rsidR="00DD6D7D" w:rsidRPr="000C07E3" w:rsidRDefault="000503B4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D6D7D" w:rsidRPr="000C07E3" w14:paraId="74E1911B" w14:textId="77777777" w:rsidTr="00F47563">
        <w:tc>
          <w:tcPr>
            <w:tcW w:w="1055" w:type="dxa"/>
          </w:tcPr>
          <w:p w14:paraId="239435E0" w14:textId="77777777" w:rsidR="00DD6D7D" w:rsidRPr="000C07E3" w:rsidRDefault="00DD6D7D" w:rsidP="00B17A27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7E39F41" w14:textId="1A6EE5F3" w:rsidR="00DD6D7D" w:rsidRPr="000C07E3" w:rsidRDefault="00DD6D7D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  <w:vAlign w:val="center"/>
          </w:tcPr>
          <w:p w14:paraId="42614207" w14:textId="46C32A90" w:rsidR="00DD6D7D" w:rsidRPr="000C07E3" w:rsidRDefault="009C3BC0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5.22</w:t>
            </w:r>
          </w:p>
        </w:tc>
        <w:tc>
          <w:tcPr>
            <w:tcW w:w="1291" w:type="dxa"/>
          </w:tcPr>
          <w:p w14:paraId="282ECFF9" w14:textId="31361C14" w:rsidR="00DD6D7D" w:rsidRPr="000C07E3" w:rsidRDefault="00CD421B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19.32</w:t>
            </w:r>
          </w:p>
        </w:tc>
        <w:tc>
          <w:tcPr>
            <w:tcW w:w="1845" w:type="dxa"/>
            <w:vAlign w:val="center"/>
          </w:tcPr>
          <w:p w14:paraId="26ED5D99" w14:textId="34E4C1FC" w:rsidR="00DD6D7D" w:rsidRPr="000C07E3" w:rsidRDefault="00E3456D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7B2C7DC3" w14:textId="2C8EF8DC" w:rsidR="00DD6D7D" w:rsidRPr="000C07E3" w:rsidRDefault="000503B4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9C3BC0" w:rsidRPr="000C07E3" w14:paraId="005D2852" w14:textId="77777777" w:rsidTr="00F47563">
        <w:tc>
          <w:tcPr>
            <w:tcW w:w="1055" w:type="dxa"/>
          </w:tcPr>
          <w:p w14:paraId="47DEA1A3" w14:textId="77777777" w:rsidR="009C3BC0" w:rsidRPr="000C07E3" w:rsidRDefault="009C3BC0" w:rsidP="009C3BC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42EBD450" w14:textId="2B785533" w:rsidR="009C3BC0" w:rsidRPr="000C07E3" w:rsidRDefault="009C3BC0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6C3CE2B1" w14:textId="48BEA9DC" w:rsidR="009C3BC0" w:rsidRPr="000C07E3" w:rsidRDefault="00091F71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76D19423" w14:textId="1073541D" w:rsidR="009C3BC0" w:rsidRPr="000C07E3" w:rsidRDefault="00E96450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612CFC06" w14:textId="5A9FFB7B" w:rsidR="009C3BC0" w:rsidRPr="000C07E3" w:rsidRDefault="00D665D2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  <w:vAlign w:val="center"/>
          </w:tcPr>
          <w:p w14:paraId="15CD4F05" w14:textId="293AB089" w:rsidR="009C3BC0" w:rsidRPr="000C07E3" w:rsidRDefault="000503B4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C3BC0" w:rsidRPr="000C07E3" w14:paraId="7E360DC7" w14:textId="77777777" w:rsidTr="00F47563">
        <w:tc>
          <w:tcPr>
            <w:tcW w:w="1055" w:type="dxa"/>
          </w:tcPr>
          <w:p w14:paraId="6A860481" w14:textId="77777777" w:rsidR="009C3BC0" w:rsidRPr="000C07E3" w:rsidRDefault="009C3BC0" w:rsidP="009C3BC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267B36A" w14:textId="426948AA" w:rsidR="009C3BC0" w:rsidRPr="000C07E3" w:rsidRDefault="009C3BC0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4F5AA839" w14:textId="4BB0186C" w:rsidR="009C3BC0" w:rsidRPr="000C07E3" w:rsidRDefault="009C3BC0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7.49</w:t>
            </w:r>
          </w:p>
        </w:tc>
        <w:tc>
          <w:tcPr>
            <w:tcW w:w="1291" w:type="dxa"/>
          </w:tcPr>
          <w:p w14:paraId="63F46DD1" w14:textId="611ABF71" w:rsidR="009C3BC0" w:rsidRPr="000C07E3" w:rsidRDefault="00CD421B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2.99</w:t>
            </w:r>
          </w:p>
        </w:tc>
        <w:tc>
          <w:tcPr>
            <w:tcW w:w="1845" w:type="dxa"/>
            <w:vAlign w:val="center"/>
          </w:tcPr>
          <w:p w14:paraId="3325E655" w14:textId="6627D931" w:rsidR="009C3BC0" w:rsidRPr="000C07E3" w:rsidRDefault="00E3456D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50022AF0" w14:textId="03EDD948" w:rsidR="009C3BC0" w:rsidRPr="000C07E3" w:rsidRDefault="000503B4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E96450" w:rsidRPr="000C07E3" w14:paraId="167597F0" w14:textId="77777777" w:rsidTr="00501FD0">
        <w:tc>
          <w:tcPr>
            <w:tcW w:w="1055" w:type="dxa"/>
          </w:tcPr>
          <w:p w14:paraId="071674BC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38910E4" w14:textId="5C15720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3C599DF8" w14:textId="3DBA3A9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550E1433" w14:textId="6747EEA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1829D1F4" w14:textId="1C305C9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176846EC" w14:textId="11D0D6C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459BD086" w14:textId="77777777" w:rsidTr="00501FD0">
        <w:tc>
          <w:tcPr>
            <w:tcW w:w="1055" w:type="dxa"/>
          </w:tcPr>
          <w:p w14:paraId="770A2F88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5CCE6E8A" w14:textId="3DC37EC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767380F7" w14:textId="1D96C90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482785F5" w14:textId="4D9C539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2F4AD628" w14:textId="065DE17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65068150" w14:textId="13CC8C9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074929" w:rsidRPr="000C07E3" w14:paraId="1FEA5F00" w14:textId="77777777" w:rsidTr="008043B2">
        <w:tc>
          <w:tcPr>
            <w:tcW w:w="1055" w:type="dxa"/>
          </w:tcPr>
          <w:p w14:paraId="101E40FC" w14:textId="77777777" w:rsidR="00074929" w:rsidRPr="000C07E3" w:rsidRDefault="00074929" w:rsidP="00074929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73AFB778" w14:textId="0FE49B00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371E7214" w14:textId="2BFF28B2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5.50</w:t>
            </w:r>
          </w:p>
        </w:tc>
        <w:tc>
          <w:tcPr>
            <w:tcW w:w="1291" w:type="dxa"/>
          </w:tcPr>
          <w:p w14:paraId="260B29EE" w14:textId="343D827A" w:rsidR="00074929" w:rsidRPr="000C07E3" w:rsidRDefault="00CD421B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6.30</w:t>
            </w:r>
          </w:p>
        </w:tc>
        <w:tc>
          <w:tcPr>
            <w:tcW w:w="1845" w:type="dxa"/>
          </w:tcPr>
          <w:p w14:paraId="15545FF0" w14:textId="7964C60E" w:rsidR="00074929" w:rsidRPr="000C07E3" w:rsidRDefault="00E3456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60F130CF" w14:textId="56B54BF6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074929" w:rsidRPr="000C07E3" w14:paraId="446CA085" w14:textId="77777777" w:rsidTr="008043B2">
        <w:tc>
          <w:tcPr>
            <w:tcW w:w="1055" w:type="dxa"/>
          </w:tcPr>
          <w:p w14:paraId="66D94E95" w14:textId="77777777" w:rsidR="00074929" w:rsidRPr="000C07E3" w:rsidRDefault="00074929" w:rsidP="00074929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9A8A277" w14:textId="501B13A2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156D7E22" w14:textId="31BA7753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6.58</w:t>
            </w:r>
          </w:p>
        </w:tc>
        <w:tc>
          <w:tcPr>
            <w:tcW w:w="1291" w:type="dxa"/>
          </w:tcPr>
          <w:p w14:paraId="248C9C18" w14:textId="70B7A8BF" w:rsidR="00074929" w:rsidRPr="000C07E3" w:rsidRDefault="00CD421B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1.73</w:t>
            </w:r>
          </w:p>
        </w:tc>
        <w:tc>
          <w:tcPr>
            <w:tcW w:w="1845" w:type="dxa"/>
          </w:tcPr>
          <w:p w14:paraId="414D11F8" w14:textId="1DC57190" w:rsidR="00074929" w:rsidRPr="000C07E3" w:rsidRDefault="00E3456D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44B73B59" w14:textId="04300E0A" w:rsidR="00074929" w:rsidRPr="000C07E3" w:rsidRDefault="00074929" w:rsidP="00074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E96450" w:rsidRPr="000C07E3" w14:paraId="2ECD60D2" w14:textId="77777777" w:rsidTr="001079AC">
        <w:tc>
          <w:tcPr>
            <w:tcW w:w="1055" w:type="dxa"/>
          </w:tcPr>
          <w:p w14:paraId="6511F8B4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7D7F0753" w14:textId="39CD166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0D48F79D" w14:textId="7B5E44A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434FEA46" w14:textId="2DA83EC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6BDB47A9" w14:textId="0ACE0BB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5658FC21" w14:textId="2C31A80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02A9416D" w14:textId="77777777" w:rsidTr="001079AC">
        <w:tc>
          <w:tcPr>
            <w:tcW w:w="1055" w:type="dxa"/>
          </w:tcPr>
          <w:p w14:paraId="1C3BDCA5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F8C785D" w14:textId="0BE049A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0AF25A23" w14:textId="27DB473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0E7895BC" w14:textId="2A7C0D6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4314F66F" w14:textId="1DA49DB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163ECF74" w14:textId="0808A9B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607EF72D" w14:textId="77777777" w:rsidTr="001079AC">
        <w:tc>
          <w:tcPr>
            <w:tcW w:w="1055" w:type="dxa"/>
          </w:tcPr>
          <w:p w14:paraId="393D5208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080CF7B" w14:textId="3675566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68A45B9A" w14:textId="635B713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045B0C73" w14:textId="741A6D4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33F94D21" w14:textId="4F4413D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7E10AB0C" w14:textId="4F6333F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1DB04A25" w14:textId="77777777" w:rsidTr="001079AC">
        <w:tc>
          <w:tcPr>
            <w:tcW w:w="1055" w:type="dxa"/>
          </w:tcPr>
          <w:p w14:paraId="243651EF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52F20CA6" w14:textId="4E8111C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2ADC1971" w14:textId="74B5657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58C8D56C" w14:textId="34DFF0C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2BB0741E" w14:textId="01BA9B3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2B635B3F" w14:textId="2BCD287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D6D7D" w:rsidRPr="000C07E3" w14:paraId="357C172C" w14:textId="77777777" w:rsidTr="00F47563">
        <w:tc>
          <w:tcPr>
            <w:tcW w:w="1055" w:type="dxa"/>
          </w:tcPr>
          <w:p w14:paraId="5F612F66" w14:textId="77777777" w:rsidR="00DD6D7D" w:rsidRPr="000C07E3" w:rsidRDefault="00DD6D7D" w:rsidP="00B17A27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2E64403C" w14:textId="4894B186" w:rsidR="00DD6D7D" w:rsidRPr="000C07E3" w:rsidRDefault="00DD6D7D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  <w:vAlign w:val="center"/>
          </w:tcPr>
          <w:p w14:paraId="57011204" w14:textId="38C6321C" w:rsidR="00DD6D7D" w:rsidRPr="000C07E3" w:rsidRDefault="009C3BC0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7.61</w:t>
            </w:r>
          </w:p>
        </w:tc>
        <w:tc>
          <w:tcPr>
            <w:tcW w:w="1291" w:type="dxa"/>
          </w:tcPr>
          <w:p w14:paraId="5F1D0396" w14:textId="74385A11" w:rsidR="00DD6D7D" w:rsidRPr="000C07E3" w:rsidRDefault="00CD421B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3.60</w:t>
            </w:r>
          </w:p>
        </w:tc>
        <w:tc>
          <w:tcPr>
            <w:tcW w:w="1845" w:type="dxa"/>
            <w:vAlign w:val="center"/>
          </w:tcPr>
          <w:p w14:paraId="771F6D0D" w14:textId="03339D2F" w:rsidR="00DD6D7D" w:rsidRPr="000C07E3" w:rsidRDefault="00E3456D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0BA78A94" w14:textId="429737CD" w:rsidR="00DD6D7D" w:rsidRPr="000C07E3" w:rsidRDefault="000503B4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9C3BC0" w:rsidRPr="000C07E3" w14:paraId="00D17481" w14:textId="77777777" w:rsidTr="00F47563">
        <w:tc>
          <w:tcPr>
            <w:tcW w:w="1055" w:type="dxa"/>
          </w:tcPr>
          <w:p w14:paraId="14071869" w14:textId="77777777" w:rsidR="009C3BC0" w:rsidRPr="000C07E3" w:rsidRDefault="009C3BC0" w:rsidP="009C3BC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6F40278B" w14:textId="0B6B4989" w:rsidR="009C3BC0" w:rsidRPr="000C07E3" w:rsidRDefault="009C3BC0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0B39F091" w14:textId="0ADC62C4" w:rsidR="009C3BC0" w:rsidRPr="000C07E3" w:rsidRDefault="00091F71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48CEA1E6" w14:textId="0E23BE36" w:rsidR="009C3BC0" w:rsidRPr="000C07E3" w:rsidRDefault="00E96450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3A25C960" w14:textId="0D43F3A5" w:rsidR="009C3BC0" w:rsidRPr="000C07E3" w:rsidRDefault="00E3456D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10</w:t>
            </w:r>
            <w:r w:rsidRPr="00E3456D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vAlign w:val="center"/>
          </w:tcPr>
          <w:p w14:paraId="56AB3307" w14:textId="7896AE6D" w:rsidR="009C3BC0" w:rsidRPr="000C07E3" w:rsidRDefault="000503B4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2E23B2" w:rsidRPr="000C07E3" w14:paraId="5E6106BC" w14:textId="77777777" w:rsidTr="001D1E5D">
        <w:tc>
          <w:tcPr>
            <w:tcW w:w="1055" w:type="dxa"/>
          </w:tcPr>
          <w:p w14:paraId="46721EF7" w14:textId="77777777" w:rsidR="002E23B2" w:rsidRPr="000C07E3" w:rsidRDefault="002E23B2" w:rsidP="002E23B2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231AC585" w14:textId="2DF0B6CE" w:rsidR="002E23B2" w:rsidRPr="000C07E3" w:rsidRDefault="002E23B2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55184659" w14:textId="571864A8" w:rsidR="002E23B2" w:rsidRPr="000C07E3" w:rsidRDefault="002E23B2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7.79</w:t>
            </w:r>
          </w:p>
        </w:tc>
        <w:tc>
          <w:tcPr>
            <w:tcW w:w="1291" w:type="dxa"/>
            <w:vAlign w:val="bottom"/>
          </w:tcPr>
          <w:p w14:paraId="1F4FA5AB" w14:textId="10F9A558" w:rsidR="002E23B2" w:rsidRPr="000C07E3" w:rsidRDefault="002E23B2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7.29</w:t>
            </w:r>
          </w:p>
        </w:tc>
        <w:tc>
          <w:tcPr>
            <w:tcW w:w="1845" w:type="dxa"/>
            <w:vAlign w:val="center"/>
          </w:tcPr>
          <w:p w14:paraId="4D9342B9" w14:textId="21F11264" w:rsidR="002E23B2" w:rsidRPr="000C07E3" w:rsidRDefault="00E3456D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2573967D" w14:textId="3E4486B8" w:rsidR="002E23B2" w:rsidRPr="000C07E3" w:rsidRDefault="002E23B2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2E23B2" w:rsidRPr="000C07E3" w14:paraId="0A2BB780" w14:textId="77777777" w:rsidTr="001D1E5D">
        <w:tc>
          <w:tcPr>
            <w:tcW w:w="1055" w:type="dxa"/>
          </w:tcPr>
          <w:p w14:paraId="75A0935E" w14:textId="77777777" w:rsidR="002E23B2" w:rsidRPr="000C07E3" w:rsidRDefault="002E23B2" w:rsidP="002E23B2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2C42617B" w14:textId="06A1D2DC" w:rsidR="002E23B2" w:rsidRPr="000C07E3" w:rsidRDefault="002E23B2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  <w:vAlign w:val="center"/>
          </w:tcPr>
          <w:p w14:paraId="09A2678E" w14:textId="6DE49E73" w:rsidR="002E23B2" w:rsidRPr="000C07E3" w:rsidRDefault="002E23B2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4.95</w:t>
            </w:r>
          </w:p>
        </w:tc>
        <w:tc>
          <w:tcPr>
            <w:tcW w:w="1291" w:type="dxa"/>
            <w:vAlign w:val="bottom"/>
          </w:tcPr>
          <w:p w14:paraId="366B6B15" w14:textId="5448DC16" w:rsidR="002E23B2" w:rsidRPr="000C07E3" w:rsidRDefault="002E23B2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1.32</w:t>
            </w:r>
          </w:p>
        </w:tc>
        <w:tc>
          <w:tcPr>
            <w:tcW w:w="1845" w:type="dxa"/>
            <w:vAlign w:val="center"/>
          </w:tcPr>
          <w:p w14:paraId="51F7DCD2" w14:textId="676AC121" w:rsidR="002E23B2" w:rsidRPr="000C07E3" w:rsidRDefault="00E3456D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10</w:t>
            </w:r>
            <w:r w:rsidRPr="00E3456D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vAlign w:val="center"/>
          </w:tcPr>
          <w:p w14:paraId="2CDF361D" w14:textId="0B5EE648" w:rsidR="002E23B2" w:rsidRPr="000C07E3" w:rsidRDefault="002E23B2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2E23B2" w:rsidRPr="000C07E3" w14:paraId="41244F0E" w14:textId="77777777" w:rsidTr="001D1E5D">
        <w:tc>
          <w:tcPr>
            <w:tcW w:w="1055" w:type="dxa"/>
          </w:tcPr>
          <w:p w14:paraId="6C81A2CF" w14:textId="77777777" w:rsidR="002E23B2" w:rsidRPr="000C07E3" w:rsidRDefault="002E23B2" w:rsidP="002E23B2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444FCBEC" w14:textId="0922E31E" w:rsidR="002E23B2" w:rsidRPr="000C07E3" w:rsidRDefault="002E23B2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444EE5CA" w14:textId="145A8B17" w:rsidR="002E23B2" w:rsidRPr="000C07E3" w:rsidRDefault="002E23B2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7.83</w:t>
            </w:r>
          </w:p>
        </w:tc>
        <w:tc>
          <w:tcPr>
            <w:tcW w:w="1291" w:type="dxa"/>
            <w:vAlign w:val="bottom"/>
          </w:tcPr>
          <w:p w14:paraId="21D2540C" w14:textId="0A301DE6" w:rsidR="002E23B2" w:rsidRPr="000C07E3" w:rsidRDefault="002E23B2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9.31</w:t>
            </w:r>
          </w:p>
        </w:tc>
        <w:tc>
          <w:tcPr>
            <w:tcW w:w="1845" w:type="dxa"/>
            <w:vAlign w:val="center"/>
          </w:tcPr>
          <w:p w14:paraId="1CEF05C9" w14:textId="1EEDA3B3" w:rsidR="002E23B2" w:rsidRPr="000C07E3" w:rsidRDefault="00E3456D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18BDB70E" w14:textId="26B8BCD6" w:rsidR="002E23B2" w:rsidRPr="000C07E3" w:rsidRDefault="002E23B2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2E23B2" w:rsidRPr="000C07E3" w14:paraId="5687E3F0" w14:textId="77777777" w:rsidTr="001D1E5D">
        <w:tc>
          <w:tcPr>
            <w:tcW w:w="1055" w:type="dxa"/>
          </w:tcPr>
          <w:p w14:paraId="7C65726A" w14:textId="77777777" w:rsidR="002E23B2" w:rsidRPr="000C07E3" w:rsidRDefault="002E23B2" w:rsidP="002E23B2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5AE359F9" w14:textId="1A6FBB49" w:rsidR="002E23B2" w:rsidRPr="000C07E3" w:rsidRDefault="002E23B2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5EFF7CE6" w14:textId="7096AF78" w:rsidR="002E23B2" w:rsidRPr="000C07E3" w:rsidRDefault="002E23B2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2.88</w:t>
            </w:r>
          </w:p>
        </w:tc>
        <w:tc>
          <w:tcPr>
            <w:tcW w:w="1291" w:type="dxa"/>
            <w:vAlign w:val="bottom"/>
          </w:tcPr>
          <w:p w14:paraId="0A675C6C" w14:textId="72F7B53A" w:rsidR="002E23B2" w:rsidRPr="000C07E3" w:rsidRDefault="002E23B2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2.17</w:t>
            </w:r>
          </w:p>
        </w:tc>
        <w:tc>
          <w:tcPr>
            <w:tcW w:w="1845" w:type="dxa"/>
            <w:vAlign w:val="center"/>
          </w:tcPr>
          <w:p w14:paraId="3A515F0C" w14:textId="17DD2CA4" w:rsidR="002E23B2" w:rsidRPr="000C07E3" w:rsidRDefault="00E3456D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10</w:t>
            </w:r>
            <w:r w:rsidRPr="00E3456D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vAlign w:val="center"/>
          </w:tcPr>
          <w:p w14:paraId="5EB81198" w14:textId="52B5184B" w:rsidR="002E23B2" w:rsidRPr="000C07E3" w:rsidRDefault="002E23B2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9C3BC0" w:rsidRPr="000C07E3" w14:paraId="66C7AC48" w14:textId="77777777" w:rsidTr="00F47563">
        <w:tc>
          <w:tcPr>
            <w:tcW w:w="1055" w:type="dxa"/>
          </w:tcPr>
          <w:p w14:paraId="56525D12" w14:textId="77777777" w:rsidR="009C3BC0" w:rsidRPr="000C07E3" w:rsidRDefault="009C3BC0" w:rsidP="009C3BC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0C97107" w14:textId="4B709AA3" w:rsidR="009C3BC0" w:rsidRPr="000C07E3" w:rsidRDefault="009C3BC0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3B01EC31" w14:textId="13D445FC" w:rsidR="009C3BC0" w:rsidRPr="000C07E3" w:rsidRDefault="00091F71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53CED4B0" w14:textId="0C44C389" w:rsidR="009C3BC0" w:rsidRPr="000C07E3" w:rsidRDefault="00E96450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40C24951" w14:textId="26D69DDD" w:rsidR="009C3BC0" w:rsidRPr="000C07E3" w:rsidRDefault="00074929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  <w:vAlign w:val="center"/>
          </w:tcPr>
          <w:p w14:paraId="7883790C" w14:textId="47AE9132" w:rsidR="009C3BC0" w:rsidRPr="000C07E3" w:rsidRDefault="000503B4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C3BC0" w:rsidRPr="000C07E3" w14:paraId="0EBF8F3E" w14:textId="77777777" w:rsidTr="00F47563">
        <w:tc>
          <w:tcPr>
            <w:tcW w:w="1055" w:type="dxa"/>
          </w:tcPr>
          <w:p w14:paraId="7ABF6835" w14:textId="77777777" w:rsidR="009C3BC0" w:rsidRPr="000C07E3" w:rsidRDefault="009C3BC0" w:rsidP="009C3BC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1C0DBE54" w14:textId="39E9451E" w:rsidR="009C3BC0" w:rsidRPr="000C07E3" w:rsidRDefault="009C3BC0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564B66C5" w14:textId="698911C3" w:rsidR="009C3BC0" w:rsidRPr="000C07E3" w:rsidRDefault="009C3BC0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1.42</w:t>
            </w:r>
          </w:p>
        </w:tc>
        <w:tc>
          <w:tcPr>
            <w:tcW w:w="1291" w:type="dxa"/>
          </w:tcPr>
          <w:p w14:paraId="25B26DA2" w14:textId="615B070D" w:rsidR="009C3BC0" w:rsidRPr="000C07E3" w:rsidRDefault="002E23B2" w:rsidP="002E23B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19.39</w:t>
            </w:r>
          </w:p>
        </w:tc>
        <w:tc>
          <w:tcPr>
            <w:tcW w:w="1845" w:type="dxa"/>
            <w:vAlign w:val="center"/>
          </w:tcPr>
          <w:p w14:paraId="4924A011" w14:textId="5B9D525E" w:rsidR="009C3BC0" w:rsidRPr="000C07E3" w:rsidRDefault="00E3456D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10</w:t>
            </w:r>
            <w:r w:rsidRPr="00E3456D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vAlign w:val="center"/>
          </w:tcPr>
          <w:p w14:paraId="1D1D7934" w14:textId="0871E1AC" w:rsidR="009C3BC0" w:rsidRPr="000C07E3" w:rsidRDefault="00D10CC4" w:rsidP="009C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D6D7D" w:rsidRPr="000C07E3" w14:paraId="4B2E4700" w14:textId="77777777" w:rsidTr="00F47563">
        <w:tc>
          <w:tcPr>
            <w:tcW w:w="1055" w:type="dxa"/>
          </w:tcPr>
          <w:p w14:paraId="624C5766" w14:textId="77777777" w:rsidR="00DD6D7D" w:rsidRPr="000C07E3" w:rsidRDefault="00DD6D7D" w:rsidP="00B17A27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25C1DF8A" w14:textId="450D6AF0" w:rsidR="00DD6D7D" w:rsidRPr="000C07E3" w:rsidRDefault="00DD6D7D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  <w:vAlign w:val="center"/>
          </w:tcPr>
          <w:p w14:paraId="19A971CC" w14:textId="0FBFFF2A" w:rsidR="00DD6D7D" w:rsidRPr="000C07E3" w:rsidRDefault="009C3BC0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8.05</w:t>
            </w:r>
          </w:p>
        </w:tc>
        <w:tc>
          <w:tcPr>
            <w:tcW w:w="1291" w:type="dxa"/>
          </w:tcPr>
          <w:p w14:paraId="147F6F96" w14:textId="7A5A1FD6" w:rsidR="00DD6D7D" w:rsidRPr="000C07E3" w:rsidRDefault="00E96450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77E8841D" w14:textId="3014AF77" w:rsidR="00DD6D7D" w:rsidRPr="000C07E3" w:rsidRDefault="00E3456D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2E213656" w14:textId="65F1131D" w:rsidR="00DD6D7D" w:rsidRPr="000C07E3" w:rsidRDefault="000503B4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E96450" w:rsidRPr="000C07E3" w14:paraId="1053430E" w14:textId="77777777" w:rsidTr="004E6CDE">
        <w:tc>
          <w:tcPr>
            <w:tcW w:w="1055" w:type="dxa"/>
          </w:tcPr>
          <w:p w14:paraId="6461162B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7B9C610F" w14:textId="2ECC474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39447CCD" w14:textId="415CB52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1374A429" w14:textId="0A9F733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7CCA6AA5" w14:textId="59B7112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7C6A2D28" w14:textId="0AA43C9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16452E45" w14:textId="77777777" w:rsidTr="004E6CDE">
        <w:tc>
          <w:tcPr>
            <w:tcW w:w="1055" w:type="dxa"/>
          </w:tcPr>
          <w:p w14:paraId="74540568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566055C0" w14:textId="6DD6B98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48C6810A" w14:textId="2586F6A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025131C1" w14:textId="2213441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7FEE79C6" w14:textId="5F1906E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7AC297C4" w14:textId="6A48B67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2B7D7E63" w14:textId="77777777" w:rsidTr="004E6CDE">
        <w:tc>
          <w:tcPr>
            <w:tcW w:w="1055" w:type="dxa"/>
          </w:tcPr>
          <w:p w14:paraId="61CD628C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1F4A8182" w14:textId="2B71AE6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08571A3E" w14:textId="1B2D89B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109670FA" w14:textId="58281B0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7678DFFD" w14:textId="5E2B165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1635DD75" w14:textId="1E4E383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14FA28DB" w14:textId="77777777" w:rsidTr="004E6CDE">
        <w:tc>
          <w:tcPr>
            <w:tcW w:w="1055" w:type="dxa"/>
          </w:tcPr>
          <w:p w14:paraId="78AB6385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6215EA2A" w14:textId="433D5E6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  <w:vAlign w:val="center"/>
          </w:tcPr>
          <w:p w14:paraId="7DC5290B" w14:textId="72BB188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0FC47865" w14:textId="15A1618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7F4B75A8" w14:textId="360632C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0CEDAC5D" w14:textId="716750B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D6D7D" w:rsidRPr="000C07E3" w14:paraId="320D07F9" w14:textId="77777777" w:rsidTr="00F47563">
        <w:tc>
          <w:tcPr>
            <w:tcW w:w="1055" w:type="dxa"/>
          </w:tcPr>
          <w:p w14:paraId="2670E123" w14:textId="77777777" w:rsidR="00DD6D7D" w:rsidRPr="000C07E3" w:rsidRDefault="00DD6D7D" w:rsidP="00B17A27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5379BB8E" w14:textId="245B1785" w:rsidR="00DD6D7D" w:rsidRPr="000C07E3" w:rsidRDefault="00DD6D7D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  <w:vAlign w:val="center"/>
          </w:tcPr>
          <w:p w14:paraId="001D0723" w14:textId="77E08104" w:rsidR="00DD6D7D" w:rsidRPr="000C07E3" w:rsidRDefault="00022E0E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7.02</w:t>
            </w:r>
          </w:p>
        </w:tc>
        <w:tc>
          <w:tcPr>
            <w:tcW w:w="1291" w:type="dxa"/>
          </w:tcPr>
          <w:p w14:paraId="74A7874E" w14:textId="00FB069C" w:rsidR="00DD6D7D" w:rsidRPr="000C07E3" w:rsidRDefault="002E23B2" w:rsidP="002E23B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7.01</w:t>
            </w:r>
          </w:p>
        </w:tc>
        <w:tc>
          <w:tcPr>
            <w:tcW w:w="1845" w:type="dxa"/>
            <w:vAlign w:val="center"/>
          </w:tcPr>
          <w:p w14:paraId="59FEA104" w14:textId="15DF6969" w:rsidR="00DD6D7D" w:rsidRPr="000C07E3" w:rsidRDefault="00E3456D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1873EB0D" w14:textId="6C772A4E" w:rsidR="00DD6D7D" w:rsidRPr="000C07E3" w:rsidRDefault="000503B4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E96450" w:rsidRPr="000C07E3" w14:paraId="180D0ABC" w14:textId="77777777" w:rsidTr="00003413">
        <w:tc>
          <w:tcPr>
            <w:tcW w:w="1055" w:type="dxa"/>
          </w:tcPr>
          <w:p w14:paraId="176055BF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65C64804" w14:textId="55A2001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02C5B42C" w14:textId="7514E49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759DB2FB" w14:textId="4237E28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3DE82D77" w14:textId="6FDD543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0F24F664" w14:textId="078A13C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091253F7" w14:textId="77777777" w:rsidTr="00003413">
        <w:tc>
          <w:tcPr>
            <w:tcW w:w="1055" w:type="dxa"/>
          </w:tcPr>
          <w:p w14:paraId="3D34A7C1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281471B4" w14:textId="42EA43B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335AD105" w14:textId="0D974AC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3E11835C" w14:textId="74F9971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40E93265" w14:textId="18F4BA5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4D3F1B97" w14:textId="5725CFF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2E23B2" w:rsidRPr="000C07E3" w14:paraId="01F7830B" w14:textId="77777777" w:rsidTr="00A92370">
        <w:tc>
          <w:tcPr>
            <w:tcW w:w="1055" w:type="dxa"/>
          </w:tcPr>
          <w:p w14:paraId="46DE01AD" w14:textId="77777777" w:rsidR="002E23B2" w:rsidRPr="000C07E3" w:rsidRDefault="002E23B2" w:rsidP="002E23B2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4DF31F0A" w14:textId="30351A73" w:rsidR="002E23B2" w:rsidRPr="000C07E3" w:rsidRDefault="002E23B2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  <w:vAlign w:val="center"/>
          </w:tcPr>
          <w:p w14:paraId="02FAB0A2" w14:textId="59A9EE4A" w:rsidR="002E23B2" w:rsidRPr="000C07E3" w:rsidRDefault="002E23B2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6.21</w:t>
            </w:r>
          </w:p>
        </w:tc>
        <w:tc>
          <w:tcPr>
            <w:tcW w:w="1291" w:type="dxa"/>
            <w:vAlign w:val="bottom"/>
          </w:tcPr>
          <w:p w14:paraId="6656DCD7" w14:textId="2EBA48BD" w:rsidR="002E23B2" w:rsidRPr="000C07E3" w:rsidRDefault="002E23B2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6.24</w:t>
            </w:r>
          </w:p>
        </w:tc>
        <w:tc>
          <w:tcPr>
            <w:tcW w:w="1845" w:type="dxa"/>
            <w:vAlign w:val="center"/>
          </w:tcPr>
          <w:p w14:paraId="2D630178" w14:textId="201DF23B" w:rsidR="002E23B2" w:rsidRPr="000C07E3" w:rsidRDefault="00E3456D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4A3C2F83" w14:textId="329EEC52" w:rsidR="002E23B2" w:rsidRPr="000C07E3" w:rsidRDefault="002E23B2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2E23B2" w:rsidRPr="000C07E3" w14:paraId="5BB3825F" w14:textId="77777777" w:rsidTr="00A92370">
        <w:tc>
          <w:tcPr>
            <w:tcW w:w="1055" w:type="dxa"/>
          </w:tcPr>
          <w:p w14:paraId="1EC66867" w14:textId="77777777" w:rsidR="002E23B2" w:rsidRPr="000C07E3" w:rsidRDefault="002E23B2" w:rsidP="002E23B2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C9FF29D" w14:textId="00448C7E" w:rsidR="002E23B2" w:rsidRPr="000C07E3" w:rsidRDefault="002E23B2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  <w:vAlign w:val="center"/>
          </w:tcPr>
          <w:p w14:paraId="5F2B378B" w14:textId="4F0E228B" w:rsidR="002E23B2" w:rsidRPr="000C07E3" w:rsidRDefault="002E23B2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4.42</w:t>
            </w:r>
          </w:p>
        </w:tc>
        <w:tc>
          <w:tcPr>
            <w:tcW w:w="1291" w:type="dxa"/>
            <w:vAlign w:val="bottom"/>
          </w:tcPr>
          <w:p w14:paraId="17FEA66A" w14:textId="3B85345B" w:rsidR="002E23B2" w:rsidRPr="000C07E3" w:rsidRDefault="002E23B2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4.25</w:t>
            </w:r>
          </w:p>
        </w:tc>
        <w:tc>
          <w:tcPr>
            <w:tcW w:w="1845" w:type="dxa"/>
            <w:vAlign w:val="center"/>
          </w:tcPr>
          <w:p w14:paraId="1F42FEF6" w14:textId="36B2C301" w:rsidR="002E23B2" w:rsidRPr="000C07E3" w:rsidRDefault="00E3456D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10</w:t>
            </w:r>
            <w:r w:rsidRPr="00E3456D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vAlign w:val="center"/>
          </w:tcPr>
          <w:p w14:paraId="683BDDA9" w14:textId="13EB3098" w:rsidR="002E23B2" w:rsidRPr="000C07E3" w:rsidRDefault="002E23B2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D6D7D" w:rsidRPr="000C07E3" w14:paraId="1CD644E9" w14:textId="77777777" w:rsidTr="00F47563">
        <w:tc>
          <w:tcPr>
            <w:tcW w:w="1055" w:type="dxa"/>
          </w:tcPr>
          <w:p w14:paraId="01A9725B" w14:textId="77777777" w:rsidR="00DD6D7D" w:rsidRPr="000C07E3" w:rsidRDefault="00DD6D7D" w:rsidP="00B17A27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5C94BA17" w14:textId="60CE61AA" w:rsidR="00DD6D7D" w:rsidRPr="000C07E3" w:rsidRDefault="00DD6D7D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  <w:vAlign w:val="center"/>
          </w:tcPr>
          <w:p w14:paraId="50B3E490" w14:textId="129E2832" w:rsidR="00DD6D7D" w:rsidRPr="000C07E3" w:rsidRDefault="00022E0E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7.90</w:t>
            </w:r>
          </w:p>
        </w:tc>
        <w:tc>
          <w:tcPr>
            <w:tcW w:w="1291" w:type="dxa"/>
          </w:tcPr>
          <w:p w14:paraId="2054564F" w14:textId="6E843C97" w:rsidR="00DD6D7D" w:rsidRPr="000C07E3" w:rsidRDefault="00E96450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5E7FE10D" w14:textId="075B0CEC" w:rsidR="00DD6D7D" w:rsidRPr="000C07E3" w:rsidRDefault="00E3456D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6AE98D15" w14:textId="15DCD48B" w:rsidR="00DD6D7D" w:rsidRPr="000C07E3" w:rsidRDefault="000503B4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E96450" w:rsidRPr="000C07E3" w14:paraId="12641337" w14:textId="77777777" w:rsidTr="0018108C">
        <w:tc>
          <w:tcPr>
            <w:tcW w:w="1055" w:type="dxa"/>
          </w:tcPr>
          <w:p w14:paraId="4ABB8C6C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1806D7AA" w14:textId="688590D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598C52B9" w14:textId="0E4D27C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774E655C" w14:textId="1F46F95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159378AE" w14:textId="03DD19A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5589613C" w14:textId="7BBAE0F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096EC457" w14:textId="77777777" w:rsidTr="0018108C">
        <w:tc>
          <w:tcPr>
            <w:tcW w:w="1055" w:type="dxa"/>
          </w:tcPr>
          <w:p w14:paraId="18DA5664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B30F886" w14:textId="6711BD4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70BAD703" w14:textId="1F16273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4AD77FFB" w14:textId="00D8CDB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48559D9E" w14:textId="542DA20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178CA3A6" w14:textId="4B55990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43B348CA" w14:textId="77777777" w:rsidTr="0018108C">
        <w:tc>
          <w:tcPr>
            <w:tcW w:w="1055" w:type="dxa"/>
          </w:tcPr>
          <w:p w14:paraId="68841B93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2F22BCE8" w14:textId="2E962ED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  <w:vAlign w:val="center"/>
          </w:tcPr>
          <w:p w14:paraId="62B5E1CD" w14:textId="74040F3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76A46749" w14:textId="185874B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1C1B585A" w14:textId="75AE1DF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60193FD9" w14:textId="2DDD9DC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03F51996" w14:textId="77777777" w:rsidTr="0018108C">
        <w:tc>
          <w:tcPr>
            <w:tcW w:w="1055" w:type="dxa"/>
          </w:tcPr>
          <w:p w14:paraId="75B9D035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74757863" w14:textId="528FF23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  <w:vAlign w:val="center"/>
          </w:tcPr>
          <w:p w14:paraId="599866F9" w14:textId="3EAF6C8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46B345C8" w14:textId="14817F4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6688F600" w14:textId="33C07FB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2F5250DE" w14:textId="29FBBB0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658A9850" w14:textId="77777777" w:rsidTr="0018108C">
        <w:tc>
          <w:tcPr>
            <w:tcW w:w="1055" w:type="dxa"/>
          </w:tcPr>
          <w:p w14:paraId="5911C9DA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1A798D42" w14:textId="774B97A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  <w:vAlign w:val="center"/>
          </w:tcPr>
          <w:p w14:paraId="442CE761" w14:textId="4CEAF88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09B55C3E" w14:textId="46FC5EA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0DA06E80" w14:textId="7AF1955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5EBBCBE9" w14:textId="3942070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2E23B2" w:rsidRPr="000C07E3" w14:paraId="56099052" w14:textId="77777777" w:rsidTr="000574A8">
        <w:tc>
          <w:tcPr>
            <w:tcW w:w="1055" w:type="dxa"/>
          </w:tcPr>
          <w:p w14:paraId="09E60334" w14:textId="77777777" w:rsidR="002E23B2" w:rsidRPr="000C07E3" w:rsidRDefault="002E23B2" w:rsidP="002E23B2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5815A134" w14:textId="2A057E38" w:rsidR="002E23B2" w:rsidRPr="000C07E3" w:rsidRDefault="002E23B2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50D63463" w14:textId="0F8B93E8" w:rsidR="002E23B2" w:rsidRPr="000C07E3" w:rsidRDefault="002E23B2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5.19</w:t>
            </w:r>
          </w:p>
        </w:tc>
        <w:tc>
          <w:tcPr>
            <w:tcW w:w="1291" w:type="dxa"/>
            <w:vAlign w:val="bottom"/>
          </w:tcPr>
          <w:p w14:paraId="44A49467" w14:textId="209F1FDA" w:rsidR="002E23B2" w:rsidRPr="000C07E3" w:rsidRDefault="002E23B2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2.36</w:t>
            </w:r>
          </w:p>
        </w:tc>
        <w:tc>
          <w:tcPr>
            <w:tcW w:w="1845" w:type="dxa"/>
          </w:tcPr>
          <w:p w14:paraId="78DE1678" w14:textId="0FB18A92" w:rsidR="002E23B2" w:rsidRPr="000C07E3" w:rsidRDefault="00E3456D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7B10FEBD" w14:textId="53D2884D" w:rsidR="002E23B2" w:rsidRPr="000C07E3" w:rsidRDefault="002E23B2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2E23B2" w:rsidRPr="000C07E3" w14:paraId="7FCA307E" w14:textId="77777777" w:rsidTr="000574A8">
        <w:tc>
          <w:tcPr>
            <w:tcW w:w="1055" w:type="dxa"/>
          </w:tcPr>
          <w:p w14:paraId="407FA975" w14:textId="77777777" w:rsidR="002E23B2" w:rsidRPr="000C07E3" w:rsidRDefault="002E23B2" w:rsidP="002E23B2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7C94B761" w14:textId="2FC7E5C3" w:rsidR="002E23B2" w:rsidRPr="000C07E3" w:rsidRDefault="002E23B2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704C082F" w14:textId="78B5F502" w:rsidR="002E23B2" w:rsidRPr="000C07E3" w:rsidRDefault="002E23B2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6.90</w:t>
            </w:r>
          </w:p>
        </w:tc>
        <w:tc>
          <w:tcPr>
            <w:tcW w:w="1291" w:type="dxa"/>
            <w:vAlign w:val="bottom"/>
          </w:tcPr>
          <w:p w14:paraId="2FE2EE55" w14:textId="1395A2DF" w:rsidR="002E23B2" w:rsidRPr="000C07E3" w:rsidRDefault="002E23B2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6.32</w:t>
            </w:r>
          </w:p>
        </w:tc>
        <w:tc>
          <w:tcPr>
            <w:tcW w:w="1845" w:type="dxa"/>
          </w:tcPr>
          <w:p w14:paraId="2FDE0514" w14:textId="732680AD" w:rsidR="002E23B2" w:rsidRPr="000C07E3" w:rsidRDefault="00E3456D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73758DB4" w14:textId="4EC3C777" w:rsidR="002E23B2" w:rsidRPr="000C07E3" w:rsidRDefault="002E23B2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FC4DF3" w:rsidRPr="000C07E3" w14:paraId="72CCF5A0" w14:textId="77777777" w:rsidTr="00F47563">
        <w:tc>
          <w:tcPr>
            <w:tcW w:w="1055" w:type="dxa"/>
          </w:tcPr>
          <w:p w14:paraId="6CE75516" w14:textId="77777777" w:rsidR="00FC4DF3" w:rsidRPr="000C07E3" w:rsidRDefault="00FC4DF3" w:rsidP="00FC4DF3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1B820C3" w14:textId="22C64541" w:rsidR="00FC4DF3" w:rsidRPr="000C07E3" w:rsidRDefault="00FC4DF3" w:rsidP="00FC4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0FCD7E62" w14:textId="0D381524" w:rsidR="00FC4DF3" w:rsidRPr="000C07E3" w:rsidRDefault="00091F71" w:rsidP="00FC4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59762927" w14:textId="5AC83A65" w:rsidR="00FC4DF3" w:rsidRPr="000C07E3" w:rsidRDefault="00E96450" w:rsidP="00FC4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2515ACD0" w14:textId="1B679A7D" w:rsidR="00FC4DF3" w:rsidRPr="000C07E3" w:rsidRDefault="00074929" w:rsidP="00FC4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  <w:vAlign w:val="center"/>
          </w:tcPr>
          <w:p w14:paraId="4B9373C4" w14:textId="35148670" w:rsidR="00FC4DF3" w:rsidRPr="000C07E3" w:rsidRDefault="000503B4" w:rsidP="00FC4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2E23B2" w:rsidRPr="000C07E3" w14:paraId="77B8D444" w14:textId="77777777" w:rsidTr="00AD732C">
        <w:tc>
          <w:tcPr>
            <w:tcW w:w="1055" w:type="dxa"/>
          </w:tcPr>
          <w:p w14:paraId="456E5BCB" w14:textId="77777777" w:rsidR="002E23B2" w:rsidRPr="000C07E3" w:rsidRDefault="002E23B2" w:rsidP="002E23B2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5C45DE1" w14:textId="2B5B992B" w:rsidR="002E23B2" w:rsidRPr="000C07E3" w:rsidRDefault="002E23B2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49524021" w14:textId="392CB328" w:rsidR="002E23B2" w:rsidRPr="000C07E3" w:rsidRDefault="002E23B2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5.95</w:t>
            </w:r>
          </w:p>
        </w:tc>
        <w:tc>
          <w:tcPr>
            <w:tcW w:w="1291" w:type="dxa"/>
            <w:vAlign w:val="bottom"/>
          </w:tcPr>
          <w:p w14:paraId="7372FF16" w14:textId="72AD1DA3" w:rsidR="002E23B2" w:rsidRPr="000C07E3" w:rsidRDefault="002E23B2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5.30</w:t>
            </w:r>
          </w:p>
        </w:tc>
        <w:tc>
          <w:tcPr>
            <w:tcW w:w="1845" w:type="dxa"/>
            <w:vAlign w:val="center"/>
          </w:tcPr>
          <w:p w14:paraId="1DB0EBAD" w14:textId="1246FE10" w:rsidR="002E23B2" w:rsidRPr="000C07E3" w:rsidRDefault="00E3456D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</w:tcPr>
          <w:p w14:paraId="274E08EB" w14:textId="06A37166" w:rsidR="002E23B2" w:rsidRPr="000C07E3" w:rsidRDefault="002E23B2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2E23B2" w:rsidRPr="000C07E3" w14:paraId="2A4C0D79" w14:textId="77777777" w:rsidTr="00AD732C">
        <w:tc>
          <w:tcPr>
            <w:tcW w:w="1055" w:type="dxa"/>
          </w:tcPr>
          <w:p w14:paraId="3D3A88A7" w14:textId="77777777" w:rsidR="002E23B2" w:rsidRPr="000C07E3" w:rsidRDefault="002E23B2" w:rsidP="002E23B2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9994537" w14:textId="740FD631" w:rsidR="002E23B2" w:rsidRPr="000C07E3" w:rsidRDefault="002E23B2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5800FA96" w14:textId="0DD5453A" w:rsidR="002E23B2" w:rsidRPr="000C07E3" w:rsidRDefault="002E23B2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5.53</w:t>
            </w:r>
          </w:p>
        </w:tc>
        <w:tc>
          <w:tcPr>
            <w:tcW w:w="1291" w:type="dxa"/>
            <w:vAlign w:val="bottom"/>
          </w:tcPr>
          <w:p w14:paraId="389A41C1" w14:textId="13F24627" w:rsidR="002E23B2" w:rsidRPr="000C07E3" w:rsidRDefault="002E23B2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3.77</w:t>
            </w:r>
          </w:p>
        </w:tc>
        <w:tc>
          <w:tcPr>
            <w:tcW w:w="1845" w:type="dxa"/>
          </w:tcPr>
          <w:p w14:paraId="10D96D38" w14:textId="73EEFBA5" w:rsidR="002E23B2" w:rsidRPr="000C07E3" w:rsidRDefault="00E3456D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</w:tcPr>
          <w:p w14:paraId="003FCA99" w14:textId="4742087B" w:rsidR="002E23B2" w:rsidRPr="000C07E3" w:rsidRDefault="002E23B2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2E23B2" w:rsidRPr="000C07E3" w14:paraId="6F85F7D1" w14:textId="77777777" w:rsidTr="00AD732C">
        <w:tc>
          <w:tcPr>
            <w:tcW w:w="1055" w:type="dxa"/>
          </w:tcPr>
          <w:p w14:paraId="43D320FC" w14:textId="77777777" w:rsidR="002E23B2" w:rsidRPr="000C07E3" w:rsidRDefault="002E23B2" w:rsidP="002E23B2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15A53C6A" w14:textId="1E991242" w:rsidR="002E23B2" w:rsidRPr="000C07E3" w:rsidRDefault="002E23B2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7F0B7250" w14:textId="49CD747F" w:rsidR="002E23B2" w:rsidRPr="000C07E3" w:rsidRDefault="002E23B2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6.07</w:t>
            </w:r>
          </w:p>
        </w:tc>
        <w:tc>
          <w:tcPr>
            <w:tcW w:w="1291" w:type="dxa"/>
            <w:vAlign w:val="bottom"/>
          </w:tcPr>
          <w:p w14:paraId="752D7606" w14:textId="7656E3E8" w:rsidR="002E23B2" w:rsidRPr="000C07E3" w:rsidRDefault="002E23B2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6.80</w:t>
            </w:r>
          </w:p>
        </w:tc>
        <w:tc>
          <w:tcPr>
            <w:tcW w:w="1845" w:type="dxa"/>
          </w:tcPr>
          <w:p w14:paraId="6C15B3E5" w14:textId="4B0A70FC" w:rsidR="002E23B2" w:rsidRPr="000C07E3" w:rsidRDefault="00E3456D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</w:tcPr>
          <w:p w14:paraId="17A351CE" w14:textId="4B4C39E3" w:rsidR="002E23B2" w:rsidRPr="000C07E3" w:rsidRDefault="002E23B2" w:rsidP="002E2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FC4DF3" w:rsidRPr="000C07E3" w14:paraId="1AE8226C" w14:textId="77777777" w:rsidTr="00F47563">
        <w:tc>
          <w:tcPr>
            <w:tcW w:w="1055" w:type="dxa"/>
          </w:tcPr>
          <w:p w14:paraId="0903975E" w14:textId="77777777" w:rsidR="00FC4DF3" w:rsidRPr="000C07E3" w:rsidRDefault="00FC4DF3" w:rsidP="00FC4DF3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69D2B39C" w14:textId="715E3C93" w:rsidR="00FC4DF3" w:rsidRPr="000C07E3" w:rsidRDefault="00FC4DF3" w:rsidP="00FC4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534145EE" w14:textId="6C378531" w:rsidR="00FC4DF3" w:rsidRPr="000C07E3" w:rsidRDefault="00D10CC4" w:rsidP="00FC4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0A24A8A3" w14:textId="4E75114D" w:rsidR="00FC4DF3" w:rsidRPr="000C07E3" w:rsidRDefault="00E96450" w:rsidP="00FC4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3B661B47" w14:textId="129C90B1" w:rsidR="00FC4DF3" w:rsidRPr="000C07E3" w:rsidRDefault="00074929" w:rsidP="00FC4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  <w:vAlign w:val="center"/>
          </w:tcPr>
          <w:p w14:paraId="5731571F" w14:textId="6F7649EE" w:rsidR="00FC4DF3" w:rsidRPr="000C07E3" w:rsidRDefault="000503B4" w:rsidP="00FC4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FC4DF3" w:rsidRPr="000C07E3" w14:paraId="64DBE4E8" w14:textId="77777777" w:rsidTr="00F47563">
        <w:tc>
          <w:tcPr>
            <w:tcW w:w="1055" w:type="dxa"/>
          </w:tcPr>
          <w:p w14:paraId="71D45200" w14:textId="77777777" w:rsidR="00FC4DF3" w:rsidRPr="000C07E3" w:rsidRDefault="00FC4DF3" w:rsidP="00FC4DF3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795AC255" w14:textId="4746C1FF" w:rsidR="00FC4DF3" w:rsidRPr="000C07E3" w:rsidRDefault="00FC4DF3" w:rsidP="00FC4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29DE2C4B" w14:textId="13E1558B" w:rsidR="00FC4DF3" w:rsidRPr="000C07E3" w:rsidRDefault="00FC4DF3" w:rsidP="00FC4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4.67</w:t>
            </w:r>
          </w:p>
        </w:tc>
        <w:tc>
          <w:tcPr>
            <w:tcW w:w="1291" w:type="dxa"/>
          </w:tcPr>
          <w:p w14:paraId="4B560500" w14:textId="581D3B26" w:rsidR="00FC4DF3" w:rsidRPr="000C07E3" w:rsidRDefault="002E23B2" w:rsidP="002E23B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1.09</w:t>
            </w:r>
          </w:p>
        </w:tc>
        <w:tc>
          <w:tcPr>
            <w:tcW w:w="1845" w:type="dxa"/>
            <w:vAlign w:val="center"/>
          </w:tcPr>
          <w:p w14:paraId="3E0A9CFA" w14:textId="44736AD5" w:rsidR="00FC4DF3" w:rsidRPr="000C07E3" w:rsidRDefault="00E3456D" w:rsidP="00FC4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10</w:t>
            </w:r>
            <w:r w:rsidRPr="00E3456D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vAlign w:val="center"/>
          </w:tcPr>
          <w:p w14:paraId="383503B4" w14:textId="40B3F808" w:rsidR="00FC4DF3" w:rsidRPr="000C07E3" w:rsidRDefault="00D10CC4" w:rsidP="00FC4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FC4DF3" w:rsidRPr="000C07E3" w14:paraId="4F331D5E" w14:textId="77777777" w:rsidTr="00F47563">
        <w:tc>
          <w:tcPr>
            <w:tcW w:w="1055" w:type="dxa"/>
          </w:tcPr>
          <w:p w14:paraId="3C69A3B5" w14:textId="77777777" w:rsidR="00FC4DF3" w:rsidRPr="000C07E3" w:rsidRDefault="00FC4DF3" w:rsidP="00FC4DF3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BBA1FE2" w14:textId="008D3160" w:rsidR="00FC4DF3" w:rsidRPr="000C07E3" w:rsidRDefault="00FC4DF3" w:rsidP="00FC4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6E6605BA" w14:textId="147AC680" w:rsidR="00FC4DF3" w:rsidRPr="000C07E3" w:rsidRDefault="00091F71" w:rsidP="00FC4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5AF6AE99" w14:textId="7C25A44A" w:rsidR="00FC4DF3" w:rsidRPr="000C07E3" w:rsidRDefault="00E96450" w:rsidP="00FC4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44951180" w14:textId="2780C89A" w:rsidR="00FC4DF3" w:rsidRPr="000C07E3" w:rsidRDefault="00074929" w:rsidP="00FC4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  <w:vAlign w:val="center"/>
          </w:tcPr>
          <w:p w14:paraId="25CD4740" w14:textId="458C69B4" w:rsidR="00FC4DF3" w:rsidRPr="000C07E3" w:rsidRDefault="000503B4" w:rsidP="00FC4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FC4DF3" w:rsidRPr="000C07E3" w14:paraId="6B79E73A" w14:textId="77777777" w:rsidTr="00F47563">
        <w:tc>
          <w:tcPr>
            <w:tcW w:w="1055" w:type="dxa"/>
          </w:tcPr>
          <w:p w14:paraId="32B7F923" w14:textId="77777777" w:rsidR="00FC4DF3" w:rsidRPr="000C07E3" w:rsidRDefault="00FC4DF3" w:rsidP="00FC4DF3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56DD7A85" w14:textId="43ABEC44" w:rsidR="00FC4DF3" w:rsidRPr="000C07E3" w:rsidRDefault="00FC4DF3" w:rsidP="00FC4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09B2331C" w14:textId="54A571D4" w:rsidR="00FC4DF3" w:rsidRPr="000C07E3" w:rsidRDefault="00FC4DF3" w:rsidP="00FC4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7.25</w:t>
            </w:r>
          </w:p>
        </w:tc>
        <w:tc>
          <w:tcPr>
            <w:tcW w:w="1291" w:type="dxa"/>
          </w:tcPr>
          <w:p w14:paraId="145F7724" w14:textId="7149714B" w:rsidR="00FC4DF3" w:rsidRPr="000C07E3" w:rsidRDefault="002E23B2" w:rsidP="002E23B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7.47</w:t>
            </w:r>
          </w:p>
        </w:tc>
        <w:tc>
          <w:tcPr>
            <w:tcW w:w="1845" w:type="dxa"/>
            <w:vAlign w:val="center"/>
          </w:tcPr>
          <w:p w14:paraId="2D6A5BDF" w14:textId="31A5AA01" w:rsidR="00FC4DF3" w:rsidRPr="000C07E3" w:rsidRDefault="00E3456D" w:rsidP="00FC4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50</w:t>
            </w:r>
          </w:p>
        </w:tc>
        <w:tc>
          <w:tcPr>
            <w:tcW w:w="1195" w:type="dxa"/>
            <w:vAlign w:val="center"/>
          </w:tcPr>
          <w:p w14:paraId="645351E7" w14:textId="4655A630" w:rsidR="00FC4DF3" w:rsidRPr="000C07E3" w:rsidRDefault="000503B4" w:rsidP="00FC4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</w:tr>
      <w:tr w:rsidR="00E96450" w:rsidRPr="000C07E3" w14:paraId="62630FB5" w14:textId="77777777" w:rsidTr="00AA36FD">
        <w:tc>
          <w:tcPr>
            <w:tcW w:w="1055" w:type="dxa"/>
          </w:tcPr>
          <w:p w14:paraId="30F35CC4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33A91CA" w14:textId="3593D5F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78F7A9E7" w14:textId="59EB897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503DF39D" w14:textId="2A5E330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73B79FC7" w14:textId="4B5B93D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66799C03" w14:textId="7BB33DB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10170882" w14:textId="77777777" w:rsidTr="00AA36FD">
        <w:tc>
          <w:tcPr>
            <w:tcW w:w="1055" w:type="dxa"/>
          </w:tcPr>
          <w:p w14:paraId="2E7D638E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1B6104A5" w14:textId="0384C4F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73FC0169" w14:textId="3C06322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25CF0053" w14:textId="7AD7BFE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114C2847" w14:textId="1344B93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31B1E125" w14:textId="2654019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206A6AAA" w14:textId="77777777" w:rsidTr="00AA36FD">
        <w:tc>
          <w:tcPr>
            <w:tcW w:w="1055" w:type="dxa"/>
          </w:tcPr>
          <w:p w14:paraId="0CA041A9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7B039974" w14:textId="178610B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5422E5A9" w14:textId="54BF401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59D15B3C" w14:textId="41EAA5A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4FA5FAA4" w14:textId="4E8144D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2D8D4A5C" w14:textId="7FCD721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26C95176" w14:textId="77777777" w:rsidTr="00AA36FD">
        <w:tc>
          <w:tcPr>
            <w:tcW w:w="1055" w:type="dxa"/>
          </w:tcPr>
          <w:p w14:paraId="278FFD34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59F17155" w14:textId="0D3B875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1E95A19F" w14:textId="480B5D9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6D661F22" w14:textId="61E2380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01C55B68" w14:textId="503B0D9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0B506898" w14:textId="079EC8B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1399217D" w14:textId="77777777" w:rsidTr="00AA36FD">
        <w:tc>
          <w:tcPr>
            <w:tcW w:w="1055" w:type="dxa"/>
          </w:tcPr>
          <w:p w14:paraId="7A96BDEC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4010165" w14:textId="3FC4903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359F4081" w14:textId="7713625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397A7346" w14:textId="3E8B88F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29A5192D" w14:textId="0484AAF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3DC39788" w14:textId="71866E0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6E6EA8F6" w14:textId="77777777" w:rsidTr="00AA36FD">
        <w:tc>
          <w:tcPr>
            <w:tcW w:w="1055" w:type="dxa"/>
          </w:tcPr>
          <w:p w14:paraId="6BAC9B68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57D2D2A0" w14:textId="72DD65D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4DE7290E" w14:textId="3DB1A68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381ECB43" w14:textId="0A12E06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1068A6A1" w14:textId="709F115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19CD2770" w14:textId="4D386ED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053978A0" w14:textId="77777777" w:rsidTr="00AA36FD">
        <w:tc>
          <w:tcPr>
            <w:tcW w:w="1055" w:type="dxa"/>
          </w:tcPr>
          <w:p w14:paraId="6624FFB5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472B180" w14:textId="3299F85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2F1040CF" w14:textId="634EAF4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1D931FB7" w14:textId="1136788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30347324" w14:textId="2169AB2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673206BD" w14:textId="0902109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357723F2" w14:textId="77777777" w:rsidTr="00AA36FD">
        <w:tc>
          <w:tcPr>
            <w:tcW w:w="1055" w:type="dxa"/>
          </w:tcPr>
          <w:p w14:paraId="1FCE0524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DA80C52" w14:textId="57D8599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72ED823F" w14:textId="5CA845D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1CAAB0A3" w14:textId="71BA889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5B471988" w14:textId="6DD88C0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51AB58B6" w14:textId="2F4357CF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D6D7D" w:rsidRPr="000C07E3" w14:paraId="68392D30" w14:textId="77777777" w:rsidTr="00F47563">
        <w:tc>
          <w:tcPr>
            <w:tcW w:w="1055" w:type="dxa"/>
          </w:tcPr>
          <w:p w14:paraId="1E65D334" w14:textId="77777777" w:rsidR="00DD6D7D" w:rsidRPr="000C07E3" w:rsidRDefault="00DD6D7D" w:rsidP="00B17A27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43642D29" w14:textId="21F22D6F" w:rsidR="00DD6D7D" w:rsidRPr="000C07E3" w:rsidRDefault="00DD6D7D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  <w:vAlign w:val="center"/>
          </w:tcPr>
          <w:p w14:paraId="75254B5E" w14:textId="6CE9EDDC" w:rsidR="00DD6D7D" w:rsidRPr="000C07E3" w:rsidRDefault="00D10CC4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7.15</w:t>
            </w:r>
          </w:p>
        </w:tc>
        <w:tc>
          <w:tcPr>
            <w:tcW w:w="1291" w:type="dxa"/>
          </w:tcPr>
          <w:p w14:paraId="32C94E4F" w14:textId="22434528" w:rsidR="00DD6D7D" w:rsidRPr="000C07E3" w:rsidRDefault="00CD421B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17.01</w:t>
            </w:r>
          </w:p>
        </w:tc>
        <w:tc>
          <w:tcPr>
            <w:tcW w:w="1845" w:type="dxa"/>
            <w:vAlign w:val="center"/>
          </w:tcPr>
          <w:p w14:paraId="6FCDFB99" w14:textId="34C84EDD" w:rsidR="00DD6D7D" w:rsidRPr="000C07E3" w:rsidRDefault="00074929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&gt;10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vAlign w:val="center"/>
          </w:tcPr>
          <w:p w14:paraId="4C3A00B0" w14:textId="0906ED10" w:rsidR="00DD6D7D" w:rsidRPr="000C07E3" w:rsidRDefault="00D10CC4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</w:tr>
      <w:tr w:rsidR="00E96450" w:rsidRPr="000C07E3" w14:paraId="017F4346" w14:textId="77777777" w:rsidTr="004E16BF">
        <w:tc>
          <w:tcPr>
            <w:tcW w:w="1055" w:type="dxa"/>
          </w:tcPr>
          <w:p w14:paraId="164DB005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D667773" w14:textId="62C5AF8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1F014322" w14:textId="1F3FC55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0E79265A" w14:textId="5963366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58C10A9C" w14:textId="4CE2696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00C0DA31" w14:textId="031F8F7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52631CC1" w14:textId="77777777" w:rsidTr="004E16BF">
        <w:tc>
          <w:tcPr>
            <w:tcW w:w="1055" w:type="dxa"/>
          </w:tcPr>
          <w:p w14:paraId="7E294C9E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116D3FA3" w14:textId="54EC7ED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272F1BF8" w14:textId="6C82027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5550C512" w14:textId="4E2B782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16A5246D" w14:textId="24F1CAF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587317C1" w14:textId="6CCF926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63C0CAE4" w14:textId="77777777" w:rsidTr="004E16BF">
        <w:tc>
          <w:tcPr>
            <w:tcW w:w="1055" w:type="dxa"/>
          </w:tcPr>
          <w:p w14:paraId="55CF59CD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EB4F913" w14:textId="0FCB47B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4FC3FB15" w14:textId="52A606C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2C8442C6" w14:textId="74ADE68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69028037" w14:textId="6B05257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1FFDB977" w14:textId="7230993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760CB0F0" w14:textId="77777777" w:rsidTr="004E16BF">
        <w:tc>
          <w:tcPr>
            <w:tcW w:w="1055" w:type="dxa"/>
          </w:tcPr>
          <w:p w14:paraId="7C325216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1840AA8" w14:textId="048BEFA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3199A1D4" w14:textId="465F78F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6DE210D6" w14:textId="4E71D23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14ACE53F" w14:textId="3F7A88F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47E34CF8" w14:textId="4D73BAD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56BE0A1E" w14:textId="77777777" w:rsidTr="004E16BF">
        <w:tc>
          <w:tcPr>
            <w:tcW w:w="1055" w:type="dxa"/>
          </w:tcPr>
          <w:p w14:paraId="72670F5A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76C4D632" w14:textId="0774E8C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785A2895" w14:textId="57B109D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35D3D60A" w14:textId="7F9B381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1AC7057E" w14:textId="5AE4493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602A6DAA" w14:textId="6BD473F1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5C1A9246" w14:textId="77777777" w:rsidTr="004E16BF">
        <w:tc>
          <w:tcPr>
            <w:tcW w:w="1055" w:type="dxa"/>
          </w:tcPr>
          <w:p w14:paraId="6727F0A8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024854FF" w14:textId="2B11F1D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2BF166B2" w14:textId="3DD3D3C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66FD8D03" w14:textId="00C49518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28178E79" w14:textId="02D9774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2AC17E64" w14:textId="5070E59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D6D7D" w:rsidRPr="000C07E3" w14:paraId="4447ED99" w14:textId="77777777" w:rsidTr="00F47563">
        <w:tc>
          <w:tcPr>
            <w:tcW w:w="1055" w:type="dxa"/>
          </w:tcPr>
          <w:p w14:paraId="33CC1A44" w14:textId="77777777" w:rsidR="00DD6D7D" w:rsidRPr="000C07E3" w:rsidRDefault="00DD6D7D" w:rsidP="00B17A27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8186CA8" w14:textId="6A782BCF" w:rsidR="00DD6D7D" w:rsidRPr="000C07E3" w:rsidRDefault="00DD6D7D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  <w:vAlign w:val="center"/>
          </w:tcPr>
          <w:p w14:paraId="1C0D4D96" w14:textId="054B0D7A" w:rsidR="00DD6D7D" w:rsidRPr="000C07E3" w:rsidRDefault="00D10CC4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2.29</w:t>
            </w:r>
          </w:p>
        </w:tc>
        <w:tc>
          <w:tcPr>
            <w:tcW w:w="1291" w:type="dxa"/>
          </w:tcPr>
          <w:p w14:paraId="45664431" w14:textId="35CECB5A" w:rsidR="00DD6D7D" w:rsidRPr="000C07E3" w:rsidRDefault="00CD421B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19.96</w:t>
            </w:r>
          </w:p>
        </w:tc>
        <w:tc>
          <w:tcPr>
            <w:tcW w:w="1845" w:type="dxa"/>
            <w:vAlign w:val="center"/>
          </w:tcPr>
          <w:p w14:paraId="7F52D753" w14:textId="296E7869" w:rsidR="00DD6D7D" w:rsidRPr="000C07E3" w:rsidRDefault="00E3456D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10</w:t>
            </w:r>
            <w:r w:rsidRPr="00E3456D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vAlign w:val="center"/>
          </w:tcPr>
          <w:p w14:paraId="281B8EF4" w14:textId="533F2951" w:rsidR="00DD6D7D" w:rsidRPr="000C07E3" w:rsidRDefault="00D10CC4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D6D7D" w:rsidRPr="000C07E3" w14:paraId="538B4AC3" w14:textId="77777777" w:rsidTr="00F47563">
        <w:tc>
          <w:tcPr>
            <w:tcW w:w="1055" w:type="dxa"/>
          </w:tcPr>
          <w:p w14:paraId="390FF3E0" w14:textId="77777777" w:rsidR="00DD6D7D" w:rsidRPr="000C07E3" w:rsidRDefault="00DD6D7D" w:rsidP="00B17A27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40BA4BA" w14:textId="1F358875" w:rsidR="00DD6D7D" w:rsidRPr="000C07E3" w:rsidRDefault="00DD6D7D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  <w:vAlign w:val="center"/>
          </w:tcPr>
          <w:p w14:paraId="3DBB50EE" w14:textId="1ED7EB34" w:rsidR="00DD6D7D" w:rsidRPr="000C07E3" w:rsidRDefault="00D10CC4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8.34</w:t>
            </w:r>
          </w:p>
        </w:tc>
        <w:tc>
          <w:tcPr>
            <w:tcW w:w="1291" w:type="dxa"/>
          </w:tcPr>
          <w:p w14:paraId="561CA0BD" w14:textId="286A00D0" w:rsidR="00DD6D7D" w:rsidRPr="000C07E3" w:rsidRDefault="00CD421B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18.36</w:t>
            </w:r>
          </w:p>
        </w:tc>
        <w:tc>
          <w:tcPr>
            <w:tcW w:w="1845" w:type="dxa"/>
            <w:vAlign w:val="center"/>
          </w:tcPr>
          <w:p w14:paraId="234F4A2E" w14:textId="03864596" w:rsidR="00DD6D7D" w:rsidRPr="000C07E3" w:rsidRDefault="00074929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&gt;10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vAlign w:val="center"/>
          </w:tcPr>
          <w:p w14:paraId="33DD802F" w14:textId="240BDC77" w:rsidR="00DD6D7D" w:rsidRPr="000C07E3" w:rsidRDefault="00D10CC4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</w:tr>
      <w:tr w:rsidR="00E96450" w:rsidRPr="000C07E3" w14:paraId="6A3935F8" w14:textId="77777777" w:rsidTr="00AD3E87">
        <w:tc>
          <w:tcPr>
            <w:tcW w:w="1055" w:type="dxa"/>
          </w:tcPr>
          <w:p w14:paraId="5324EC70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4A8F6425" w14:textId="63C0A554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7A01C903" w14:textId="195118F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318975AC" w14:textId="64954B77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01740B73" w14:textId="14C6A83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5BE7E496" w14:textId="74A64A65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5EB89F99" w14:textId="77777777" w:rsidTr="00AD3E87">
        <w:tc>
          <w:tcPr>
            <w:tcW w:w="1055" w:type="dxa"/>
          </w:tcPr>
          <w:p w14:paraId="681E7F03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74FB9265" w14:textId="7093638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722C13A4" w14:textId="573665B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1FFA6A99" w14:textId="4E7D125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  <w:vAlign w:val="center"/>
          </w:tcPr>
          <w:p w14:paraId="64D83856" w14:textId="7B5FA85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55F62364" w14:textId="2A81013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D6D7D" w:rsidRPr="000C07E3" w14:paraId="2EB5EECF" w14:textId="77777777" w:rsidTr="00F47563">
        <w:tc>
          <w:tcPr>
            <w:tcW w:w="1055" w:type="dxa"/>
          </w:tcPr>
          <w:p w14:paraId="32D50963" w14:textId="77777777" w:rsidR="00DD6D7D" w:rsidRPr="000C07E3" w:rsidRDefault="00DD6D7D" w:rsidP="00B17A27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1D5E9A4" w14:textId="615E0DFA" w:rsidR="00DD6D7D" w:rsidRPr="000C07E3" w:rsidRDefault="00DD6D7D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  <w:vAlign w:val="center"/>
          </w:tcPr>
          <w:p w14:paraId="767107C6" w14:textId="082B0906" w:rsidR="00DD6D7D" w:rsidRPr="000C07E3" w:rsidRDefault="00D10CC4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33.47</w:t>
            </w:r>
          </w:p>
        </w:tc>
        <w:tc>
          <w:tcPr>
            <w:tcW w:w="1291" w:type="dxa"/>
          </w:tcPr>
          <w:p w14:paraId="694436E8" w14:textId="3A9D2B67" w:rsidR="00DD6D7D" w:rsidRPr="000C07E3" w:rsidRDefault="00CD421B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23.14</w:t>
            </w:r>
          </w:p>
        </w:tc>
        <w:tc>
          <w:tcPr>
            <w:tcW w:w="1845" w:type="dxa"/>
            <w:vAlign w:val="center"/>
          </w:tcPr>
          <w:p w14:paraId="78FB4569" w14:textId="4BB46B85" w:rsidR="00DD6D7D" w:rsidRPr="000C07E3" w:rsidRDefault="00E3456D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 to 10</w:t>
            </w:r>
            <w:r w:rsidRPr="00E3456D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5" w:type="dxa"/>
            <w:vAlign w:val="center"/>
          </w:tcPr>
          <w:p w14:paraId="5AA2B2E5" w14:textId="3920DD2C" w:rsidR="00DD6D7D" w:rsidRPr="000C07E3" w:rsidRDefault="00D10CC4" w:rsidP="00B17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E96450" w:rsidRPr="000C07E3" w14:paraId="4B59EC0C" w14:textId="77777777" w:rsidTr="00E6675B">
        <w:tc>
          <w:tcPr>
            <w:tcW w:w="1055" w:type="dxa"/>
          </w:tcPr>
          <w:p w14:paraId="27F03394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44F77E0C" w14:textId="704B2B39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65AB5E8F" w14:textId="37608E5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7A5789BC" w14:textId="7307705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0B4BDFD2" w14:textId="4C6E731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78D62BC4" w14:textId="16578EAA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6D6B65EB" w14:textId="77777777" w:rsidTr="00E6675B">
        <w:tc>
          <w:tcPr>
            <w:tcW w:w="1055" w:type="dxa"/>
          </w:tcPr>
          <w:p w14:paraId="01FBCF6D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45148E3" w14:textId="0EC6302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2D660077" w14:textId="0E4068A2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3D2C9119" w14:textId="7F6E494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71C74AF0" w14:textId="4443231C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</w:tcPr>
          <w:p w14:paraId="0592D7BF" w14:textId="3808C64E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E96450" w:rsidRPr="000C07E3" w14:paraId="1180FC89" w14:textId="77777777" w:rsidTr="00E6675B">
        <w:tc>
          <w:tcPr>
            <w:tcW w:w="1055" w:type="dxa"/>
          </w:tcPr>
          <w:p w14:paraId="172C961B" w14:textId="77777777" w:rsidR="00E96450" w:rsidRPr="000C07E3" w:rsidRDefault="00E96450" w:rsidP="00E96450">
            <w:pPr>
              <w:pStyle w:val="a8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248752DE" w14:textId="643136BB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East China</w:t>
            </w:r>
          </w:p>
        </w:tc>
        <w:tc>
          <w:tcPr>
            <w:tcW w:w="1277" w:type="dxa"/>
          </w:tcPr>
          <w:p w14:paraId="7682C5F1" w14:textId="57FAD2F6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91" w:type="dxa"/>
          </w:tcPr>
          <w:p w14:paraId="11F0B0B4" w14:textId="44FEB45D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0C07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5" w:type="dxa"/>
          </w:tcPr>
          <w:p w14:paraId="59B7B07F" w14:textId="5EA6C183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5" w:type="dxa"/>
            <w:vAlign w:val="center"/>
          </w:tcPr>
          <w:p w14:paraId="76FAE06F" w14:textId="18312620" w:rsidR="00E96450" w:rsidRPr="000C07E3" w:rsidRDefault="00E96450" w:rsidP="00E96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7E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</w:tbl>
    <w:bookmarkEnd w:id="0"/>
    <w:p w14:paraId="2AFF0647" w14:textId="279BACFF" w:rsidR="006947BC" w:rsidRDefault="006947BC" w:rsidP="006947BC">
      <w:pPr>
        <w:rPr>
          <w:rFonts w:ascii="Times New Roman" w:eastAsia="黑体" w:hAnsi="Times New Roman" w:cs="Times New Roman"/>
          <w:color w:val="000000" w:themeColor="text1"/>
          <w:sz w:val="24"/>
          <w:szCs w:val="24"/>
        </w:rPr>
      </w:pPr>
      <w:r w:rsidRPr="000C07E3">
        <w:rPr>
          <w:rFonts w:ascii="Times New Roman" w:eastAsia="黑体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0C07E3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DNA estimated concentration (copies/µl) based on </w:t>
      </w:r>
      <w:proofErr w:type="spellStart"/>
      <w:r w:rsidRPr="000C07E3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Taqman</w:t>
      </w:r>
      <w:proofErr w:type="spellEnd"/>
      <w:r w:rsidRPr="000C07E3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qPCR standard curve.</w:t>
      </w:r>
    </w:p>
    <w:p w14:paraId="4DE7EB08" w14:textId="26DF978B" w:rsidR="006947BC" w:rsidRPr="005F7140" w:rsidRDefault="006947BC" w:rsidP="006947BC">
      <w:pPr>
        <w:rPr>
          <w:rFonts w:ascii="Times New Roman" w:eastAsia="黑体" w:hAnsi="Times New Roman" w:cs="Times New Roman"/>
          <w:color w:val="000000" w:themeColor="text1"/>
          <w:sz w:val="24"/>
          <w:szCs w:val="24"/>
        </w:rPr>
      </w:pPr>
      <w:r w:rsidRPr="000C07E3">
        <w:rPr>
          <w:rFonts w:ascii="Times New Roman" w:eastAsia="黑体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0C07E3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Clinical samples are classified into categories (cat.) based on </w:t>
      </w:r>
      <w:proofErr w:type="spellStart"/>
      <w:r w:rsidRPr="000C07E3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Taqman</w:t>
      </w:r>
      <w:proofErr w:type="spellEnd"/>
      <w:r w:rsidRPr="000C07E3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qPCR </w:t>
      </w:r>
      <w:r w:rsidR="00091F71" w:rsidRPr="000C07E3">
        <w:rPr>
          <w:rFonts w:ascii="Times New Roman" w:hAnsi="Times New Roman" w:cs="Times New Roman"/>
          <w:sz w:val="24"/>
          <w:szCs w:val="24"/>
        </w:rPr>
        <w:t>C</w:t>
      </w:r>
      <w:r w:rsidR="00091F71" w:rsidRPr="000C07E3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Pr="000C07E3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values; SP, strong positive; P, positive; WP, weak positive; N, negative.</w:t>
      </w:r>
    </w:p>
    <w:p w14:paraId="1A2AD183" w14:textId="77777777" w:rsidR="009C3EED" w:rsidRPr="009C3EED" w:rsidRDefault="009C3EED" w:rsidP="009C3EED">
      <w:pPr>
        <w:rPr>
          <w:rFonts w:ascii="Times New Roman" w:eastAsia="黑体" w:hAnsi="Times New Roman" w:cs="Times New Roman"/>
          <w:color w:val="000000" w:themeColor="text1"/>
          <w:sz w:val="24"/>
          <w:szCs w:val="24"/>
        </w:rPr>
      </w:pPr>
      <w:r w:rsidRPr="009C3EE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C</w:t>
      </w:r>
      <w:r w:rsidRPr="009C3EED">
        <w:rPr>
          <w:rFonts w:ascii="Times New Roman" w:eastAsia="黑体" w:hAnsi="Times New Roman" w:cs="Times New Roman"/>
          <w:color w:val="000000" w:themeColor="text1"/>
          <w:sz w:val="24"/>
          <w:szCs w:val="24"/>
          <w:vertAlign w:val="subscript"/>
        </w:rPr>
        <w:t>T</w:t>
      </w:r>
      <w:r w:rsidRPr="009C3EED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：</w:t>
      </w:r>
      <w:r w:rsidRPr="009C3EE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Cycle threshold.</w:t>
      </w:r>
    </w:p>
    <w:p w14:paraId="77B45E76" w14:textId="77777777" w:rsidR="009C3EED" w:rsidRPr="009C3EED" w:rsidRDefault="009C3EED" w:rsidP="009C3EED">
      <w:pPr>
        <w:rPr>
          <w:rFonts w:ascii="Times New Roman" w:eastAsia="黑体" w:hAnsi="Times New Roman" w:cs="Times New Roman"/>
          <w:color w:val="000000" w:themeColor="text1"/>
          <w:sz w:val="24"/>
          <w:szCs w:val="24"/>
        </w:rPr>
      </w:pPr>
      <w:r w:rsidRPr="009C3EE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T</w:t>
      </w:r>
      <w:r w:rsidRPr="009C3EED">
        <w:rPr>
          <w:rFonts w:ascii="Times New Roman" w:eastAsia="黑体" w:hAnsi="Times New Roman" w:cs="Times New Roman"/>
          <w:color w:val="000000" w:themeColor="text1"/>
          <w:sz w:val="24"/>
          <w:szCs w:val="24"/>
          <w:vertAlign w:val="subscript"/>
        </w:rPr>
        <w:t>P</w:t>
      </w:r>
      <w:r w:rsidRPr="009C3EED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：</w:t>
      </w:r>
      <w:r w:rsidRPr="009C3EE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Time to positive.</w:t>
      </w:r>
    </w:p>
    <w:p w14:paraId="3659D8E5" w14:textId="553071BD" w:rsidR="006947BC" w:rsidRPr="009C3EED" w:rsidRDefault="006947BC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947BC" w:rsidRPr="009C3E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F16305" w14:textId="77777777" w:rsidR="00C2758E" w:rsidRDefault="00C2758E" w:rsidP="006947BC">
      <w:r>
        <w:separator/>
      </w:r>
    </w:p>
  </w:endnote>
  <w:endnote w:type="continuationSeparator" w:id="0">
    <w:p w14:paraId="1A004A83" w14:textId="77777777" w:rsidR="00C2758E" w:rsidRDefault="00C2758E" w:rsidP="006947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77830E" w14:textId="77777777" w:rsidR="00C2758E" w:rsidRDefault="00C2758E" w:rsidP="006947BC">
      <w:r>
        <w:separator/>
      </w:r>
    </w:p>
  </w:footnote>
  <w:footnote w:type="continuationSeparator" w:id="0">
    <w:p w14:paraId="764E3AD7" w14:textId="77777777" w:rsidR="00C2758E" w:rsidRDefault="00C2758E" w:rsidP="006947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5F38CB"/>
    <w:multiLevelType w:val="hybridMultilevel"/>
    <w:tmpl w:val="49665F78"/>
    <w:lvl w:ilvl="0" w:tplc="5F4432F4">
      <w:start w:val="1"/>
      <w:numFmt w:val="decimal"/>
      <w:lvlText w:val="%1"/>
      <w:lvlJc w:val="center"/>
      <w:pPr>
        <w:ind w:left="840" w:hanging="420"/>
      </w:pPr>
      <w:rPr>
        <w:rFonts w:hint="eastAsia"/>
      </w:rPr>
    </w:lvl>
    <w:lvl w:ilvl="1" w:tplc="843A4696">
      <w:start w:val="1"/>
      <w:numFmt w:val="decimal"/>
      <w:lvlText w:val="%2"/>
      <w:lvlJc w:val="center"/>
      <w:pPr>
        <w:ind w:left="840" w:hanging="42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AB452F2"/>
    <w:multiLevelType w:val="hybridMultilevel"/>
    <w:tmpl w:val="9DF6530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AF736A4A-D547-4939-AFAB-E2C621127779}"/>
    <w:docVar w:name="KY_MEDREF_VERSION" w:val="3"/>
  </w:docVars>
  <w:rsids>
    <w:rsidRoot w:val="006947BC"/>
    <w:rsid w:val="00022E0E"/>
    <w:rsid w:val="000503B4"/>
    <w:rsid w:val="00074929"/>
    <w:rsid w:val="00091F71"/>
    <w:rsid w:val="000C0453"/>
    <w:rsid w:val="000C07E3"/>
    <w:rsid w:val="00104679"/>
    <w:rsid w:val="00186F97"/>
    <w:rsid w:val="00191865"/>
    <w:rsid w:val="0019792B"/>
    <w:rsid w:val="001E52CF"/>
    <w:rsid w:val="0023614C"/>
    <w:rsid w:val="00251EC4"/>
    <w:rsid w:val="002E23B2"/>
    <w:rsid w:val="0037471E"/>
    <w:rsid w:val="00410280"/>
    <w:rsid w:val="00447F9B"/>
    <w:rsid w:val="004F5E6E"/>
    <w:rsid w:val="00566489"/>
    <w:rsid w:val="005A4D01"/>
    <w:rsid w:val="005C7688"/>
    <w:rsid w:val="005E23B9"/>
    <w:rsid w:val="005F7140"/>
    <w:rsid w:val="0060051B"/>
    <w:rsid w:val="006014C5"/>
    <w:rsid w:val="006947BC"/>
    <w:rsid w:val="006D6E57"/>
    <w:rsid w:val="00806B59"/>
    <w:rsid w:val="0089739F"/>
    <w:rsid w:val="008B532A"/>
    <w:rsid w:val="008C015E"/>
    <w:rsid w:val="008D3BE4"/>
    <w:rsid w:val="008E3754"/>
    <w:rsid w:val="00910C83"/>
    <w:rsid w:val="00940CBC"/>
    <w:rsid w:val="00980EEC"/>
    <w:rsid w:val="009C3BC0"/>
    <w:rsid w:val="009C3EED"/>
    <w:rsid w:val="009E7CBD"/>
    <w:rsid w:val="00AB1385"/>
    <w:rsid w:val="00AD5811"/>
    <w:rsid w:val="00B17A27"/>
    <w:rsid w:val="00B223EB"/>
    <w:rsid w:val="00B41048"/>
    <w:rsid w:val="00B42329"/>
    <w:rsid w:val="00B917B2"/>
    <w:rsid w:val="00C03962"/>
    <w:rsid w:val="00C14356"/>
    <w:rsid w:val="00C2758E"/>
    <w:rsid w:val="00C44D46"/>
    <w:rsid w:val="00C458C7"/>
    <w:rsid w:val="00C5584C"/>
    <w:rsid w:val="00C84603"/>
    <w:rsid w:val="00CB71B5"/>
    <w:rsid w:val="00CD421B"/>
    <w:rsid w:val="00D10CC4"/>
    <w:rsid w:val="00D14A21"/>
    <w:rsid w:val="00D21622"/>
    <w:rsid w:val="00D22BAB"/>
    <w:rsid w:val="00D61C22"/>
    <w:rsid w:val="00D665D2"/>
    <w:rsid w:val="00DD6D7D"/>
    <w:rsid w:val="00DF1D54"/>
    <w:rsid w:val="00E3456D"/>
    <w:rsid w:val="00E87AB6"/>
    <w:rsid w:val="00E96450"/>
    <w:rsid w:val="00EA4B08"/>
    <w:rsid w:val="00F1582F"/>
    <w:rsid w:val="00F33306"/>
    <w:rsid w:val="00F47563"/>
    <w:rsid w:val="00F624CD"/>
    <w:rsid w:val="00F93EA8"/>
    <w:rsid w:val="00F9594E"/>
    <w:rsid w:val="00FA674D"/>
    <w:rsid w:val="00FC4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332BD1"/>
  <w15:chartTrackingRefBased/>
  <w15:docId w15:val="{4789B5C0-D4E1-42D8-9497-855E2D01E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47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47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47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47BC"/>
    <w:rPr>
      <w:sz w:val="18"/>
      <w:szCs w:val="18"/>
    </w:rPr>
  </w:style>
  <w:style w:type="table" w:styleId="a7">
    <w:name w:val="Table Grid"/>
    <w:basedOn w:val="a1"/>
    <w:uiPriority w:val="39"/>
    <w:rsid w:val="006947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B41048"/>
    <w:pPr>
      <w:ind w:firstLineChars="200" w:firstLine="420"/>
    </w:pPr>
  </w:style>
  <w:style w:type="character" w:styleId="a9">
    <w:name w:val="annotation reference"/>
    <w:basedOn w:val="a0"/>
    <w:uiPriority w:val="99"/>
    <w:semiHidden/>
    <w:unhideWhenUsed/>
    <w:rsid w:val="00104679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104679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104679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04679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104679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104679"/>
    <w:rPr>
      <w:rFonts w:ascii="Segoe UI" w:hAnsi="Segoe UI" w:cs="Segoe UI"/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10467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9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3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2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2243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37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426509-36D9-4492-A677-A1B6CDE10E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022</Words>
  <Characters>11531</Characters>
  <Application>Microsoft Office Word</Application>
  <DocSecurity>0</DocSecurity>
  <Lines>96</Lines>
  <Paragraphs>2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洋</dc:creator>
  <cp:keywords/>
  <dc:description/>
  <cp:lastModifiedBy>汪 洋</cp:lastModifiedBy>
  <cp:revision>8</cp:revision>
  <dcterms:created xsi:type="dcterms:W3CDTF">2021-07-12T12:40:00Z</dcterms:created>
  <dcterms:modified xsi:type="dcterms:W3CDTF">2021-07-14T03:35:00Z</dcterms:modified>
</cp:coreProperties>
</file>